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8B8198" w14:textId="77777777" w:rsidR="00621CC3" w:rsidRPr="00F40E88" w:rsidRDefault="00621CC3" w:rsidP="005815CC">
      <w:pPr>
        <w:pStyle w:val="berschrift1"/>
        <w:spacing w:before="0" w:line="240" w:lineRule="auto"/>
      </w:pPr>
      <w:r w:rsidRPr="00F40E88">
        <w:t xml:space="preserve">Enhancing Stratification for Survival Analyses across Standardized Data Sources </w:t>
      </w:r>
    </w:p>
    <w:p w14:paraId="665B8640" w14:textId="49B26204" w:rsidR="00621CC3" w:rsidRDefault="00000000" w:rsidP="00DF67B1">
      <w:pPr>
        <w:spacing w:line="240" w:lineRule="auto"/>
      </w:pPr>
      <w:hyperlink r:id="rId11" w:history="1">
        <w:r w:rsidR="00621CC3" w:rsidRPr="00F40E88">
          <w:t>Mikhail Shubov</w:t>
        </w:r>
      </w:hyperlink>
      <w:r w:rsidR="00621CC3" w:rsidRPr="00F40E88">
        <w:t xml:space="preserve">, </w:t>
      </w:r>
      <w:hyperlink r:id="rId12" w:history="1">
        <w:r w:rsidR="00621CC3" w:rsidRPr="00F40E88">
          <w:t>Mareile Beernink</w:t>
        </w:r>
      </w:hyperlink>
      <w:r w:rsidR="00621CC3" w:rsidRPr="00F40E88">
        <w:t>,</w:t>
      </w:r>
      <w:r w:rsidR="00EF2631">
        <w:t xml:space="preserve"> Jasmin Carus,</w:t>
      </w:r>
      <w:r w:rsidR="00621CC3" w:rsidRPr="00F40E88">
        <w:t xml:space="preserve"> </w:t>
      </w:r>
      <w:r w:rsidR="00E94B29">
        <w:t xml:space="preserve">Alexander Johannes Wiederhold, </w:t>
      </w:r>
      <w:r w:rsidR="00621CC3" w:rsidRPr="00F40E88">
        <w:t>the AI-CARE Consortium and Christopher Gundler</w:t>
      </w:r>
    </w:p>
    <w:p w14:paraId="47D3A9EE" w14:textId="77777777" w:rsidR="00FA5AC9" w:rsidRDefault="00FA5AC9" w:rsidP="00DF67B1">
      <w:pPr>
        <w:spacing w:line="240" w:lineRule="auto"/>
      </w:pPr>
    </w:p>
    <w:p w14:paraId="7FBD987E" w14:textId="77777777" w:rsidR="00FA5AC9" w:rsidRPr="003B0112" w:rsidRDefault="00FA5AC9" w:rsidP="00FA5AC9">
      <w:pPr>
        <w:rPr>
          <w:b/>
        </w:rPr>
      </w:pPr>
      <w:r w:rsidRPr="003B0112">
        <w:rPr>
          <w:b/>
        </w:rPr>
        <w:t xml:space="preserve">The AI-CARE Consortium includes: </w:t>
      </w:r>
    </w:p>
    <w:p w14:paraId="279027B0" w14:textId="77777777" w:rsidR="00FA5AC9" w:rsidRPr="003B0112" w:rsidRDefault="00FA5AC9" w:rsidP="00FA5AC9">
      <w:pPr>
        <w:pStyle w:val="StandardWeb"/>
        <w:spacing w:beforeAutospacing="0" w:after="100"/>
        <w:jc w:val="left"/>
        <w:rPr>
          <w:vertAlign w:val="superscript"/>
        </w:rPr>
      </w:pPr>
      <w:r w:rsidRPr="003B0112">
        <w:t>Alice Nennecke</w:t>
      </w:r>
      <w:r w:rsidRPr="003B0112">
        <w:rPr>
          <w:vertAlign w:val="superscript"/>
        </w:rPr>
        <w:t>2</w:t>
      </w:r>
      <w:r w:rsidRPr="003B0112">
        <w:t>, Henrik Kusche</w:t>
      </w:r>
      <w:r w:rsidRPr="003B0112">
        <w:rPr>
          <w:vertAlign w:val="superscript"/>
        </w:rPr>
        <w:t>2</w:t>
      </w:r>
      <w:r w:rsidRPr="003B0112">
        <w:t>, Vera Heinrichs</w:t>
      </w:r>
      <w:r w:rsidRPr="003B0112">
        <w:rPr>
          <w:vertAlign w:val="superscript"/>
        </w:rPr>
        <w:t>2</w:t>
      </w:r>
      <w:r w:rsidRPr="003B0112">
        <w:t>, Andrea Eberle</w:t>
      </w:r>
      <w:r w:rsidRPr="003B0112">
        <w:rPr>
          <w:vertAlign w:val="superscript"/>
        </w:rPr>
        <w:t>3</w:t>
      </w:r>
      <w:r w:rsidRPr="003B0112">
        <w:t>, Sabine Luttmann</w:t>
      </w:r>
      <w:r w:rsidRPr="003B0112">
        <w:rPr>
          <w:vertAlign w:val="superscript"/>
        </w:rPr>
        <w:t>3</w:t>
      </w:r>
      <w:r w:rsidRPr="003B0112">
        <w:t>, Khalid Abnaof</w:t>
      </w:r>
      <w:r w:rsidRPr="003B0112">
        <w:rPr>
          <w:vertAlign w:val="superscript"/>
        </w:rPr>
        <w:t>4</w:t>
      </w:r>
      <w:r w:rsidRPr="003B0112">
        <w:t>, Soo-Zin Kim-Wanner</w:t>
      </w:r>
      <w:r w:rsidRPr="003B0112">
        <w:rPr>
          <w:vertAlign w:val="superscript"/>
        </w:rPr>
        <w:t>4</w:t>
      </w:r>
      <w:r w:rsidRPr="003B0112">
        <w:t>, Bernd Holleczek</w:t>
      </w:r>
      <w:r w:rsidRPr="003B0112">
        <w:rPr>
          <w:vertAlign w:val="superscript"/>
        </w:rPr>
        <w:t>5</w:t>
      </w:r>
      <w:r w:rsidRPr="003B0112">
        <w:t>, Katharina Rausch</w:t>
      </w:r>
      <w:r w:rsidRPr="003B0112">
        <w:rPr>
          <w:vertAlign w:val="superscript"/>
        </w:rPr>
        <w:t>5</w:t>
      </w:r>
      <w:r w:rsidRPr="003B0112">
        <w:t>, Natalie Rath</w:t>
      </w:r>
      <w:r w:rsidRPr="003B0112">
        <w:rPr>
          <w:vertAlign w:val="superscript"/>
        </w:rPr>
        <w:t>5</w:t>
      </w:r>
      <w:r w:rsidRPr="003B0112">
        <w:t>, Heinz Handels</w:t>
      </w:r>
      <w:r w:rsidRPr="003B0112">
        <w:rPr>
          <w:vertAlign w:val="superscript"/>
        </w:rPr>
        <w:t>6</w:t>
      </w:r>
      <w:r w:rsidRPr="003B0112">
        <w:t>, Sebastian Germer</w:t>
      </w:r>
      <w:r w:rsidRPr="003B0112">
        <w:rPr>
          <w:vertAlign w:val="superscript"/>
        </w:rPr>
        <w:t>6</w:t>
      </w:r>
      <w:r w:rsidRPr="003B0112">
        <w:t>, Marco Halber</w:t>
      </w:r>
      <w:r w:rsidRPr="003B0112">
        <w:rPr>
          <w:vertAlign w:val="superscript"/>
        </w:rPr>
        <w:t>7</w:t>
      </w:r>
      <w:r w:rsidRPr="003B0112">
        <w:t>, Martin Richter</w:t>
      </w:r>
      <w:r w:rsidRPr="003B0112">
        <w:rPr>
          <w:vertAlign w:val="superscript"/>
        </w:rPr>
        <w:t>7</w:t>
      </w:r>
      <w:r w:rsidRPr="003B0112">
        <w:t>, Martin Pinnau</w:t>
      </w:r>
      <w:r w:rsidRPr="003B0112">
        <w:rPr>
          <w:vertAlign w:val="superscript"/>
        </w:rPr>
        <w:t>8</w:t>
      </w:r>
      <w:r w:rsidRPr="003B0112">
        <w:t>, David Reinert</w:t>
      </w:r>
      <w:r w:rsidRPr="003B0112">
        <w:rPr>
          <w:vertAlign w:val="superscript"/>
        </w:rPr>
        <w:t>8</w:t>
      </w:r>
      <w:r w:rsidRPr="003B0112">
        <w:t>, Jannik Schaaf</w:t>
      </w:r>
      <w:r w:rsidRPr="003B0112">
        <w:rPr>
          <w:vertAlign w:val="superscript"/>
        </w:rPr>
        <w:t>8</w:t>
      </w:r>
      <w:r w:rsidRPr="003B0112">
        <w:t>, Holger Storf</w:t>
      </w:r>
      <w:r w:rsidRPr="003B0112">
        <w:rPr>
          <w:vertAlign w:val="superscript"/>
        </w:rPr>
        <w:t>8</w:t>
      </w:r>
      <w:r w:rsidRPr="003B0112">
        <w:t>, Tobias Hartz</w:t>
      </w:r>
      <w:r w:rsidRPr="003B0112">
        <w:rPr>
          <w:vertAlign w:val="superscript"/>
        </w:rPr>
        <w:t>9</w:t>
      </w:r>
      <w:r w:rsidRPr="003B0112">
        <w:t>, Nils Goeken</w:t>
      </w:r>
      <w:r w:rsidRPr="003B0112">
        <w:rPr>
          <w:vertAlign w:val="superscript"/>
        </w:rPr>
        <w:t>9</w:t>
      </w:r>
      <w:r w:rsidRPr="003B0112">
        <w:t>, Janina Bösche</w:t>
      </w:r>
      <w:r w:rsidRPr="003B0112">
        <w:rPr>
          <w:vertAlign w:val="superscript"/>
        </w:rPr>
        <w:t>9</w:t>
      </w:r>
      <w:r w:rsidRPr="003B0112">
        <w:t>, Alexandra Stein</w:t>
      </w:r>
      <w:r w:rsidRPr="003B0112">
        <w:rPr>
          <w:vertAlign w:val="superscript"/>
        </w:rPr>
        <w:t>10</w:t>
      </w:r>
      <w:r w:rsidRPr="003B0112">
        <w:t>, Kerstin Weitmann</w:t>
      </w:r>
      <w:r w:rsidRPr="003B0112">
        <w:rPr>
          <w:vertAlign w:val="superscript"/>
        </w:rPr>
        <w:t>10</w:t>
      </w:r>
      <w:r w:rsidRPr="003B0112">
        <w:t>, Wolfgang Hoffmann</w:t>
      </w:r>
      <w:r w:rsidRPr="003B0112">
        <w:rPr>
          <w:vertAlign w:val="superscript"/>
        </w:rPr>
        <w:t>10</w:t>
      </w:r>
      <w:r w:rsidRPr="003B0112">
        <w:t>, Louisa Labohm</w:t>
      </w:r>
      <w:r w:rsidRPr="003B0112">
        <w:rPr>
          <w:vertAlign w:val="superscript"/>
        </w:rPr>
        <w:t>11</w:t>
      </w:r>
      <w:r w:rsidRPr="003B0112">
        <w:t>, Alexander Katalinic</w:t>
      </w:r>
      <w:r w:rsidRPr="003B0112">
        <w:rPr>
          <w:vertAlign w:val="superscript"/>
        </w:rPr>
        <w:t>11,12</w:t>
      </w:r>
      <w:r w:rsidRPr="003B0112">
        <w:t>, Christiane Rudolph</w:t>
      </w:r>
      <w:r w:rsidRPr="003B0112">
        <w:rPr>
          <w:vertAlign w:val="superscript"/>
        </w:rPr>
        <w:t>12</w:t>
      </w:r>
      <w:r w:rsidRPr="003B0112">
        <w:t>, Christopher Gundler</w:t>
      </w:r>
      <w:r w:rsidRPr="003B0112">
        <w:rPr>
          <w:vertAlign w:val="superscript"/>
        </w:rPr>
        <w:t>1</w:t>
      </w:r>
      <w:r w:rsidRPr="003B0112">
        <w:t>, Mareile Beernink</w:t>
      </w:r>
      <w:r w:rsidRPr="003B0112">
        <w:rPr>
          <w:vertAlign w:val="superscript"/>
        </w:rPr>
        <w:t>1</w:t>
      </w:r>
      <w:r w:rsidRPr="003B0112">
        <w:t>, Frank Ückert</w:t>
      </w:r>
      <w:r w:rsidRPr="003B0112">
        <w:rPr>
          <w:vertAlign w:val="superscript"/>
        </w:rPr>
        <w:t>1</w:t>
      </w:r>
    </w:p>
    <w:p w14:paraId="604F65F9" w14:textId="77777777" w:rsidR="00FA5AC9" w:rsidRPr="003B0112" w:rsidRDefault="00FA5AC9" w:rsidP="00FA5AC9">
      <w:pPr>
        <w:rPr>
          <w:b/>
          <w:lang w:eastAsia="en-US"/>
        </w:rPr>
      </w:pPr>
      <w:r w:rsidRPr="003B0112">
        <w:rPr>
          <w:b/>
          <w:lang w:eastAsia="en-US"/>
        </w:rPr>
        <w:t xml:space="preserve">Author details: </w:t>
      </w:r>
    </w:p>
    <w:p w14:paraId="6107F5E5" w14:textId="77777777" w:rsidR="00FA5AC9" w:rsidRPr="003B0112" w:rsidRDefault="00FA5AC9" w:rsidP="00FA5AC9">
      <w:pPr>
        <w:rPr>
          <w:sz w:val="20"/>
          <w:szCs w:val="20"/>
          <w:lang w:val="de-DE"/>
        </w:rPr>
      </w:pPr>
      <w:r w:rsidRPr="003B0112">
        <w:rPr>
          <w:sz w:val="20"/>
          <w:szCs w:val="20"/>
          <w:vertAlign w:val="superscript"/>
        </w:rPr>
        <w:t xml:space="preserve">1 </w:t>
      </w:r>
      <w:r w:rsidRPr="003B0112">
        <w:rPr>
          <w:sz w:val="20"/>
          <w:szCs w:val="20"/>
        </w:rPr>
        <w:t xml:space="preserve">University Medical Center Hamburg-Eppendorf, Institute for Applied Medical Informatics, </w:t>
      </w:r>
      <w:proofErr w:type="spellStart"/>
      <w:r w:rsidRPr="003B0112">
        <w:rPr>
          <w:sz w:val="20"/>
          <w:szCs w:val="20"/>
        </w:rPr>
        <w:t>Martinistraße</w:t>
      </w:r>
      <w:proofErr w:type="spellEnd"/>
      <w:r w:rsidRPr="003B0112">
        <w:rPr>
          <w:sz w:val="20"/>
          <w:szCs w:val="20"/>
        </w:rPr>
        <w:t xml:space="preserve"> 52, 20246 Hamburg, Germany. </w:t>
      </w:r>
      <w:r w:rsidRPr="003B0112">
        <w:rPr>
          <w:vertAlign w:val="superscript"/>
        </w:rPr>
        <w:t xml:space="preserve">2 </w:t>
      </w:r>
      <w:r w:rsidRPr="003B0112">
        <w:rPr>
          <w:sz w:val="20"/>
          <w:szCs w:val="20"/>
        </w:rPr>
        <w:t xml:space="preserve">Hamburg Cancer Registry, Ministry of Science, Research, Equality and Districts, Free and Hanseatic City of Hamburg, </w:t>
      </w:r>
      <w:proofErr w:type="spellStart"/>
      <w:r w:rsidRPr="003B0112">
        <w:rPr>
          <w:sz w:val="20"/>
          <w:szCs w:val="20"/>
        </w:rPr>
        <w:t>Süderstraße</w:t>
      </w:r>
      <w:proofErr w:type="spellEnd"/>
      <w:r w:rsidRPr="003B0112">
        <w:rPr>
          <w:sz w:val="20"/>
          <w:szCs w:val="20"/>
        </w:rPr>
        <w:t xml:space="preserve"> 30, 20097 Hamburg, Germany. </w:t>
      </w:r>
      <w:r w:rsidRPr="003B0112">
        <w:rPr>
          <w:vertAlign w:val="superscript"/>
        </w:rPr>
        <w:t>3</w:t>
      </w:r>
      <w:r w:rsidRPr="003B0112">
        <w:t xml:space="preserve"> </w:t>
      </w:r>
      <w:r w:rsidRPr="003B0112">
        <w:rPr>
          <w:sz w:val="20"/>
          <w:szCs w:val="20"/>
        </w:rPr>
        <w:t xml:space="preserve">Bremen Cancer Registry, Leibniz Institute for Prevention Research and Epidemiology - BIPS, </w:t>
      </w:r>
      <w:proofErr w:type="spellStart"/>
      <w:r w:rsidRPr="003B0112">
        <w:rPr>
          <w:sz w:val="20"/>
          <w:szCs w:val="20"/>
        </w:rPr>
        <w:t>Achterstraße</w:t>
      </w:r>
      <w:proofErr w:type="spellEnd"/>
      <w:r w:rsidRPr="003B0112">
        <w:rPr>
          <w:sz w:val="20"/>
          <w:szCs w:val="20"/>
        </w:rPr>
        <w:t xml:space="preserve"> 30, 28359 Bremen, Germany. </w:t>
      </w:r>
      <w:r w:rsidRPr="003B0112">
        <w:rPr>
          <w:sz w:val="20"/>
          <w:szCs w:val="20"/>
          <w:vertAlign w:val="superscript"/>
        </w:rPr>
        <w:t xml:space="preserve">4 </w:t>
      </w:r>
      <w:r w:rsidRPr="003B0112">
        <w:rPr>
          <w:sz w:val="20"/>
          <w:szCs w:val="20"/>
        </w:rPr>
        <w:t xml:space="preserve">Hessian Cancer Registry, Hessian Office of </w:t>
      </w:r>
      <w:proofErr w:type="gramStart"/>
      <w:r w:rsidRPr="003B0112">
        <w:rPr>
          <w:sz w:val="20"/>
          <w:szCs w:val="20"/>
        </w:rPr>
        <w:t>Health</w:t>
      </w:r>
      <w:proofErr w:type="gramEnd"/>
      <w:r w:rsidRPr="003B0112">
        <w:rPr>
          <w:sz w:val="20"/>
          <w:szCs w:val="20"/>
        </w:rPr>
        <w:t xml:space="preserve"> and Care, </w:t>
      </w:r>
      <w:proofErr w:type="spellStart"/>
      <w:r w:rsidRPr="003B0112">
        <w:rPr>
          <w:sz w:val="20"/>
          <w:szCs w:val="20"/>
        </w:rPr>
        <w:t>Lurgiallee</w:t>
      </w:r>
      <w:proofErr w:type="spellEnd"/>
      <w:r w:rsidRPr="003B0112">
        <w:rPr>
          <w:sz w:val="20"/>
          <w:szCs w:val="20"/>
        </w:rPr>
        <w:t xml:space="preserve"> 10, 60439 Frankfurt, Germany. </w:t>
      </w:r>
      <w:r w:rsidRPr="003B0112">
        <w:rPr>
          <w:sz w:val="20"/>
          <w:szCs w:val="20"/>
          <w:vertAlign w:val="superscript"/>
        </w:rPr>
        <w:t xml:space="preserve">5 </w:t>
      </w:r>
      <w:r w:rsidRPr="003B0112">
        <w:rPr>
          <w:sz w:val="20"/>
          <w:szCs w:val="20"/>
        </w:rPr>
        <w:t xml:space="preserve">Saarland Cancer Registry, State Ministry of </w:t>
      </w:r>
      <w:proofErr w:type="spellStart"/>
      <w:r w:rsidRPr="003B0112">
        <w:rPr>
          <w:sz w:val="20"/>
          <w:szCs w:val="20"/>
        </w:rPr>
        <w:t>Labour</w:t>
      </w:r>
      <w:proofErr w:type="spellEnd"/>
      <w:r w:rsidRPr="003B0112">
        <w:rPr>
          <w:sz w:val="20"/>
          <w:szCs w:val="20"/>
        </w:rPr>
        <w:t xml:space="preserve">, Social Affairs, Women and Health, </w:t>
      </w:r>
      <w:proofErr w:type="spellStart"/>
      <w:r w:rsidRPr="003B0112">
        <w:rPr>
          <w:sz w:val="20"/>
          <w:szCs w:val="20"/>
        </w:rPr>
        <w:t>Neugeländstraße</w:t>
      </w:r>
      <w:proofErr w:type="spellEnd"/>
      <w:r w:rsidRPr="003B0112">
        <w:rPr>
          <w:sz w:val="20"/>
          <w:szCs w:val="20"/>
        </w:rPr>
        <w:t xml:space="preserve"> 9, 66117 </w:t>
      </w:r>
      <w:proofErr w:type="spellStart"/>
      <w:r w:rsidRPr="003B0112">
        <w:rPr>
          <w:sz w:val="20"/>
          <w:szCs w:val="20"/>
        </w:rPr>
        <w:t>Saarbrücken</w:t>
      </w:r>
      <w:proofErr w:type="spellEnd"/>
      <w:r w:rsidRPr="003B0112">
        <w:rPr>
          <w:sz w:val="20"/>
          <w:szCs w:val="20"/>
        </w:rPr>
        <w:t xml:space="preserve">, Germany. </w:t>
      </w:r>
      <w:r w:rsidRPr="003B0112">
        <w:rPr>
          <w:sz w:val="20"/>
          <w:szCs w:val="20"/>
          <w:vertAlign w:val="superscript"/>
        </w:rPr>
        <w:t xml:space="preserve">6 </w:t>
      </w:r>
      <w:r w:rsidRPr="003B0112">
        <w:rPr>
          <w:sz w:val="20"/>
          <w:szCs w:val="20"/>
        </w:rPr>
        <w:t xml:space="preserve">German Research Center for Artificial Intelligence (DFKI), </w:t>
      </w:r>
      <w:proofErr w:type="spellStart"/>
      <w:r w:rsidRPr="003B0112">
        <w:rPr>
          <w:sz w:val="20"/>
          <w:szCs w:val="20"/>
        </w:rPr>
        <w:t>Ratzeburger</w:t>
      </w:r>
      <w:proofErr w:type="spellEnd"/>
      <w:r w:rsidRPr="003B0112">
        <w:rPr>
          <w:sz w:val="20"/>
          <w:szCs w:val="20"/>
        </w:rPr>
        <w:t xml:space="preserve"> Allee 160, 23562 Lübeck, Germany. </w:t>
      </w:r>
      <w:r w:rsidRPr="003B0112">
        <w:rPr>
          <w:sz w:val="20"/>
          <w:szCs w:val="20"/>
          <w:vertAlign w:val="superscript"/>
          <w:lang w:val="de-DE"/>
        </w:rPr>
        <w:t>7</w:t>
      </w:r>
      <w:r w:rsidRPr="003B0112">
        <w:rPr>
          <w:sz w:val="20"/>
          <w:szCs w:val="20"/>
          <w:lang w:val="de-DE"/>
        </w:rPr>
        <w:t xml:space="preserve"> </w:t>
      </w:r>
      <w:proofErr w:type="spellStart"/>
      <w:r w:rsidRPr="003B0112">
        <w:rPr>
          <w:sz w:val="20"/>
          <w:szCs w:val="20"/>
          <w:lang w:val="de-DE"/>
        </w:rPr>
        <w:t>Baden-Wuerttemberg</w:t>
      </w:r>
      <w:proofErr w:type="spellEnd"/>
      <w:r w:rsidRPr="003B0112">
        <w:rPr>
          <w:sz w:val="20"/>
          <w:szCs w:val="20"/>
          <w:lang w:val="de-DE"/>
        </w:rPr>
        <w:t xml:space="preserve"> Cancer Registry, Klinische Landesregisterstelle Baden-Württemberg GmbH, Birkenwaldstraße 149, 70191 Stuttgart, Germany. </w:t>
      </w:r>
      <w:r w:rsidRPr="003B0112">
        <w:rPr>
          <w:sz w:val="20"/>
          <w:szCs w:val="20"/>
          <w:vertAlign w:val="superscript"/>
          <w:lang w:val="de-DE"/>
        </w:rPr>
        <w:t xml:space="preserve">8 </w:t>
      </w:r>
      <w:r w:rsidRPr="003B0112">
        <w:rPr>
          <w:sz w:val="20"/>
          <w:szCs w:val="20"/>
          <w:lang w:val="de-DE"/>
        </w:rPr>
        <w:t xml:space="preserve">Johann </w:t>
      </w:r>
      <w:proofErr w:type="gramStart"/>
      <w:r w:rsidRPr="003B0112">
        <w:rPr>
          <w:sz w:val="20"/>
          <w:szCs w:val="20"/>
          <w:lang w:val="de-DE"/>
        </w:rPr>
        <w:t>Wolfgang Goethe-Universität</w:t>
      </w:r>
      <w:proofErr w:type="gramEnd"/>
      <w:r w:rsidRPr="003B0112">
        <w:rPr>
          <w:sz w:val="20"/>
          <w:szCs w:val="20"/>
          <w:lang w:val="de-DE"/>
        </w:rPr>
        <w:t xml:space="preserve"> Frankfurt, Universitätsklinikum Frankfurt, Institut für Medizininformatik, Theodor-Stern-Kai 7, 60590 Frankfurt am Main, Germany. </w:t>
      </w:r>
      <w:r w:rsidRPr="003B0112">
        <w:rPr>
          <w:sz w:val="20"/>
          <w:szCs w:val="20"/>
          <w:vertAlign w:val="superscript"/>
        </w:rPr>
        <w:t xml:space="preserve">9 </w:t>
      </w:r>
      <w:r w:rsidRPr="003B0112">
        <w:rPr>
          <w:sz w:val="20"/>
          <w:szCs w:val="20"/>
        </w:rPr>
        <w:t xml:space="preserve">Clinical Cancer Registry Lower Saxony, </w:t>
      </w:r>
      <w:proofErr w:type="spellStart"/>
      <w:r w:rsidRPr="003B0112">
        <w:rPr>
          <w:sz w:val="20"/>
          <w:szCs w:val="20"/>
        </w:rPr>
        <w:t>Sutelstraße</w:t>
      </w:r>
      <w:proofErr w:type="spellEnd"/>
      <w:r w:rsidRPr="003B0112">
        <w:rPr>
          <w:sz w:val="20"/>
          <w:szCs w:val="20"/>
        </w:rPr>
        <w:t xml:space="preserve"> 2, 30659 Hannover, Germany. </w:t>
      </w:r>
      <w:r w:rsidRPr="003B0112">
        <w:rPr>
          <w:vertAlign w:val="superscript"/>
        </w:rPr>
        <w:t>10</w:t>
      </w:r>
      <w:r w:rsidRPr="003B0112">
        <w:t xml:space="preserve"> </w:t>
      </w:r>
      <w:r w:rsidRPr="003B0112">
        <w:rPr>
          <w:sz w:val="20"/>
          <w:szCs w:val="20"/>
        </w:rPr>
        <w:t xml:space="preserve">Institute for Community Medicine, Section Epidemiology of Health Care and Community Health, University Medicine Greifswald, </w:t>
      </w:r>
      <w:proofErr w:type="spellStart"/>
      <w:r w:rsidRPr="003B0112">
        <w:rPr>
          <w:sz w:val="20"/>
          <w:szCs w:val="20"/>
        </w:rPr>
        <w:t>Ellernholzstraße</w:t>
      </w:r>
      <w:proofErr w:type="spellEnd"/>
      <w:r w:rsidRPr="003B0112">
        <w:rPr>
          <w:sz w:val="20"/>
          <w:szCs w:val="20"/>
        </w:rPr>
        <w:t xml:space="preserve"> 1-2, </w:t>
      </w:r>
      <w:r w:rsidRPr="003B0112">
        <w:rPr>
          <w:sz w:val="20"/>
          <w:szCs w:val="20"/>
        </w:rPr>
        <w:lastRenderedPageBreak/>
        <w:t xml:space="preserve">17475 Greifswald, Germany. </w:t>
      </w:r>
      <w:r w:rsidRPr="003B0112">
        <w:rPr>
          <w:sz w:val="20"/>
          <w:szCs w:val="20"/>
          <w:vertAlign w:val="superscript"/>
          <w:lang w:val="de-DE"/>
        </w:rPr>
        <w:t xml:space="preserve">11 </w:t>
      </w:r>
      <w:r w:rsidRPr="003B0112">
        <w:rPr>
          <w:sz w:val="20"/>
          <w:szCs w:val="20"/>
          <w:lang w:val="de-DE"/>
        </w:rPr>
        <w:t xml:space="preserve">Institut für Sozialmedizin und Epidemiologie, Universität zu Lübeck, Ratzeburger Allee 160, 23538 Lübeck, Germany. </w:t>
      </w:r>
      <w:r w:rsidRPr="003B0112">
        <w:rPr>
          <w:sz w:val="20"/>
          <w:szCs w:val="20"/>
          <w:vertAlign w:val="superscript"/>
          <w:lang w:val="de-DE"/>
        </w:rPr>
        <w:t xml:space="preserve">12 </w:t>
      </w:r>
      <w:r w:rsidRPr="003B0112">
        <w:rPr>
          <w:sz w:val="20"/>
          <w:szCs w:val="20"/>
          <w:lang w:val="de-DE"/>
        </w:rPr>
        <w:t>Institut für Krebsepidemiologie an der Universität zu Lübeck, Registerstelle des Krebsregisters Schleswig-Holstein, Ratzeburger Allee 160, 23562 Lübeck, Germany</w:t>
      </w:r>
    </w:p>
    <w:p w14:paraId="5D783A14" w14:textId="77777777" w:rsidR="005B2DF1" w:rsidRPr="001D53FA" w:rsidRDefault="005B2DF1" w:rsidP="00DF67B1">
      <w:pPr>
        <w:spacing w:line="240" w:lineRule="auto"/>
        <w:rPr>
          <w:lang w:val="de-DE"/>
        </w:rPr>
      </w:pPr>
    </w:p>
    <w:p w14:paraId="31478D95" w14:textId="77777777" w:rsidR="001326B8" w:rsidRPr="001D53FA" w:rsidRDefault="001326B8" w:rsidP="00DF67B1">
      <w:pPr>
        <w:spacing w:line="240" w:lineRule="auto"/>
        <w:rPr>
          <w:lang w:val="de-DE"/>
        </w:rPr>
      </w:pPr>
    </w:p>
    <w:p w14:paraId="36309590" w14:textId="1750A78D" w:rsidR="00BF447A" w:rsidRPr="00F40E88" w:rsidRDefault="007272B0" w:rsidP="00975B04">
      <w:pPr>
        <w:pStyle w:val="berschrift2"/>
      </w:pPr>
      <w:r w:rsidRPr="00F40E88">
        <w:t>A</w:t>
      </w:r>
      <w:r w:rsidR="001D79B6" w:rsidRPr="00F40E88">
        <w:t>1</w:t>
      </w:r>
      <w:r w:rsidRPr="00F40E88">
        <w:t>.</w:t>
      </w:r>
      <w:r w:rsidR="00655CB0" w:rsidRPr="00F40E88">
        <w:t xml:space="preserve"> </w:t>
      </w:r>
      <w:r w:rsidR="002D4EAB" w:rsidRPr="00F40E88">
        <w:t>Mapping of data and associated quality checks</w:t>
      </w:r>
    </w:p>
    <w:p w14:paraId="70F6C5F0" w14:textId="413F0814" w:rsidR="002D4EAB" w:rsidRPr="00F40E88" w:rsidRDefault="002D4EAB" w:rsidP="00BF0C02">
      <w:pPr>
        <w:spacing w:line="360" w:lineRule="auto"/>
        <w:rPr>
          <w:rFonts w:ascii="Times New Roman" w:hAnsi="Times New Roman"/>
          <w:lang w:eastAsia="en-GB"/>
        </w:rPr>
      </w:pPr>
      <w:r w:rsidRPr="00F40E88">
        <w:rPr>
          <w:lang w:eastAsia="en-GB"/>
        </w:rPr>
        <w:t xml:space="preserve">To ensure syntactic and semantic interoperability, both datasets were mapped to the OMOP </w:t>
      </w:r>
      <w:r w:rsidR="005D4778" w:rsidRPr="00F40E88">
        <w:rPr>
          <w:lang w:eastAsia="en-GB"/>
        </w:rPr>
        <w:t xml:space="preserve">CDM </w:t>
      </w:r>
      <w:r w:rsidR="004E5EFB" w:rsidRPr="00F40E88">
        <w:rPr>
          <w:lang w:eastAsia="en-GB"/>
        </w:rPr>
        <w:t>v5.</w:t>
      </w:r>
      <w:r w:rsidR="006047FD" w:rsidRPr="00F40E88">
        <w:rPr>
          <w:lang w:eastAsia="en-GB"/>
        </w:rPr>
        <w:t>3</w:t>
      </w:r>
      <w:r w:rsidR="004E5EFB" w:rsidRPr="00F40E88">
        <w:rPr>
          <w:lang w:eastAsia="en-GB"/>
        </w:rPr>
        <w:t xml:space="preserve"> </w:t>
      </w:r>
      <w:r w:rsidRPr="00F40E88">
        <w:rPr>
          <w:lang w:eastAsia="en-GB"/>
        </w:rPr>
        <w:t>through an Extract-Transform-Load (ETL) process.</w:t>
      </w:r>
      <w:r w:rsidR="003864BD" w:rsidRPr="00F40E88">
        <w:rPr>
          <w:lang w:eastAsia="en-GB"/>
        </w:rPr>
        <w:t xml:space="preserve"> F</w:t>
      </w:r>
      <w:r w:rsidRPr="00F40E88">
        <w:rPr>
          <w:lang w:eastAsia="en-GB"/>
        </w:rPr>
        <w:t xml:space="preserve">or the </w:t>
      </w:r>
      <w:r w:rsidR="00B8192E" w:rsidRPr="00F40E88">
        <w:rPr>
          <w:lang w:eastAsia="en-GB"/>
        </w:rPr>
        <w:t>cancer registry data</w:t>
      </w:r>
      <w:r w:rsidR="003864BD" w:rsidRPr="00F40E88">
        <w:rPr>
          <w:lang w:eastAsia="en-GB"/>
        </w:rPr>
        <w:t xml:space="preserve"> of Schleswig-Holstein</w:t>
      </w:r>
      <w:r w:rsidRPr="00F40E88">
        <w:rPr>
          <w:lang w:eastAsia="en-GB"/>
        </w:rPr>
        <w:t>, a custom ETL process was designed</w:t>
      </w:r>
      <w:r w:rsidR="003864BD" w:rsidRPr="00F40E88">
        <w:rPr>
          <w:lang w:eastAsia="en-GB"/>
        </w:rPr>
        <w:t xml:space="preserve"> to map the dataset to OMOP CDM</w:t>
      </w:r>
      <w:r w:rsidRPr="00F40E88">
        <w:rPr>
          <w:lang w:eastAsia="en-GB"/>
        </w:rPr>
        <w:t>. This process involves:</w:t>
      </w:r>
    </w:p>
    <w:p w14:paraId="461471E9" w14:textId="3E446090" w:rsidR="002D4EAB" w:rsidRPr="00F40E88" w:rsidRDefault="002D4EAB" w:rsidP="00BF0C02">
      <w:pPr>
        <w:pStyle w:val="Listenabsatz"/>
        <w:numPr>
          <w:ilvl w:val="0"/>
          <w:numId w:val="20"/>
        </w:numPr>
        <w:spacing w:line="360" w:lineRule="auto"/>
      </w:pPr>
      <w:r w:rsidRPr="00F40E88">
        <w:t xml:space="preserve">Linking source data fields with </w:t>
      </w:r>
      <w:r w:rsidR="004E5EFB" w:rsidRPr="00F40E88">
        <w:t xml:space="preserve">the OMOP </w:t>
      </w:r>
      <w:r w:rsidRPr="00F40E88">
        <w:t xml:space="preserve">CDM columns using Rabbit </w:t>
      </w:r>
      <w:proofErr w:type="gramStart"/>
      <w:r w:rsidRPr="00F40E88">
        <w:t>In</w:t>
      </w:r>
      <w:proofErr w:type="gramEnd"/>
      <w:r w:rsidRPr="00F40E88">
        <w:t xml:space="preserve"> a Hat</w:t>
      </w:r>
      <w:r w:rsidR="00C8284D" w:rsidRPr="00F40E88">
        <w:rPr>
          <w:rStyle w:val="Funotenzeichen"/>
        </w:rPr>
        <w:footnoteReference w:id="2"/>
      </w:r>
      <w:r w:rsidRPr="00F40E88">
        <w:rPr>
          <w:b/>
        </w:rPr>
        <w:t xml:space="preserve"> </w:t>
      </w:r>
      <w:r w:rsidRPr="00F40E88">
        <w:t>and ATHENA</w:t>
      </w:r>
      <w:r w:rsidR="00C8284D" w:rsidRPr="00F40E88">
        <w:rPr>
          <w:rStyle w:val="Funotenzeichen"/>
        </w:rPr>
        <w:footnoteReference w:id="3"/>
      </w:r>
      <w:r w:rsidR="00C8284D" w:rsidRPr="00F40E88">
        <w:t xml:space="preserve"> </w:t>
      </w:r>
      <w:r w:rsidRPr="00F40E88">
        <w:t>tools to create an overview of the mapping.</w:t>
      </w:r>
    </w:p>
    <w:p w14:paraId="1962DCE0" w14:textId="77777777" w:rsidR="002D4EAB" w:rsidRPr="00F40E88" w:rsidRDefault="002D4EAB" w:rsidP="00BF0C02">
      <w:pPr>
        <w:pStyle w:val="Listenabsatz"/>
        <w:numPr>
          <w:ilvl w:val="0"/>
          <w:numId w:val="20"/>
        </w:numPr>
        <w:spacing w:line="360" w:lineRule="auto"/>
      </w:pPr>
      <w:r w:rsidRPr="00F40E88">
        <w:t>Correcting data format errors and standardizing NULL values.</w:t>
      </w:r>
    </w:p>
    <w:p w14:paraId="00C04011" w14:textId="77777777" w:rsidR="002D4EAB" w:rsidRPr="00F40E88" w:rsidRDefault="002D4EAB" w:rsidP="00BF0C02">
      <w:pPr>
        <w:pStyle w:val="Listenabsatz"/>
        <w:numPr>
          <w:ilvl w:val="0"/>
          <w:numId w:val="20"/>
        </w:numPr>
        <w:spacing w:line="360" w:lineRule="auto"/>
      </w:pPr>
      <w:r w:rsidRPr="00F40E88">
        <w:t>Executing the ETL process in SQL or Python, ensuring data is uploaded to a relational database.</w:t>
      </w:r>
    </w:p>
    <w:p w14:paraId="0D06807C" w14:textId="64D30DD8" w:rsidR="002D4EAB" w:rsidRPr="00F40E88" w:rsidRDefault="002D4EAB" w:rsidP="00BF0C02">
      <w:pPr>
        <w:pStyle w:val="Listenabsatz"/>
        <w:numPr>
          <w:ilvl w:val="0"/>
          <w:numId w:val="20"/>
        </w:numPr>
        <w:spacing w:line="360" w:lineRule="auto"/>
      </w:pPr>
      <w:r w:rsidRPr="00F40E88">
        <w:t>Using tools like the Data Quality Dashboard (DQD)</w:t>
      </w:r>
      <w:r w:rsidR="00C8284D" w:rsidRPr="00F40E88">
        <w:rPr>
          <w:rStyle w:val="Funotenzeichen"/>
        </w:rPr>
        <w:footnoteReference w:id="4"/>
      </w:r>
      <w:r w:rsidR="72A81A87" w:rsidRPr="00F40E88">
        <w:t xml:space="preserve"> </w:t>
      </w:r>
      <w:r w:rsidRPr="00F40E88">
        <w:t>to evaluate the mapping quality.</w:t>
      </w:r>
    </w:p>
    <w:p w14:paraId="03D27B14" w14:textId="50310CB3" w:rsidR="004E5EFB" w:rsidRPr="00F40E88" w:rsidRDefault="00FC2FC2" w:rsidP="006F6197">
      <w:pPr>
        <w:spacing w:line="360" w:lineRule="auto"/>
      </w:pPr>
      <w:r w:rsidRPr="00F40E88">
        <w:rPr>
          <w:lang w:eastAsia="en-GB"/>
        </w:rPr>
        <w:t>The cancer registry data ETL process, designed from scratch, required iterative refinement and collaboration with domain experts. Key challenges included determining appropriate mappings for source data values to the OMOP CDM structure and addressing custom German medical vocabularies.</w:t>
      </w:r>
      <w:r w:rsidRPr="00F40E88">
        <w:t xml:space="preserve"> </w:t>
      </w:r>
      <w:r w:rsidR="004E5EFB" w:rsidRPr="00F40E88">
        <w:t xml:space="preserve">The ETL process treated separate source codes (e.g. diagnoses, </w:t>
      </w:r>
      <w:r w:rsidR="004E5EFB" w:rsidRPr="00F40E88">
        <w:rPr>
          <w:lang w:eastAsia="en-GB"/>
        </w:rPr>
        <w:t>drugs, therapies)</w:t>
      </w:r>
      <w:r w:rsidR="004E5EFB" w:rsidRPr="00F40E88">
        <w:t xml:space="preserve"> from the source data tables as distinct entities and mapped them to the corresponding standard concepts in OMOP. The Table A1.1 shows the overview of the source data tables, their description and to which OMOP tables the </w:t>
      </w:r>
      <w:r w:rsidR="004E5EFB" w:rsidRPr="00F40E88">
        <w:lastRenderedPageBreak/>
        <w:t>data was mapped. The following vocabularies were used during the ETL process: SNOMED, Gender, Cancer Modifier, OMOP Genomic, OMOP Extension, NAACCR, ICDO3,</w:t>
      </w:r>
      <w:r w:rsidR="00CC0F2C" w:rsidRPr="00F40E88">
        <w:t xml:space="preserve"> </w:t>
      </w:r>
      <w:r w:rsidR="004E5EFB" w:rsidRPr="00F40E88">
        <w:t>ICD10GM,</w:t>
      </w:r>
      <w:r w:rsidR="000224E1" w:rsidRPr="00F40E88">
        <w:t xml:space="preserve"> </w:t>
      </w:r>
      <w:r w:rsidR="004E5EFB" w:rsidRPr="00F40E88">
        <w:t>ICD10PCS,</w:t>
      </w:r>
      <w:r w:rsidR="000224E1" w:rsidRPr="00F40E88">
        <w:t xml:space="preserve"> </w:t>
      </w:r>
      <w:proofErr w:type="spellStart"/>
      <w:r w:rsidR="004E5EFB" w:rsidRPr="00F40E88">
        <w:t>RxNorm</w:t>
      </w:r>
      <w:proofErr w:type="spellEnd"/>
      <w:r w:rsidR="004E5EFB" w:rsidRPr="00F40E88">
        <w:t>.</w:t>
      </w:r>
    </w:p>
    <w:p w14:paraId="57C859E1" w14:textId="0C6A7B3E" w:rsidR="00FB1F00" w:rsidRPr="00F40E88" w:rsidRDefault="00FB1F00" w:rsidP="005813B1">
      <w:pPr>
        <w:pStyle w:val="Beschriftung"/>
        <w:spacing w:after="0"/>
        <w:rPr>
          <w:color w:val="000000" w:themeColor="text1"/>
        </w:rPr>
      </w:pPr>
      <w:r w:rsidRPr="00F40E88">
        <w:rPr>
          <w:color w:val="000000" w:themeColor="text1"/>
        </w:rPr>
        <w:t>Table A1.1: Cancer registry data: ETL process overview, linking source data tables to the OMOP CDM tables.</w:t>
      </w:r>
    </w:p>
    <w:tbl>
      <w:tblPr>
        <w:tblStyle w:val="Tabellenraster"/>
        <w:tblW w:w="9072" w:type="dxa"/>
        <w:tblLayout w:type="fixed"/>
        <w:tblLook w:val="04A0" w:firstRow="1" w:lastRow="0" w:firstColumn="1" w:lastColumn="0" w:noHBand="0" w:noVBand="1"/>
      </w:tblPr>
      <w:tblGrid>
        <w:gridCol w:w="2127"/>
        <w:gridCol w:w="3544"/>
        <w:gridCol w:w="3401"/>
      </w:tblGrid>
      <w:tr w:rsidR="004E5EFB" w:rsidRPr="00F40E88" w14:paraId="71B6F313" w14:textId="77777777" w:rsidTr="0067688D">
        <w:tc>
          <w:tcPr>
            <w:tcW w:w="2127" w:type="dxa"/>
          </w:tcPr>
          <w:p w14:paraId="3CC85B5F" w14:textId="77777777" w:rsidR="004E5EFB" w:rsidRPr="00F40E88" w:rsidRDefault="004E5EFB" w:rsidP="0067688D">
            <w:pPr>
              <w:spacing w:line="240" w:lineRule="auto"/>
              <w:jc w:val="left"/>
              <w:rPr>
                <w:rFonts w:cs="Arial"/>
                <w:b/>
                <w:bCs/>
                <w:kern w:val="0"/>
                <w:sz w:val="20"/>
                <w:szCs w:val="20"/>
                <w14:ligatures w14:val="none"/>
              </w:rPr>
            </w:pPr>
            <w:r w:rsidRPr="00F40E88">
              <w:rPr>
                <w:b/>
                <w:bCs/>
                <w:sz w:val="20"/>
                <w:szCs w:val="20"/>
              </w:rPr>
              <w:t>Table</w:t>
            </w:r>
          </w:p>
        </w:tc>
        <w:tc>
          <w:tcPr>
            <w:tcW w:w="3544" w:type="dxa"/>
          </w:tcPr>
          <w:p w14:paraId="6D6632AF" w14:textId="77777777" w:rsidR="004E5EFB" w:rsidRPr="00F40E88" w:rsidRDefault="004E5EFB" w:rsidP="0067688D">
            <w:pPr>
              <w:spacing w:line="240" w:lineRule="auto"/>
              <w:jc w:val="left"/>
              <w:rPr>
                <w:rFonts w:cs="Arial"/>
                <w:b/>
                <w:bCs/>
                <w:kern w:val="0"/>
                <w:sz w:val="20"/>
                <w:szCs w:val="20"/>
                <w14:ligatures w14:val="none"/>
              </w:rPr>
            </w:pPr>
            <w:r w:rsidRPr="00F40E88">
              <w:rPr>
                <w:b/>
                <w:bCs/>
                <w:sz w:val="20"/>
                <w:szCs w:val="20"/>
              </w:rPr>
              <w:t>Description</w:t>
            </w:r>
          </w:p>
        </w:tc>
        <w:tc>
          <w:tcPr>
            <w:tcW w:w="3401" w:type="dxa"/>
          </w:tcPr>
          <w:p w14:paraId="04B3685A" w14:textId="77777777" w:rsidR="004E5EFB" w:rsidRPr="00F40E88" w:rsidRDefault="004E5EFB" w:rsidP="0067688D">
            <w:pPr>
              <w:spacing w:line="240" w:lineRule="auto"/>
              <w:ind w:right="-253"/>
              <w:jc w:val="left"/>
              <w:rPr>
                <w:rFonts w:cs="Arial"/>
                <w:b/>
                <w:bCs/>
                <w:kern w:val="0"/>
                <w:sz w:val="20"/>
                <w:szCs w:val="20"/>
                <w14:ligatures w14:val="none"/>
              </w:rPr>
            </w:pPr>
            <w:r w:rsidRPr="00F40E88">
              <w:rPr>
                <w:b/>
                <w:bCs/>
                <w:sz w:val="20"/>
                <w:szCs w:val="20"/>
              </w:rPr>
              <w:t>OMOP CDM Tables Targeted</w:t>
            </w:r>
          </w:p>
        </w:tc>
      </w:tr>
      <w:tr w:rsidR="004E5EFB" w:rsidRPr="00F40E88" w14:paraId="7620EDD7" w14:textId="77777777" w:rsidTr="0067688D">
        <w:trPr>
          <w:trHeight w:val="587"/>
        </w:trPr>
        <w:tc>
          <w:tcPr>
            <w:tcW w:w="2127" w:type="dxa"/>
          </w:tcPr>
          <w:p w14:paraId="12980A74" w14:textId="77777777" w:rsidR="004E5EFB" w:rsidRPr="00F40E88" w:rsidRDefault="004E5EFB"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Tumoren.csv</w:t>
            </w:r>
          </w:p>
        </w:tc>
        <w:tc>
          <w:tcPr>
            <w:tcW w:w="3544" w:type="dxa"/>
          </w:tcPr>
          <w:p w14:paraId="6DD5C2DA"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 xml:space="preserve">Primary tumor registry </w:t>
            </w:r>
          </w:p>
        </w:tc>
        <w:tc>
          <w:tcPr>
            <w:tcW w:w="3401" w:type="dxa"/>
          </w:tcPr>
          <w:p w14:paraId="3CA126AC" w14:textId="2A25BD49" w:rsidR="004E5EFB" w:rsidRPr="00F40E88" w:rsidRDefault="00782DEA" w:rsidP="0067688D">
            <w:pPr>
              <w:spacing w:line="240" w:lineRule="auto"/>
              <w:jc w:val="left"/>
              <w:rPr>
                <w:rStyle w:val="apple-converted-space"/>
                <w:color w:val="000000"/>
                <w:sz w:val="20"/>
                <w:szCs w:val="20"/>
              </w:rPr>
            </w:pPr>
            <w:proofErr w:type="spellStart"/>
            <w:r w:rsidRPr="00F40E88">
              <w:rPr>
                <w:rStyle w:val="HTMLCode"/>
                <w:rFonts w:asciiTheme="minorHAnsi" w:eastAsiaTheme="majorEastAsia" w:hAnsiTheme="minorHAnsi"/>
                <w:color w:val="000000"/>
              </w:rPr>
              <w:t>C</w:t>
            </w:r>
            <w:r w:rsidR="004E5EFB" w:rsidRPr="00F40E88">
              <w:rPr>
                <w:rStyle w:val="HTMLCode"/>
                <w:rFonts w:asciiTheme="minorHAnsi" w:eastAsiaTheme="majorEastAsia" w:hAnsiTheme="minorHAnsi"/>
                <w:color w:val="000000"/>
              </w:rPr>
              <w:t>ondition_</w:t>
            </w:r>
            <w:proofErr w:type="gramStart"/>
            <w:r w:rsidR="004E5EFB" w:rsidRPr="00F40E88">
              <w:rPr>
                <w:rStyle w:val="HTMLCode"/>
                <w:rFonts w:asciiTheme="minorHAnsi" w:eastAsiaTheme="majorEastAsia" w:hAnsiTheme="minorHAnsi"/>
                <w:color w:val="000000"/>
              </w:rPr>
              <w:t>occurrence</w:t>
            </w:r>
            <w:proofErr w:type="spellEnd"/>
            <w:proofErr w:type="gramEnd"/>
          </w:p>
          <w:p w14:paraId="0D556988" w14:textId="04DB6114" w:rsidR="004E5EFB" w:rsidRPr="00F40E88" w:rsidRDefault="00782DEA" w:rsidP="0067688D">
            <w:pPr>
              <w:spacing w:line="240" w:lineRule="auto"/>
              <w:jc w:val="left"/>
              <w:rPr>
                <w:rFonts w:cs="Menlo"/>
                <w:color w:val="9CDCFE"/>
                <w:kern w:val="0"/>
                <w:sz w:val="20"/>
                <w:szCs w:val="20"/>
                <w:lang w:eastAsia="en-GB"/>
                <w14:ligatures w14:val="none"/>
              </w:rPr>
            </w:pPr>
            <w:r w:rsidRPr="00F40E88">
              <w:rPr>
                <w:rStyle w:val="HTMLCode"/>
                <w:rFonts w:asciiTheme="minorHAnsi" w:eastAsiaTheme="majorEastAsia" w:hAnsiTheme="minorHAnsi"/>
                <w:color w:val="000000"/>
              </w:rPr>
              <w:t>O</w:t>
            </w:r>
            <w:r w:rsidR="004E5EFB" w:rsidRPr="00F40E88">
              <w:rPr>
                <w:rStyle w:val="HTMLCode"/>
                <w:rFonts w:asciiTheme="minorHAnsi" w:eastAsiaTheme="majorEastAsia" w:hAnsiTheme="minorHAnsi"/>
                <w:color w:val="000000"/>
              </w:rPr>
              <w:t>bservation</w:t>
            </w:r>
          </w:p>
          <w:p w14:paraId="20BE401A" w14:textId="6F2801A6" w:rsidR="004E5EFB" w:rsidRPr="00F40E88" w:rsidRDefault="00782DEA" w:rsidP="0067688D">
            <w:pPr>
              <w:spacing w:line="240" w:lineRule="auto"/>
              <w:jc w:val="left"/>
              <w:rPr>
                <w:rFonts w:eastAsiaTheme="majorEastAsia" w:cs="Courier New"/>
                <w:color w:val="000000"/>
                <w:sz w:val="20"/>
                <w:szCs w:val="20"/>
              </w:rPr>
            </w:pPr>
            <w:r w:rsidRPr="00F40E88">
              <w:rPr>
                <w:rFonts w:eastAsiaTheme="majorEastAsia" w:cs="Courier New"/>
                <w:color w:val="000000"/>
                <w:sz w:val="20"/>
                <w:szCs w:val="20"/>
              </w:rPr>
              <w:t>M</w:t>
            </w:r>
            <w:r w:rsidR="004E5EFB" w:rsidRPr="00F40E88">
              <w:rPr>
                <w:rFonts w:eastAsiaTheme="majorEastAsia" w:cs="Courier New"/>
                <w:color w:val="000000"/>
                <w:sz w:val="20"/>
                <w:szCs w:val="20"/>
              </w:rPr>
              <w:t>easurement</w:t>
            </w:r>
          </w:p>
          <w:p w14:paraId="3DADFA0A" w14:textId="6CD41EC9" w:rsidR="004E5EFB" w:rsidRPr="00F40E88" w:rsidRDefault="00782DEA" w:rsidP="0067688D">
            <w:pPr>
              <w:spacing w:line="240" w:lineRule="auto"/>
              <w:jc w:val="left"/>
              <w:rPr>
                <w:rFonts w:eastAsiaTheme="majorEastAsia" w:cs="Courier New"/>
                <w:color w:val="000000"/>
                <w:sz w:val="20"/>
                <w:szCs w:val="20"/>
              </w:rPr>
            </w:pPr>
            <w:r w:rsidRPr="00F40E88">
              <w:rPr>
                <w:rFonts w:eastAsiaTheme="majorEastAsia" w:cs="Courier New"/>
                <w:color w:val="000000"/>
                <w:sz w:val="20"/>
                <w:szCs w:val="20"/>
              </w:rPr>
              <w:t>P</w:t>
            </w:r>
            <w:r w:rsidR="004E5EFB" w:rsidRPr="00F40E88">
              <w:rPr>
                <w:rFonts w:eastAsiaTheme="majorEastAsia" w:cs="Courier New"/>
                <w:color w:val="000000"/>
                <w:sz w:val="20"/>
                <w:szCs w:val="20"/>
              </w:rPr>
              <w:t>erson</w:t>
            </w:r>
          </w:p>
          <w:p w14:paraId="565E2E3E" w14:textId="20ADEB00" w:rsidR="004E5EFB" w:rsidRPr="00F40E88" w:rsidRDefault="00782DEA" w:rsidP="0067688D">
            <w:pPr>
              <w:spacing w:line="240" w:lineRule="auto"/>
              <w:jc w:val="left"/>
              <w:rPr>
                <w:rFonts w:eastAsiaTheme="majorEastAsia" w:cs="Courier New"/>
                <w:color w:val="000000"/>
                <w:sz w:val="20"/>
                <w:szCs w:val="20"/>
              </w:rPr>
            </w:pPr>
            <w:r w:rsidRPr="00F40E88">
              <w:rPr>
                <w:rFonts w:eastAsiaTheme="majorEastAsia" w:cs="Courier New"/>
                <w:color w:val="000000"/>
                <w:sz w:val="20"/>
                <w:szCs w:val="20"/>
              </w:rPr>
              <w:t>D</w:t>
            </w:r>
            <w:r w:rsidR="004E5EFB" w:rsidRPr="00F40E88">
              <w:rPr>
                <w:rFonts w:eastAsiaTheme="majorEastAsia" w:cs="Courier New"/>
                <w:color w:val="000000"/>
                <w:sz w:val="20"/>
                <w:szCs w:val="20"/>
              </w:rPr>
              <w:t>eath</w:t>
            </w:r>
          </w:p>
        </w:tc>
      </w:tr>
      <w:tr w:rsidR="004E5EFB" w:rsidRPr="00F40E88" w14:paraId="75DAF35B" w14:textId="77777777" w:rsidTr="0067688D">
        <w:tc>
          <w:tcPr>
            <w:tcW w:w="2127" w:type="dxa"/>
          </w:tcPr>
          <w:p w14:paraId="685151D5" w14:textId="77777777" w:rsidR="004E5EFB" w:rsidRPr="00F40E88" w:rsidRDefault="004E5EFB"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SY.csv</w:t>
            </w:r>
          </w:p>
        </w:tc>
        <w:tc>
          <w:tcPr>
            <w:tcW w:w="3544" w:type="dxa"/>
          </w:tcPr>
          <w:p w14:paraId="12BD3478"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 xml:space="preserve">Systemic therapies </w:t>
            </w:r>
          </w:p>
        </w:tc>
        <w:tc>
          <w:tcPr>
            <w:tcW w:w="3401" w:type="dxa"/>
          </w:tcPr>
          <w:p w14:paraId="7F929C22" w14:textId="4B1D1AB8" w:rsidR="004E5EFB" w:rsidRPr="00F40E88" w:rsidRDefault="00782DEA" w:rsidP="0067688D">
            <w:pPr>
              <w:spacing w:line="240" w:lineRule="auto"/>
              <w:jc w:val="left"/>
              <w:rPr>
                <w:rStyle w:val="apple-converted-space"/>
                <w:color w:val="000000"/>
                <w:sz w:val="20"/>
                <w:szCs w:val="20"/>
              </w:rPr>
            </w:pPr>
            <w:proofErr w:type="spellStart"/>
            <w:r w:rsidRPr="00F40E88">
              <w:rPr>
                <w:rStyle w:val="HTMLCode"/>
                <w:rFonts w:asciiTheme="minorHAnsi" w:eastAsiaTheme="majorEastAsia" w:hAnsiTheme="minorHAnsi"/>
                <w:color w:val="000000"/>
              </w:rPr>
              <w:t>P</w:t>
            </w:r>
            <w:r w:rsidR="004E5EFB" w:rsidRPr="00F40E88">
              <w:rPr>
                <w:rStyle w:val="HTMLCode"/>
                <w:rFonts w:asciiTheme="minorHAnsi" w:eastAsiaTheme="majorEastAsia" w:hAnsiTheme="minorHAnsi"/>
                <w:color w:val="000000"/>
              </w:rPr>
              <w:t>rocedure_occurrence</w:t>
            </w:r>
            <w:proofErr w:type="spellEnd"/>
          </w:p>
          <w:p w14:paraId="367CBB90" w14:textId="3696D5C4" w:rsidR="004E5EFB" w:rsidRPr="00F40E88" w:rsidRDefault="00782DEA" w:rsidP="0067688D">
            <w:pPr>
              <w:spacing w:line="240" w:lineRule="auto"/>
              <w:jc w:val="left"/>
              <w:rPr>
                <w:rStyle w:val="HTMLCode"/>
                <w:rFonts w:asciiTheme="minorHAnsi" w:eastAsiaTheme="majorEastAsia" w:hAnsiTheme="minorHAnsi"/>
                <w:color w:val="000000"/>
              </w:rPr>
            </w:pPr>
            <w:r w:rsidRPr="00F40E88">
              <w:rPr>
                <w:rStyle w:val="HTMLCode"/>
                <w:rFonts w:asciiTheme="minorHAnsi" w:eastAsiaTheme="majorEastAsia" w:hAnsiTheme="minorHAnsi"/>
                <w:color w:val="000000"/>
              </w:rPr>
              <w:t>O</w:t>
            </w:r>
            <w:r w:rsidR="004E5EFB" w:rsidRPr="00F40E88">
              <w:rPr>
                <w:rStyle w:val="HTMLCode"/>
                <w:rFonts w:asciiTheme="minorHAnsi" w:eastAsiaTheme="majorEastAsia" w:hAnsiTheme="minorHAnsi"/>
                <w:color w:val="000000"/>
              </w:rPr>
              <w:t>bservation</w:t>
            </w:r>
          </w:p>
          <w:p w14:paraId="6A345CD9" w14:textId="5393A0A3" w:rsidR="004E5EFB" w:rsidRPr="00F40E88" w:rsidRDefault="00782DEA" w:rsidP="0067688D">
            <w:pPr>
              <w:spacing w:line="240" w:lineRule="auto"/>
              <w:jc w:val="left"/>
              <w:rPr>
                <w:rFonts w:cs="Arial"/>
                <w:kern w:val="0"/>
                <w:sz w:val="20"/>
                <w:szCs w:val="20"/>
                <w14:ligatures w14:val="none"/>
              </w:rPr>
            </w:pPr>
            <w:proofErr w:type="spellStart"/>
            <w:r w:rsidRPr="00F40E88">
              <w:rPr>
                <w:rStyle w:val="HTMLCode"/>
                <w:rFonts w:asciiTheme="minorHAnsi" w:eastAsiaTheme="majorEastAsia" w:hAnsiTheme="minorHAnsi"/>
                <w:color w:val="000000"/>
              </w:rPr>
              <w:t>D</w:t>
            </w:r>
            <w:r w:rsidR="004E5EFB" w:rsidRPr="00F40E88">
              <w:rPr>
                <w:rStyle w:val="HTMLCode"/>
                <w:rFonts w:asciiTheme="minorHAnsi" w:eastAsiaTheme="majorEastAsia" w:hAnsiTheme="minorHAnsi"/>
                <w:color w:val="000000"/>
              </w:rPr>
              <w:t>rug_exposure</w:t>
            </w:r>
            <w:proofErr w:type="spellEnd"/>
          </w:p>
        </w:tc>
      </w:tr>
      <w:tr w:rsidR="004E5EFB" w:rsidRPr="00F40E88" w14:paraId="15228A88" w14:textId="77777777" w:rsidTr="0067688D">
        <w:tc>
          <w:tcPr>
            <w:tcW w:w="2127" w:type="dxa"/>
          </w:tcPr>
          <w:p w14:paraId="6BB6D3EE" w14:textId="77777777" w:rsidR="004E5EFB" w:rsidRPr="00F40E88" w:rsidRDefault="004E5EFB"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ST.csv</w:t>
            </w:r>
          </w:p>
        </w:tc>
        <w:tc>
          <w:tcPr>
            <w:tcW w:w="3544" w:type="dxa"/>
          </w:tcPr>
          <w:p w14:paraId="5FED44A0"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Radiotherapy</w:t>
            </w:r>
          </w:p>
        </w:tc>
        <w:tc>
          <w:tcPr>
            <w:tcW w:w="3401" w:type="dxa"/>
          </w:tcPr>
          <w:p w14:paraId="2C6E8F02" w14:textId="61865E49" w:rsidR="004E5EFB" w:rsidRPr="00F40E88" w:rsidRDefault="00782DEA" w:rsidP="0067688D">
            <w:pPr>
              <w:spacing w:line="240" w:lineRule="auto"/>
              <w:jc w:val="left"/>
              <w:rPr>
                <w:rStyle w:val="apple-converted-space"/>
                <w:color w:val="000000"/>
                <w:sz w:val="20"/>
                <w:szCs w:val="20"/>
              </w:rPr>
            </w:pPr>
            <w:proofErr w:type="spellStart"/>
            <w:r w:rsidRPr="00F40E88">
              <w:rPr>
                <w:rStyle w:val="HTMLCode"/>
                <w:rFonts w:asciiTheme="minorHAnsi" w:eastAsiaTheme="majorEastAsia" w:hAnsiTheme="minorHAnsi"/>
                <w:color w:val="000000"/>
              </w:rPr>
              <w:t>P</w:t>
            </w:r>
            <w:r w:rsidR="004E5EFB" w:rsidRPr="00F40E88">
              <w:rPr>
                <w:rStyle w:val="HTMLCode"/>
                <w:rFonts w:asciiTheme="minorHAnsi" w:eastAsiaTheme="majorEastAsia" w:hAnsiTheme="minorHAnsi"/>
                <w:color w:val="000000"/>
              </w:rPr>
              <w:t>rocedure_occurrence</w:t>
            </w:r>
            <w:proofErr w:type="spellEnd"/>
          </w:p>
          <w:p w14:paraId="2871143F" w14:textId="7ADC04E3" w:rsidR="004E5EFB" w:rsidRPr="00F40E88" w:rsidRDefault="00782DEA" w:rsidP="0067688D">
            <w:pPr>
              <w:spacing w:line="240" w:lineRule="auto"/>
              <w:jc w:val="left"/>
              <w:rPr>
                <w:rFonts w:eastAsiaTheme="majorEastAsia" w:cs="Courier New"/>
                <w:color w:val="000000"/>
                <w:sz w:val="20"/>
                <w:szCs w:val="20"/>
              </w:rPr>
            </w:pPr>
            <w:r w:rsidRPr="00F40E88">
              <w:rPr>
                <w:rStyle w:val="HTMLCode"/>
                <w:rFonts w:asciiTheme="minorHAnsi" w:eastAsiaTheme="majorEastAsia" w:hAnsiTheme="minorHAnsi"/>
                <w:color w:val="000000"/>
              </w:rPr>
              <w:t>O</w:t>
            </w:r>
            <w:r w:rsidR="004E5EFB" w:rsidRPr="00F40E88">
              <w:rPr>
                <w:rStyle w:val="HTMLCode"/>
                <w:rFonts w:asciiTheme="minorHAnsi" w:eastAsiaTheme="majorEastAsia" w:hAnsiTheme="minorHAnsi"/>
                <w:color w:val="000000"/>
              </w:rPr>
              <w:t>bservation</w:t>
            </w:r>
          </w:p>
        </w:tc>
      </w:tr>
      <w:tr w:rsidR="004E5EFB" w:rsidRPr="00F40E88" w14:paraId="42420FC3" w14:textId="77777777" w:rsidTr="0067688D">
        <w:tc>
          <w:tcPr>
            <w:tcW w:w="2127" w:type="dxa"/>
          </w:tcPr>
          <w:p w14:paraId="69294E7B" w14:textId="77777777" w:rsidR="004E5EFB" w:rsidRPr="00F40E88" w:rsidRDefault="004E5EFB"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OP.csv</w:t>
            </w:r>
          </w:p>
        </w:tc>
        <w:tc>
          <w:tcPr>
            <w:tcW w:w="3544" w:type="dxa"/>
          </w:tcPr>
          <w:p w14:paraId="70B4C508"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Surgeries</w:t>
            </w:r>
          </w:p>
        </w:tc>
        <w:tc>
          <w:tcPr>
            <w:tcW w:w="3401" w:type="dxa"/>
          </w:tcPr>
          <w:p w14:paraId="61F7C9E0" w14:textId="65B467A8" w:rsidR="004E5EFB" w:rsidRPr="00F40E88" w:rsidRDefault="00782DEA" w:rsidP="0067688D">
            <w:pPr>
              <w:spacing w:line="240" w:lineRule="auto"/>
              <w:jc w:val="left"/>
              <w:rPr>
                <w:rStyle w:val="apple-converted-space"/>
                <w:color w:val="000000"/>
                <w:sz w:val="20"/>
                <w:szCs w:val="20"/>
              </w:rPr>
            </w:pPr>
            <w:proofErr w:type="spellStart"/>
            <w:r w:rsidRPr="00F40E88">
              <w:rPr>
                <w:rStyle w:val="HTMLCode"/>
                <w:rFonts w:asciiTheme="minorHAnsi" w:eastAsiaTheme="majorEastAsia" w:hAnsiTheme="minorHAnsi"/>
                <w:color w:val="000000"/>
              </w:rPr>
              <w:t>P</w:t>
            </w:r>
            <w:r w:rsidR="004E5EFB" w:rsidRPr="00F40E88">
              <w:rPr>
                <w:rStyle w:val="HTMLCode"/>
                <w:rFonts w:asciiTheme="minorHAnsi" w:eastAsiaTheme="majorEastAsia" w:hAnsiTheme="minorHAnsi"/>
                <w:color w:val="000000"/>
              </w:rPr>
              <w:t>rocedure_occurrence</w:t>
            </w:r>
            <w:proofErr w:type="spellEnd"/>
          </w:p>
          <w:p w14:paraId="7A088DE2" w14:textId="54F98726" w:rsidR="004E5EFB" w:rsidRPr="00F40E88" w:rsidRDefault="00782DEA" w:rsidP="0067688D">
            <w:pPr>
              <w:spacing w:line="240" w:lineRule="auto"/>
              <w:jc w:val="left"/>
              <w:rPr>
                <w:rStyle w:val="HTMLCode"/>
                <w:rFonts w:asciiTheme="minorHAnsi" w:eastAsiaTheme="majorEastAsia" w:hAnsiTheme="minorHAnsi"/>
                <w:color w:val="000000"/>
              </w:rPr>
            </w:pPr>
            <w:r w:rsidRPr="00F40E88">
              <w:rPr>
                <w:rStyle w:val="HTMLCode"/>
                <w:rFonts w:asciiTheme="minorHAnsi" w:eastAsiaTheme="majorEastAsia" w:hAnsiTheme="minorHAnsi"/>
                <w:color w:val="000000"/>
              </w:rPr>
              <w:t>O</w:t>
            </w:r>
            <w:r w:rsidR="004E5EFB" w:rsidRPr="00F40E88">
              <w:rPr>
                <w:rStyle w:val="HTMLCode"/>
                <w:rFonts w:asciiTheme="minorHAnsi" w:eastAsiaTheme="majorEastAsia" w:hAnsiTheme="minorHAnsi"/>
                <w:color w:val="000000"/>
              </w:rPr>
              <w:t>bservation</w:t>
            </w:r>
          </w:p>
          <w:p w14:paraId="35380C71" w14:textId="03C2A4F6" w:rsidR="004E5EFB" w:rsidRPr="00F40E88" w:rsidRDefault="00782DEA" w:rsidP="0067688D">
            <w:pPr>
              <w:spacing w:line="240" w:lineRule="auto"/>
              <w:jc w:val="left"/>
              <w:rPr>
                <w:rFonts w:cs="Arial"/>
                <w:kern w:val="0"/>
                <w:sz w:val="20"/>
                <w:szCs w:val="20"/>
                <w14:ligatures w14:val="none"/>
              </w:rPr>
            </w:pPr>
            <w:proofErr w:type="spellStart"/>
            <w:r w:rsidRPr="00F40E88">
              <w:rPr>
                <w:rStyle w:val="HTMLCode"/>
                <w:rFonts w:asciiTheme="minorHAnsi" w:eastAsiaTheme="majorEastAsia" w:hAnsiTheme="minorHAnsi"/>
                <w:color w:val="000000"/>
              </w:rPr>
              <w:t>C</w:t>
            </w:r>
            <w:r w:rsidR="004E5EFB" w:rsidRPr="00F40E88">
              <w:rPr>
                <w:rStyle w:val="HTMLCode"/>
                <w:rFonts w:asciiTheme="minorHAnsi" w:eastAsiaTheme="majorEastAsia" w:hAnsiTheme="minorHAnsi"/>
                <w:color w:val="000000"/>
              </w:rPr>
              <w:t>ondition_occurrence</w:t>
            </w:r>
            <w:proofErr w:type="spellEnd"/>
          </w:p>
        </w:tc>
      </w:tr>
      <w:tr w:rsidR="004E5EFB" w:rsidRPr="00F40E88" w14:paraId="6C48425B" w14:textId="77777777" w:rsidTr="0067688D">
        <w:tc>
          <w:tcPr>
            <w:tcW w:w="2127" w:type="dxa"/>
          </w:tcPr>
          <w:p w14:paraId="7B6374F7" w14:textId="77777777" w:rsidR="004E5EFB" w:rsidRPr="00F40E88" w:rsidRDefault="004E5EFB" w:rsidP="0067688D">
            <w:pPr>
              <w:spacing w:line="240" w:lineRule="auto"/>
              <w:jc w:val="left"/>
              <w:rPr>
                <w:rStyle w:val="apple-converted-space"/>
                <w:color w:val="000000"/>
                <w:sz w:val="20"/>
                <w:szCs w:val="20"/>
                <w:lang w:val="de-DE"/>
              </w:rPr>
            </w:pPr>
            <w:r w:rsidRPr="00F40E88">
              <w:rPr>
                <w:rStyle w:val="HTMLCode"/>
                <w:rFonts w:asciiTheme="minorHAnsi" w:eastAsiaTheme="majorEastAsia" w:hAnsiTheme="minorHAnsi"/>
                <w:color w:val="000000"/>
                <w:lang w:val="de-DE"/>
              </w:rPr>
              <w:t>MET_PT.csv</w:t>
            </w:r>
            <w:r w:rsidRPr="00F40E88">
              <w:rPr>
                <w:sz w:val="20"/>
                <w:szCs w:val="20"/>
                <w:lang w:val="de-DE"/>
              </w:rPr>
              <w:t>,</w:t>
            </w:r>
            <w:r w:rsidRPr="00F40E88">
              <w:rPr>
                <w:rStyle w:val="apple-converted-space"/>
                <w:rFonts w:eastAsiaTheme="majorEastAsia"/>
                <w:color w:val="000000"/>
                <w:sz w:val="20"/>
                <w:szCs w:val="20"/>
                <w:lang w:val="de-DE"/>
              </w:rPr>
              <w:t> </w:t>
            </w:r>
          </w:p>
          <w:p w14:paraId="318B32B9" w14:textId="77777777" w:rsidR="004E5EFB" w:rsidRPr="00F40E88" w:rsidRDefault="004E5EFB" w:rsidP="0067688D">
            <w:pPr>
              <w:spacing w:line="240" w:lineRule="auto"/>
              <w:jc w:val="left"/>
              <w:rPr>
                <w:rFonts w:cs="Arial"/>
                <w:kern w:val="0"/>
                <w:sz w:val="20"/>
                <w:szCs w:val="20"/>
                <w:lang w:val="de-DE"/>
                <w14:ligatures w14:val="none"/>
              </w:rPr>
            </w:pPr>
            <w:r w:rsidRPr="00F40E88">
              <w:rPr>
                <w:rStyle w:val="HTMLCode"/>
                <w:rFonts w:asciiTheme="minorHAnsi" w:eastAsiaTheme="majorEastAsia" w:hAnsiTheme="minorHAnsi"/>
                <w:color w:val="000000"/>
                <w:lang w:val="de-DE"/>
              </w:rPr>
              <w:t>MET_Verlauf.csv</w:t>
            </w:r>
          </w:p>
        </w:tc>
        <w:tc>
          <w:tcPr>
            <w:tcW w:w="3544" w:type="dxa"/>
          </w:tcPr>
          <w:p w14:paraId="4425BAF3"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Metastasis types and timeline</w:t>
            </w:r>
          </w:p>
        </w:tc>
        <w:tc>
          <w:tcPr>
            <w:tcW w:w="3401" w:type="dxa"/>
          </w:tcPr>
          <w:p w14:paraId="7681CAA6" w14:textId="5D3F10E9" w:rsidR="004E5EFB" w:rsidRPr="00F40E88" w:rsidRDefault="00782DEA" w:rsidP="0067688D">
            <w:pPr>
              <w:spacing w:line="240" w:lineRule="auto"/>
              <w:jc w:val="left"/>
              <w:rPr>
                <w:rFonts w:cs="Arial"/>
                <w:kern w:val="0"/>
                <w:sz w:val="20"/>
                <w:szCs w:val="20"/>
                <w14:ligatures w14:val="none"/>
              </w:rPr>
            </w:pPr>
            <w:r w:rsidRPr="00F40E88">
              <w:rPr>
                <w:rFonts w:eastAsiaTheme="majorEastAsia" w:cs="Courier New"/>
                <w:color w:val="000000"/>
                <w:sz w:val="20"/>
                <w:szCs w:val="20"/>
              </w:rPr>
              <w:t>M</w:t>
            </w:r>
            <w:r w:rsidR="004E5EFB" w:rsidRPr="00F40E88">
              <w:rPr>
                <w:rFonts w:eastAsiaTheme="majorEastAsia" w:cs="Courier New"/>
                <w:color w:val="000000"/>
                <w:sz w:val="20"/>
                <w:szCs w:val="20"/>
              </w:rPr>
              <w:t>easurement</w:t>
            </w:r>
          </w:p>
        </w:tc>
      </w:tr>
      <w:tr w:rsidR="004E5EFB" w:rsidRPr="00F40E88" w14:paraId="3FA5F430" w14:textId="77777777" w:rsidTr="0067688D">
        <w:tc>
          <w:tcPr>
            <w:tcW w:w="2127" w:type="dxa"/>
          </w:tcPr>
          <w:p w14:paraId="2B26873C" w14:textId="77777777" w:rsidR="004E5EFB" w:rsidRPr="00F40E88" w:rsidRDefault="004E5EFB"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VM.csv</w:t>
            </w:r>
          </w:p>
        </w:tc>
        <w:tc>
          <w:tcPr>
            <w:tcW w:w="3544" w:type="dxa"/>
          </w:tcPr>
          <w:p w14:paraId="001ECB1D" w14:textId="77777777" w:rsidR="004E5EFB" w:rsidRPr="00F40E88" w:rsidRDefault="004E5EFB" w:rsidP="0067688D">
            <w:pPr>
              <w:spacing w:line="240" w:lineRule="auto"/>
              <w:jc w:val="left"/>
              <w:rPr>
                <w:rFonts w:cs="Arial"/>
                <w:kern w:val="0"/>
                <w:sz w:val="20"/>
                <w:szCs w:val="20"/>
                <w14:ligatures w14:val="none"/>
              </w:rPr>
            </w:pPr>
            <w:r w:rsidRPr="00F40E88">
              <w:rPr>
                <w:sz w:val="20"/>
                <w:szCs w:val="20"/>
              </w:rPr>
              <w:t>Vital status</w:t>
            </w:r>
          </w:p>
        </w:tc>
        <w:tc>
          <w:tcPr>
            <w:tcW w:w="3401" w:type="dxa"/>
          </w:tcPr>
          <w:p w14:paraId="3862C17F" w14:textId="5778A68A" w:rsidR="004E5EFB" w:rsidRPr="00F40E88" w:rsidRDefault="00782DEA" w:rsidP="0067688D">
            <w:pPr>
              <w:spacing w:line="240" w:lineRule="auto"/>
              <w:jc w:val="left"/>
              <w:rPr>
                <w:rFonts w:cs="Arial"/>
                <w:kern w:val="0"/>
                <w:sz w:val="20"/>
                <w:szCs w:val="20"/>
                <w14:ligatures w14:val="none"/>
              </w:rPr>
            </w:pPr>
            <w:r w:rsidRPr="00F40E88">
              <w:rPr>
                <w:rStyle w:val="HTMLCode"/>
                <w:rFonts w:asciiTheme="minorHAnsi" w:eastAsiaTheme="majorEastAsia" w:hAnsiTheme="minorHAnsi"/>
                <w:color w:val="000000"/>
              </w:rPr>
              <w:t>D</w:t>
            </w:r>
            <w:r w:rsidR="004E5EFB" w:rsidRPr="00F40E88">
              <w:rPr>
                <w:rStyle w:val="HTMLCode"/>
                <w:rFonts w:asciiTheme="minorHAnsi" w:eastAsiaTheme="majorEastAsia" w:hAnsiTheme="minorHAnsi"/>
                <w:color w:val="000000"/>
              </w:rPr>
              <w:t>eath</w:t>
            </w:r>
          </w:p>
        </w:tc>
      </w:tr>
    </w:tbl>
    <w:p w14:paraId="582C6809" w14:textId="77777777" w:rsidR="005815CC" w:rsidRPr="00F40E88" w:rsidRDefault="005815CC" w:rsidP="003864BD">
      <w:pPr>
        <w:spacing w:line="360" w:lineRule="auto"/>
        <w:rPr>
          <w:lang w:eastAsia="en-GB"/>
        </w:rPr>
      </w:pPr>
    </w:p>
    <w:p w14:paraId="4CF34AED" w14:textId="3AA00FCA" w:rsidR="003864BD" w:rsidRPr="00F40E88" w:rsidRDefault="003864BD" w:rsidP="003864BD">
      <w:pPr>
        <w:spacing w:line="360" w:lineRule="auto"/>
        <w:rPr>
          <w:lang w:eastAsia="en-GB"/>
        </w:rPr>
      </w:pPr>
      <w:r w:rsidRPr="00F40E88">
        <w:rPr>
          <w:lang w:eastAsia="en-GB"/>
        </w:rPr>
        <w:t xml:space="preserve">All patients were successfully mapped to OMOP using relations between concepts from ATHENA. Approximately 80 source code values required manual mapping and expert confirmation to ensure accuracy. The DQD evaluation for cancer registry data (Table A1.2) showed a 99% pass rate (97% for applicable checks). More than 3000 checks are not applicable in the case of cancer registry data due to the small size of the dataset and the fact that it does not use all the OMOP CDM columns. </w:t>
      </w:r>
    </w:p>
    <w:p w14:paraId="0E225665" w14:textId="77777777" w:rsidR="008C2AB8" w:rsidRPr="00F40E88" w:rsidRDefault="008C2AB8" w:rsidP="003864BD">
      <w:pPr>
        <w:spacing w:line="360" w:lineRule="auto"/>
        <w:rPr>
          <w:lang w:eastAsia="en-GB"/>
        </w:rPr>
      </w:pPr>
    </w:p>
    <w:p w14:paraId="2D651CAD" w14:textId="2910FDCD" w:rsidR="008965E8" w:rsidRPr="00F40E88" w:rsidRDefault="005813B1" w:rsidP="005813B1">
      <w:pPr>
        <w:pStyle w:val="Beschriftung"/>
        <w:spacing w:after="0"/>
        <w:jc w:val="left"/>
        <w:rPr>
          <w:rFonts w:ascii="Aptos" w:hAnsi="Aptos"/>
          <w:color w:val="000000" w:themeColor="text1"/>
          <w:kern w:val="0"/>
          <w:bdr w:val="none" w:sz="0" w:space="0" w:color="auto" w:frame="1"/>
          <w:lang w:eastAsia="en-GB"/>
          <w14:ligatures w14:val="none"/>
        </w:rPr>
      </w:pPr>
      <w:r w:rsidRPr="00F40E88">
        <w:rPr>
          <w:color w:val="000000" w:themeColor="text1"/>
        </w:rPr>
        <w:t>Table A1.2: Cancer registry data DQD Evaluation Results</w:t>
      </w:r>
    </w:p>
    <w:p w14:paraId="29B93C7A" w14:textId="77777777" w:rsidR="005F693A" w:rsidRPr="00F40E88" w:rsidRDefault="005F693A" w:rsidP="005F693A">
      <w:pPr>
        <w:spacing w:line="360" w:lineRule="auto"/>
      </w:pPr>
      <w:r w:rsidRPr="00F40E88">
        <w:rPr>
          <w:bdr w:val="none" w:sz="0" w:space="0" w:color="auto" w:frame="1"/>
          <w:lang w:eastAsia="en-GB"/>
        </w:rPr>
        <w:fldChar w:fldCharType="begin"/>
      </w:r>
      <w:r w:rsidRPr="00F40E88">
        <w:rPr>
          <w:bdr w:val="none" w:sz="0" w:space="0" w:color="auto" w:frame="1"/>
          <w:lang w:eastAsia="en-GB"/>
        </w:rPr>
        <w:instrText xml:space="preserve"> INCLUDEPICTURE "https://lh7-us.googleusercontent.com/docsz/AD_4nXdFIYovHFOJYHFO6iX6qOId6Hy0LGiOYnTiJquC6zdGW7g1ilqnGj9CVjCtiqT7krsKhf8LXUU_IEDBkKClwJDTn3a_cliE1mhHIq_JFMM7QJO6UbcmrkRz4gJ349-O0JcyNwTEG6eaPnGYCPOA4vNHikY?key=34iOr0TUGEb2K1RaZSUtPA" \* MERGEFORMATINET </w:instrText>
      </w:r>
      <w:r w:rsidRPr="00F40E88">
        <w:rPr>
          <w:bdr w:val="none" w:sz="0" w:space="0" w:color="auto" w:frame="1"/>
          <w:lang w:eastAsia="en-GB"/>
        </w:rPr>
        <w:fldChar w:fldCharType="separate"/>
      </w:r>
      <w:r w:rsidRPr="00F40E88">
        <w:rPr>
          <w:noProof/>
          <w:bdr w:val="none" w:sz="0" w:space="0" w:color="auto" w:frame="1"/>
          <w:lang w:eastAsia="en-GB"/>
        </w:rPr>
        <w:drawing>
          <wp:inline distT="0" distB="0" distL="0" distR="0" wp14:anchorId="575F03CA" wp14:editId="732130C0">
            <wp:extent cx="5760720" cy="1589405"/>
            <wp:effectExtent l="0" t="0" r="5080" b="0"/>
            <wp:docPr id="227268609"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874034" name="Picture 2" descr="A screenshot of a graph&#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1589405"/>
                    </a:xfrm>
                    <a:prstGeom prst="rect">
                      <a:avLst/>
                    </a:prstGeom>
                    <a:noFill/>
                    <a:ln>
                      <a:noFill/>
                    </a:ln>
                  </pic:spPr>
                </pic:pic>
              </a:graphicData>
            </a:graphic>
          </wp:inline>
        </w:drawing>
      </w:r>
      <w:r w:rsidRPr="00F40E88">
        <w:rPr>
          <w:bdr w:val="none" w:sz="0" w:space="0" w:color="auto" w:frame="1"/>
          <w:lang w:eastAsia="en-GB"/>
        </w:rPr>
        <w:fldChar w:fldCharType="end"/>
      </w:r>
    </w:p>
    <w:p w14:paraId="1DE5F6D8" w14:textId="710B9241" w:rsidR="00F337C4" w:rsidRPr="00F40E88" w:rsidRDefault="003864BD" w:rsidP="00BF0C02">
      <w:pPr>
        <w:spacing w:line="360" w:lineRule="auto"/>
        <w:rPr>
          <w:rFonts w:ascii="Times New Roman" w:hAnsi="Times New Roman"/>
          <w:lang w:eastAsia="en-GB"/>
        </w:rPr>
      </w:pPr>
      <w:r w:rsidRPr="00F40E88">
        <w:rPr>
          <w:lang w:eastAsia="en-GB"/>
        </w:rPr>
        <w:lastRenderedPageBreak/>
        <w:t>An open-source ETL script</w:t>
      </w:r>
      <w:r w:rsidRPr="00F40E88">
        <w:rPr>
          <w:rStyle w:val="Funotenzeichen"/>
        </w:rPr>
        <w:footnoteReference w:id="5"/>
      </w:r>
      <w:r w:rsidRPr="00F40E88">
        <w:rPr>
          <w:lang w:eastAsia="en-GB"/>
        </w:rPr>
        <w:t xml:space="preserve"> from the OHDSI community is used to map MIMIC-IV-2.2 data to OMOP CDM, but it </w:t>
      </w:r>
      <w:r w:rsidR="00F337C4" w:rsidRPr="00F40E88">
        <w:rPr>
          <w:lang w:eastAsia="en-GB"/>
        </w:rPr>
        <w:t xml:space="preserve">involved </w:t>
      </w:r>
      <w:r w:rsidRPr="00F40E88">
        <w:rPr>
          <w:lang w:eastAsia="en-GB"/>
        </w:rPr>
        <w:t xml:space="preserve">several </w:t>
      </w:r>
      <w:r w:rsidR="00F337C4" w:rsidRPr="00F40E88">
        <w:rPr>
          <w:lang w:eastAsia="en-GB"/>
        </w:rPr>
        <w:t>adjustments</w:t>
      </w:r>
      <w:r w:rsidRPr="00F40E88">
        <w:rPr>
          <w:lang w:eastAsia="en-GB"/>
        </w:rPr>
        <w:t xml:space="preserve"> and modifications</w:t>
      </w:r>
      <w:r w:rsidR="00F337C4" w:rsidRPr="00F40E88">
        <w:rPr>
          <w:lang w:eastAsia="en-GB"/>
        </w:rPr>
        <w:t xml:space="preserve"> to the original OHDISI scripts. Key modifications included:</w:t>
      </w:r>
    </w:p>
    <w:p w14:paraId="1A3B8993" w14:textId="77777777" w:rsidR="00F337C4" w:rsidRPr="00F40E88" w:rsidRDefault="00F337C4" w:rsidP="00BF0C02">
      <w:pPr>
        <w:pStyle w:val="Listenabsatz"/>
        <w:numPr>
          <w:ilvl w:val="0"/>
          <w:numId w:val="36"/>
        </w:numPr>
        <w:spacing w:line="360" w:lineRule="auto"/>
      </w:pPr>
      <w:r w:rsidRPr="00F40E88">
        <w:t xml:space="preserve">Correcting the formatting issues that caused </w:t>
      </w:r>
      <w:r w:rsidRPr="00F40E88">
        <w:rPr>
          <w:rStyle w:val="CodeChar"/>
        </w:rPr>
        <w:t>DATETIME</w:t>
      </w:r>
      <w:r w:rsidRPr="00F40E88">
        <w:t xml:space="preserve"> stamps to be treated as strings,</w:t>
      </w:r>
    </w:p>
    <w:p w14:paraId="79197C5A" w14:textId="77777777" w:rsidR="00F337C4" w:rsidRPr="00F40E88" w:rsidRDefault="00F337C4" w:rsidP="00BF0C02">
      <w:pPr>
        <w:pStyle w:val="Listenabsatz"/>
        <w:numPr>
          <w:ilvl w:val="0"/>
          <w:numId w:val="36"/>
        </w:numPr>
        <w:spacing w:line="360" w:lineRule="auto"/>
      </w:pPr>
      <w:r w:rsidRPr="00F40E88">
        <w:t>Excluding the Waveform data module due to its limited patient coverage (only 100 patients),</w:t>
      </w:r>
    </w:p>
    <w:p w14:paraId="61C4927D" w14:textId="36205E40" w:rsidR="00F337C4" w:rsidRPr="00F40E88" w:rsidRDefault="00F337C4" w:rsidP="00BF0C02">
      <w:pPr>
        <w:pStyle w:val="Listenabsatz"/>
        <w:numPr>
          <w:ilvl w:val="0"/>
          <w:numId w:val="36"/>
        </w:numPr>
        <w:spacing w:line="360" w:lineRule="auto"/>
      </w:pPr>
      <w:r w:rsidRPr="00F40E88">
        <w:t xml:space="preserve">Fixed birthdate calculation with </w:t>
      </w:r>
      <w:proofErr w:type="spellStart"/>
      <w:r w:rsidRPr="00F40E88">
        <w:rPr>
          <w:rStyle w:val="CodeChar"/>
        </w:rPr>
        <w:t>anchor_year</w:t>
      </w:r>
      <w:proofErr w:type="spellEnd"/>
      <w:r w:rsidR="000671B3" w:rsidRPr="00F40E88">
        <w:t xml:space="preserve"> </w:t>
      </w:r>
      <w:r w:rsidRPr="00F40E88">
        <w:t xml:space="preserve">and </w:t>
      </w:r>
      <w:proofErr w:type="spellStart"/>
      <w:r w:rsidRPr="00F40E88">
        <w:rPr>
          <w:rStyle w:val="CodeChar"/>
        </w:rPr>
        <w:t>anchor_age</w:t>
      </w:r>
      <w:proofErr w:type="spellEnd"/>
      <w:r w:rsidRPr="00F40E88">
        <w:t>,</w:t>
      </w:r>
    </w:p>
    <w:p w14:paraId="4D34A0BF" w14:textId="77777777" w:rsidR="00F337C4" w:rsidRPr="00F40E88" w:rsidRDefault="00F337C4" w:rsidP="00BF0C02">
      <w:pPr>
        <w:pStyle w:val="Listenabsatz"/>
        <w:numPr>
          <w:ilvl w:val="0"/>
          <w:numId w:val="36"/>
        </w:numPr>
        <w:spacing w:line="360" w:lineRule="auto"/>
      </w:pPr>
      <w:r w:rsidRPr="00F40E88">
        <w:t>Modified the script to function correctly on UNIX-based systems,</w:t>
      </w:r>
    </w:p>
    <w:p w14:paraId="7707A955" w14:textId="77777777" w:rsidR="00F337C4" w:rsidRPr="00F40E88" w:rsidRDefault="00F337C4" w:rsidP="00BF0C02">
      <w:pPr>
        <w:pStyle w:val="Listenabsatz"/>
        <w:numPr>
          <w:ilvl w:val="0"/>
          <w:numId w:val="36"/>
        </w:numPr>
        <w:spacing w:line="360" w:lineRule="auto"/>
      </w:pPr>
      <w:r w:rsidRPr="00F40E88">
        <w:t>For specific tables (</w:t>
      </w:r>
      <w:proofErr w:type="spellStart"/>
      <w:r w:rsidRPr="00F40E88">
        <w:rPr>
          <w:rStyle w:val="CodeChar"/>
        </w:rPr>
        <w:t>hosp_emar_detail</w:t>
      </w:r>
      <w:proofErr w:type="spellEnd"/>
      <w:r w:rsidRPr="00F40E88">
        <w:t xml:space="preserve">, </w:t>
      </w:r>
      <w:proofErr w:type="spellStart"/>
      <w:r w:rsidRPr="00F40E88">
        <w:rPr>
          <w:rStyle w:val="CodeChar"/>
        </w:rPr>
        <w:t>hosp_icd_diagnoses</w:t>
      </w:r>
      <w:proofErr w:type="spellEnd"/>
      <w:r w:rsidRPr="00F40E88">
        <w:t xml:space="preserve">, and </w:t>
      </w:r>
      <w:proofErr w:type="spellStart"/>
      <w:r w:rsidRPr="00F40E88">
        <w:rPr>
          <w:rStyle w:val="CodeChar"/>
        </w:rPr>
        <w:t>hosp_pharmacy</w:t>
      </w:r>
      <w:proofErr w:type="spellEnd"/>
      <w:r w:rsidRPr="00F40E88">
        <w:t>), we conducted thorough data cleaning and uniform handling of missing values.</w:t>
      </w:r>
    </w:p>
    <w:p w14:paraId="7BF81BEF" w14:textId="77777777" w:rsidR="00F337C4" w:rsidRPr="00F40E88" w:rsidRDefault="00F337C4" w:rsidP="00BF0C02">
      <w:pPr>
        <w:spacing w:line="360" w:lineRule="auto"/>
        <w:rPr>
          <w:lang w:eastAsia="en-GB"/>
        </w:rPr>
      </w:pPr>
      <w:r w:rsidRPr="00F40E88">
        <w:rPr>
          <w:lang w:eastAsia="en-GB"/>
        </w:rPr>
        <w:t>After executing the ETL process, the data was evaluated using the DQD. The results indicated a 92% pass rate for the checks, rising to 94% when considering only applicable checks, which is sufficient for the use-case of the data.</w:t>
      </w:r>
    </w:p>
    <w:p w14:paraId="4B070EAD" w14:textId="7CB8DDB1" w:rsidR="005813B1" w:rsidRPr="00F40E88" w:rsidRDefault="005813B1" w:rsidP="005813B1">
      <w:pPr>
        <w:pStyle w:val="Beschriftung"/>
        <w:spacing w:after="0"/>
        <w:jc w:val="left"/>
        <w:rPr>
          <w:color w:val="000000" w:themeColor="text1"/>
        </w:rPr>
      </w:pPr>
      <w:r w:rsidRPr="00F40E88">
        <w:rPr>
          <w:color w:val="000000" w:themeColor="text1"/>
        </w:rPr>
        <w:t>Table A1.3: MIMIC-IV-2.2 DQD Evaluation Results</w:t>
      </w:r>
    </w:p>
    <w:p w14:paraId="2F073185" w14:textId="77777777" w:rsidR="005F693A" w:rsidRPr="00F40E88" w:rsidRDefault="005F693A" w:rsidP="005F693A">
      <w:pPr>
        <w:spacing w:line="360" w:lineRule="auto"/>
      </w:pPr>
      <w:r w:rsidRPr="00F40E88">
        <w:rPr>
          <w:bdr w:val="none" w:sz="0" w:space="0" w:color="auto" w:frame="1"/>
          <w:lang w:eastAsia="en-GB"/>
        </w:rPr>
        <w:fldChar w:fldCharType="begin"/>
      </w:r>
      <w:r w:rsidRPr="00F40E88">
        <w:rPr>
          <w:bdr w:val="none" w:sz="0" w:space="0" w:color="auto" w:frame="1"/>
          <w:lang w:eastAsia="en-GB"/>
        </w:rPr>
        <w:instrText xml:space="preserve"> INCLUDEPICTURE "https://lh7-us.googleusercontent.com/docsz/AD_4nXcDErrJH8honl7f6dS0yWBnTDtW4IAyugMoU9fMwpVdkD2zOls13HKbfBDyIwCbKCAanGRDPLZQxDsIbYy44V5DSg00OmeceAcbRVeOKhKp6w3QUTgjwf40ARiEwSAyruHj7MVrtztr_Vd7LoMi1v7EHLJ4?key=34iOr0TUGEb2K1RaZSUtPA" \* MERGEFORMATINET </w:instrText>
      </w:r>
      <w:r w:rsidRPr="00F40E88">
        <w:rPr>
          <w:bdr w:val="none" w:sz="0" w:space="0" w:color="auto" w:frame="1"/>
          <w:lang w:eastAsia="en-GB"/>
        </w:rPr>
        <w:fldChar w:fldCharType="separate"/>
      </w:r>
      <w:r w:rsidRPr="00F40E88">
        <w:rPr>
          <w:noProof/>
          <w:bdr w:val="none" w:sz="0" w:space="0" w:color="auto" w:frame="1"/>
          <w:lang w:eastAsia="en-GB"/>
        </w:rPr>
        <w:drawing>
          <wp:inline distT="0" distB="0" distL="0" distR="0" wp14:anchorId="19AFA88F" wp14:editId="02E22815">
            <wp:extent cx="5760720" cy="1743075"/>
            <wp:effectExtent l="0" t="0" r="5080" b="0"/>
            <wp:docPr id="351941736"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016079" name="Picture 3" descr="A screen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1743075"/>
                    </a:xfrm>
                    <a:prstGeom prst="rect">
                      <a:avLst/>
                    </a:prstGeom>
                    <a:noFill/>
                    <a:ln>
                      <a:noFill/>
                    </a:ln>
                  </pic:spPr>
                </pic:pic>
              </a:graphicData>
            </a:graphic>
          </wp:inline>
        </w:drawing>
      </w:r>
      <w:r w:rsidRPr="00F40E88">
        <w:rPr>
          <w:bdr w:val="none" w:sz="0" w:space="0" w:color="auto" w:frame="1"/>
          <w:lang w:eastAsia="en-GB"/>
        </w:rPr>
        <w:fldChar w:fldCharType="end"/>
      </w:r>
    </w:p>
    <w:p w14:paraId="0FCCE739" w14:textId="17BC1C97" w:rsidR="00F337C4" w:rsidRPr="00F40E88" w:rsidRDefault="00F337C4" w:rsidP="00BF0C02">
      <w:pPr>
        <w:spacing w:line="360" w:lineRule="auto"/>
        <w:rPr>
          <w:lang w:eastAsia="en-GB"/>
        </w:rPr>
      </w:pPr>
    </w:p>
    <w:p w14:paraId="65B42625" w14:textId="0728F470" w:rsidR="00373C49" w:rsidRPr="00F40E88" w:rsidRDefault="007272B0" w:rsidP="00774E7D">
      <w:pPr>
        <w:pStyle w:val="berschrift2"/>
      </w:pPr>
      <w:r w:rsidRPr="00F40E88">
        <w:lastRenderedPageBreak/>
        <w:t>A</w:t>
      </w:r>
      <w:r w:rsidR="00E01E7C" w:rsidRPr="00F40E88">
        <w:t>2</w:t>
      </w:r>
      <w:r w:rsidRPr="00F40E88">
        <w:t>.</w:t>
      </w:r>
      <w:r w:rsidR="00F02E33" w:rsidRPr="00F40E88">
        <w:t xml:space="preserve"> </w:t>
      </w:r>
      <w:r w:rsidR="00944518" w:rsidRPr="00F40E88">
        <w:rPr>
          <w:lang w:eastAsia="en-GB"/>
        </w:rPr>
        <w:t>Cancer registry data</w:t>
      </w:r>
      <w:r w:rsidR="00930E7D" w:rsidRPr="00F40E88">
        <w:t>: Analysis of most common tokens within clusters.</w:t>
      </w:r>
    </w:p>
    <w:p w14:paraId="6EC3A2D2" w14:textId="77777777" w:rsidR="00F11F38" w:rsidRPr="00F40E88" w:rsidRDefault="00F11F38" w:rsidP="00BF0C02">
      <w:pPr>
        <w:spacing w:line="360" w:lineRule="auto"/>
      </w:pPr>
      <w:r w:rsidRPr="00F40E88">
        <w:t>To find out how the clusters are different from one another and the dataset on average, two approaches were tried:</w:t>
      </w:r>
    </w:p>
    <w:p w14:paraId="55F5986B" w14:textId="3041F743" w:rsidR="00F11F38" w:rsidRPr="00F40E88" w:rsidRDefault="00F11F38" w:rsidP="00BF0C02">
      <w:pPr>
        <w:spacing w:line="360" w:lineRule="auto"/>
      </w:pPr>
      <w:r w:rsidRPr="00F40E88">
        <w:rPr>
          <w:b/>
          <w:bCs/>
        </w:rPr>
        <w:t>Percentage Ratio (PR):</w:t>
      </w:r>
      <w:r w:rsidRPr="00F40E88">
        <w:t xml:space="preserve"> This metric is calculated by first determining the percentage of sequences within a particular cluster that contain a particular token</w:t>
      </w:r>
      <w:r w:rsidR="00E35CF4" w:rsidRPr="00F40E88">
        <w:t xml:space="preserve"> </w:t>
      </w:r>
      <w:r w:rsidR="00E35CF4" w:rsidRPr="00F40E88">
        <w:rPr>
          <w:b/>
          <w:bCs/>
          <w:i/>
          <w:iCs/>
        </w:rPr>
        <w:t>t</w:t>
      </w:r>
      <w:r w:rsidRPr="00F40E88">
        <w:t xml:space="preserve">, and then calculating the percentage of sequences in the entire dataset that contain that token. The ratio of these two percentages is then used to compare the prevalence of the token within the cluster to the whole dataset. Let </w:t>
      </w:r>
      <w:proofErr w:type="spellStart"/>
      <w:proofErr w:type="gramStart"/>
      <w:r w:rsidRPr="00F40E88">
        <w:rPr>
          <w:b/>
          <w:bCs/>
          <w:i/>
          <w:iCs/>
        </w:rPr>
        <w:t>n</w:t>
      </w:r>
      <w:r w:rsidRPr="00F40E88">
        <w:rPr>
          <w:b/>
          <w:bCs/>
          <w:i/>
          <w:iCs/>
          <w:vertAlign w:val="subscript"/>
        </w:rPr>
        <w:t>c</w:t>
      </w:r>
      <w:r w:rsidR="001F3E78" w:rsidRPr="00F40E88">
        <w:rPr>
          <w:b/>
          <w:bCs/>
          <w:i/>
          <w:iCs/>
          <w:vertAlign w:val="subscript"/>
        </w:rPr>
        <w:t>,</w:t>
      </w:r>
      <w:r w:rsidRPr="00F40E88">
        <w:rPr>
          <w:b/>
          <w:bCs/>
          <w:i/>
          <w:iCs/>
          <w:vertAlign w:val="subscript"/>
        </w:rPr>
        <w:t>t</w:t>
      </w:r>
      <w:proofErr w:type="spellEnd"/>
      <w:proofErr w:type="gramEnd"/>
      <w:r w:rsidRPr="00F40E88">
        <w:t xml:space="preserve"> be the number of sequences containing token </w:t>
      </w:r>
      <w:r w:rsidRPr="00F40E88">
        <w:rPr>
          <w:i/>
          <w:iCs/>
        </w:rPr>
        <w:t>t</w:t>
      </w:r>
      <w:r w:rsidRPr="00F40E88">
        <w:t xml:space="preserve"> in cluster </w:t>
      </w:r>
      <w:r w:rsidRPr="00F40E88">
        <w:rPr>
          <w:b/>
          <w:bCs/>
          <w:i/>
          <w:iCs/>
        </w:rPr>
        <w:t>c</w:t>
      </w:r>
      <w:r w:rsidRPr="00F40E88">
        <w:t xml:space="preserve">, and </w:t>
      </w:r>
      <w:r w:rsidRPr="00F40E88">
        <w:rPr>
          <w:b/>
          <w:bCs/>
          <w:i/>
          <w:iCs/>
        </w:rPr>
        <w:t>N</w:t>
      </w:r>
      <w:r w:rsidRPr="00F40E88">
        <w:rPr>
          <w:b/>
          <w:bCs/>
          <w:i/>
          <w:iCs/>
          <w:vertAlign w:val="subscript"/>
        </w:rPr>
        <w:t>c</w:t>
      </w:r>
      <w:r w:rsidRPr="00F40E88">
        <w:t xml:space="preserve"> be the total number of sequences in cluster </w:t>
      </w:r>
      <w:r w:rsidRPr="00F40E88">
        <w:rPr>
          <w:b/>
          <w:bCs/>
          <w:i/>
          <w:iCs/>
        </w:rPr>
        <w:t>c</w:t>
      </w:r>
      <w:r w:rsidRPr="00F40E88">
        <w:t xml:space="preserve">. Let </w:t>
      </w:r>
      <w:proofErr w:type="spellStart"/>
      <w:r w:rsidRPr="00F40E88">
        <w:rPr>
          <w:b/>
          <w:bCs/>
          <w:i/>
          <w:iCs/>
        </w:rPr>
        <w:t>n</w:t>
      </w:r>
      <w:r w:rsidRPr="00F40E88">
        <w:rPr>
          <w:b/>
          <w:bCs/>
          <w:i/>
          <w:iCs/>
          <w:vertAlign w:val="subscript"/>
        </w:rPr>
        <w:t>t</w:t>
      </w:r>
      <w:proofErr w:type="spellEnd"/>
      <w:r w:rsidRPr="00F40E88">
        <w:rPr>
          <w:b/>
        </w:rPr>
        <w:t xml:space="preserve"> </w:t>
      </w:r>
      <w:r w:rsidRPr="00F40E88">
        <w:t xml:space="preserve">be the number of sequences containing token </w:t>
      </w:r>
      <w:r w:rsidRPr="00F40E88">
        <w:rPr>
          <w:b/>
          <w:bCs/>
          <w:i/>
          <w:iCs/>
        </w:rPr>
        <w:t>t</w:t>
      </w:r>
      <w:r w:rsidRPr="00F40E88">
        <w:t xml:space="preserve"> in the whole dataset, and </w:t>
      </w:r>
      <w:r w:rsidRPr="00F40E88">
        <w:rPr>
          <w:b/>
          <w:bCs/>
          <w:i/>
          <w:iCs/>
        </w:rPr>
        <w:t>N</w:t>
      </w:r>
      <w:r w:rsidRPr="00F40E88">
        <w:t xml:space="preserve"> be the total number of sequences in the dataset. The formula for the percentage ratio </w:t>
      </w:r>
      <w:proofErr w:type="spellStart"/>
      <w:r w:rsidRPr="00F40E88">
        <w:rPr>
          <w:i/>
          <w:iCs/>
        </w:rPr>
        <w:t>PR</w:t>
      </w:r>
      <w:r w:rsidRPr="00F40E88">
        <w:rPr>
          <w:i/>
          <w:iCs/>
          <w:vertAlign w:val="subscript"/>
        </w:rPr>
        <w:t>t</w:t>
      </w:r>
      <w:proofErr w:type="spellEnd"/>
      <w:r w:rsidRPr="00F40E88">
        <w:t xml:space="preserve"> is given by:</w:t>
      </w:r>
    </w:p>
    <w:p w14:paraId="49E52E6A" w14:textId="77777777" w:rsidR="00F11F38" w:rsidRPr="00F40E88" w:rsidRDefault="00F11F38" w:rsidP="00BF0C02">
      <w:pPr>
        <w:spacing w:line="360" w:lineRule="auto"/>
      </w:pPr>
    </w:p>
    <w:p w14:paraId="783287C6" w14:textId="55F3ED2B" w:rsidR="00F11F38" w:rsidRPr="00F40E88" w:rsidRDefault="00F11F38" w:rsidP="00BF0C02">
      <w:pPr>
        <w:pStyle w:val="Beschriftung"/>
        <w:spacing w:line="360" w:lineRule="auto"/>
        <w:rPr>
          <w:color w:val="000000" w:themeColor="text1"/>
        </w:rPr>
      </w:pPr>
      <w:r w:rsidRPr="00F40E88">
        <w:rPr>
          <w:color w:val="000000" w:themeColor="text1"/>
        </w:rPr>
        <w:t xml:space="preserve">Equation </w:t>
      </w:r>
      <w:r w:rsidR="007272B0" w:rsidRPr="00F40E88">
        <w:rPr>
          <w:color w:val="000000" w:themeColor="text1"/>
        </w:rPr>
        <w:t>A</w:t>
      </w:r>
      <w:r w:rsidR="00E01E7C" w:rsidRPr="00F40E88">
        <w:rPr>
          <w:color w:val="000000" w:themeColor="text1"/>
        </w:rPr>
        <w:t>2</w:t>
      </w:r>
      <w:r w:rsidR="007272B0" w:rsidRPr="00F40E88">
        <w:rPr>
          <w:color w:val="000000" w:themeColor="text1"/>
        </w:rPr>
        <w:t>.</w:t>
      </w:r>
      <w:r w:rsidRPr="00F40E88">
        <w:rPr>
          <w:color w:val="000000" w:themeColor="text1"/>
        </w:rPr>
        <w:fldChar w:fldCharType="begin"/>
      </w:r>
      <w:r w:rsidRPr="00F40E88">
        <w:rPr>
          <w:color w:val="000000" w:themeColor="text1"/>
        </w:rPr>
        <w:instrText xml:space="preserve"> SEQ Equation \* ARABIC </w:instrText>
      </w:r>
      <w:r w:rsidRPr="00F40E88">
        <w:rPr>
          <w:color w:val="000000" w:themeColor="text1"/>
        </w:rPr>
        <w:fldChar w:fldCharType="separate"/>
      </w:r>
      <w:r w:rsidRPr="00F40E88">
        <w:rPr>
          <w:noProof/>
          <w:color w:val="000000" w:themeColor="text1"/>
        </w:rPr>
        <w:t>1</w:t>
      </w:r>
      <w:r w:rsidRPr="00F40E88">
        <w:rPr>
          <w:color w:val="000000" w:themeColor="text1"/>
        </w:rPr>
        <w:fldChar w:fldCharType="end"/>
      </w:r>
      <w:r w:rsidRPr="00F40E88">
        <w:rPr>
          <w:color w:val="000000" w:themeColor="text1"/>
        </w:rPr>
        <w:t>: Percentage Ratio (PR)</w:t>
      </w:r>
    </w:p>
    <w:p w14:paraId="458FAD04" w14:textId="77777777" w:rsidR="00F11F38" w:rsidRPr="00F40E88" w:rsidRDefault="00F11F38" w:rsidP="00BF0C02">
      <w:pPr>
        <w:pStyle w:val="Listenabsatz"/>
        <w:spacing w:line="360" w:lineRule="auto"/>
      </w:pPr>
      <m:oMathPara>
        <m:oMathParaPr>
          <m:jc m:val="center"/>
        </m:oMathParaPr>
        <m:oMath>
          <m:r>
            <w:rPr>
              <w:rFonts w:ascii="Cambria Math" w:hAnsi="Cambria Math"/>
            </w:rPr>
            <m:t>P</m:t>
          </m:r>
          <m:sSub>
            <m:sSubPr>
              <m:ctrlPr>
                <w:rPr>
                  <w:rFonts w:ascii="Cambria Math" w:hAnsi="Cambria Math"/>
                </w:rPr>
              </m:ctrlPr>
            </m:sSubPr>
            <m:e>
              <m:r>
                <w:rPr>
                  <w:rFonts w:ascii="Cambria Math" w:hAnsi="Cambria Math"/>
                </w:rPr>
                <m:t>R</m:t>
              </m:r>
            </m:e>
            <m:sub>
              <m:r>
                <w:rPr>
                  <w:rFonts w:ascii="Cambria Math" w:hAnsi="Cambria Math"/>
                </w:rPr>
                <m:t>t</m:t>
              </m:r>
            </m:sub>
          </m:sSub>
          <m:r>
            <m:rPr>
              <m:sty m:val="p"/>
            </m:rPr>
            <w:rPr>
              <w:rFonts w:ascii="Cambria Math" w:hAnsi="Cambria Math"/>
            </w:rPr>
            <m:t>=</m:t>
          </m:r>
          <m:f>
            <m:fPr>
              <m:ctrlPr>
                <w:rPr>
                  <w:rFonts w:ascii="Cambria Math" w:hAnsi="Cambria Math"/>
                </w:rPr>
              </m:ctrlPr>
            </m:fPr>
            <m:num>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m:t>
                          </m:r>
                        </m:sub>
                      </m:sSub>
                    </m:num>
                    <m:den>
                      <m:sSub>
                        <m:sSubPr>
                          <m:ctrlPr>
                            <w:rPr>
                              <w:rFonts w:ascii="Cambria Math" w:hAnsi="Cambria Math"/>
                            </w:rPr>
                          </m:ctrlPr>
                        </m:sSubPr>
                        <m:e>
                          <m:r>
                            <w:rPr>
                              <w:rFonts w:ascii="Cambria Math" w:hAnsi="Cambria Math"/>
                            </w:rPr>
                            <m:t>N</m:t>
                          </m:r>
                        </m:e>
                        <m:sub>
                          <m:r>
                            <w:rPr>
                              <w:rFonts w:ascii="Cambria Math" w:hAnsi="Cambria Math"/>
                            </w:rPr>
                            <m:t>c</m:t>
                          </m:r>
                        </m:sub>
                      </m:sSub>
                    </m:den>
                  </m:f>
                </m:e>
              </m:d>
            </m:num>
            <m:den>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t</m:t>
                          </m:r>
                        </m:sub>
                      </m:sSub>
                    </m:num>
                    <m:den>
                      <m:r>
                        <w:rPr>
                          <w:rFonts w:ascii="Cambria Math" w:hAnsi="Cambria Math"/>
                        </w:rPr>
                        <m:t>N</m:t>
                      </m:r>
                    </m:den>
                  </m:f>
                </m:e>
              </m:d>
            </m:den>
          </m:f>
        </m:oMath>
      </m:oMathPara>
    </w:p>
    <w:p w14:paraId="33ED567C" w14:textId="0AAE0AC5" w:rsidR="00F11F38" w:rsidRPr="00F40E88" w:rsidRDefault="00F11F38" w:rsidP="00BF0C02">
      <w:pPr>
        <w:spacing w:line="360" w:lineRule="auto"/>
      </w:pPr>
      <w:r w:rsidRPr="00F40E88">
        <w:rPr>
          <w:b/>
          <w:bCs/>
        </w:rPr>
        <w:t>Odds Ratio (OR):</w:t>
      </w:r>
      <w:r w:rsidRPr="00F40E88">
        <w:t xml:space="preserve"> This metric is used to compare the odds of a sequence in a particular cluster containing a particular token</w:t>
      </w:r>
      <w:r w:rsidR="002851DA" w:rsidRPr="00F40E88">
        <w:t xml:space="preserve"> </w:t>
      </w:r>
      <w:r w:rsidR="002851DA" w:rsidRPr="00F40E88">
        <w:rPr>
          <w:b/>
          <w:bCs/>
          <w:i/>
          <w:iCs/>
        </w:rPr>
        <w:t>t</w:t>
      </w:r>
      <w:r w:rsidRPr="00F40E88">
        <w:t xml:space="preserve"> with the odds of any sequence in the entire dataset containing that token. Using the same notation as above, the odds of having token </w:t>
      </w:r>
      <w:r w:rsidRPr="00F40E88">
        <w:rPr>
          <w:b/>
          <w:bCs/>
          <w:i/>
          <w:iCs/>
        </w:rPr>
        <w:t>t</w:t>
      </w:r>
      <w:r w:rsidRPr="00F40E88">
        <w:t xml:space="preserve"> in cluster </w:t>
      </w:r>
      <w:r w:rsidRPr="00F40E88">
        <w:rPr>
          <w:b/>
          <w:bCs/>
          <w:i/>
          <w:iCs/>
        </w:rPr>
        <w:t>c</w:t>
      </w:r>
      <w:r w:rsidRPr="00F40E88">
        <w:t xml:space="preserve"> is </w:t>
      </w:r>
      <m:oMath>
        <m:f>
          <m:fPr>
            <m:ctrlPr>
              <w:rPr>
                <w:rFonts w:ascii="Cambria Math" w:hAnsi="Cambria Math"/>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c,t</m:t>
                </m:r>
              </m:sub>
            </m:sSub>
          </m:num>
          <m:den>
            <m:sSub>
              <m:sSubPr>
                <m:ctrlPr>
                  <w:rPr>
                    <w:rFonts w:ascii="Cambria Math" w:hAnsi="Cambria Math"/>
                  </w:rPr>
                </m:ctrlPr>
              </m:sSubPr>
              <m:e>
                <m:r>
                  <m:rPr>
                    <m:sty m:val="p"/>
                  </m:rPr>
                  <w:rPr>
                    <w:rFonts w:ascii="Cambria Math" w:hAnsi="Cambria Math"/>
                  </w:rPr>
                  <m:t>N</m:t>
                </m:r>
              </m:e>
              <m:sub>
                <m:r>
                  <m:rPr>
                    <m:sty m:val="p"/>
                  </m:rPr>
                  <w:rPr>
                    <w:rFonts w:ascii="Cambria Math" w:hAnsi="Cambria Math"/>
                  </w:rPr>
                  <m:t>c</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n</m:t>
                </m:r>
              </m:e>
              <m:sub>
                <m:r>
                  <m:rPr>
                    <m:sty m:val="p"/>
                  </m:rPr>
                  <w:rPr>
                    <w:rFonts w:ascii="Cambria Math" w:hAnsi="Cambria Math"/>
                  </w:rPr>
                  <m:t>c,t</m:t>
                </m:r>
              </m:sub>
            </m:sSub>
          </m:den>
        </m:f>
      </m:oMath>
      <w:r w:rsidRPr="00F40E88">
        <w:t xml:space="preserve">, and the odds of having token </w:t>
      </w:r>
      <w:r w:rsidRPr="00F40E88">
        <w:rPr>
          <w:b/>
          <w:bCs/>
          <w:i/>
          <w:iCs/>
        </w:rPr>
        <w:t>t</w:t>
      </w:r>
      <w:r w:rsidRPr="00F40E88">
        <w:t xml:space="preserve"> in the entire dataset is</w:t>
      </w:r>
      <m:oMath>
        <m:f>
          <m:fPr>
            <m:ctrlPr>
              <w:rPr>
                <w:rFonts w:ascii="Cambria Math" w:hAnsi="Cambria Math"/>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t</m:t>
                </m:r>
              </m:sub>
            </m:sSub>
          </m:num>
          <m:den>
            <m:r>
              <m:rPr>
                <m:sty m:val="p"/>
              </m:rPr>
              <w:rPr>
                <w:rFonts w:ascii="Cambria Math" w:hAnsi="Cambria Math"/>
              </w:rPr>
              <m:t>N-</m:t>
            </m:r>
            <m:sSub>
              <m:sSubPr>
                <m:ctrlPr>
                  <w:rPr>
                    <w:rFonts w:ascii="Cambria Math" w:hAnsi="Cambria Math"/>
                  </w:rPr>
                </m:ctrlPr>
              </m:sSubPr>
              <m:e>
                <m:r>
                  <m:rPr>
                    <m:sty m:val="p"/>
                  </m:rPr>
                  <w:rPr>
                    <w:rFonts w:ascii="Cambria Math" w:hAnsi="Cambria Math"/>
                  </w:rPr>
                  <m:t>n</m:t>
                </m:r>
              </m:e>
              <m:sub>
                <m:r>
                  <m:rPr>
                    <m:sty m:val="p"/>
                  </m:rPr>
                  <w:rPr>
                    <w:rFonts w:ascii="Cambria Math" w:hAnsi="Cambria Math"/>
                  </w:rPr>
                  <m:t>t</m:t>
                </m:r>
              </m:sub>
            </m:sSub>
          </m:den>
        </m:f>
      </m:oMath>
      <w:r w:rsidRPr="00F40E88">
        <w:t xml:space="preserve">. The odds ratio </w:t>
      </w:r>
      <w:proofErr w:type="spellStart"/>
      <w:r w:rsidRPr="00F40E88">
        <w:rPr>
          <w:i/>
          <w:iCs/>
        </w:rPr>
        <w:t>OR</w:t>
      </w:r>
      <w:r w:rsidRPr="00F40E88">
        <w:rPr>
          <w:i/>
          <w:iCs/>
          <w:vertAlign w:val="subscript"/>
        </w:rPr>
        <w:t>t</w:t>
      </w:r>
      <w:proofErr w:type="spellEnd"/>
      <w:r w:rsidRPr="00F40E88">
        <w:t xml:space="preserve"> is then calculated as:</w:t>
      </w:r>
    </w:p>
    <w:p w14:paraId="331B9955" w14:textId="77777777" w:rsidR="00F11F38" w:rsidRPr="00F40E88" w:rsidRDefault="00F11F38" w:rsidP="00BF0C02">
      <w:pPr>
        <w:spacing w:line="360" w:lineRule="auto"/>
      </w:pPr>
    </w:p>
    <w:p w14:paraId="44D613E4" w14:textId="040BB585" w:rsidR="00F11F38" w:rsidRPr="00F40E88" w:rsidRDefault="00F11F38" w:rsidP="00BF0C02">
      <w:pPr>
        <w:pStyle w:val="Beschriftung"/>
        <w:spacing w:line="360" w:lineRule="auto"/>
        <w:rPr>
          <w:color w:val="000000" w:themeColor="text1"/>
        </w:rPr>
      </w:pPr>
      <w:r w:rsidRPr="00F40E88">
        <w:rPr>
          <w:color w:val="000000" w:themeColor="text1"/>
        </w:rPr>
        <w:t xml:space="preserve">Equation </w:t>
      </w:r>
      <w:r w:rsidR="007272B0" w:rsidRPr="00F40E88">
        <w:rPr>
          <w:color w:val="000000" w:themeColor="text1"/>
        </w:rPr>
        <w:t>A</w:t>
      </w:r>
      <w:r w:rsidR="00E01E7C" w:rsidRPr="00F40E88">
        <w:rPr>
          <w:color w:val="000000" w:themeColor="text1"/>
        </w:rPr>
        <w:t>2</w:t>
      </w:r>
      <w:r w:rsidR="007272B0" w:rsidRPr="00F40E88">
        <w:rPr>
          <w:color w:val="000000" w:themeColor="text1"/>
        </w:rPr>
        <w:t>.</w:t>
      </w:r>
      <w:r w:rsidRPr="00F40E88">
        <w:rPr>
          <w:color w:val="000000" w:themeColor="text1"/>
        </w:rPr>
        <w:fldChar w:fldCharType="begin"/>
      </w:r>
      <w:r w:rsidRPr="00F40E88">
        <w:rPr>
          <w:color w:val="000000" w:themeColor="text1"/>
        </w:rPr>
        <w:instrText xml:space="preserve"> SEQ Equation \* ARABIC </w:instrText>
      </w:r>
      <w:r w:rsidRPr="00F40E88">
        <w:rPr>
          <w:color w:val="000000" w:themeColor="text1"/>
        </w:rPr>
        <w:fldChar w:fldCharType="separate"/>
      </w:r>
      <w:r w:rsidRPr="00F40E88">
        <w:rPr>
          <w:noProof/>
          <w:color w:val="000000" w:themeColor="text1"/>
        </w:rPr>
        <w:t>2</w:t>
      </w:r>
      <w:r w:rsidRPr="00F40E88">
        <w:rPr>
          <w:color w:val="000000" w:themeColor="text1"/>
        </w:rPr>
        <w:fldChar w:fldCharType="end"/>
      </w:r>
      <w:r w:rsidRPr="00F40E88">
        <w:rPr>
          <w:color w:val="000000" w:themeColor="text1"/>
        </w:rPr>
        <w:t>: Odds Ratio (OR)</w:t>
      </w:r>
    </w:p>
    <w:p w14:paraId="29B3B8C2" w14:textId="6C285C55" w:rsidR="00F11F38" w:rsidRPr="00F40E88" w:rsidRDefault="00F11F38" w:rsidP="00BF0C02">
      <w:pPr>
        <w:pStyle w:val="Listenabsatz"/>
        <w:spacing w:line="360" w:lineRule="auto"/>
      </w:pPr>
      <m:oMathPara>
        <m:oMath>
          <m:r>
            <w:rPr>
              <w:rFonts w:ascii="Cambria Math" w:hAnsi="Cambria Math"/>
            </w:rPr>
            <m:t>O</m:t>
          </m:r>
          <m:sSub>
            <m:sSubPr>
              <m:ctrlPr>
                <w:rPr>
                  <w:rFonts w:ascii="Cambria Math" w:hAnsi="Cambria Math"/>
                </w:rPr>
              </m:ctrlPr>
            </m:sSubPr>
            <m:e>
              <m:r>
                <w:rPr>
                  <w:rFonts w:ascii="Cambria Math" w:hAnsi="Cambria Math"/>
                </w:rPr>
                <m:t>R</m:t>
              </m:r>
            </m:e>
            <m:sub>
              <m:r>
                <w:rPr>
                  <w:rFonts w:ascii="Cambria Math" w:hAnsi="Cambria Math"/>
                </w:rPr>
                <m:t>t</m:t>
              </m:r>
            </m:sub>
          </m:sSub>
          <m:r>
            <m:rPr>
              <m:sty m:val="p"/>
            </m:rPr>
            <w:rPr>
              <w:rFonts w:ascii="Cambria Math" w:hAnsi="Cambria Math"/>
            </w:rPr>
            <m:t>=</m:t>
          </m:r>
          <m:f>
            <m:fPr>
              <m:ctrlPr>
                <w:rPr>
                  <w:rFonts w:ascii="Cambria Math" w:hAnsi="Cambria Math"/>
                </w:rPr>
              </m:ctrlPr>
            </m:fPr>
            <m:num>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m:t>
                          </m:r>
                        </m:sub>
                      </m:sSub>
                    </m:num>
                    <m:den>
                      <m:sSub>
                        <m:sSubPr>
                          <m:ctrlPr>
                            <w:rPr>
                              <w:rFonts w:ascii="Cambria Math" w:hAnsi="Cambria Math"/>
                            </w:rPr>
                          </m:ctrlPr>
                        </m:sSubPr>
                        <m:e>
                          <m:r>
                            <w:rPr>
                              <w:rFonts w:ascii="Cambria Math" w:hAnsi="Cambria Math"/>
                            </w:rPr>
                            <m:t>N</m:t>
                          </m:r>
                        </m:e>
                        <m:sub>
                          <m:r>
                            <w:rPr>
                              <w:rFonts w:ascii="Cambria Math" w:hAnsi="Cambria Math"/>
                            </w:rPr>
                            <m:t>c</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c</m:t>
                          </m:r>
                          <m:r>
                            <m:rPr>
                              <m:sty m:val="p"/>
                            </m:rPr>
                            <w:rPr>
                              <w:rFonts w:ascii="Cambria Math" w:hAnsi="Cambria Math"/>
                            </w:rPr>
                            <m:t>,</m:t>
                          </m:r>
                          <m:r>
                            <w:rPr>
                              <w:rFonts w:ascii="Cambria Math" w:hAnsi="Cambria Math"/>
                            </w:rPr>
                            <m:t>t</m:t>
                          </m:r>
                        </m:sub>
                      </m:sSub>
                    </m:den>
                  </m:f>
                </m:e>
              </m:d>
            </m:num>
            <m:den>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t</m:t>
                          </m:r>
                        </m:sub>
                      </m:sSub>
                    </m:num>
                    <m:den>
                      <m:r>
                        <w:rPr>
                          <w:rFonts w:ascii="Cambria Math" w:hAnsi="Cambria Math"/>
                        </w:rPr>
                        <m:t>N</m:t>
                      </m:r>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t</m:t>
                          </m:r>
                        </m:sub>
                      </m:sSub>
                    </m:den>
                  </m:f>
                </m:e>
              </m:d>
            </m:den>
          </m:f>
        </m:oMath>
      </m:oMathPara>
    </w:p>
    <w:p w14:paraId="0BA280EA" w14:textId="022CE278" w:rsidR="00B2010A" w:rsidRPr="00F40E88" w:rsidRDefault="00B2010A" w:rsidP="00BF0C02">
      <w:pPr>
        <w:spacing w:line="360" w:lineRule="auto"/>
      </w:pPr>
      <w:r w:rsidRPr="00F40E88">
        <w:t>The assumption is that the higher PR and OR scores show those concepts that dominate the cluster. However, PR seems to bring to the top rare medical concepts that have low absolute percentages. For example, 0.47% of the patients</w:t>
      </w:r>
      <w:r w:rsidR="00434F2C" w:rsidRPr="00F40E88">
        <w:t xml:space="preserve"> </w:t>
      </w:r>
      <w:r w:rsidRPr="00F40E88">
        <w:t xml:space="preserve">of the </w:t>
      </w:r>
      <w:r w:rsidR="00134B45" w:rsidRPr="00F40E88">
        <w:t>cancer registry</w:t>
      </w:r>
      <w:r w:rsidRPr="00F40E88">
        <w:t xml:space="preserve"> </w:t>
      </w:r>
      <w:r w:rsidRPr="00F40E88">
        <w:lastRenderedPageBreak/>
        <w:t xml:space="preserve">embeddings have the concept </w:t>
      </w:r>
      <w:r w:rsidRPr="00F40E88">
        <w:rPr>
          <w:i/>
          <w:iCs/>
        </w:rPr>
        <w:t>Impaired wound healing</w:t>
      </w:r>
      <w:r w:rsidRPr="00F40E88">
        <w:t xml:space="preserve">, the percentage on the whole data is 6.71 times lower, making it a significant concept for the cluster. However, the other more frequent concepts, such as </w:t>
      </w:r>
      <w:proofErr w:type="spellStart"/>
      <w:r w:rsidRPr="00F40E88">
        <w:t>cT</w:t>
      </w:r>
      <w:proofErr w:type="spellEnd"/>
      <w:r w:rsidRPr="00F40E88">
        <w:t xml:space="preserve"> category, show an increase of 2.14 within the cluster while being present in 80.95% of the patient sequences. This makes it a significant concept for the cluster, even though it has a smaller percentage ratio. But OR shows the ability to balance between these two cases: therefore, it was chosen to find the top concepts for each cluster of both datasets. The full list of tokens contained in the clusters can be found in the Excel table (</w:t>
      </w:r>
      <w:r w:rsidR="005C60C7" w:rsidRPr="00F40E88">
        <w:t>c</w:t>
      </w:r>
      <w:r w:rsidR="003B7BE3" w:rsidRPr="00F40E88">
        <w:t>lustering</w:t>
      </w:r>
      <w:r w:rsidR="00373459" w:rsidRPr="00F40E88">
        <w:t>_cancer_registry</w:t>
      </w:r>
      <w:r w:rsidR="007112C6" w:rsidRPr="00F40E88">
        <w:t>.xlsx</w:t>
      </w:r>
      <w:r w:rsidRPr="00F40E88">
        <w:t>) in the GitHub repository</w:t>
      </w:r>
      <w:r w:rsidR="007112C6" w:rsidRPr="00F40E88">
        <w:rPr>
          <w:rStyle w:val="Funotenzeichen"/>
        </w:rPr>
        <w:footnoteReference w:id="6"/>
      </w:r>
      <w:r w:rsidRPr="00F40E88">
        <w:t>.</w:t>
      </w:r>
    </w:p>
    <w:p w14:paraId="2423C753" w14:textId="77777777" w:rsidR="00B2010A" w:rsidRPr="00F40E88" w:rsidRDefault="00B2010A" w:rsidP="00BF0C02">
      <w:pPr>
        <w:spacing w:line="360" w:lineRule="auto"/>
        <w:rPr>
          <w:lang w:eastAsia="en-US"/>
        </w:rPr>
      </w:pPr>
    </w:p>
    <w:p w14:paraId="4CD1D9FB" w14:textId="77777777" w:rsidR="006A06F6" w:rsidRPr="00F40E88" w:rsidRDefault="006A06F6" w:rsidP="00BF0C02">
      <w:pPr>
        <w:pStyle w:val="Listenabsatz"/>
        <w:numPr>
          <w:ilvl w:val="0"/>
          <w:numId w:val="17"/>
        </w:numPr>
        <w:spacing w:line="360" w:lineRule="auto"/>
      </w:pPr>
      <w:r w:rsidRPr="00F40E88">
        <w:rPr>
          <w:b/>
          <w:bCs/>
        </w:rPr>
        <w:t>Cluster 0</w:t>
      </w:r>
      <w:r w:rsidRPr="00F40E88">
        <w:t xml:space="preserve"> is predominantly characterized by diagnostic and pathological classifications such as </w:t>
      </w:r>
      <w:r w:rsidRPr="00F40E88">
        <w:rPr>
          <w:i/>
          <w:iCs/>
        </w:rPr>
        <w:t xml:space="preserve">Diagnostic Confirmation, </w:t>
      </w:r>
      <w:proofErr w:type="spellStart"/>
      <w:r w:rsidRPr="00F40E88">
        <w:rPr>
          <w:i/>
          <w:iCs/>
        </w:rPr>
        <w:t>cT</w:t>
      </w:r>
      <w:proofErr w:type="spellEnd"/>
      <w:r w:rsidRPr="00F40E88">
        <w:rPr>
          <w:i/>
          <w:iCs/>
        </w:rPr>
        <w:t xml:space="preserve">, </w:t>
      </w:r>
      <w:proofErr w:type="spellStart"/>
      <w:r w:rsidRPr="00F40E88">
        <w:rPr>
          <w:i/>
          <w:iCs/>
        </w:rPr>
        <w:t>cN</w:t>
      </w:r>
      <w:proofErr w:type="spellEnd"/>
      <w:r w:rsidRPr="00F40E88">
        <w:rPr>
          <w:i/>
          <w:iCs/>
        </w:rPr>
        <w:t xml:space="preserve">, </w:t>
      </w:r>
      <w:proofErr w:type="spellStart"/>
      <w:r w:rsidRPr="00F40E88">
        <w:rPr>
          <w:i/>
          <w:iCs/>
        </w:rPr>
        <w:t>cM</w:t>
      </w:r>
      <w:proofErr w:type="spellEnd"/>
      <w:r w:rsidRPr="00F40E88">
        <w:rPr>
          <w:i/>
          <w:iCs/>
        </w:rPr>
        <w:t xml:space="preserve">, </w:t>
      </w:r>
      <w:proofErr w:type="spellStart"/>
      <w:r w:rsidRPr="00F40E88">
        <w:rPr>
          <w:i/>
          <w:iCs/>
        </w:rPr>
        <w:t>pT</w:t>
      </w:r>
      <w:proofErr w:type="spellEnd"/>
      <w:r w:rsidRPr="00F40E88">
        <w:rPr>
          <w:i/>
          <w:iCs/>
        </w:rPr>
        <w:t xml:space="preserve">, </w:t>
      </w:r>
      <w:proofErr w:type="spellStart"/>
      <w:r w:rsidRPr="00F40E88">
        <w:rPr>
          <w:i/>
          <w:iCs/>
        </w:rPr>
        <w:t>pN</w:t>
      </w:r>
      <w:proofErr w:type="spellEnd"/>
      <w:r w:rsidRPr="00F40E88">
        <w:rPr>
          <w:i/>
          <w:iCs/>
        </w:rPr>
        <w:t xml:space="preserve">, and </w:t>
      </w:r>
      <w:proofErr w:type="spellStart"/>
      <w:r w:rsidRPr="00F40E88">
        <w:rPr>
          <w:i/>
          <w:iCs/>
        </w:rPr>
        <w:t>pM</w:t>
      </w:r>
      <w:proofErr w:type="spellEnd"/>
      <w:r w:rsidRPr="00F40E88">
        <w:rPr>
          <w:i/>
          <w:iCs/>
        </w:rPr>
        <w:t xml:space="preserve"> categories</w:t>
      </w:r>
      <w:r w:rsidRPr="00F40E88">
        <w:t xml:space="preserve">, and </w:t>
      </w:r>
      <w:r w:rsidRPr="00F40E88">
        <w:rPr>
          <w:i/>
          <w:iCs/>
        </w:rPr>
        <w:t>Adenocarcinoma</w:t>
      </w:r>
      <w:r w:rsidRPr="00F40E88">
        <w:t xml:space="preserve">. The presence of </w:t>
      </w:r>
      <w:r w:rsidRPr="00F40E88">
        <w:rPr>
          <w:i/>
          <w:iCs/>
        </w:rPr>
        <w:t>Pathological Grades</w:t>
      </w:r>
      <w:r w:rsidRPr="00F40E88">
        <w:t xml:space="preserve"> and specific anatomical descriptions like </w:t>
      </w:r>
      <w:r w:rsidRPr="00F40E88">
        <w:rPr>
          <w:i/>
          <w:iCs/>
        </w:rPr>
        <w:t>Structure of upper lobe</w:t>
      </w:r>
      <w:r w:rsidRPr="00F40E88">
        <w:t xml:space="preserve"> </w:t>
      </w:r>
      <w:r w:rsidRPr="00F40E88">
        <w:rPr>
          <w:i/>
          <w:iCs/>
        </w:rPr>
        <w:t xml:space="preserve">of lung </w:t>
      </w:r>
      <w:r w:rsidRPr="00F40E88">
        <w:t xml:space="preserve">indicate a focus on cancer staging and tumor characterization. This cluster includes detailed pathological staging, such as </w:t>
      </w:r>
      <w:r w:rsidRPr="00F40E88">
        <w:rPr>
          <w:i/>
          <w:iCs/>
        </w:rPr>
        <w:t xml:space="preserve">AJCC/UICC pathological </w:t>
      </w:r>
      <w:r w:rsidRPr="00F40E88">
        <w:t>and</w:t>
      </w:r>
      <w:r w:rsidRPr="00F40E88">
        <w:rPr>
          <w:i/>
          <w:iCs/>
        </w:rPr>
        <w:t xml:space="preserve"> clinical stages</w:t>
      </w:r>
      <w:r w:rsidRPr="00F40E88">
        <w:t>.</w:t>
      </w:r>
    </w:p>
    <w:p w14:paraId="29A45564" w14:textId="77777777" w:rsidR="006A06F6" w:rsidRPr="00F40E88" w:rsidRDefault="006A06F6" w:rsidP="00BF0C02">
      <w:pPr>
        <w:pStyle w:val="Listenabsatz"/>
        <w:numPr>
          <w:ilvl w:val="0"/>
          <w:numId w:val="17"/>
        </w:numPr>
        <w:spacing w:line="360" w:lineRule="auto"/>
      </w:pPr>
      <w:r w:rsidRPr="00F40E88">
        <w:rPr>
          <w:b/>
          <w:bCs/>
        </w:rPr>
        <w:t>Cluster 1</w:t>
      </w:r>
      <w:r w:rsidRPr="00F40E88">
        <w:t xml:space="preserve">, in contrast, is marked by a higher incidence of end-life care and procedures related to severe chronic conditions, as indicated by </w:t>
      </w:r>
      <w:r w:rsidRPr="00F40E88">
        <w:rPr>
          <w:i/>
          <w:iCs/>
        </w:rPr>
        <w:t>Death of unknown cause</w:t>
      </w:r>
      <w:r w:rsidRPr="00F40E88">
        <w:t xml:space="preserve"> and procedures like </w:t>
      </w:r>
      <w:r w:rsidRPr="00F40E88">
        <w:rPr>
          <w:i/>
          <w:iCs/>
        </w:rPr>
        <w:t>Excision of lesion of meninges</w:t>
      </w:r>
      <w:r w:rsidRPr="00F40E88">
        <w:t xml:space="preserve"> and </w:t>
      </w:r>
      <w:proofErr w:type="spellStart"/>
      <w:r w:rsidRPr="00F40E88">
        <w:rPr>
          <w:i/>
          <w:iCs/>
        </w:rPr>
        <w:t>Microlaryngoscopy</w:t>
      </w:r>
      <w:proofErr w:type="spellEnd"/>
      <w:r w:rsidRPr="00F40E88">
        <w:t xml:space="preserve">. The inclusion of </w:t>
      </w:r>
      <w:r w:rsidRPr="00F40E88">
        <w:rPr>
          <w:i/>
          <w:iCs/>
        </w:rPr>
        <w:t>year tokens</w:t>
      </w:r>
      <w:r w:rsidRPr="00F40E88">
        <w:t xml:space="preserve"> ranging from 84 to 111 suggests a tendency towards older patients, which aligns with the cluster's focus on terminal medical interventions.</w:t>
      </w:r>
    </w:p>
    <w:p w14:paraId="206CA3B0" w14:textId="3868F2A7" w:rsidR="006A06F6" w:rsidRPr="00F40E88" w:rsidRDefault="006A06F6" w:rsidP="00BF0C02">
      <w:pPr>
        <w:pStyle w:val="Listenabsatz"/>
        <w:numPr>
          <w:ilvl w:val="0"/>
          <w:numId w:val="17"/>
        </w:numPr>
        <w:spacing w:line="360" w:lineRule="auto"/>
      </w:pPr>
      <w:r w:rsidRPr="00F40E88">
        <w:rPr>
          <w:b/>
          <w:bCs/>
        </w:rPr>
        <w:t>Cluster 2</w:t>
      </w:r>
      <w:r w:rsidRPr="00F40E88">
        <w:t xml:space="preserve"> shares some overlap with </w:t>
      </w:r>
      <w:r w:rsidR="00925916" w:rsidRPr="00F40E88">
        <w:t>c</w:t>
      </w:r>
      <w:r w:rsidRPr="00F40E88">
        <w:t xml:space="preserve">luster 1, particularly in the appearance of </w:t>
      </w:r>
      <w:r w:rsidRPr="00F40E88">
        <w:rPr>
          <w:i/>
          <w:iCs/>
        </w:rPr>
        <w:t>Death of unknown cause</w:t>
      </w:r>
      <w:r w:rsidRPr="00F40E88">
        <w:t>. However, it distinguishes itself with a higher frequency of thoracic surgeries (</w:t>
      </w:r>
      <w:r w:rsidR="0034718C" w:rsidRPr="00F40E88">
        <w:rPr>
          <w:i/>
          <w:iCs/>
        </w:rPr>
        <w:t>s</w:t>
      </w:r>
      <w:r w:rsidRPr="00F40E88">
        <w:rPr>
          <w:i/>
          <w:iCs/>
        </w:rPr>
        <w:t>urgical procedure on thorax</w:t>
      </w:r>
      <w:r w:rsidRPr="00F40E88">
        <w:t xml:space="preserve">, </w:t>
      </w:r>
      <w:r w:rsidR="0034718C" w:rsidRPr="00F40E88">
        <w:rPr>
          <w:i/>
          <w:iCs/>
        </w:rPr>
        <w:t>t</w:t>
      </w:r>
      <w:r w:rsidRPr="00F40E88">
        <w:rPr>
          <w:i/>
          <w:iCs/>
        </w:rPr>
        <w:t>horacoscopic procedure</w:t>
      </w:r>
      <w:r w:rsidRPr="00F40E88">
        <w:t>) and conditions often associated with intensive care scenarios (</w:t>
      </w:r>
      <w:r w:rsidR="0034718C" w:rsidRPr="00F40E88">
        <w:rPr>
          <w:i/>
          <w:iCs/>
        </w:rPr>
        <w:t>i</w:t>
      </w:r>
      <w:r w:rsidRPr="00F40E88">
        <w:rPr>
          <w:i/>
          <w:iCs/>
        </w:rPr>
        <w:t>ntensive care monitoring</w:t>
      </w:r>
      <w:r w:rsidRPr="00F40E88">
        <w:t xml:space="preserve">, </w:t>
      </w:r>
      <w:r w:rsidR="0034718C" w:rsidRPr="00F40E88">
        <w:rPr>
          <w:i/>
          <w:iCs/>
        </w:rPr>
        <w:t>a</w:t>
      </w:r>
      <w:r w:rsidRPr="00F40E88">
        <w:rPr>
          <w:i/>
          <w:iCs/>
        </w:rPr>
        <w:t>denocarcinoma with squamous metaplasia</w:t>
      </w:r>
      <w:r w:rsidRPr="00F40E88">
        <w:t>). This cluster seems particularly engaged with critical surgical procedures.</w:t>
      </w:r>
    </w:p>
    <w:p w14:paraId="02D05FEC" w14:textId="7CEBF2D0" w:rsidR="006A06F6" w:rsidRPr="00F40E88" w:rsidRDefault="006A06F6" w:rsidP="00BF0C02">
      <w:pPr>
        <w:pStyle w:val="Listenabsatz"/>
        <w:numPr>
          <w:ilvl w:val="0"/>
          <w:numId w:val="17"/>
        </w:numPr>
        <w:spacing w:line="360" w:lineRule="auto"/>
      </w:pPr>
      <w:r w:rsidRPr="00F40E88">
        <w:rPr>
          <w:b/>
          <w:bCs/>
        </w:rPr>
        <w:t>Cluster 3</w:t>
      </w:r>
      <w:r w:rsidRPr="00F40E88">
        <w:t xml:space="preserve">: treatment-related concepts, esp. </w:t>
      </w:r>
      <w:r w:rsidR="0034718C" w:rsidRPr="00F40E88">
        <w:rPr>
          <w:i/>
          <w:iCs/>
        </w:rPr>
        <w:t>c</w:t>
      </w:r>
      <w:r w:rsidRPr="00F40E88">
        <w:rPr>
          <w:i/>
          <w:iCs/>
        </w:rPr>
        <w:t>hemotherapy</w:t>
      </w:r>
      <w:r w:rsidRPr="00F40E88">
        <w:t xml:space="preserve">, </w:t>
      </w:r>
      <w:r w:rsidR="0034718C" w:rsidRPr="00F40E88">
        <w:rPr>
          <w:i/>
          <w:iCs/>
        </w:rPr>
        <w:t>i</w:t>
      </w:r>
      <w:r w:rsidRPr="00F40E88">
        <w:rPr>
          <w:i/>
          <w:iCs/>
        </w:rPr>
        <w:t>mmunotherapy</w:t>
      </w:r>
      <w:r w:rsidRPr="00F40E88">
        <w:t xml:space="preserve"> for cancer, and specific medications such as </w:t>
      </w:r>
      <w:r w:rsidRPr="00F40E88">
        <w:rPr>
          <w:i/>
          <w:iCs/>
        </w:rPr>
        <w:t>durvalumab</w:t>
      </w:r>
      <w:r w:rsidRPr="00F40E88">
        <w:t xml:space="preserve">, </w:t>
      </w:r>
      <w:r w:rsidRPr="00F40E88">
        <w:rPr>
          <w:i/>
          <w:iCs/>
        </w:rPr>
        <w:t>dexamethasone</w:t>
      </w:r>
      <w:r w:rsidRPr="00F40E88">
        <w:t xml:space="preserve">, and </w:t>
      </w:r>
      <w:r w:rsidRPr="00F40E88">
        <w:rPr>
          <w:i/>
          <w:iCs/>
        </w:rPr>
        <w:lastRenderedPageBreak/>
        <w:t>carboplatin</w:t>
      </w:r>
      <w:r w:rsidRPr="00F40E88">
        <w:t>. This cluster, having the longest patient sequences and the largest number of visits and tokens, may represent a subset of patients undergoing complex cancer therapy (</w:t>
      </w:r>
      <w:r w:rsidR="0034718C" w:rsidRPr="00F40E88">
        <w:rPr>
          <w:i/>
          <w:iCs/>
        </w:rPr>
        <w:t>r</w:t>
      </w:r>
      <w:r w:rsidRPr="00F40E88">
        <w:rPr>
          <w:i/>
          <w:iCs/>
        </w:rPr>
        <w:t xml:space="preserve">adiation </w:t>
      </w:r>
      <w:r w:rsidR="0034718C" w:rsidRPr="00F40E88">
        <w:rPr>
          <w:i/>
          <w:iCs/>
        </w:rPr>
        <w:t>t</w:t>
      </w:r>
      <w:r w:rsidRPr="00F40E88">
        <w:rPr>
          <w:i/>
          <w:iCs/>
        </w:rPr>
        <w:t>herapy</w:t>
      </w:r>
      <w:r w:rsidRPr="00F40E88">
        <w:t xml:space="preserve"> and </w:t>
      </w:r>
      <w:r w:rsidR="0034718C" w:rsidRPr="00F40E88">
        <w:rPr>
          <w:i/>
          <w:iCs/>
        </w:rPr>
        <w:t>c</w:t>
      </w:r>
      <w:r w:rsidRPr="00F40E88">
        <w:rPr>
          <w:i/>
          <w:iCs/>
        </w:rPr>
        <w:t>hemotherapy changed</w:t>
      </w:r>
      <w:r w:rsidRPr="00F40E88">
        <w:t xml:space="preserve"> - </w:t>
      </w:r>
      <w:r w:rsidRPr="00F40E88">
        <w:rPr>
          <w:i/>
          <w:iCs/>
        </w:rPr>
        <w:t>progressive disease during chemotherapy</w:t>
      </w:r>
      <w:r w:rsidRPr="00F40E88">
        <w:t>)</w:t>
      </w:r>
    </w:p>
    <w:p w14:paraId="1BDF3023" w14:textId="58A1B7CD" w:rsidR="00AC126A" w:rsidRPr="00F40E88" w:rsidRDefault="006A06F6" w:rsidP="00BF0C02">
      <w:pPr>
        <w:pStyle w:val="Listenabsatz"/>
        <w:numPr>
          <w:ilvl w:val="0"/>
          <w:numId w:val="17"/>
        </w:numPr>
        <w:spacing w:line="360" w:lineRule="auto"/>
      </w:pPr>
      <w:r w:rsidRPr="00F40E88">
        <w:rPr>
          <w:b/>
          <w:bCs/>
        </w:rPr>
        <w:t>Clusters 4</w:t>
      </w:r>
      <w:r w:rsidRPr="00F40E88">
        <w:t xml:space="preserve"> and </w:t>
      </w:r>
      <w:r w:rsidRPr="00F40E88">
        <w:rPr>
          <w:b/>
          <w:bCs/>
        </w:rPr>
        <w:t>5</w:t>
      </w:r>
      <w:r w:rsidRPr="00F40E88">
        <w:t xml:space="preserve"> focus on specialized therapeutic and </w:t>
      </w:r>
      <w:r w:rsidR="00605A9C" w:rsidRPr="00F40E88">
        <w:t>p</w:t>
      </w:r>
      <w:r w:rsidRPr="00F40E88">
        <w:t xml:space="preserve">alliative care approaches. Cluster 4 with emphasis on radiation therapy and specific surgical interventions, and </w:t>
      </w:r>
      <w:r w:rsidR="00525F00" w:rsidRPr="00F40E88">
        <w:t>c</w:t>
      </w:r>
      <w:r w:rsidRPr="00F40E88">
        <w:t>luster 5 concentrating on palliative measures.</w:t>
      </w:r>
    </w:p>
    <w:p w14:paraId="4698393A" w14:textId="77777777" w:rsidR="00BD688B" w:rsidRPr="009B617B" w:rsidRDefault="00BD688B" w:rsidP="00BF0C02">
      <w:pPr>
        <w:spacing w:line="360" w:lineRule="auto"/>
      </w:pPr>
    </w:p>
    <w:sectPr w:rsidR="00BD688B" w:rsidRPr="009B617B" w:rsidSect="006D09CE">
      <w:footerReference w:type="even" r:id="rId15"/>
      <w:footerReference w:type="default" r:id="rId16"/>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146BD8" w14:textId="77777777" w:rsidR="00E746F3" w:rsidRDefault="00E746F3" w:rsidP="00D027DA">
      <w:r>
        <w:separator/>
      </w:r>
    </w:p>
  </w:endnote>
  <w:endnote w:type="continuationSeparator" w:id="0">
    <w:p w14:paraId="6CA1289D" w14:textId="77777777" w:rsidR="00E746F3" w:rsidRDefault="00E746F3" w:rsidP="00D027DA">
      <w:r>
        <w:continuationSeparator/>
      </w:r>
    </w:p>
  </w:endnote>
  <w:endnote w:type="continuationNotice" w:id="1">
    <w:p w14:paraId="00082DD3" w14:textId="77777777" w:rsidR="00E746F3" w:rsidRDefault="00E746F3" w:rsidP="00D027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 Sans">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enlo">
    <w:altName w:val="DokChampa"/>
    <w:charset w:val="00"/>
    <w:family w:val="modern"/>
    <w:pitch w:val="fixed"/>
    <w:sig w:usb0="E60022FF" w:usb1="D200F9FB" w:usb2="02000028" w:usb3="00000000" w:csb0="000001D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756732879"/>
      <w:docPartObj>
        <w:docPartGallery w:val="Page Numbers (Bottom of Page)"/>
        <w:docPartUnique/>
      </w:docPartObj>
    </w:sdtPr>
    <w:sdtContent>
      <w:p w14:paraId="178407A9" w14:textId="47F01014" w:rsidR="00FA43EF" w:rsidRDefault="00FA43EF" w:rsidP="003D073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399349C" w14:textId="77777777" w:rsidR="00FA43EF" w:rsidRDefault="00FA43EF" w:rsidP="00FA43EF">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1793667816"/>
      <w:docPartObj>
        <w:docPartGallery w:val="Page Numbers (Bottom of Page)"/>
        <w:docPartUnique/>
      </w:docPartObj>
    </w:sdtPr>
    <w:sdtContent>
      <w:p w14:paraId="104DDB24" w14:textId="7F76C769" w:rsidR="00FA43EF" w:rsidRDefault="00FA43EF" w:rsidP="003D073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3D15245" w14:textId="77777777" w:rsidR="00FA43EF" w:rsidRDefault="00FA43EF" w:rsidP="00FA43EF">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86821A" w14:textId="77777777" w:rsidR="00E746F3" w:rsidRDefault="00E746F3" w:rsidP="00D027DA">
      <w:r>
        <w:separator/>
      </w:r>
    </w:p>
  </w:footnote>
  <w:footnote w:type="continuationSeparator" w:id="0">
    <w:p w14:paraId="50B91E3F" w14:textId="77777777" w:rsidR="00E746F3" w:rsidRDefault="00E746F3" w:rsidP="00D027DA">
      <w:r>
        <w:continuationSeparator/>
      </w:r>
    </w:p>
  </w:footnote>
  <w:footnote w:type="continuationNotice" w:id="1">
    <w:p w14:paraId="323484CB" w14:textId="77777777" w:rsidR="00E746F3" w:rsidRDefault="00E746F3" w:rsidP="00D027DA"/>
  </w:footnote>
  <w:footnote w:id="2">
    <w:p w14:paraId="69C2A922" w14:textId="299B1126" w:rsidR="00C8284D" w:rsidRDefault="00C8284D" w:rsidP="00774E7D">
      <w:pPr>
        <w:pStyle w:val="Funotentext"/>
        <w:spacing w:line="240" w:lineRule="auto"/>
      </w:pPr>
      <w:r w:rsidRPr="000C4EC4">
        <w:rPr>
          <w:rStyle w:val="Funotenzeichen"/>
        </w:rPr>
        <w:footnoteRef/>
      </w:r>
      <w:r>
        <w:t xml:space="preserve"> </w:t>
      </w:r>
      <w:r w:rsidRPr="00C8284D">
        <w:t>GitHub - OHDSI/</w:t>
      </w:r>
      <w:proofErr w:type="spellStart"/>
      <w:r w:rsidRPr="00C8284D">
        <w:t>WhiteRabbit</w:t>
      </w:r>
      <w:proofErr w:type="spellEnd"/>
      <w:r w:rsidRPr="00C8284D">
        <w:t xml:space="preserve">: </w:t>
      </w:r>
      <w:proofErr w:type="spellStart"/>
      <w:r w:rsidRPr="00C8284D">
        <w:t>WhiteRabbit</w:t>
      </w:r>
      <w:proofErr w:type="spellEnd"/>
      <w:r w:rsidRPr="00C8284D">
        <w:t xml:space="preserve"> is a small application that can be used to </w:t>
      </w:r>
      <w:proofErr w:type="spellStart"/>
      <w:r w:rsidRPr="00C8284D">
        <w:t>analyse</w:t>
      </w:r>
      <w:proofErr w:type="spellEnd"/>
      <w:r w:rsidRPr="00C8284D">
        <w:t xml:space="preserve"> the structure and contents of a database as preparation for designing an ETL. It comes with </w:t>
      </w:r>
      <w:proofErr w:type="spellStart"/>
      <w:r w:rsidRPr="00C8284D">
        <w:t>RabbitInAHat</w:t>
      </w:r>
      <w:proofErr w:type="spellEnd"/>
      <w:r w:rsidRPr="00C8284D">
        <w:t xml:space="preserve">, an application for interactive design of an ETL to the OMOP Common Data Model with the help of the scan report generated by White Rabbit. </w:t>
      </w:r>
      <w:hyperlink r:id="rId1" w:history="1">
        <w:r w:rsidRPr="00C8284D">
          <w:rPr>
            <w:rStyle w:val="Hyperlink"/>
          </w:rPr>
          <w:t>https://github.com/OHDSI/WhiteRabbit</w:t>
        </w:r>
      </w:hyperlink>
      <w:r w:rsidRPr="00C8284D">
        <w:t>, [</w:t>
      </w:r>
      <w:r w:rsidR="00E3182C">
        <w:t>a</w:t>
      </w:r>
      <w:r w:rsidR="009525B0" w:rsidRPr="009525B0">
        <w:t>ccessed August 18, 2024</w:t>
      </w:r>
      <w:r w:rsidRPr="00C8284D">
        <w:t>]</w:t>
      </w:r>
    </w:p>
  </w:footnote>
  <w:footnote w:id="3">
    <w:p w14:paraId="709DDFE6" w14:textId="270102DE" w:rsidR="00C8284D" w:rsidRDefault="00C8284D" w:rsidP="00774E7D">
      <w:pPr>
        <w:pStyle w:val="Funotentext"/>
        <w:spacing w:line="240" w:lineRule="auto"/>
      </w:pPr>
      <w:r w:rsidRPr="000C4EC4">
        <w:rPr>
          <w:rStyle w:val="Funotenzeichen"/>
        </w:rPr>
        <w:footnoteRef/>
      </w:r>
      <w:r>
        <w:t xml:space="preserve"> </w:t>
      </w:r>
      <w:r w:rsidRPr="00C8284D">
        <w:t>Athena</w:t>
      </w:r>
      <w:r w:rsidR="00A30296">
        <w:t>.</w:t>
      </w:r>
      <w:r w:rsidR="00F31B04">
        <w:t xml:space="preserve"> </w:t>
      </w:r>
      <w:hyperlink r:id="rId2" w:history="1">
        <w:r w:rsidRPr="00C8284D">
          <w:rPr>
            <w:rStyle w:val="Hyperlink"/>
          </w:rPr>
          <w:t>https://athena.ohdsi.org/</w:t>
        </w:r>
      </w:hyperlink>
      <w:r w:rsidRPr="00C8284D">
        <w:t>, [</w:t>
      </w:r>
      <w:r w:rsidR="00E3182C">
        <w:t>a</w:t>
      </w:r>
      <w:r w:rsidRPr="00C8284D">
        <w:t xml:space="preserve">ccessed </w:t>
      </w:r>
      <w:r w:rsidR="00E3182C">
        <w:t xml:space="preserve">April </w:t>
      </w:r>
      <w:r w:rsidR="00B505E0">
        <w:t>17</w:t>
      </w:r>
      <w:r w:rsidR="00E3182C">
        <w:t xml:space="preserve">, </w:t>
      </w:r>
      <w:r w:rsidRPr="00C8284D">
        <w:t>2024]</w:t>
      </w:r>
    </w:p>
  </w:footnote>
  <w:footnote w:id="4">
    <w:p w14:paraId="79C729D5" w14:textId="63E61C13" w:rsidR="00C8284D" w:rsidRDefault="00C8284D" w:rsidP="005815CC">
      <w:pPr>
        <w:pStyle w:val="Funotentext"/>
        <w:spacing w:line="240" w:lineRule="auto"/>
      </w:pPr>
      <w:r w:rsidRPr="000C4EC4">
        <w:rPr>
          <w:rStyle w:val="Funotenzeichen"/>
        </w:rPr>
        <w:footnoteRef/>
      </w:r>
      <w:r w:rsidRPr="00C8284D">
        <w:t xml:space="preserve"> Blacketer</w:t>
      </w:r>
      <w:r w:rsidR="00C5608B" w:rsidRPr="00C5608B">
        <w:t xml:space="preserve"> C,</w:t>
      </w:r>
      <w:r w:rsidRPr="00C8284D">
        <w:t xml:space="preserve"> </w:t>
      </w:r>
      <w:proofErr w:type="spellStart"/>
      <w:r w:rsidRPr="00C8284D">
        <w:t>Schuemie</w:t>
      </w:r>
      <w:proofErr w:type="spellEnd"/>
      <w:r w:rsidR="00C5608B" w:rsidRPr="00C5608B">
        <w:t xml:space="preserve"> FJ,</w:t>
      </w:r>
      <w:r w:rsidRPr="00C8284D">
        <w:t xml:space="preserve"> Ryan</w:t>
      </w:r>
      <w:r w:rsidR="00C5608B" w:rsidRPr="00C5608B">
        <w:t xml:space="preserve"> PB,</w:t>
      </w:r>
      <w:r w:rsidRPr="00C8284D">
        <w:t xml:space="preserve"> Rijnbeek</w:t>
      </w:r>
      <w:r w:rsidR="00C5608B" w:rsidRPr="00C5608B">
        <w:t xml:space="preserve"> P. </w:t>
      </w:r>
      <w:r w:rsidRPr="00C8284D">
        <w:t>Increasing trust in real-world evidence through evaluation of observational data quality</w:t>
      </w:r>
      <w:r w:rsidR="00C5608B" w:rsidRPr="00C5608B">
        <w:t>.</w:t>
      </w:r>
      <w:r w:rsidR="007D6ACC">
        <w:t xml:space="preserve"> J Am Med Inform Assoc</w:t>
      </w:r>
      <w:r w:rsidR="00C5608B" w:rsidRPr="00C5608B">
        <w:t xml:space="preserve">. </w:t>
      </w:r>
      <w:proofErr w:type="gramStart"/>
      <w:r w:rsidR="00C5608B" w:rsidRPr="00C5608B">
        <w:t>2021;</w:t>
      </w:r>
      <w:r w:rsidRPr="00C8284D">
        <w:t>28</w:t>
      </w:r>
      <w:r w:rsidR="00C5608B" w:rsidRPr="00C5608B">
        <w:t>:</w:t>
      </w:r>
      <w:r w:rsidRPr="00C8284D">
        <w:t>2251</w:t>
      </w:r>
      <w:proofErr w:type="gramEnd"/>
      <w:r w:rsidRPr="00C8284D">
        <w:t>–</w:t>
      </w:r>
      <w:r w:rsidR="00C5608B" w:rsidRPr="00C5608B">
        <w:t>7</w:t>
      </w:r>
      <w:r w:rsidRPr="00C8284D">
        <w:t>.</w:t>
      </w:r>
      <w:r w:rsidR="00B5209F">
        <w:t xml:space="preserve"> </w:t>
      </w:r>
      <w:proofErr w:type="spellStart"/>
      <w:r w:rsidR="00B5209F">
        <w:t>doi</w:t>
      </w:r>
      <w:proofErr w:type="spellEnd"/>
      <w:r w:rsidR="00B5209F">
        <w:t xml:space="preserve">: </w:t>
      </w:r>
      <w:r w:rsidR="00B5209F" w:rsidRPr="00B5209F">
        <w:t>10.1093/</w:t>
      </w:r>
      <w:proofErr w:type="spellStart"/>
      <w:r w:rsidR="00B5209F" w:rsidRPr="00B5209F">
        <w:t>jamia</w:t>
      </w:r>
      <w:proofErr w:type="spellEnd"/>
      <w:r w:rsidR="00B5209F" w:rsidRPr="00B5209F">
        <w:t>/ocab132</w:t>
      </w:r>
    </w:p>
  </w:footnote>
  <w:footnote w:id="5">
    <w:p w14:paraId="2C955D88" w14:textId="77777777" w:rsidR="003864BD" w:rsidRDefault="003864BD" w:rsidP="003864BD">
      <w:pPr>
        <w:pStyle w:val="Funotentext"/>
        <w:spacing w:line="240" w:lineRule="auto"/>
      </w:pPr>
      <w:r w:rsidRPr="000C4EC4">
        <w:rPr>
          <w:rStyle w:val="Funotenzeichen"/>
        </w:rPr>
        <w:footnoteRef/>
      </w:r>
      <w:r>
        <w:t xml:space="preserve"> </w:t>
      </w:r>
      <w:r w:rsidRPr="0098553F">
        <w:t xml:space="preserve">GitHub - OHDSI/MIMIC: MIMIC (Medical Information Mart for Intensive Care) is a large, single-center database comprising information relating to patients admitted to critical care units at a large tertiary care hospital. This repository contains the ETL to the OMOP CDM. --- github.com. </w:t>
      </w:r>
      <w:hyperlink r:id="rId3" w:history="1">
        <w:r w:rsidRPr="0098553F">
          <w:rPr>
            <w:rStyle w:val="Hyperlink"/>
          </w:rPr>
          <w:t>https://github.com/OHDSI/MIMIC</w:t>
        </w:r>
      </w:hyperlink>
      <w:r w:rsidRPr="0098553F">
        <w:t>, [</w:t>
      </w:r>
      <w:r>
        <w:t>a</w:t>
      </w:r>
      <w:r w:rsidRPr="0098553F">
        <w:t xml:space="preserve">ccessed </w:t>
      </w:r>
      <w:r>
        <w:t xml:space="preserve">August 18, </w:t>
      </w:r>
      <w:r w:rsidRPr="0098553F">
        <w:t>2024]</w:t>
      </w:r>
    </w:p>
  </w:footnote>
  <w:footnote w:id="6">
    <w:p w14:paraId="224EE234" w14:textId="66A14452" w:rsidR="007112C6" w:rsidRPr="007112C6" w:rsidRDefault="007112C6" w:rsidP="008A2629">
      <w:pPr>
        <w:pStyle w:val="Funotentext"/>
        <w:spacing w:line="240" w:lineRule="auto"/>
      </w:pPr>
      <w:r w:rsidRPr="000C4EC4">
        <w:rPr>
          <w:rStyle w:val="Funotenzeichen"/>
        </w:rPr>
        <w:footnoteRef/>
      </w:r>
      <w:r>
        <w:t xml:space="preserve"> </w:t>
      </w:r>
      <w:r w:rsidR="0098553F" w:rsidRPr="0098553F">
        <w:t>U</w:t>
      </w:r>
      <w:r w:rsidR="0098553F">
        <w:t>KE IAM</w:t>
      </w:r>
      <w:r w:rsidR="0098553F" w:rsidRPr="0098553F">
        <w:t xml:space="preserve">. (2024). </w:t>
      </w:r>
      <w:r w:rsidR="004D2645" w:rsidRPr="004D2645">
        <w:t>AI-CARE-Consortium/</w:t>
      </w:r>
      <w:proofErr w:type="spellStart"/>
      <w:r w:rsidR="004D2645" w:rsidRPr="004D2645">
        <w:t>omop</w:t>
      </w:r>
      <w:proofErr w:type="spellEnd"/>
      <w:r w:rsidR="004D2645" w:rsidRPr="004D2645">
        <w:t>-stratification</w:t>
      </w:r>
      <w:r w:rsidR="0098553F" w:rsidRPr="0098553F">
        <w:t>.</w:t>
      </w:r>
      <w:r w:rsidR="00C07A95">
        <w:t xml:space="preserve"> </w:t>
      </w:r>
      <w:hyperlink r:id="rId4" w:history="1">
        <w:r w:rsidR="00C07A95" w:rsidRPr="00922DF1">
          <w:rPr>
            <w:rStyle w:val="Hyperlink"/>
          </w:rPr>
          <w:t>https://github.com/AI-CARE-Consortium/omop-stratification</w:t>
        </w:r>
      </w:hyperlink>
      <w:r w:rsidR="00C07A95">
        <w:t xml:space="preserve"> </w:t>
      </w:r>
      <w:r w:rsidR="00631B34" w:rsidRPr="007A5BDE">
        <w:t>[</w:t>
      </w:r>
      <w:r w:rsidR="00BE1350">
        <w:t>a</w:t>
      </w:r>
      <w:r w:rsidR="00631B34" w:rsidRPr="007A5BDE">
        <w:t>ccessed</w:t>
      </w:r>
      <w:r w:rsidR="00BE1350">
        <w:t xml:space="preserve"> October 9, 2024</w:t>
      </w:r>
      <w:r w:rsidR="00631B34" w:rsidRPr="007A5BDE">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30702"/>
    <w:multiLevelType w:val="hybridMultilevel"/>
    <w:tmpl w:val="EF10FAD6"/>
    <w:lvl w:ilvl="0" w:tplc="6AB288AE">
      <w:start w:val="1"/>
      <w:numFmt w:val="bullet"/>
      <w:lvlText w:val=""/>
      <w:lvlJc w:val="left"/>
      <w:pPr>
        <w:ind w:left="720" w:hanging="360"/>
      </w:pPr>
      <w:rPr>
        <w:rFonts w:ascii="Symbol" w:hAnsi="Symbol"/>
      </w:rPr>
    </w:lvl>
    <w:lvl w:ilvl="1" w:tplc="0FA6A380">
      <w:start w:val="1"/>
      <w:numFmt w:val="bullet"/>
      <w:lvlText w:val=""/>
      <w:lvlJc w:val="left"/>
      <w:pPr>
        <w:ind w:left="720" w:hanging="360"/>
      </w:pPr>
      <w:rPr>
        <w:rFonts w:ascii="Symbol" w:hAnsi="Symbol"/>
      </w:rPr>
    </w:lvl>
    <w:lvl w:ilvl="2" w:tplc="0F3E01FA">
      <w:start w:val="1"/>
      <w:numFmt w:val="bullet"/>
      <w:lvlText w:val=""/>
      <w:lvlJc w:val="left"/>
      <w:pPr>
        <w:ind w:left="720" w:hanging="360"/>
      </w:pPr>
      <w:rPr>
        <w:rFonts w:ascii="Symbol" w:hAnsi="Symbol"/>
      </w:rPr>
    </w:lvl>
    <w:lvl w:ilvl="3" w:tplc="421A37BC">
      <w:start w:val="1"/>
      <w:numFmt w:val="bullet"/>
      <w:lvlText w:val=""/>
      <w:lvlJc w:val="left"/>
      <w:pPr>
        <w:ind w:left="720" w:hanging="360"/>
      </w:pPr>
      <w:rPr>
        <w:rFonts w:ascii="Symbol" w:hAnsi="Symbol"/>
      </w:rPr>
    </w:lvl>
    <w:lvl w:ilvl="4" w:tplc="8A626304">
      <w:start w:val="1"/>
      <w:numFmt w:val="bullet"/>
      <w:lvlText w:val=""/>
      <w:lvlJc w:val="left"/>
      <w:pPr>
        <w:ind w:left="720" w:hanging="360"/>
      </w:pPr>
      <w:rPr>
        <w:rFonts w:ascii="Symbol" w:hAnsi="Symbol"/>
      </w:rPr>
    </w:lvl>
    <w:lvl w:ilvl="5" w:tplc="FD6A6220">
      <w:start w:val="1"/>
      <w:numFmt w:val="bullet"/>
      <w:lvlText w:val=""/>
      <w:lvlJc w:val="left"/>
      <w:pPr>
        <w:ind w:left="720" w:hanging="360"/>
      </w:pPr>
      <w:rPr>
        <w:rFonts w:ascii="Symbol" w:hAnsi="Symbol"/>
      </w:rPr>
    </w:lvl>
    <w:lvl w:ilvl="6" w:tplc="CBDE79BA">
      <w:start w:val="1"/>
      <w:numFmt w:val="bullet"/>
      <w:lvlText w:val=""/>
      <w:lvlJc w:val="left"/>
      <w:pPr>
        <w:ind w:left="720" w:hanging="360"/>
      </w:pPr>
      <w:rPr>
        <w:rFonts w:ascii="Symbol" w:hAnsi="Symbol"/>
      </w:rPr>
    </w:lvl>
    <w:lvl w:ilvl="7" w:tplc="7182E498">
      <w:start w:val="1"/>
      <w:numFmt w:val="bullet"/>
      <w:lvlText w:val=""/>
      <w:lvlJc w:val="left"/>
      <w:pPr>
        <w:ind w:left="720" w:hanging="360"/>
      </w:pPr>
      <w:rPr>
        <w:rFonts w:ascii="Symbol" w:hAnsi="Symbol"/>
      </w:rPr>
    </w:lvl>
    <w:lvl w:ilvl="8" w:tplc="1C2C03FA">
      <w:start w:val="1"/>
      <w:numFmt w:val="bullet"/>
      <w:lvlText w:val=""/>
      <w:lvlJc w:val="left"/>
      <w:pPr>
        <w:ind w:left="720" w:hanging="360"/>
      </w:pPr>
      <w:rPr>
        <w:rFonts w:ascii="Symbol" w:hAnsi="Symbol"/>
      </w:rPr>
    </w:lvl>
  </w:abstractNum>
  <w:abstractNum w:abstractNumId="1" w15:restartNumberingAfterBreak="0">
    <w:nsid w:val="0D982DB9"/>
    <w:multiLevelType w:val="hybridMultilevel"/>
    <w:tmpl w:val="951611D2"/>
    <w:lvl w:ilvl="0" w:tplc="11DEC308">
      <w:start w:val="1"/>
      <w:numFmt w:val="bullet"/>
      <w:lvlText w:val=""/>
      <w:lvlJc w:val="left"/>
      <w:pPr>
        <w:ind w:left="720" w:hanging="360"/>
      </w:pPr>
      <w:rPr>
        <w:rFonts w:ascii="Symbol" w:hAnsi="Symbol"/>
      </w:rPr>
    </w:lvl>
    <w:lvl w:ilvl="1" w:tplc="C6EC0096">
      <w:start w:val="1"/>
      <w:numFmt w:val="bullet"/>
      <w:lvlText w:val=""/>
      <w:lvlJc w:val="left"/>
      <w:pPr>
        <w:ind w:left="720" w:hanging="360"/>
      </w:pPr>
      <w:rPr>
        <w:rFonts w:ascii="Symbol" w:hAnsi="Symbol"/>
      </w:rPr>
    </w:lvl>
    <w:lvl w:ilvl="2" w:tplc="D1123BFE">
      <w:start w:val="1"/>
      <w:numFmt w:val="bullet"/>
      <w:lvlText w:val=""/>
      <w:lvlJc w:val="left"/>
      <w:pPr>
        <w:ind w:left="720" w:hanging="360"/>
      </w:pPr>
      <w:rPr>
        <w:rFonts w:ascii="Symbol" w:hAnsi="Symbol"/>
      </w:rPr>
    </w:lvl>
    <w:lvl w:ilvl="3" w:tplc="0002A74E">
      <w:start w:val="1"/>
      <w:numFmt w:val="bullet"/>
      <w:lvlText w:val=""/>
      <w:lvlJc w:val="left"/>
      <w:pPr>
        <w:ind w:left="720" w:hanging="360"/>
      </w:pPr>
      <w:rPr>
        <w:rFonts w:ascii="Symbol" w:hAnsi="Symbol"/>
      </w:rPr>
    </w:lvl>
    <w:lvl w:ilvl="4" w:tplc="C9BE0E32">
      <w:start w:val="1"/>
      <w:numFmt w:val="bullet"/>
      <w:lvlText w:val=""/>
      <w:lvlJc w:val="left"/>
      <w:pPr>
        <w:ind w:left="720" w:hanging="360"/>
      </w:pPr>
      <w:rPr>
        <w:rFonts w:ascii="Symbol" w:hAnsi="Symbol"/>
      </w:rPr>
    </w:lvl>
    <w:lvl w:ilvl="5" w:tplc="F1F62DFE">
      <w:start w:val="1"/>
      <w:numFmt w:val="bullet"/>
      <w:lvlText w:val=""/>
      <w:lvlJc w:val="left"/>
      <w:pPr>
        <w:ind w:left="720" w:hanging="360"/>
      </w:pPr>
      <w:rPr>
        <w:rFonts w:ascii="Symbol" w:hAnsi="Symbol"/>
      </w:rPr>
    </w:lvl>
    <w:lvl w:ilvl="6" w:tplc="E42E648E">
      <w:start w:val="1"/>
      <w:numFmt w:val="bullet"/>
      <w:lvlText w:val=""/>
      <w:lvlJc w:val="left"/>
      <w:pPr>
        <w:ind w:left="720" w:hanging="360"/>
      </w:pPr>
      <w:rPr>
        <w:rFonts w:ascii="Symbol" w:hAnsi="Symbol"/>
      </w:rPr>
    </w:lvl>
    <w:lvl w:ilvl="7" w:tplc="27DEE4FC">
      <w:start w:val="1"/>
      <w:numFmt w:val="bullet"/>
      <w:lvlText w:val=""/>
      <w:lvlJc w:val="left"/>
      <w:pPr>
        <w:ind w:left="720" w:hanging="360"/>
      </w:pPr>
      <w:rPr>
        <w:rFonts w:ascii="Symbol" w:hAnsi="Symbol"/>
      </w:rPr>
    </w:lvl>
    <w:lvl w:ilvl="8" w:tplc="2C784C48">
      <w:start w:val="1"/>
      <w:numFmt w:val="bullet"/>
      <w:lvlText w:val=""/>
      <w:lvlJc w:val="left"/>
      <w:pPr>
        <w:ind w:left="720" w:hanging="360"/>
      </w:pPr>
      <w:rPr>
        <w:rFonts w:ascii="Symbol" w:hAnsi="Symbol"/>
      </w:rPr>
    </w:lvl>
  </w:abstractNum>
  <w:abstractNum w:abstractNumId="2" w15:restartNumberingAfterBreak="0">
    <w:nsid w:val="10B65A58"/>
    <w:multiLevelType w:val="hybridMultilevel"/>
    <w:tmpl w:val="957C40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2B5528"/>
    <w:multiLevelType w:val="hybridMultilevel"/>
    <w:tmpl w:val="87CCFF48"/>
    <w:lvl w:ilvl="0" w:tplc="F6C46CCE">
      <w:numFmt w:val="bullet"/>
      <w:lvlText w:val="-"/>
      <w:lvlJc w:val="left"/>
      <w:pPr>
        <w:ind w:left="720" w:hanging="360"/>
      </w:pPr>
      <w:rPr>
        <w:rFonts w:ascii="Aptos Display" w:eastAsiaTheme="majorEastAsia" w:hAnsi="Aptos Display"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882BF7"/>
    <w:multiLevelType w:val="hybridMultilevel"/>
    <w:tmpl w:val="9508F128"/>
    <w:lvl w:ilvl="0" w:tplc="3384DBDE">
      <w:numFmt w:val="bullet"/>
      <w:lvlText w:val="-"/>
      <w:lvlJc w:val="left"/>
      <w:pPr>
        <w:ind w:left="720" w:hanging="360"/>
      </w:pPr>
      <w:rPr>
        <w:rFonts w:ascii="Open Sans" w:eastAsia="Times New Roman" w:hAnsi="Open Sans" w:cs="Open Sans"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E05FCD"/>
    <w:multiLevelType w:val="multilevel"/>
    <w:tmpl w:val="189C5E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24446F"/>
    <w:multiLevelType w:val="hybridMultilevel"/>
    <w:tmpl w:val="250EEC56"/>
    <w:lvl w:ilvl="0" w:tplc="597A1018">
      <w:start w:val="1"/>
      <w:numFmt w:val="bullet"/>
      <w:lvlText w:val="•"/>
      <w:lvlJc w:val="left"/>
      <w:pPr>
        <w:tabs>
          <w:tab w:val="num" w:pos="720"/>
        </w:tabs>
        <w:ind w:left="720" w:hanging="360"/>
      </w:pPr>
      <w:rPr>
        <w:rFonts w:ascii="Arial" w:hAnsi="Arial" w:hint="default"/>
      </w:rPr>
    </w:lvl>
    <w:lvl w:ilvl="1" w:tplc="E11C9B90" w:tentative="1">
      <w:start w:val="1"/>
      <w:numFmt w:val="bullet"/>
      <w:lvlText w:val="•"/>
      <w:lvlJc w:val="left"/>
      <w:pPr>
        <w:tabs>
          <w:tab w:val="num" w:pos="1440"/>
        </w:tabs>
        <w:ind w:left="1440" w:hanging="360"/>
      </w:pPr>
      <w:rPr>
        <w:rFonts w:ascii="Arial" w:hAnsi="Arial" w:hint="default"/>
      </w:rPr>
    </w:lvl>
    <w:lvl w:ilvl="2" w:tplc="66A2CAB2" w:tentative="1">
      <w:start w:val="1"/>
      <w:numFmt w:val="bullet"/>
      <w:lvlText w:val="•"/>
      <w:lvlJc w:val="left"/>
      <w:pPr>
        <w:tabs>
          <w:tab w:val="num" w:pos="2160"/>
        </w:tabs>
        <w:ind w:left="2160" w:hanging="360"/>
      </w:pPr>
      <w:rPr>
        <w:rFonts w:ascii="Arial" w:hAnsi="Arial" w:hint="default"/>
      </w:rPr>
    </w:lvl>
    <w:lvl w:ilvl="3" w:tplc="A024310E" w:tentative="1">
      <w:start w:val="1"/>
      <w:numFmt w:val="bullet"/>
      <w:lvlText w:val="•"/>
      <w:lvlJc w:val="left"/>
      <w:pPr>
        <w:tabs>
          <w:tab w:val="num" w:pos="2880"/>
        </w:tabs>
        <w:ind w:left="2880" w:hanging="360"/>
      </w:pPr>
      <w:rPr>
        <w:rFonts w:ascii="Arial" w:hAnsi="Arial" w:hint="default"/>
      </w:rPr>
    </w:lvl>
    <w:lvl w:ilvl="4" w:tplc="2D101E68" w:tentative="1">
      <w:start w:val="1"/>
      <w:numFmt w:val="bullet"/>
      <w:lvlText w:val="•"/>
      <w:lvlJc w:val="left"/>
      <w:pPr>
        <w:tabs>
          <w:tab w:val="num" w:pos="3600"/>
        </w:tabs>
        <w:ind w:left="3600" w:hanging="360"/>
      </w:pPr>
      <w:rPr>
        <w:rFonts w:ascii="Arial" w:hAnsi="Arial" w:hint="default"/>
      </w:rPr>
    </w:lvl>
    <w:lvl w:ilvl="5" w:tplc="EDAECC4A" w:tentative="1">
      <w:start w:val="1"/>
      <w:numFmt w:val="bullet"/>
      <w:lvlText w:val="•"/>
      <w:lvlJc w:val="left"/>
      <w:pPr>
        <w:tabs>
          <w:tab w:val="num" w:pos="4320"/>
        </w:tabs>
        <w:ind w:left="4320" w:hanging="360"/>
      </w:pPr>
      <w:rPr>
        <w:rFonts w:ascii="Arial" w:hAnsi="Arial" w:hint="default"/>
      </w:rPr>
    </w:lvl>
    <w:lvl w:ilvl="6" w:tplc="D908B816" w:tentative="1">
      <w:start w:val="1"/>
      <w:numFmt w:val="bullet"/>
      <w:lvlText w:val="•"/>
      <w:lvlJc w:val="left"/>
      <w:pPr>
        <w:tabs>
          <w:tab w:val="num" w:pos="5040"/>
        </w:tabs>
        <w:ind w:left="5040" w:hanging="360"/>
      </w:pPr>
      <w:rPr>
        <w:rFonts w:ascii="Arial" w:hAnsi="Arial" w:hint="default"/>
      </w:rPr>
    </w:lvl>
    <w:lvl w:ilvl="7" w:tplc="B1AEFF0C" w:tentative="1">
      <w:start w:val="1"/>
      <w:numFmt w:val="bullet"/>
      <w:lvlText w:val="•"/>
      <w:lvlJc w:val="left"/>
      <w:pPr>
        <w:tabs>
          <w:tab w:val="num" w:pos="5760"/>
        </w:tabs>
        <w:ind w:left="5760" w:hanging="360"/>
      </w:pPr>
      <w:rPr>
        <w:rFonts w:ascii="Arial" w:hAnsi="Arial" w:hint="default"/>
      </w:rPr>
    </w:lvl>
    <w:lvl w:ilvl="8" w:tplc="FBA0DA7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53EAEC9"/>
    <w:multiLevelType w:val="hybridMultilevel"/>
    <w:tmpl w:val="FFFFFFFF"/>
    <w:lvl w:ilvl="0" w:tplc="4B045930">
      <w:start w:val="1"/>
      <w:numFmt w:val="bullet"/>
      <w:lvlText w:val="-"/>
      <w:lvlJc w:val="left"/>
      <w:pPr>
        <w:ind w:left="720" w:hanging="360"/>
      </w:pPr>
      <w:rPr>
        <w:rFonts w:ascii="Aptos" w:hAnsi="Aptos" w:hint="default"/>
      </w:rPr>
    </w:lvl>
    <w:lvl w:ilvl="1" w:tplc="1A8821B0">
      <w:start w:val="1"/>
      <w:numFmt w:val="bullet"/>
      <w:lvlText w:val="o"/>
      <w:lvlJc w:val="left"/>
      <w:pPr>
        <w:ind w:left="1440" w:hanging="360"/>
      </w:pPr>
      <w:rPr>
        <w:rFonts w:ascii="Courier New" w:hAnsi="Courier New" w:hint="default"/>
      </w:rPr>
    </w:lvl>
    <w:lvl w:ilvl="2" w:tplc="B8F4DC72">
      <w:start w:val="1"/>
      <w:numFmt w:val="bullet"/>
      <w:lvlText w:val=""/>
      <w:lvlJc w:val="left"/>
      <w:pPr>
        <w:ind w:left="2160" w:hanging="360"/>
      </w:pPr>
      <w:rPr>
        <w:rFonts w:ascii="Wingdings" w:hAnsi="Wingdings" w:hint="default"/>
      </w:rPr>
    </w:lvl>
    <w:lvl w:ilvl="3" w:tplc="B1D6CA8E">
      <w:start w:val="1"/>
      <w:numFmt w:val="bullet"/>
      <w:lvlText w:val=""/>
      <w:lvlJc w:val="left"/>
      <w:pPr>
        <w:ind w:left="2880" w:hanging="360"/>
      </w:pPr>
      <w:rPr>
        <w:rFonts w:ascii="Symbol" w:hAnsi="Symbol" w:hint="default"/>
      </w:rPr>
    </w:lvl>
    <w:lvl w:ilvl="4" w:tplc="2280DCAC">
      <w:start w:val="1"/>
      <w:numFmt w:val="bullet"/>
      <w:lvlText w:val="o"/>
      <w:lvlJc w:val="left"/>
      <w:pPr>
        <w:ind w:left="3600" w:hanging="360"/>
      </w:pPr>
      <w:rPr>
        <w:rFonts w:ascii="Courier New" w:hAnsi="Courier New" w:hint="default"/>
      </w:rPr>
    </w:lvl>
    <w:lvl w:ilvl="5" w:tplc="501A85EE">
      <w:start w:val="1"/>
      <w:numFmt w:val="bullet"/>
      <w:lvlText w:val=""/>
      <w:lvlJc w:val="left"/>
      <w:pPr>
        <w:ind w:left="4320" w:hanging="360"/>
      </w:pPr>
      <w:rPr>
        <w:rFonts w:ascii="Wingdings" w:hAnsi="Wingdings" w:hint="default"/>
      </w:rPr>
    </w:lvl>
    <w:lvl w:ilvl="6" w:tplc="7F8EDF7A">
      <w:start w:val="1"/>
      <w:numFmt w:val="bullet"/>
      <w:lvlText w:val=""/>
      <w:lvlJc w:val="left"/>
      <w:pPr>
        <w:ind w:left="5040" w:hanging="360"/>
      </w:pPr>
      <w:rPr>
        <w:rFonts w:ascii="Symbol" w:hAnsi="Symbol" w:hint="default"/>
      </w:rPr>
    </w:lvl>
    <w:lvl w:ilvl="7" w:tplc="DE8E926A">
      <w:start w:val="1"/>
      <w:numFmt w:val="bullet"/>
      <w:lvlText w:val="o"/>
      <w:lvlJc w:val="left"/>
      <w:pPr>
        <w:ind w:left="5760" w:hanging="360"/>
      </w:pPr>
      <w:rPr>
        <w:rFonts w:ascii="Courier New" w:hAnsi="Courier New" w:hint="default"/>
      </w:rPr>
    </w:lvl>
    <w:lvl w:ilvl="8" w:tplc="682CE412">
      <w:start w:val="1"/>
      <w:numFmt w:val="bullet"/>
      <w:lvlText w:val=""/>
      <w:lvlJc w:val="left"/>
      <w:pPr>
        <w:ind w:left="6480" w:hanging="360"/>
      </w:pPr>
      <w:rPr>
        <w:rFonts w:ascii="Wingdings" w:hAnsi="Wingdings" w:hint="default"/>
      </w:rPr>
    </w:lvl>
  </w:abstractNum>
  <w:abstractNum w:abstractNumId="8" w15:restartNumberingAfterBreak="0">
    <w:nsid w:val="163E71C9"/>
    <w:multiLevelType w:val="hybridMultilevel"/>
    <w:tmpl w:val="96F23E76"/>
    <w:lvl w:ilvl="0" w:tplc="A4D4ED7E">
      <w:numFmt w:val="bullet"/>
      <w:lvlText w:val="-"/>
      <w:lvlJc w:val="left"/>
      <w:pPr>
        <w:ind w:left="720" w:hanging="360"/>
      </w:pPr>
      <w:rPr>
        <w:rFonts w:ascii="Aptos" w:eastAsia="Times New Roman" w:hAnsi="Apto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8CE4B4E"/>
    <w:multiLevelType w:val="hybridMultilevel"/>
    <w:tmpl w:val="8D686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0867D3"/>
    <w:multiLevelType w:val="hybridMultilevel"/>
    <w:tmpl w:val="48C2B326"/>
    <w:lvl w:ilvl="0" w:tplc="353811C6">
      <w:start w:val="1"/>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1FB4454"/>
    <w:multiLevelType w:val="hybridMultilevel"/>
    <w:tmpl w:val="9D2AC0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E94514"/>
    <w:multiLevelType w:val="hybridMultilevel"/>
    <w:tmpl w:val="2C5AC120"/>
    <w:lvl w:ilvl="0" w:tplc="A5E8614C">
      <w:start w:val="1"/>
      <w:numFmt w:val="bullet"/>
      <w:lvlText w:val="-"/>
      <w:lvlJc w:val="left"/>
      <w:pPr>
        <w:ind w:left="720" w:hanging="360"/>
      </w:pPr>
      <w:rPr>
        <w:rFonts w:ascii="Aptos" w:eastAsiaTheme="majorEastAsia" w:hAnsi="Aptos"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93044F4"/>
    <w:multiLevelType w:val="hybridMultilevel"/>
    <w:tmpl w:val="F2C86AFC"/>
    <w:lvl w:ilvl="0" w:tplc="E084BD6E">
      <w:start w:val="1"/>
      <w:numFmt w:val="bullet"/>
      <w:lvlText w:val=""/>
      <w:lvlJc w:val="left"/>
      <w:pPr>
        <w:ind w:left="1020" w:hanging="360"/>
      </w:pPr>
      <w:rPr>
        <w:rFonts w:ascii="Symbol" w:hAnsi="Symbol"/>
      </w:rPr>
    </w:lvl>
    <w:lvl w:ilvl="1" w:tplc="D902A10A">
      <w:start w:val="1"/>
      <w:numFmt w:val="bullet"/>
      <w:lvlText w:val=""/>
      <w:lvlJc w:val="left"/>
      <w:pPr>
        <w:ind w:left="1020" w:hanging="360"/>
      </w:pPr>
      <w:rPr>
        <w:rFonts w:ascii="Symbol" w:hAnsi="Symbol"/>
      </w:rPr>
    </w:lvl>
    <w:lvl w:ilvl="2" w:tplc="8E70D7CA">
      <w:start w:val="1"/>
      <w:numFmt w:val="bullet"/>
      <w:lvlText w:val=""/>
      <w:lvlJc w:val="left"/>
      <w:pPr>
        <w:ind w:left="1020" w:hanging="360"/>
      </w:pPr>
      <w:rPr>
        <w:rFonts w:ascii="Symbol" w:hAnsi="Symbol"/>
      </w:rPr>
    </w:lvl>
    <w:lvl w:ilvl="3" w:tplc="D96C8E6E">
      <w:start w:val="1"/>
      <w:numFmt w:val="bullet"/>
      <w:lvlText w:val=""/>
      <w:lvlJc w:val="left"/>
      <w:pPr>
        <w:ind w:left="1020" w:hanging="360"/>
      </w:pPr>
      <w:rPr>
        <w:rFonts w:ascii="Symbol" w:hAnsi="Symbol"/>
      </w:rPr>
    </w:lvl>
    <w:lvl w:ilvl="4" w:tplc="796ED814">
      <w:start w:val="1"/>
      <w:numFmt w:val="bullet"/>
      <w:lvlText w:val=""/>
      <w:lvlJc w:val="left"/>
      <w:pPr>
        <w:ind w:left="1020" w:hanging="360"/>
      </w:pPr>
      <w:rPr>
        <w:rFonts w:ascii="Symbol" w:hAnsi="Symbol"/>
      </w:rPr>
    </w:lvl>
    <w:lvl w:ilvl="5" w:tplc="091A892C">
      <w:start w:val="1"/>
      <w:numFmt w:val="bullet"/>
      <w:lvlText w:val=""/>
      <w:lvlJc w:val="left"/>
      <w:pPr>
        <w:ind w:left="1020" w:hanging="360"/>
      </w:pPr>
      <w:rPr>
        <w:rFonts w:ascii="Symbol" w:hAnsi="Symbol"/>
      </w:rPr>
    </w:lvl>
    <w:lvl w:ilvl="6" w:tplc="E4923FD8">
      <w:start w:val="1"/>
      <w:numFmt w:val="bullet"/>
      <w:lvlText w:val=""/>
      <w:lvlJc w:val="left"/>
      <w:pPr>
        <w:ind w:left="1020" w:hanging="360"/>
      </w:pPr>
      <w:rPr>
        <w:rFonts w:ascii="Symbol" w:hAnsi="Symbol"/>
      </w:rPr>
    </w:lvl>
    <w:lvl w:ilvl="7" w:tplc="AD5C44D6">
      <w:start w:val="1"/>
      <w:numFmt w:val="bullet"/>
      <w:lvlText w:val=""/>
      <w:lvlJc w:val="left"/>
      <w:pPr>
        <w:ind w:left="1020" w:hanging="360"/>
      </w:pPr>
      <w:rPr>
        <w:rFonts w:ascii="Symbol" w:hAnsi="Symbol"/>
      </w:rPr>
    </w:lvl>
    <w:lvl w:ilvl="8" w:tplc="1E400134">
      <w:start w:val="1"/>
      <w:numFmt w:val="bullet"/>
      <w:lvlText w:val=""/>
      <w:lvlJc w:val="left"/>
      <w:pPr>
        <w:ind w:left="1020" w:hanging="360"/>
      </w:pPr>
      <w:rPr>
        <w:rFonts w:ascii="Symbol" w:hAnsi="Symbol"/>
      </w:rPr>
    </w:lvl>
  </w:abstractNum>
  <w:abstractNum w:abstractNumId="14" w15:restartNumberingAfterBreak="0">
    <w:nsid w:val="296B30C1"/>
    <w:multiLevelType w:val="hybridMultilevel"/>
    <w:tmpl w:val="39EA1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D74E45"/>
    <w:multiLevelType w:val="hybridMultilevel"/>
    <w:tmpl w:val="84A8AE6E"/>
    <w:lvl w:ilvl="0" w:tplc="4748035E">
      <w:numFmt w:val="bullet"/>
      <w:lvlText w:val="-"/>
      <w:lvlJc w:val="left"/>
      <w:pPr>
        <w:ind w:left="720" w:hanging="360"/>
      </w:pPr>
      <w:rPr>
        <w:rFonts w:ascii="Aptos" w:eastAsia="Times New Roman" w:hAnsi="Apto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BBF70B9"/>
    <w:multiLevelType w:val="hybridMultilevel"/>
    <w:tmpl w:val="334C6C12"/>
    <w:lvl w:ilvl="0" w:tplc="08090001">
      <w:start w:val="8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FF6D72"/>
    <w:multiLevelType w:val="hybridMultilevel"/>
    <w:tmpl w:val="D264BDDA"/>
    <w:lvl w:ilvl="0" w:tplc="76DA0518">
      <w:start w:val="1"/>
      <w:numFmt w:val="bullet"/>
      <w:lvlText w:val="-"/>
      <w:lvlJc w:val="left"/>
      <w:pPr>
        <w:ind w:left="720" w:hanging="360"/>
      </w:pPr>
      <w:rPr>
        <w:rFonts w:ascii="Aptos" w:eastAsia="Times New Roman" w:hAnsi="Apto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E4C5221"/>
    <w:multiLevelType w:val="hybridMultilevel"/>
    <w:tmpl w:val="08506682"/>
    <w:lvl w:ilvl="0" w:tplc="09BA66D2">
      <w:start w:val="1"/>
      <w:numFmt w:val="bullet"/>
      <w:lvlText w:val="-"/>
      <w:lvlJc w:val="left"/>
      <w:pPr>
        <w:ind w:left="720" w:hanging="360"/>
      </w:pPr>
      <w:rPr>
        <w:rFonts w:ascii="Aptos" w:eastAsia="Times New Roman" w:hAnsi="Apto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EB778C"/>
    <w:multiLevelType w:val="hybridMultilevel"/>
    <w:tmpl w:val="29E8FD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5467534"/>
    <w:multiLevelType w:val="multilevel"/>
    <w:tmpl w:val="55A07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6162080"/>
    <w:multiLevelType w:val="hybridMultilevel"/>
    <w:tmpl w:val="142C4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D474EA"/>
    <w:multiLevelType w:val="hybridMultilevel"/>
    <w:tmpl w:val="2B3C1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AFB013A"/>
    <w:multiLevelType w:val="multilevel"/>
    <w:tmpl w:val="B1B4FB20"/>
    <w:lvl w:ilvl="0">
      <w:start w:val="1"/>
      <w:numFmt w:val="bullet"/>
      <w:pStyle w:val="Code"/>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D703F3F"/>
    <w:multiLevelType w:val="hybridMultilevel"/>
    <w:tmpl w:val="222A1B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68F2FFB"/>
    <w:multiLevelType w:val="hybridMultilevel"/>
    <w:tmpl w:val="DDA23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570DAD"/>
    <w:multiLevelType w:val="hybridMultilevel"/>
    <w:tmpl w:val="1630AE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AD7616C"/>
    <w:multiLevelType w:val="hybridMultilevel"/>
    <w:tmpl w:val="50AC6D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F1529CD"/>
    <w:multiLevelType w:val="hybridMultilevel"/>
    <w:tmpl w:val="C2FAA2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4B1544E"/>
    <w:multiLevelType w:val="hybridMultilevel"/>
    <w:tmpl w:val="394C90EE"/>
    <w:lvl w:ilvl="0" w:tplc="716CDA32">
      <w:start w:val="1"/>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62D389D"/>
    <w:multiLevelType w:val="hybridMultilevel"/>
    <w:tmpl w:val="47063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7017C5B"/>
    <w:multiLevelType w:val="hybridMultilevel"/>
    <w:tmpl w:val="C5F4D214"/>
    <w:lvl w:ilvl="0" w:tplc="EDCAF028">
      <w:numFmt w:val="bullet"/>
      <w:lvlText w:val="-"/>
      <w:lvlJc w:val="left"/>
      <w:pPr>
        <w:ind w:left="720" w:hanging="360"/>
      </w:pPr>
      <w:rPr>
        <w:rFonts w:ascii="Aptos" w:eastAsia="Times New Roman" w:hAnsi="Aptos"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7B32989"/>
    <w:multiLevelType w:val="hybridMultilevel"/>
    <w:tmpl w:val="ABEAABD6"/>
    <w:lvl w:ilvl="0" w:tplc="E88A7986">
      <w:start w:val="1"/>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7ED55D9"/>
    <w:multiLevelType w:val="hybridMultilevel"/>
    <w:tmpl w:val="7708E7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19D1206"/>
    <w:multiLevelType w:val="hybridMultilevel"/>
    <w:tmpl w:val="2E6662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1ED1EF6"/>
    <w:multiLevelType w:val="hybridMultilevel"/>
    <w:tmpl w:val="E48A0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2A818D7"/>
    <w:multiLevelType w:val="hybridMultilevel"/>
    <w:tmpl w:val="619AE0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3423834"/>
    <w:multiLevelType w:val="multilevel"/>
    <w:tmpl w:val="C6647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B4744A4"/>
    <w:multiLevelType w:val="hybridMultilevel"/>
    <w:tmpl w:val="393E727A"/>
    <w:lvl w:ilvl="0" w:tplc="17CA1B20">
      <w:start w:val="1"/>
      <w:numFmt w:val="bullet"/>
      <w:lvlText w:val="•"/>
      <w:lvlJc w:val="left"/>
      <w:pPr>
        <w:tabs>
          <w:tab w:val="num" w:pos="1068"/>
        </w:tabs>
        <w:ind w:left="1068" w:hanging="360"/>
      </w:pPr>
      <w:rPr>
        <w:rFonts w:ascii="Arial" w:hAnsi="Arial" w:hint="default"/>
      </w:rPr>
    </w:lvl>
    <w:lvl w:ilvl="1" w:tplc="FF727BD2">
      <w:start w:val="1"/>
      <w:numFmt w:val="bullet"/>
      <w:lvlText w:val="•"/>
      <w:lvlJc w:val="left"/>
      <w:pPr>
        <w:tabs>
          <w:tab w:val="num" w:pos="1788"/>
        </w:tabs>
        <w:ind w:left="1788" w:hanging="360"/>
      </w:pPr>
      <w:rPr>
        <w:rFonts w:ascii="Arial" w:hAnsi="Arial" w:hint="default"/>
      </w:rPr>
    </w:lvl>
    <w:lvl w:ilvl="2" w:tplc="A8BA8E2A" w:tentative="1">
      <w:start w:val="1"/>
      <w:numFmt w:val="bullet"/>
      <w:lvlText w:val="•"/>
      <w:lvlJc w:val="left"/>
      <w:pPr>
        <w:tabs>
          <w:tab w:val="num" w:pos="2508"/>
        </w:tabs>
        <w:ind w:left="2508" w:hanging="360"/>
      </w:pPr>
      <w:rPr>
        <w:rFonts w:ascii="Arial" w:hAnsi="Arial" w:hint="default"/>
      </w:rPr>
    </w:lvl>
    <w:lvl w:ilvl="3" w:tplc="5574B194" w:tentative="1">
      <w:start w:val="1"/>
      <w:numFmt w:val="bullet"/>
      <w:lvlText w:val="•"/>
      <w:lvlJc w:val="left"/>
      <w:pPr>
        <w:tabs>
          <w:tab w:val="num" w:pos="3228"/>
        </w:tabs>
        <w:ind w:left="3228" w:hanging="360"/>
      </w:pPr>
      <w:rPr>
        <w:rFonts w:ascii="Arial" w:hAnsi="Arial" w:hint="default"/>
      </w:rPr>
    </w:lvl>
    <w:lvl w:ilvl="4" w:tplc="1B18E662" w:tentative="1">
      <w:start w:val="1"/>
      <w:numFmt w:val="bullet"/>
      <w:lvlText w:val="•"/>
      <w:lvlJc w:val="left"/>
      <w:pPr>
        <w:tabs>
          <w:tab w:val="num" w:pos="3948"/>
        </w:tabs>
        <w:ind w:left="3948" w:hanging="360"/>
      </w:pPr>
      <w:rPr>
        <w:rFonts w:ascii="Arial" w:hAnsi="Arial" w:hint="default"/>
      </w:rPr>
    </w:lvl>
    <w:lvl w:ilvl="5" w:tplc="F0243620" w:tentative="1">
      <w:start w:val="1"/>
      <w:numFmt w:val="bullet"/>
      <w:lvlText w:val="•"/>
      <w:lvlJc w:val="left"/>
      <w:pPr>
        <w:tabs>
          <w:tab w:val="num" w:pos="4668"/>
        </w:tabs>
        <w:ind w:left="4668" w:hanging="360"/>
      </w:pPr>
      <w:rPr>
        <w:rFonts w:ascii="Arial" w:hAnsi="Arial" w:hint="default"/>
      </w:rPr>
    </w:lvl>
    <w:lvl w:ilvl="6" w:tplc="B70A8BEE" w:tentative="1">
      <w:start w:val="1"/>
      <w:numFmt w:val="bullet"/>
      <w:lvlText w:val="•"/>
      <w:lvlJc w:val="left"/>
      <w:pPr>
        <w:tabs>
          <w:tab w:val="num" w:pos="5388"/>
        </w:tabs>
        <w:ind w:left="5388" w:hanging="360"/>
      </w:pPr>
      <w:rPr>
        <w:rFonts w:ascii="Arial" w:hAnsi="Arial" w:hint="default"/>
      </w:rPr>
    </w:lvl>
    <w:lvl w:ilvl="7" w:tplc="A7C6CBF0" w:tentative="1">
      <w:start w:val="1"/>
      <w:numFmt w:val="bullet"/>
      <w:lvlText w:val="•"/>
      <w:lvlJc w:val="left"/>
      <w:pPr>
        <w:tabs>
          <w:tab w:val="num" w:pos="6108"/>
        </w:tabs>
        <w:ind w:left="6108" w:hanging="360"/>
      </w:pPr>
      <w:rPr>
        <w:rFonts w:ascii="Arial" w:hAnsi="Arial" w:hint="default"/>
      </w:rPr>
    </w:lvl>
    <w:lvl w:ilvl="8" w:tplc="51C8D48E" w:tentative="1">
      <w:start w:val="1"/>
      <w:numFmt w:val="bullet"/>
      <w:lvlText w:val="•"/>
      <w:lvlJc w:val="left"/>
      <w:pPr>
        <w:tabs>
          <w:tab w:val="num" w:pos="6828"/>
        </w:tabs>
        <w:ind w:left="6828" w:hanging="360"/>
      </w:pPr>
      <w:rPr>
        <w:rFonts w:ascii="Arial" w:hAnsi="Arial" w:hint="default"/>
      </w:rPr>
    </w:lvl>
  </w:abstractNum>
  <w:abstractNum w:abstractNumId="39" w15:restartNumberingAfterBreak="0">
    <w:nsid w:val="6D895CE6"/>
    <w:multiLevelType w:val="hybridMultilevel"/>
    <w:tmpl w:val="AF7A79FC"/>
    <w:lvl w:ilvl="0" w:tplc="A5FAE7A2">
      <w:start w:val="1"/>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6F6E2CCF"/>
    <w:multiLevelType w:val="hybridMultilevel"/>
    <w:tmpl w:val="325096AC"/>
    <w:lvl w:ilvl="0" w:tplc="E5BC1572">
      <w:numFmt w:val="bullet"/>
      <w:lvlText w:val="-"/>
      <w:lvlJc w:val="left"/>
      <w:pPr>
        <w:ind w:left="720" w:hanging="360"/>
      </w:pPr>
      <w:rPr>
        <w:rFonts w:ascii="Aptos" w:eastAsia="Times New Roman" w:hAnsi="Apto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08B59FF"/>
    <w:multiLevelType w:val="hybridMultilevel"/>
    <w:tmpl w:val="6DB06042"/>
    <w:lvl w:ilvl="0" w:tplc="4416953A">
      <w:numFmt w:val="bullet"/>
      <w:lvlText w:val="-"/>
      <w:lvlJc w:val="left"/>
      <w:pPr>
        <w:ind w:left="720" w:hanging="360"/>
      </w:pPr>
      <w:rPr>
        <w:rFonts w:ascii="Aptos" w:eastAsia="Times New Roman" w:hAnsi="Aptos" w:cs="Times New Roman" w:hint="default"/>
        <w:lang w:val="en-GB"/>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2142DA0"/>
    <w:multiLevelType w:val="hybridMultilevel"/>
    <w:tmpl w:val="50AAF40C"/>
    <w:lvl w:ilvl="0" w:tplc="2E362680">
      <w:start w:val="1"/>
      <w:numFmt w:val="bullet"/>
      <w:lvlText w:val="-"/>
      <w:lvlJc w:val="left"/>
      <w:pPr>
        <w:ind w:left="720" w:hanging="360"/>
      </w:pPr>
      <w:rPr>
        <w:rFonts w:ascii="Aptos" w:eastAsia="Times New Roman" w:hAnsi="Apto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8633AC9"/>
    <w:multiLevelType w:val="hybridMultilevel"/>
    <w:tmpl w:val="DBB2D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AAF4D6E"/>
    <w:multiLevelType w:val="hybridMultilevel"/>
    <w:tmpl w:val="C7860E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D07528A"/>
    <w:multiLevelType w:val="hybridMultilevel"/>
    <w:tmpl w:val="62E0915E"/>
    <w:lvl w:ilvl="0" w:tplc="5570447E">
      <w:start w:val="1"/>
      <w:numFmt w:val="bullet"/>
      <w:lvlText w:val=""/>
      <w:lvlJc w:val="left"/>
      <w:pPr>
        <w:ind w:left="720" w:hanging="360"/>
      </w:pPr>
      <w:rPr>
        <w:rFonts w:ascii="Symbol" w:hAnsi="Symbol"/>
      </w:rPr>
    </w:lvl>
    <w:lvl w:ilvl="1" w:tplc="0D4A4DD6">
      <w:start w:val="1"/>
      <w:numFmt w:val="bullet"/>
      <w:lvlText w:val=""/>
      <w:lvlJc w:val="left"/>
      <w:pPr>
        <w:ind w:left="720" w:hanging="360"/>
      </w:pPr>
      <w:rPr>
        <w:rFonts w:ascii="Symbol" w:hAnsi="Symbol"/>
      </w:rPr>
    </w:lvl>
    <w:lvl w:ilvl="2" w:tplc="9FCA94A2">
      <w:start w:val="1"/>
      <w:numFmt w:val="bullet"/>
      <w:lvlText w:val=""/>
      <w:lvlJc w:val="left"/>
      <w:pPr>
        <w:ind w:left="720" w:hanging="360"/>
      </w:pPr>
      <w:rPr>
        <w:rFonts w:ascii="Symbol" w:hAnsi="Symbol"/>
      </w:rPr>
    </w:lvl>
    <w:lvl w:ilvl="3" w:tplc="ACA4938A">
      <w:start w:val="1"/>
      <w:numFmt w:val="bullet"/>
      <w:lvlText w:val=""/>
      <w:lvlJc w:val="left"/>
      <w:pPr>
        <w:ind w:left="720" w:hanging="360"/>
      </w:pPr>
      <w:rPr>
        <w:rFonts w:ascii="Symbol" w:hAnsi="Symbol"/>
      </w:rPr>
    </w:lvl>
    <w:lvl w:ilvl="4" w:tplc="AA808C48">
      <w:start w:val="1"/>
      <w:numFmt w:val="bullet"/>
      <w:lvlText w:val=""/>
      <w:lvlJc w:val="left"/>
      <w:pPr>
        <w:ind w:left="720" w:hanging="360"/>
      </w:pPr>
      <w:rPr>
        <w:rFonts w:ascii="Symbol" w:hAnsi="Symbol"/>
      </w:rPr>
    </w:lvl>
    <w:lvl w:ilvl="5" w:tplc="18C2176C">
      <w:start w:val="1"/>
      <w:numFmt w:val="bullet"/>
      <w:lvlText w:val=""/>
      <w:lvlJc w:val="left"/>
      <w:pPr>
        <w:ind w:left="720" w:hanging="360"/>
      </w:pPr>
      <w:rPr>
        <w:rFonts w:ascii="Symbol" w:hAnsi="Symbol"/>
      </w:rPr>
    </w:lvl>
    <w:lvl w:ilvl="6" w:tplc="0C602BFA">
      <w:start w:val="1"/>
      <w:numFmt w:val="bullet"/>
      <w:lvlText w:val=""/>
      <w:lvlJc w:val="left"/>
      <w:pPr>
        <w:ind w:left="720" w:hanging="360"/>
      </w:pPr>
      <w:rPr>
        <w:rFonts w:ascii="Symbol" w:hAnsi="Symbol"/>
      </w:rPr>
    </w:lvl>
    <w:lvl w:ilvl="7" w:tplc="99A4BD3A">
      <w:start w:val="1"/>
      <w:numFmt w:val="bullet"/>
      <w:lvlText w:val=""/>
      <w:lvlJc w:val="left"/>
      <w:pPr>
        <w:ind w:left="720" w:hanging="360"/>
      </w:pPr>
      <w:rPr>
        <w:rFonts w:ascii="Symbol" w:hAnsi="Symbol"/>
      </w:rPr>
    </w:lvl>
    <w:lvl w:ilvl="8" w:tplc="CC5A3954">
      <w:start w:val="1"/>
      <w:numFmt w:val="bullet"/>
      <w:lvlText w:val=""/>
      <w:lvlJc w:val="left"/>
      <w:pPr>
        <w:ind w:left="720" w:hanging="360"/>
      </w:pPr>
      <w:rPr>
        <w:rFonts w:ascii="Symbol" w:hAnsi="Symbol"/>
      </w:rPr>
    </w:lvl>
  </w:abstractNum>
  <w:abstractNum w:abstractNumId="46" w15:restartNumberingAfterBreak="0">
    <w:nsid w:val="7E1F4D8E"/>
    <w:multiLevelType w:val="hybridMultilevel"/>
    <w:tmpl w:val="020E148A"/>
    <w:lvl w:ilvl="0" w:tplc="5C860696">
      <w:start w:val="1"/>
      <w:numFmt w:val="bullet"/>
      <w:lvlText w:val="-"/>
      <w:lvlJc w:val="left"/>
      <w:pPr>
        <w:ind w:left="720" w:hanging="360"/>
      </w:pPr>
      <w:rPr>
        <w:rFonts w:ascii="Aptos Display" w:eastAsiaTheme="majorEastAsia" w:hAnsi="Aptos Display" w:cstheme="maj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34557881">
    <w:abstractNumId w:val="4"/>
  </w:num>
  <w:num w:numId="2" w16cid:durableId="1443651653">
    <w:abstractNumId w:val="3"/>
  </w:num>
  <w:num w:numId="3" w16cid:durableId="698505438">
    <w:abstractNumId w:val="41"/>
  </w:num>
  <w:num w:numId="4" w16cid:durableId="1847209655">
    <w:abstractNumId w:val="38"/>
  </w:num>
  <w:num w:numId="5" w16cid:durableId="2075352876">
    <w:abstractNumId w:val="6"/>
  </w:num>
  <w:num w:numId="6" w16cid:durableId="632298110">
    <w:abstractNumId w:val="5"/>
  </w:num>
  <w:num w:numId="7" w16cid:durableId="1862009354">
    <w:abstractNumId w:val="20"/>
  </w:num>
  <w:num w:numId="8" w16cid:durableId="567106945">
    <w:abstractNumId w:val="23"/>
  </w:num>
  <w:num w:numId="9" w16cid:durableId="114325411">
    <w:abstractNumId w:val="37"/>
  </w:num>
  <w:num w:numId="10" w16cid:durableId="362367698">
    <w:abstractNumId w:val="27"/>
  </w:num>
  <w:num w:numId="11" w16cid:durableId="826747685">
    <w:abstractNumId w:val="43"/>
  </w:num>
  <w:num w:numId="12" w16cid:durableId="1094401789">
    <w:abstractNumId w:val="14"/>
  </w:num>
  <w:num w:numId="13" w16cid:durableId="1643459476">
    <w:abstractNumId w:val="35"/>
  </w:num>
  <w:num w:numId="14" w16cid:durableId="201289208">
    <w:abstractNumId w:val="9"/>
  </w:num>
  <w:num w:numId="15" w16cid:durableId="2026710260">
    <w:abstractNumId w:val="11"/>
  </w:num>
  <w:num w:numId="16" w16cid:durableId="958678993">
    <w:abstractNumId w:val="34"/>
  </w:num>
  <w:num w:numId="17" w16cid:durableId="1007899417">
    <w:abstractNumId w:val="22"/>
  </w:num>
  <w:num w:numId="18" w16cid:durableId="350299911">
    <w:abstractNumId w:val="36"/>
  </w:num>
  <w:num w:numId="19" w16cid:durableId="618075155">
    <w:abstractNumId w:val="25"/>
  </w:num>
  <w:num w:numId="20" w16cid:durableId="643897564">
    <w:abstractNumId w:val="33"/>
  </w:num>
  <w:num w:numId="21" w16cid:durableId="1703743733">
    <w:abstractNumId w:val="7"/>
  </w:num>
  <w:num w:numId="22" w16cid:durableId="1610043514">
    <w:abstractNumId w:val="46"/>
  </w:num>
  <w:num w:numId="23" w16cid:durableId="437410059">
    <w:abstractNumId w:val="12"/>
  </w:num>
  <w:num w:numId="24" w16cid:durableId="887882115">
    <w:abstractNumId w:val="17"/>
  </w:num>
  <w:num w:numId="25" w16cid:durableId="1112095911">
    <w:abstractNumId w:val="10"/>
  </w:num>
  <w:num w:numId="26" w16cid:durableId="354232255">
    <w:abstractNumId w:val="26"/>
  </w:num>
  <w:num w:numId="27" w16cid:durableId="873688191">
    <w:abstractNumId w:val="18"/>
  </w:num>
  <w:num w:numId="28" w16cid:durableId="1407845872">
    <w:abstractNumId w:val="32"/>
  </w:num>
  <w:num w:numId="29" w16cid:durableId="828987265">
    <w:abstractNumId w:val="29"/>
  </w:num>
  <w:num w:numId="30" w16cid:durableId="1506705011">
    <w:abstractNumId w:val="44"/>
  </w:num>
  <w:num w:numId="31" w16cid:durableId="1932004756">
    <w:abstractNumId w:val="30"/>
  </w:num>
  <w:num w:numId="32" w16cid:durableId="1050492715">
    <w:abstractNumId w:val="2"/>
  </w:num>
  <w:num w:numId="33" w16cid:durableId="459884410">
    <w:abstractNumId w:val="28"/>
  </w:num>
  <w:num w:numId="34" w16cid:durableId="103813981">
    <w:abstractNumId w:val="19"/>
  </w:num>
  <w:num w:numId="35" w16cid:durableId="901062085">
    <w:abstractNumId w:val="24"/>
  </w:num>
  <w:num w:numId="36" w16cid:durableId="368722245">
    <w:abstractNumId w:val="21"/>
  </w:num>
  <w:num w:numId="37" w16cid:durableId="1669097733">
    <w:abstractNumId w:val="15"/>
  </w:num>
  <w:num w:numId="38" w16cid:durableId="838738168">
    <w:abstractNumId w:val="13"/>
  </w:num>
  <w:num w:numId="39" w16cid:durableId="1806199473">
    <w:abstractNumId w:val="1"/>
  </w:num>
  <w:num w:numId="40" w16cid:durableId="1810895568">
    <w:abstractNumId w:val="45"/>
  </w:num>
  <w:num w:numId="41" w16cid:durableId="62028520">
    <w:abstractNumId w:val="0"/>
  </w:num>
  <w:num w:numId="42" w16cid:durableId="2126345159">
    <w:abstractNumId w:val="31"/>
  </w:num>
  <w:num w:numId="43" w16cid:durableId="1124082797">
    <w:abstractNumId w:val="16"/>
  </w:num>
  <w:num w:numId="44" w16cid:durableId="581716027">
    <w:abstractNumId w:val="39"/>
  </w:num>
  <w:num w:numId="45" w16cid:durableId="575213962">
    <w:abstractNumId w:val="42"/>
  </w:num>
  <w:num w:numId="46" w16cid:durableId="1864975239">
    <w:abstractNumId w:val="8"/>
  </w:num>
  <w:num w:numId="47" w16cid:durableId="1822306306">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9FA"/>
    <w:rsid w:val="00000364"/>
    <w:rsid w:val="0000055C"/>
    <w:rsid w:val="0000057F"/>
    <w:rsid w:val="0000082E"/>
    <w:rsid w:val="00000C29"/>
    <w:rsid w:val="0000116D"/>
    <w:rsid w:val="00001717"/>
    <w:rsid w:val="0000171F"/>
    <w:rsid w:val="00002641"/>
    <w:rsid w:val="000032F5"/>
    <w:rsid w:val="00003E37"/>
    <w:rsid w:val="00004AE5"/>
    <w:rsid w:val="00004FCB"/>
    <w:rsid w:val="00005421"/>
    <w:rsid w:val="0000564B"/>
    <w:rsid w:val="0000566A"/>
    <w:rsid w:val="00006344"/>
    <w:rsid w:val="00006ADA"/>
    <w:rsid w:val="00006BD4"/>
    <w:rsid w:val="00006E2F"/>
    <w:rsid w:val="00007061"/>
    <w:rsid w:val="000074F6"/>
    <w:rsid w:val="00010EBD"/>
    <w:rsid w:val="00011019"/>
    <w:rsid w:val="00011531"/>
    <w:rsid w:val="000119C1"/>
    <w:rsid w:val="0001247D"/>
    <w:rsid w:val="00013990"/>
    <w:rsid w:val="00013FFB"/>
    <w:rsid w:val="00014742"/>
    <w:rsid w:val="000149B0"/>
    <w:rsid w:val="0001554A"/>
    <w:rsid w:val="00016929"/>
    <w:rsid w:val="00016A0D"/>
    <w:rsid w:val="0001726C"/>
    <w:rsid w:val="0001741D"/>
    <w:rsid w:val="00021D1C"/>
    <w:rsid w:val="000224E1"/>
    <w:rsid w:val="000228B9"/>
    <w:rsid w:val="00024640"/>
    <w:rsid w:val="00024A20"/>
    <w:rsid w:val="00025484"/>
    <w:rsid w:val="00025961"/>
    <w:rsid w:val="000259A2"/>
    <w:rsid w:val="00025BC1"/>
    <w:rsid w:val="000263D6"/>
    <w:rsid w:val="00026677"/>
    <w:rsid w:val="00027AB4"/>
    <w:rsid w:val="00027B36"/>
    <w:rsid w:val="000300CC"/>
    <w:rsid w:val="00030246"/>
    <w:rsid w:val="00030800"/>
    <w:rsid w:val="00031D4D"/>
    <w:rsid w:val="00032E5E"/>
    <w:rsid w:val="00032ED0"/>
    <w:rsid w:val="000331E7"/>
    <w:rsid w:val="0003334E"/>
    <w:rsid w:val="00033556"/>
    <w:rsid w:val="00033905"/>
    <w:rsid w:val="00033A78"/>
    <w:rsid w:val="00033AF3"/>
    <w:rsid w:val="00034145"/>
    <w:rsid w:val="0003422F"/>
    <w:rsid w:val="000357AB"/>
    <w:rsid w:val="000357EC"/>
    <w:rsid w:val="00036F2B"/>
    <w:rsid w:val="0003747A"/>
    <w:rsid w:val="00040B37"/>
    <w:rsid w:val="000411F9"/>
    <w:rsid w:val="0004152D"/>
    <w:rsid w:val="00041C3B"/>
    <w:rsid w:val="00041CB5"/>
    <w:rsid w:val="000424B6"/>
    <w:rsid w:val="000426C3"/>
    <w:rsid w:val="00042DB3"/>
    <w:rsid w:val="00043DA7"/>
    <w:rsid w:val="00044087"/>
    <w:rsid w:val="00044664"/>
    <w:rsid w:val="0004514F"/>
    <w:rsid w:val="00045D38"/>
    <w:rsid w:val="000466E3"/>
    <w:rsid w:val="0004696F"/>
    <w:rsid w:val="00047883"/>
    <w:rsid w:val="00047C63"/>
    <w:rsid w:val="00050E7C"/>
    <w:rsid w:val="000519AD"/>
    <w:rsid w:val="00052FE1"/>
    <w:rsid w:val="0005357C"/>
    <w:rsid w:val="000537A9"/>
    <w:rsid w:val="00053F38"/>
    <w:rsid w:val="0005499C"/>
    <w:rsid w:val="00054B59"/>
    <w:rsid w:val="00054DF2"/>
    <w:rsid w:val="0005558A"/>
    <w:rsid w:val="000558F5"/>
    <w:rsid w:val="00057706"/>
    <w:rsid w:val="0005796F"/>
    <w:rsid w:val="000604C8"/>
    <w:rsid w:val="000605C4"/>
    <w:rsid w:val="00060924"/>
    <w:rsid w:val="00060DC2"/>
    <w:rsid w:val="00060FAF"/>
    <w:rsid w:val="0006143A"/>
    <w:rsid w:val="0006147C"/>
    <w:rsid w:val="000623F5"/>
    <w:rsid w:val="00063BC9"/>
    <w:rsid w:val="00063BE4"/>
    <w:rsid w:val="00063C68"/>
    <w:rsid w:val="000640A8"/>
    <w:rsid w:val="00064FF4"/>
    <w:rsid w:val="00065A34"/>
    <w:rsid w:val="0006643E"/>
    <w:rsid w:val="00066C35"/>
    <w:rsid w:val="000671B3"/>
    <w:rsid w:val="000673DB"/>
    <w:rsid w:val="000677A1"/>
    <w:rsid w:val="00067A11"/>
    <w:rsid w:val="0007077C"/>
    <w:rsid w:val="00071009"/>
    <w:rsid w:val="0007136E"/>
    <w:rsid w:val="00071662"/>
    <w:rsid w:val="00071C7F"/>
    <w:rsid w:val="0007213C"/>
    <w:rsid w:val="0007236C"/>
    <w:rsid w:val="00073678"/>
    <w:rsid w:val="000738A0"/>
    <w:rsid w:val="00074849"/>
    <w:rsid w:val="00076354"/>
    <w:rsid w:val="00076692"/>
    <w:rsid w:val="00076C82"/>
    <w:rsid w:val="00077763"/>
    <w:rsid w:val="00081351"/>
    <w:rsid w:val="00081E65"/>
    <w:rsid w:val="000824F5"/>
    <w:rsid w:val="0008340A"/>
    <w:rsid w:val="00083580"/>
    <w:rsid w:val="000836A6"/>
    <w:rsid w:val="0008373A"/>
    <w:rsid w:val="0008423D"/>
    <w:rsid w:val="000850BC"/>
    <w:rsid w:val="000850C4"/>
    <w:rsid w:val="000860DE"/>
    <w:rsid w:val="0008618B"/>
    <w:rsid w:val="000861E7"/>
    <w:rsid w:val="000863B2"/>
    <w:rsid w:val="00086E2A"/>
    <w:rsid w:val="000879EF"/>
    <w:rsid w:val="00087B2E"/>
    <w:rsid w:val="000884A3"/>
    <w:rsid w:val="000905B8"/>
    <w:rsid w:val="00090D11"/>
    <w:rsid w:val="0009202E"/>
    <w:rsid w:val="000926DC"/>
    <w:rsid w:val="00093AB0"/>
    <w:rsid w:val="00094887"/>
    <w:rsid w:val="000962B2"/>
    <w:rsid w:val="00096E79"/>
    <w:rsid w:val="00097224"/>
    <w:rsid w:val="00097468"/>
    <w:rsid w:val="00097596"/>
    <w:rsid w:val="000A152C"/>
    <w:rsid w:val="000A1B84"/>
    <w:rsid w:val="000A1EB3"/>
    <w:rsid w:val="000A2F27"/>
    <w:rsid w:val="000A31B9"/>
    <w:rsid w:val="000A3776"/>
    <w:rsid w:val="000A3A54"/>
    <w:rsid w:val="000A3D33"/>
    <w:rsid w:val="000A44AD"/>
    <w:rsid w:val="000A4B09"/>
    <w:rsid w:val="000A4DA5"/>
    <w:rsid w:val="000A5344"/>
    <w:rsid w:val="000A5676"/>
    <w:rsid w:val="000A5A9F"/>
    <w:rsid w:val="000A5B7D"/>
    <w:rsid w:val="000A62FF"/>
    <w:rsid w:val="000A6D93"/>
    <w:rsid w:val="000A78D3"/>
    <w:rsid w:val="000A7A0C"/>
    <w:rsid w:val="000B0D01"/>
    <w:rsid w:val="000B1797"/>
    <w:rsid w:val="000B1A4F"/>
    <w:rsid w:val="000B2388"/>
    <w:rsid w:val="000B258A"/>
    <w:rsid w:val="000B25EB"/>
    <w:rsid w:val="000B2842"/>
    <w:rsid w:val="000B2D72"/>
    <w:rsid w:val="000B333F"/>
    <w:rsid w:val="000B383A"/>
    <w:rsid w:val="000B3D06"/>
    <w:rsid w:val="000B512B"/>
    <w:rsid w:val="000B51E6"/>
    <w:rsid w:val="000B570C"/>
    <w:rsid w:val="000B5896"/>
    <w:rsid w:val="000B5C87"/>
    <w:rsid w:val="000B5D5D"/>
    <w:rsid w:val="000B7742"/>
    <w:rsid w:val="000C0EA0"/>
    <w:rsid w:val="000C1833"/>
    <w:rsid w:val="000C1895"/>
    <w:rsid w:val="000C1C50"/>
    <w:rsid w:val="000C20F9"/>
    <w:rsid w:val="000C3A24"/>
    <w:rsid w:val="000C3E64"/>
    <w:rsid w:val="000C44AD"/>
    <w:rsid w:val="000C4EC4"/>
    <w:rsid w:val="000C4EFC"/>
    <w:rsid w:val="000C51A4"/>
    <w:rsid w:val="000C5AA9"/>
    <w:rsid w:val="000C5BD0"/>
    <w:rsid w:val="000C5CBE"/>
    <w:rsid w:val="000C633D"/>
    <w:rsid w:val="000C673E"/>
    <w:rsid w:val="000C6BC2"/>
    <w:rsid w:val="000C6F69"/>
    <w:rsid w:val="000C706F"/>
    <w:rsid w:val="000C7D67"/>
    <w:rsid w:val="000D0089"/>
    <w:rsid w:val="000D0357"/>
    <w:rsid w:val="000D0704"/>
    <w:rsid w:val="000D0F84"/>
    <w:rsid w:val="000D16B2"/>
    <w:rsid w:val="000D2D6C"/>
    <w:rsid w:val="000D33AA"/>
    <w:rsid w:val="000D39B2"/>
    <w:rsid w:val="000D43DB"/>
    <w:rsid w:val="000D509F"/>
    <w:rsid w:val="000D5A2A"/>
    <w:rsid w:val="000D5D91"/>
    <w:rsid w:val="000D7CE0"/>
    <w:rsid w:val="000E09E3"/>
    <w:rsid w:val="000E0E8B"/>
    <w:rsid w:val="000E1253"/>
    <w:rsid w:val="000E1D72"/>
    <w:rsid w:val="000E1FF4"/>
    <w:rsid w:val="000E287B"/>
    <w:rsid w:val="000E29E2"/>
    <w:rsid w:val="000E3AD4"/>
    <w:rsid w:val="000E3C9F"/>
    <w:rsid w:val="000E408E"/>
    <w:rsid w:val="000E493A"/>
    <w:rsid w:val="000E4959"/>
    <w:rsid w:val="000E4ACF"/>
    <w:rsid w:val="000E5000"/>
    <w:rsid w:val="000E51B8"/>
    <w:rsid w:val="000E5B83"/>
    <w:rsid w:val="000E5B8C"/>
    <w:rsid w:val="000E62D9"/>
    <w:rsid w:val="000E6F4F"/>
    <w:rsid w:val="000E769F"/>
    <w:rsid w:val="000F0483"/>
    <w:rsid w:val="000F30E1"/>
    <w:rsid w:val="000F3215"/>
    <w:rsid w:val="000F32A2"/>
    <w:rsid w:val="000F474A"/>
    <w:rsid w:val="000F5053"/>
    <w:rsid w:val="000F50B4"/>
    <w:rsid w:val="000F519C"/>
    <w:rsid w:val="000F55FC"/>
    <w:rsid w:val="000F57EC"/>
    <w:rsid w:val="000F5985"/>
    <w:rsid w:val="000F68C6"/>
    <w:rsid w:val="000F738A"/>
    <w:rsid w:val="001005D2"/>
    <w:rsid w:val="001008F1"/>
    <w:rsid w:val="00100DE4"/>
    <w:rsid w:val="00100E88"/>
    <w:rsid w:val="001010C9"/>
    <w:rsid w:val="0010139B"/>
    <w:rsid w:val="00102124"/>
    <w:rsid w:val="0010222E"/>
    <w:rsid w:val="00102AC4"/>
    <w:rsid w:val="0010337F"/>
    <w:rsid w:val="00103A57"/>
    <w:rsid w:val="001042A2"/>
    <w:rsid w:val="00104819"/>
    <w:rsid w:val="00104C1D"/>
    <w:rsid w:val="00105C82"/>
    <w:rsid w:val="0010663E"/>
    <w:rsid w:val="001078E1"/>
    <w:rsid w:val="00107AC5"/>
    <w:rsid w:val="0011042B"/>
    <w:rsid w:val="0011188B"/>
    <w:rsid w:val="00111AC1"/>
    <w:rsid w:val="00112C86"/>
    <w:rsid w:val="00114D28"/>
    <w:rsid w:val="00115245"/>
    <w:rsid w:val="001157A1"/>
    <w:rsid w:val="00116037"/>
    <w:rsid w:val="00116880"/>
    <w:rsid w:val="001168A1"/>
    <w:rsid w:val="00116C35"/>
    <w:rsid w:val="00116DFC"/>
    <w:rsid w:val="001173E1"/>
    <w:rsid w:val="00117830"/>
    <w:rsid w:val="001201DB"/>
    <w:rsid w:val="001202C2"/>
    <w:rsid w:val="0012050A"/>
    <w:rsid w:val="00120D67"/>
    <w:rsid w:val="00121179"/>
    <w:rsid w:val="00121450"/>
    <w:rsid w:val="001217A7"/>
    <w:rsid w:val="00121907"/>
    <w:rsid w:val="00121A98"/>
    <w:rsid w:val="00122751"/>
    <w:rsid w:val="00123E30"/>
    <w:rsid w:val="00124559"/>
    <w:rsid w:val="00124750"/>
    <w:rsid w:val="00125A0E"/>
    <w:rsid w:val="00125E05"/>
    <w:rsid w:val="00125E5A"/>
    <w:rsid w:val="0012634E"/>
    <w:rsid w:val="001265E3"/>
    <w:rsid w:val="001267A3"/>
    <w:rsid w:val="00127622"/>
    <w:rsid w:val="00127660"/>
    <w:rsid w:val="00127673"/>
    <w:rsid w:val="00127829"/>
    <w:rsid w:val="00130309"/>
    <w:rsid w:val="001306CE"/>
    <w:rsid w:val="00130EB9"/>
    <w:rsid w:val="00131016"/>
    <w:rsid w:val="001326B8"/>
    <w:rsid w:val="0013404F"/>
    <w:rsid w:val="00134674"/>
    <w:rsid w:val="00134A6A"/>
    <w:rsid w:val="00134B45"/>
    <w:rsid w:val="00134DC1"/>
    <w:rsid w:val="00135122"/>
    <w:rsid w:val="00135229"/>
    <w:rsid w:val="001357A0"/>
    <w:rsid w:val="00135AF0"/>
    <w:rsid w:val="00136036"/>
    <w:rsid w:val="00137286"/>
    <w:rsid w:val="00137644"/>
    <w:rsid w:val="00137811"/>
    <w:rsid w:val="00137B4E"/>
    <w:rsid w:val="001405DA"/>
    <w:rsid w:val="00140FCF"/>
    <w:rsid w:val="0014190F"/>
    <w:rsid w:val="00141974"/>
    <w:rsid w:val="00143995"/>
    <w:rsid w:val="001445B3"/>
    <w:rsid w:val="00144EDF"/>
    <w:rsid w:val="00144FA2"/>
    <w:rsid w:val="00146148"/>
    <w:rsid w:val="001477E5"/>
    <w:rsid w:val="00147E29"/>
    <w:rsid w:val="00150431"/>
    <w:rsid w:val="00150567"/>
    <w:rsid w:val="00150B1D"/>
    <w:rsid w:val="00152903"/>
    <w:rsid w:val="00152A6B"/>
    <w:rsid w:val="00154001"/>
    <w:rsid w:val="0015443B"/>
    <w:rsid w:val="0015542F"/>
    <w:rsid w:val="00155B9A"/>
    <w:rsid w:val="00155E46"/>
    <w:rsid w:val="0015603C"/>
    <w:rsid w:val="00156926"/>
    <w:rsid w:val="00156A2C"/>
    <w:rsid w:val="0015795D"/>
    <w:rsid w:val="0015797B"/>
    <w:rsid w:val="00157DBD"/>
    <w:rsid w:val="00157EDD"/>
    <w:rsid w:val="0016045A"/>
    <w:rsid w:val="00160833"/>
    <w:rsid w:val="0016094B"/>
    <w:rsid w:val="00162390"/>
    <w:rsid w:val="00163072"/>
    <w:rsid w:val="001635D3"/>
    <w:rsid w:val="00164025"/>
    <w:rsid w:val="00164039"/>
    <w:rsid w:val="00164314"/>
    <w:rsid w:val="00165A59"/>
    <w:rsid w:val="001664C5"/>
    <w:rsid w:val="001668A6"/>
    <w:rsid w:val="00166A8A"/>
    <w:rsid w:val="00167989"/>
    <w:rsid w:val="00167A13"/>
    <w:rsid w:val="00170C4D"/>
    <w:rsid w:val="00170CAA"/>
    <w:rsid w:val="001712E0"/>
    <w:rsid w:val="00172240"/>
    <w:rsid w:val="00172DDA"/>
    <w:rsid w:val="00173AD0"/>
    <w:rsid w:val="00173BD1"/>
    <w:rsid w:val="00173EB9"/>
    <w:rsid w:val="0017429A"/>
    <w:rsid w:val="00174DFA"/>
    <w:rsid w:val="00175503"/>
    <w:rsid w:val="00175CD7"/>
    <w:rsid w:val="0017694F"/>
    <w:rsid w:val="00177061"/>
    <w:rsid w:val="001800E5"/>
    <w:rsid w:val="001807EF"/>
    <w:rsid w:val="001818E5"/>
    <w:rsid w:val="00181C19"/>
    <w:rsid w:val="001828EB"/>
    <w:rsid w:val="00183163"/>
    <w:rsid w:val="001840CC"/>
    <w:rsid w:val="0018483D"/>
    <w:rsid w:val="00185097"/>
    <w:rsid w:val="00185C4A"/>
    <w:rsid w:val="001865AC"/>
    <w:rsid w:val="00186874"/>
    <w:rsid w:val="00186966"/>
    <w:rsid w:val="001878BF"/>
    <w:rsid w:val="00187A19"/>
    <w:rsid w:val="00187EAB"/>
    <w:rsid w:val="00187F7B"/>
    <w:rsid w:val="00190248"/>
    <w:rsid w:val="00191507"/>
    <w:rsid w:val="00191834"/>
    <w:rsid w:val="00191ACC"/>
    <w:rsid w:val="00191C95"/>
    <w:rsid w:val="00192D8D"/>
    <w:rsid w:val="00192E3F"/>
    <w:rsid w:val="00193034"/>
    <w:rsid w:val="001938A3"/>
    <w:rsid w:val="00193D98"/>
    <w:rsid w:val="001942DB"/>
    <w:rsid w:val="001954C8"/>
    <w:rsid w:val="00196AE9"/>
    <w:rsid w:val="00196FD5"/>
    <w:rsid w:val="001974E0"/>
    <w:rsid w:val="001A02BA"/>
    <w:rsid w:val="001A142C"/>
    <w:rsid w:val="001A4135"/>
    <w:rsid w:val="001A48A1"/>
    <w:rsid w:val="001A4FA3"/>
    <w:rsid w:val="001A650D"/>
    <w:rsid w:val="001A6DA5"/>
    <w:rsid w:val="001A7F33"/>
    <w:rsid w:val="001B073A"/>
    <w:rsid w:val="001B08AF"/>
    <w:rsid w:val="001B1305"/>
    <w:rsid w:val="001B296B"/>
    <w:rsid w:val="001B377E"/>
    <w:rsid w:val="001B3826"/>
    <w:rsid w:val="001B39D2"/>
    <w:rsid w:val="001B41E9"/>
    <w:rsid w:val="001B4F33"/>
    <w:rsid w:val="001B55FD"/>
    <w:rsid w:val="001B6DD4"/>
    <w:rsid w:val="001B797D"/>
    <w:rsid w:val="001B79E2"/>
    <w:rsid w:val="001B7F7C"/>
    <w:rsid w:val="001C0569"/>
    <w:rsid w:val="001C0C10"/>
    <w:rsid w:val="001C0C91"/>
    <w:rsid w:val="001C14CE"/>
    <w:rsid w:val="001C1FF4"/>
    <w:rsid w:val="001C2EE2"/>
    <w:rsid w:val="001C3779"/>
    <w:rsid w:val="001C507F"/>
    <w:rsid w:val="001C5C56"/>
    <w:rsid w:val="001C69D1"/>
    <w:rsid w:val="001C6B28"/>
    <w:rsid w:val="001C6C71"/>
    <w:rsid w:val="001D00A7"/>
    <w:rsid w:val="001D0B39"/>
    <w:rsid w:val="001D2155"/>
    <w:rsid w:val="001D53FA"/>
    <w:rsid w:val="001D56CA"/>
    <w:rsid w:val="001D745C"/>
    <w:rsid w:val="001D78FB"/>
    <w:rsid w:val="001D79B6"/>
    <w:rsid w:val="001D7B08"/>
    <w:rsid w:val="001E1590"/>
    <w:rsid w:val="001E1F22"/>
    <w:rsid w:val="001E2C37"/>
    <w:rsid w:val="001E5071"/>
    <w:rsid w:val="001E5438"/>
    <w:rsid w:val="001E5507"/>
    <w:rsid w:val="001E60BF"/>
    <w:rsid w:val="001E643A"/>
    <w:rsid w:val="001E643C"/>
    <w:rsid w:val="001E6762"/>
    <w:rsid w:val="001E781D"/>
    <w:rsid w:val="001E7A78"/>
    <w:rsid w:val="001E7AED"/>
    <w:rsid w:val="001E7BD4"/>
    <w:rsid w:val="001F02F5"/>
    <w:rsid w:val="001F0C91"/>
    <w:rsid w:val="001F1032"/>
    <w:rsid w:val="001F1E61"/>
    <w:rsid w:val="001F2161"/>
    <w:rsid w:val="001F26BA"/>
    <w:rsid w:val="001F28D9"/>
    <w:rsid w:val="001F2A9C"/>
    <w:rsid w:val="001F3BDA"/>
    <w:rsid w:val="001F3E78"/>
    <w:rsid w:val="001F4258"/>
    <w:rsid w:val="001F4490"/>
    <w:rsid w:val="001F451A"/>
    <w:rsid w:val="001F4AEF"/>
    <w:rsid w:val="001F605E"/>
    <w:rsid w:val="001F7265"/>
    <w:rsid w:val="002004AB"/>
    <w:rsid w:val="002006EB"/>
    <w:rsid w:val="002020CC"/>
    <w:rsid w:val="002024D2"/>
    <w:rsid w:val="00202D55"/>
    <w:rsid w:val="00203C6D"/>
    <w:rsid w:val="00203EB9"/>
    <w:rsid w:val="002040AB"/>
    <w:rsid w:val="002042E9"/>
    <w:rsid w:val="00204CCC"/>
    <w:rsid w:val="002055B4"/>
    <w:rsid w:val="00205C14"/>
    <w:rsid w:val="00205FAE"/>
    <w:rsid w:val="00206A5B"/>
    <w:rsid w:val="002071A7"/>
    <w:rsid w:val="002072D7"/>
    <w:rsid w:val="0020772D"/>
    <w:rsid w:val="00210F41"/>
    <w:rsid w:val="00211285"/>
    <w:rsid w:val="0021179C"/>
    <w:rsid w:val="00212C6A"/>
    <w:rsid w:val="0021356D"/>
    <w:rsid w:val="002136B8"/>
    <w:rsid w:val="002144B4"/>
    <w:rsid w:val="0021487C"/>
    <w:rsid w:val="0021488E"/>
    <w:rsid w:val="00214E3F"/>
    <w:rsid w:val="00215129"/>
    <w:rsid w:val="00216AC8"/>
    <w:rsid w:val="00217064"/>
    <w:rsid w:val="00220CAB"/>
    <w:rsid w:val="002236AE"/>
    <w:rsid w:val="00223A44"/>
    <w:rsid w:val="0022477D"/>
    <w:rsid w:val="00224E26"/>
    <w:rsid w:val="0022561A"/>
    <w:rsid w:val="002266C0"/>
    <w:rsid w:val="00226773"/>
    <w:rsid w:val="00226DC2"/>
    <w:rsid w:val="00227747"/>
    <w:rsid w:val="0022778B"/>
    <w:rsid w:val="00227C75"/>
    <w:rsid w:val="002307EF"/>
    <w:rsid w:val="00230D4A"/>
    <w:rsid w:val="00230E5D"/>
    <w:rsid w:val="002311C1"/>
    <w:rsid w:val="00231BF2"/>
    <w:rsid w:val="002323BC"/>
    <w:rsid w:val="002328C0"/>
    <w:rsid w:val="00232A4C"/>
    <w:rsid w:val="00232B2E"/>
    <w:rsid w:val="00233026"/>
    <w:rsid w:val="0023355A"/>
    <w:rsid w:val="0023388A"/>
    <w:rsid w:val="002342E3"/>
    <w:rsid w:val="00234BD9"/>
    <w:rsid w:val="00234DA5"/>
    <w:rsid w:val="00236779"/>
    <w:rsid w:val="0023711B"/>
    <w:rsid w:val="0024064B"/>
    <w:rsid w:val="00240864"/>
    <w:rsid w:val="00240D40"/>
    <w:rsid w:val="002417BF"/>
    <w:rsid w:val="00241883"/>
    <w:rsid w:val="00241CB6"/>
    <w:rsid w:val="002433EA"/>
    <w:rsid w:val="002440D8"/>
    <w:rsid w:val="002443A7"/>
    <w:rsid w:val="00245DC5"/>
    <w:rsid w:val="0024690E"/>
    <w:rsid w:val="00250306"/>
    <w:rsid w:val="002504CC"/>
    <w:rsid w:val="002506CC"/>
    <w:rsid w:val="002515CF"/>
    <w:rsid w:val="0025181C"/>
    <w:rsid w:val="00251C8E"/>
    <w:rsid w:val="002523D4"/>
    <w:rsid w:val="00252A91"/>
    <w:rsid w:val="00252BF9"/>
    <w:rsid w:val="002539B5"/>
    <w:rsid w:val="002544E9"/>
    <w:rsid w:val="00254C0E"/>
    <w:rsid w:val="00254DBE"/>
    <w:rsid w:val="00256DE3"/>
    <w:rsid w:val="00256E12"/>
    <w:rsid w:val="00257359"/>
    <w:rsid w:val="002579CF"/>
    <w:rsid w:val="002608CC"/>
    <w:rsid w:val="00260BC2"/>
    <w:rsid w:val="00260BEA"/>
    <w:rsid w:val="002611B6"/>
    <w:rsid w:val="002611DE"/>
    <w:rsid w:val="0026121D"/>
    <w:rsid w:val="00261408"/>
    <w:rsid w:val="002627B2"/>
    <w:rsid w:val="00262F82"/>
    <w:rsid w:val="00263550"/>
    <w:rsid w:val="002637AC"/>
    <w:rsid w:val="00265441"/>
    <w:rsid w:val="002659B5"/>
    <w:rsid w:val="002659C3"/>
    <w:rsid w:val="00265D1E"/>
    <w:rsid w:val="002667D1"/>
    <w:rsid w:val="002669B7"/>
    <w:rsid w:val="00266C62"/>
    <w:rsid w:val="00271136"/>
    <w:rsid w:val="00271376"/>
    <w:rsid w:val="002713C0"/>
    <w:rsid w:val="0027402D"/>
    <w:rsid w:val="00274CCA"/>
    <w:rsid w:val="00274E0E"/>
    <w:rsid w:val="002751D5"/>
    <w:rsid w:val="00275B2D"/>
    <w:rsid w:val="00275C5D"/>
    <w:rsid w:val="00275E9D"/>
    <w:rsid w:val="00276043"/>
    <w:rsid w:val="00276354"/>
    <w:rsid w:val="002768AF"/>
    <w:rsid w:val="00276979"/>
    <w:rsid w:val="00277531"/>
    <w:rsid w:val="0028026C"/>
    <w:rsid w:val="00280859"/>
    <w:rsid w:val="00280C8E"/>
    <w:rsid w:val="00281997"/>
    <w:rsid w:val="00281BB5"/>
    <w:rsid w:val="00282786"/>
    <w:rsid w:val="002835C9"/>
    <w:rsid w:val="00284445"/>
    <w:rsid w:val="00284D26"/>
    <w:rsid w:val="00284E8E"/>
    <w:rsid w:val="002851DA"/>
    <w:rsid w:val="002857ED"/>
    <w:rsid w:val="00285815"/>
    <w:rsid w:val="00286ACB"/>
    <w:rsid w:val="00286AD6"/>
    <w:rsid w:val="0028758E"/>
    <w:rsid w:val="00287D66"/>
    <w:rsid w:val="002919FB"/>
    <w:rsid w:val="002921C4"/>
    <w:rsid w:val="00292E0F"/>
    <w:rsid w:val="00293745"/>
    <w:rsid w:val="0029397B"/>
    <w:rsid w:val="00294B73"/>
    <w:rsid w:val="00295242"/>
    <w:rsid w:val="00295647"/>
    <w:rsid w:val="002962A0"/>
    <w:rsid w:val="00296A68"/>
    <w:rsid w:val="002A0462"/>
    <w:rsid w:val="002A0613"/>
    <w:rsid w:val="002A0A71"/>
    <w:rsid w:val="002A1219"/>
    <w:rsid w:val="002A1F0F"/>
    <w:rsid w:val="002A2BDA"/>
    <w:rsid w:val="002A3259"/>
    <w:rsid w:val="002A328E"/>
    <w:rsid w:val="002A3A92"/>
    <w:rsid w:val="002A4CE4"/>
    <w:rsid w:val="002A53D5"/>
    <w:rsid w:val="002A572C"/>
    <w:rsid w:val="002A5E49"/>
    <w:rsid w:val="002A6126"/>
    <w:rsid w:val="002A7920"/>
    <w:rsid w:val="002B0EEE"/>
    <w:rsid w:val="002B1BF8"/>
    <w:rsid w:val="002B1DAC"/>
    <w:rsid w:val="002B236B"/>
    <w:rsid w:val="002B5463"/>
    <w:rsid w:val="002B58A9"/>
    <w:rsid w:val="002B59C0"/>
    <w:rsid w:val="002B5A7B"/>
    <w:rsid w:val="002B5AC3"/>
    <w:rsid w:val="002B5EF1"/>
    <w:rsid w:val="002B633E"/>
    <w:rsid w:val="002B68B2"/>
    <w:rsid w:val="002B6A3E"/>
    <w:rsid w:val="002B6D38"/>
    <w:rsid w:val="002C10C9"/>
    <w:rsid w:val="002C15D4"/>
    <w:rsid w:val="002C1980"/>
    <w:rsid w:val="002C29BC"/>
    <w:rsid w:val="002C2D38"/>
    <w:rsid w:val="002C3760"/>
    <w:rsid w:val="002C3C66"/>
    <w:rsid w:val="002C3DFA"/>
    <w:rsid w:val="002C4E01"/>
    <w:rsid w:val="002C5010"/>
    <w:rsid w:val="002C79B7"/>
    <w:rsid w:val="002C7E1C"/>
    <w:rsid w:val="002D0ED0"/>
    <w:rsid w:val="002D1200"/>
    <w:rsid w:val="002D1A28"/>
    <w:rsid w:val="002D3124"/>
    <w:rsid w:val="002D3D02"/>
    <w:rsid w:val="002D416D"/>
    <w:rsid w:val="002D4A02"/>
    <w:rsid w:val="002D4EAB"/>
    <w:rsid w:val="002D4FD3"/>
    <w:rsid w:val="002D59C9"/>
    <w:rsid w:val="002D5EE0"/>
    <w:rsid w:val="002D6576"/>
    <w:rsid w:val="002D7372"/>
    <w:rsid w:val="002D7EBA"/>
    <w:rsid w:val="002E0183"/>
    <w:rsid w:val="002E0474"/>
    <w:rsid w:val="002E0AE1"/>
    <w:rsid w:val="002E1843"/>
    <w:rsid w:val="002E1F88"/>
    <w:rsid w:val="002E65F4"/>
    <w:rsid w:val="002E66A8"/>
    <w:rsid w:val="002E67D1"/>
    <w:rsid w:val="002E7596"/>
    <w:rsid w:val="002F01DF"/>
    <w:rsid w:val="002F32C6"/>
    <w:rsid w:val="002F452E"/>
    <w:rsid w:val="002F45B9"/>
    <w:rsid w:val="002F4708"/>
    <w:rsid w:val="002F488B"/>
    <w:rsid w:val="002F4949"/>
    <w:rsid w:val="002F50C6"/>
    <w:rsid w:val="002F5226"/>
    <w:rsid w:val="002F5543"/>
    <w:rsid w:val="00300947"/>
    <w:rsid w:val="00300C50"/>
    <w:rsid w:val="00302E26"/>
    <w:rsid w:val="0030329B"/>
    <w:rsid w:val="00304207"/>
    <w:rsid w:val="00304245"/>
    <w:rsid w:val="003048ED"/>
    <w:rsid w:val="00304F6E"/>
    <w:rsid w:val="00304FFC"/>
    <w:rsid w:val="003062D9"/>
    <w:rsid w:val="00307399"/>
    <w:rsid w:val="003076ED"/>
    <w:rsid w:val="003078B6"/>
    <w:rsid w:val="003101C0"/>
    <w:rsid w:val="0031028F"/>
    <w:rsid w:val="00310FA3"/>
    <w:rsid w:val="00310FC4"/>
    <w:rsid w:val="003113CD"/>
    <w:rsid w:val="0031149E"/>
    <w:rsid w:val="00311616"/>
    <w:rsid w:val="00311BEB"/>
    <w:rsid w:val="00311D50"/>
    <w:rsid w:val="0031294D"/>
    <w:rsid w:val="00312A1D"/>
    <w:rsid w:val="00313293"/>
    <w:rsid w:val="00313549"/>
    <w:rsid w:val="00315A95"/>
    <w:rsid w:val="00316F2F"/>
    <w:rsid w:val="00317E8E"/>
    <w:rsid w:val="00320006"/>
    <w:rsid w:val="0032105D"/>
    <w:rsid w:val="00321E6A"/>
    <w:rsid w:val="00322A30"/>
    <w:rsid w:val="003237D1"/>
    <w:rsid w:val="00323A0C"/>
    <w:rsid w:val="00323AC6"/>
    <w:rsid w:val="00323E3D"/>
    <w:rsid w:val="0032493F"/>
    <w:rsid w:val="00324AB7"/>
    <w:rsid w:val="00324FC1"/>
    <w:rsid w:val="003258CF"/>
    <w:rsid w:val="00325987"/>
    <w:rsid w:val="00331239"/>
    <w:rsid w:val="003325ED"/>
    <w:rsid w:val="0033357B"/>
    <w:rsid w:val="00334377"/>
    <w:rsid w:val="00334A77"/>
    <w:rsid w:val="00334D65"/>
    <w:rsid w:val="003354B9"/>
    <w:rsid w:val="003370C3"/>
    <w:rsid w:val="00337D8A"/>
    <w:rsid w:val="0034004D"/>
    <w:rsid w:val="003401B4"/>
    <w:rsid w:val="003402C3"/>
    <w:rsid w:val="003405F8"/>
    <w:rsid w:val="00340839"/>
    <w:rsid w:val="003414FC"/>
    <w:rsid w:val="00341FD3"/>
    <w:rsid w:val="003427F9"/>
    <w:rsid w:val="003430C5"/>
    <w:rsid w:val="0034403B"/>
    <w:rsid w:val="0034462F"/>
    <w:rsid w:val="00344D1E"/>
    <w:rsid w:val="003458FF"/>
    <w:rsid w:val="0034718C"/>
    <w:rsid w:val="003479FF"/>
    <w:rsid w:val="003504E6"/>
    <w:rsid w:val="003504F4"/>
    <w:rsid w:val="00350C82"/>
    <w:rsid w:val="00350E21"/>
    <w:rsid w:val="003515B8"/>
    <w:rsid w:val="00351F8A"/>
    <w:rsid w:val="00352B1E"/>
    <w:rsid w:val="00352EDB"/>
    <w:rsid w:val="00353083"/>
    <w:rsid w:val="003530B5"/>
    <w:rsid w:val="00353387"/>
    <w:rsid w:val="00353791"/>
    <w:rsid w:val="003537D9"/>
    <w:rsid w:val="00353AFE"/>
    <w:rsid w:val="00353C6F"/>
    <w:rsid w:val="00355187"/>
    <w:rsid w:val="00355756"/>
    <w:rsid w:val="00355FCC"/>
    <w:rsid w:val="00356099"/>
    <w:rsid w:val="0035663C"/>
    <w:rsid w:val="003567F7"/>
    <w:rsid w:val="00356AFD"/>
    <w:rsid w:val="00357571"/>
    <w:rsid w:val="003577A8"/>
    <w:rsid w:val="00357864"/>
    <w:rsid w:val="00357F9C"/>
    <w:rsid w:val="003600A8"/>
    <w:rsid w:val="0036043C"/>
    <w:rsid w:val="00360A61"/>
    <w:rsid w:val="00361188"/>
    <w:rsid w:val="0036149E"/>
    <w:rsid w:val="00363040"/>
    <w:rsid w:val="00363308"/>
    <w:rsid w:val="00363A32"/>
    <w:rsid w:val="00364F0E"/>
    <w:rsid w:val="003652A2"/>
    <w:rsid w:val="00365B2D"/>
    <w:rsid w:val="00365EE7"/>
    <w:rsid w:val="0036665D"/>
    <w:rsid w:val="0036702F"/>
    <w:rsid w:val="0036714E"/>
    <w:rsid w:val="00370AC7"/>
    <w:rsid w:val="00372A5E"/>
    <w:rsid w:val="00372FE0"/>
    <w:rsid w:val="003733AF"/>
    <w:rsid w:val="00373459"/>
    <w:rsid w:val="00373C49"/>
    <w:rsid w:val="00374CA6"/>
    <w:rsid w:val="00375DDF"/>
    <w:rsid w:val="0037635A"/>
    <w:rsid w:val="00376D13"/>
    <w:rsid w:val="003776D5"/>
    <w:rsid w:val="00380841"/>
    <w:rsid w:val="003809E4"/>
    <w:rsid w:val="00380FE6"/>
    <w:rsid w:val="00381DC4"/>
    <w:rsid w:val="003824BD"/>
    <w:rsid w:val="00382FE9"/>
    <w:rsid w:val="00384AA6"/>
    <w:rsid w:val="00384AC4"/>
    <w:rsid w:val="00385958"/>
    <w:rsid w:val="003864BD"/>
    <w:rsid w:val="003865AE"/>
    <w:rsid w:val="00386D27"/>
    <w:rsid w:val="00387374"/>
    <w:rsid w:val="00387B86"/>
    <w:rsid w:val="00387E8A"/>
    <w:rsid w:val="003900FD"/>
    <w:rsid w:val="00390891"/>
    <w:rsid w:val="00390D4B"/>
    <w:rsid w:val="00390DE0"/>
    <w:rsid w:val="00391DAB"/>
    <w:rsid w:val="00391EE5"/>
    <w:rsid w:val="00392393"/>
    <w:rsid w:val="00392DCD"/>
    <w:rsid w:val="003934C8"/>
    <w:rsid w:val="00393B05"/>
    <w:rsid w:val="00393C7D"/>
    <w:rsid w:val="003944ED"/>
    <w:rsid w:val="00394544"/>
    <w:rsid w:val="00395E39"/>
    <w:rsid w:val="00395E88"/>
    <w:rsid w:val="0039643E"/>
    <w:rsid w:val="00396584"/>
    <w:rsid w:val="00396CAE"/>
    <w:rsid w:val="00396F47"/>
    <w:rsid w:val="00396F6C"/>
    <w:rsid w:val="00397295"/>
    <w:rsid w:val="00397E50"/>
    <w:rsid w:val="003A0113"/>
    <w:rsid w:val="003A05BE"/>
    <w:rsid w:val="003A075C"/>
    <w:rsid w:val="003A1541"/>
    <w:rsid w:val="003A3A1D"/>
    <w:rsid w:val="003A3B9B"/>
    <w:rsid w:val="003A4466"/>
    <w:rsid w:val="003A45AC"/>
    <w:rsid w:val="003A4CAF"/>
    <w:rsid w:val="003A4EA4"/>
    <w:rsid w:val="003A5692"/>
    <w:rsid w:val="003A6519"/>
    <w:rsid w:val="003A67F4"/>
    <w:rsid w:val="003B0065"/>
    <w:rsid w:val="003B09A7"/>
    <w:rsid w:val="003B0A21"/>
    <w:rsid w:val="003B19CF"/>
    <w:rsid w:val="003B1B56"/>
    <w:rsid w:val="003B28C2"/>
    <w:rsid w:val="003B2963"/>
    <w:rsid w:val="003B2D46"/>
    <w:rsid w:val="003B4682"/>
    <w:rsid w:val="003B49D7"/>
    <w:rsid w:val="003B4AF2"/>
    <w:rsid w:val="003B4E77"/>
    <w:rsid w:val="003B5045"/>
    <w:rsid w:val="003B52D2"/>
    <w:rsid w:val="003B606D"/>
    <w:rsid w:val="003B6EB7"/>
    <w:rsid w:val="003B715B"/>
    <w:rsid w:val="003B7BE3"/>
    <w:rsid w:val="003C0893"/>
    <w:rsid w:val="003C0EFD"/>
    <w:rsid w:val="003C1E25"/>
    <w:rsid w:val="003C21F0"/>
    <w:rsid w:val="003C2C69"/>
    <w:rsid w:val="003C3164"/>
    <w:rsid w:val="003C3404"/>
    <w:rsid w:val="003C53CB"/>
    <w:rsid w:val="003C5A99"/>
    <w:rsid w:val="003C60C6"/>
    <w:rsid w:val="003C6142"/>
    <w:rsid w:val="003C65A6"/>
    <w:rsid w:val="003C681B"/>
    <w:rsid w:val="003C6A0B"/>
    <w:rsid w:val="003C6A3E"/>
    <w:rsid w:val="003C71D6"/>
    <w:rsid w:val="003C7B73"/>
    <w:rsid w:val="003C7EFF"/>
    <w:rsid w:val="003D073C"/>
    <w:rsid w:val="003D0B98"/>
    <w:rsid w:val="003D0CAC"/>
    <w:rsid w:val="003D1101"/>
    <w:rsid w:val="003D1AC9"/>
    <w:rsid w:val="003D1FB1"/>
    <w:rsid w:val="003D201D"/>
    <w:rsid w:val="003D39D8"/>
    <w:rsid w:val="003D3DA7"/>
    <w:rsid w:val="003D4158"/>
    <w:rsid w:val="003D46C3"/>
    <w:rsid w:val="003D4B01"/>
    <w:rsid w:val="003D53A3"/>
    <w:rsid w:val="003D559F"/>
    <w:rsid w:val="003D6CD5"/>
    <w:rsid w:val="003D7A33"/>
    <w:rsid w:val="003E02C3"/>
    <w:rsid w:val="003E1599"/>
    <w:rsid w:val="003E17A4"/>
    <w:rsid w:val="003E195F"/>
    <w:rsid w:val="003E1A70"/>
    <w:rsid w:val="003E3261"/>
    <w:rsid w:val="003E341B"/>
    <w:rsid w:val="003E3641"/>
    <w:rsid w:val="003E42C8"/>
    <w:rsid w:val="003E45B5"/>
    <w:rsid w:val="003E5081"/>
    <w:rsid w:val="003E5304"/>
    <w:rsid w:val="003E5814"/>
    <w:rsid w:val="003E592F"/>
    <w:rsid w:val="003E59CA"/>
    <w:rsid w:val="003E6206"/>
    <w:rsid w:val="003E699A"/>
    <w:rsid w:val="003E741A"/>
    <w:rsid w:val="003E7497"/>
    <w:rsid w:val="003F02A6"/>
    <w:rsid w:val="003F0EA1"/>
    <w:rsid w:val="003F1058"/>
    <w:rsid w:val="003F2958"/>
    <w:rsid w:val="003F328F"/>
    <w:rsid w:val="003F33A3"/>
    <w:rsid w:val="003F36B7"/>
    <w:rsid w:val="003F43F8"/>
    <w:rsid w:val="003F44F4"/>
    <w:rsid w:val="003F48D8"/>
    <w:rsid w:val="003F4B82"/>
    <w:rsid w:val="003F4F2A"/>
    <w:rsid w:val="003F55F5"/>
    <w:rsid w:val="003F5610"/>
    <w:rsid w:val="003F5BD7"/>
    <w:rsid w:val="003F5EFB"/>
    <w:rsid w:val="003F68D8"/>
    <w:rsid w:val="003F74B5"/>
    <w:rsid w:val="00400840"/>
    <w:rsid w:val="0040158C"/>
    <w:rsid w:val="00401655"/>
    <w:rsid w:val="00401C9D"/>
    <w:rsid w:val="00401DC8"/>
    <w:rsid w:val="00401E6D"/>
    <w:rsid w:val="00402133"/>
    <w:rsid w:val="00402449"/>
    <w:rsid w:val="00402FBB"/>
    <w:rsid w:val="0040332F"/>
    <w:rsid w:val="0040501A"/>
    <w:rsid w:val="00405057"/>
    <w:rsid w:val="00405741"/>
    <w:rsid w:val="00405F0F"/>
    <w:rsid w:val="00410089"/>
    <w:rsid w:val="00410FB8"/>
    <w:rsid w:val="00410FCC"/>
    <w:rsid w:val="00411F99"/>
    <w:rsid w:val="00412CAA"/>
    <w:rsid w:val="00414324"/>
    <w:rsid w:val="00414870"/>
    <w:rsid w:val="00414D6A"/>
    <w:rsid w:val="00416AF2"/>
    <w:rsid w:val="00417147"/>
    <w:rsid w:val="00417B38"/>
    <w:rsid w:val="00417DC4"/>
    <w:rsid w:val="00420A57"/>
    <w:rsid w:val="00422820"/>
    <w:rsid w:val="00423FAF"/>
    <w:rsid w:val="00424CCA"/>
    <w:rsid w:val="004252DC"/>
    <w:rsid w:val="00425CB0"/>
    <w:rsid w:val="00427FFD"/>
    <w:rsid w:val="00430E3B"/>
    <w:rsid w:val="004319F5"/>
    <w:rsid w:val="004319FC"/>
    <w:rsid w:val="004325FD"/>
    <w:rsid w:val="00432725"/>
    <w:rsid w:val="00432B75"/>
    <w:rsid w:val="00432E96"/>
    <w:rsid w:val="00432F74"/>
    <w:rsid w:val="00433C42"/>
    <w:rsid w:val="004348EF"/>
    <w:rsid w:val="00434B70"/>
    <w:rsid w:val="00434BF3"/>
    <w:rsid w:val="00434F2C"/>
    <w:rsid w:val="004352D5"/>
    <w:rsid w:val="00435364"/>
    <w:rsid w:val="00435CF1"/>
    <w:rsid w:val="00435EFB"/>
    <w:rsid w:val="00435FD4"/>
    <w:rsid w:val="00437B1D"/>
    <w:rsid w:val="0044099A"/>
    <w:rsid w:val="00440F54"/>
    <w:rsid w:val="004410F2"/>
    <w:rsid w:val="0044163C"/>
    <w:rsid w:val="00442B0A"/>
    <w:rsid w:val="00442CAB"/>
    <w:rsid w:val="00443E53"/>
    <w:rsid w:val="0044471D"/>
    <w:rsid w:val="00444822"/>
    <w:rsid w:val="00444B7A"/>
    <w:rsid w:val="00444FB4"/>
    <w:rsid w:val="00445501"/>
    <w:rsid w:val="0044609F"/>
    <w:rsid w:val="0044647F"/>
    <w:rsid w:val="004466CB"/>
    <w:rsid w:val="00446A51"/>
    <w:rsid w:val="00446B60"/>
    <w:rsid w:val="00446C9A"/>
    <w:rsid w:val="00446ED1"/>
    <w:rsid w:val="00446F82"/>
    <w:rsid w:val="004476CA"/>
    <w:rsid w:val="00447BCE"/>
    <w:rsid w:val="00447CE2"/>
    <w:rsid w:val="004500CE"/>
    <w:rsid w:val="0045083A"/>
    <w:rsid w:val="00450A12"/>
    <w:rsid w:val="00450F74"/>
    <w:rsid w:val="004514A6"/>
    <w:rsid w:val="00451CF9"/>
    <w:rsid w:val="00452F0E"/>
    <w:rsid w:val="00453481"/>
    <w:rsid w:val="00454441"/>
    <w:rsid w:val="0045649B"/>
    <w:rsid w:val="0045774C"/>
    <w:rsid w:val="00461257"/>
    <w:rsid w:val="004623F8"/>
    <w:rsid w:val="00462BE0"/>
    <w:rsid w:val="00463350"/>
    <w:rsid w:val="00463CEA"/>
    <w:rsid w:val="0046455F"/>
    <w:rsid w:val="004645F6"/>
    <w:rsid w:val="004648A4"/>
    <w:rsid w:val="00464E13"/>
    <w:rsid w:val="00464F77"/>
    <w:rsid w:val="00464FE8"/>
    <w:rsid w:val="00465357"/>
    <w:rsid w:val="00466D90"/>
    <w:rsid w:val="004676EE"/>
    <w:rsid w:val="00467E56"/>
    <w:rsid w:val="004704F9"/>
    <w:rsid w:val="004708DD"/>
    <w:rsid w:val="00470BC3"/>
    <w:rsid w:val="00470DA7"/>
    <w:rsid w:val="00471108"/>
    <w:rsid w:val="0047123F"/>
    <w:rsid w:val="00471F79"/>
    <w:rsid w:val="0047249D"/>
    <w:rsid w:val="0047318E"/>
    <w:rsid w:val="004735A8"/>
    <w:rsid w:val="004739EC"/>
    <w:rsid w:val="00474F31"/>
    <w:rsid w:val="0047634D"/>
    <w:rsid w:val="004763B8"/>
    <w:rsid w:val="00476AD3"/>
    <w:rsid w:val="00476FAB"/>
    <w:rsid w:val="00477091"/>
    <w:rsid w:val="00480586"/>
    <w:rsid w:val="004809C1"/>
    <w:rsid w:val="00480AF0"/>
    <w:rsid w:val="004815C7"/>
    <w:rsid w:val="00483914"/>
    <w:rsid w:val="00483EF0"/>
    <w:rsid w:val="00483F4E"/>
    <w:rsid w:val="004848B4"/>
    <w:rsid w:val="00484E0B"/>
    <w:rsid w:val="00484F60"/>
    <w:rsid w:val="00486552"/>
    <w:rsid w:val="00487E53"/>
    <w:rsid w:val="0048FFDF"/>
    <w:rsid w:val="004901D9"/>
    <w:rsid w:val="00490512"/>
    <w:rsid w:val="0049074A"/>
    <w:rsid w:val="004907D0"/>
    <w:rsid w:val="00491DC1"/>
    <w:rsid w:val="00493D79"/>
    <w:rsid w:val="00494041"/>
    <w:rsid w:val="004941C9"/>
    <w:rsid w:val="004947D7"/>
    <w:rsid w:val="00495969"/>
    <w:rsid w:val="004968AB"/>
    <w:rsid w:val="00496C72"/>
    <w:rsid w:val="004975EA"/>
    <w:rsid w:val="004977F4"/>
    <w:rsid w:val="00497D6A"/>
    <w:rsid w:val="004A05ED"/>
    <w:rsid w:val="004A0B1D"/>
    <w:rsid w:val="004A1570"/>
    <w:rsid w:val="004A2353"/>
    <w:rsid w:val="004A2AB0"/>
    <w:rsid w:val="004A2B82"/>
    <w:rsid w:val="004A33B5"/>
    <w:rsid w:val="004A3885"/>
    <w:rsid w:val="004A3A44"/>
    <w:rsid w:val="004A4619"/>
    <w:rsid w:val="004A4894"/>
    <w:rsid w:val="004A48AF"/>
    <w:rsid w:val="004A5061"/>
    <w:rsid w:val="004A566D"/>
    <w:rsid w:val="004A699F"/>
    <w:rsid w:val="004A79B2"/>
    <w:rsid w:val="004B0196"/>
    <w:rsid w:val="004B0D82"/>
    <w:rsid w:val="004B1872"/>
    <w:rsid w:val="004B1F86"/>
    <w:rsid w:val="004B2CBC"/>
    <w:rsid w:val="004B2DEA"/>
    <w:rsid w:val="004B3E44"/>
    <w:rsid w:val="004B422F"/>
    <w:rsid w:val="004B4618"/>
    <w:rsid w:val="004B47CE"/>
    <w:rsid w:val="004B511D"/>
    <w:rsid w:val="004B5A0D"/>
    <w:rsid w:val="004B5E30"/>
    <w:rsid w:val="004B5EDC"/>
    <w:rsid w:val="004B76D2"/>
    <w:rsid w:val="004B774B"/>
    <w:rsid w:val="004B7A1D"/>
    <w:rsid w:val="004C0342"/>
    <w:rsid w:val="004C14D2"/>
    <w:rsid w:val="004C1B72"/>
    <w:rsid w:val="004C2C1B"/>
    <w:rsid w:val="004C3C8F"/>
    <w:rsid w:val="004C402E"/>
    <w:rsid w:val="004C5BBF"/>
    <w:rsid w:val="004C6755"/>
    <w:rsid w:val="004C6A21"/>
    <w:rsid w:val="004C6D2F"/>
    <w:rsid w:val="004C6EDD"/>
    <w:rsid w:val="004C70BA"/>
    <w:rsid w:val="004C7D5A"/>
    <w:rsid w:val="004D00A4"/>
    <w:rsid w:val="004D04E4"/>
    <w:rsid w:val="004D0DCE"/>
    <w:rsid w:val="004D1E94"/>
    <w:rsid w:val="004D2645"/>
    <w:rsid w:val="004D315A"/>
    <w:rsid w:val="004D3F2F"/>
    <w:rsid w:val="004D531C"/>
    <w:rsid w:val="004D5434"/>
    <w:rsid w:val="004D6051"/>
    <w:rsid w:val="004D624F"/>
    <w:rsid w:val="004D6423"/>
    <w:rsid w:val="004D6757"/>
    <w:rsid w:val="004D6C79"/>
    <w:rsid w:val="004E0198"/>
    <w:rsid w:val="004E0A46"/>
    <w:rsid w:val="004E10EA"/>
    <w:rsid w:val="004E1A9D"/>
    <w:rsid w:val="004E26B3"/>
    <w:rsid w:val="004E29FC"/>
    <w:rsid w:val="004E2D6D"/>
    <w:rsid w:val="004E32BD"/>
    <w:rsid w:val="004E3431"/>
    <w:rsid w:val="004E3A3D"/>
    <w:rsid w:val="004E3B55"/>
    <w:rsid w:val="004E40F6"/>
    <w:rsid w:val="004E5638"/>
    <w:rsid w:val="004E5703"/>
    <w:rsid w:val="004E579E"/>
    <w:rsid w:val="004E5EFB"/>
    <w:rsid w:val="004E66EC"/>
    <w:rsid w:val="004E735F"/>
    <w:rsid w:val="004E7978"/>
    <w:rsid w:val="004F0A87"/>
    <w:rsid w:val="004F0BD4"/>
    <w:rsid w:val="004F130E"/>
    <w:rsid w:val="004F19C8"/>
    <w:rsid w:val="004F19E0"/>
    <w:rsid w:val="004F1A7B"/>
    <w:rsid w:val="004F20AB"/>
    <w:rsid w:val="004F34B8"/>
    <w:rsid w:val="004F4A4A"/>
    <w:rsid w:val="004F539C"/>
    <w:rsid w:val="004F583B"/>
    <w:rsid w:val="004F5B6C"/>
    <w:rsid w:val="004F6594"/>
    <w:rsid w:val="00501F13"/>
    <w:rsid w:val="00503AB3"/>
    <w:rsid w:val="005049F4"/>
    <w:rsid w:val="005051A6"/>
    <w:rsid w:val="005051F7"/>
    <w:rsid w:val="00505837"/>
    <w:rsid w:val="005058B2"/>
    <w:rsid w:val="005059AF"/>
    <w:rsid w:val="00506018"/>
    <w:rsid w:val="00507F6E"/>
    <w:rsid w:val="00510043"/>
    <w:rsid w:val="00511A7B"/>
    <w:rsid w:val="00513411"/>
    <w:rsid w:val="00513590"/>
    <w:rsid w:val="00513613"/>
    <w:rsid w:val="0051396A"/>
    <w:rsid w:val="00513C1C"/>
    <w:rsid w:val="00514141"/>
    <w:rsid w:val="00514D91"/>
    <w:rsid w:val="00515A95"/>
    <w:rsid w:val="00516985"/>
    <w:rsid w:val="0051699A"/>
    <w:rsid w:val="005171FF"/>
    <w:rsid w:val="0052207C"/>
    <w:rsid w:val="005222C9"/>
    <w:rsid w:val="00522B0E"/>
    <w:rsid w:val="00522E73"/>
    <w:rsid w:val="00524339"/>
    <w:rsid w:val="005243C2"/>
    <w:rsid w:val="005245CB"/>
    <w:rsid w:val="00524DAF"/>
    <w:rsid w:val="00524F8E"/>
    <w:rsid w:val="0052554A"/>
    <w:rsid w:val="00525F00"/>
    <w:rsid w:val="00526233"/>
    <w:rsid w:val="005318A9"/>
    <w:rsid w:val="00534387"/>
    <w:rsid w:val="00535314"/>
    <w:rsid w:val="00535339"/>
    <w:rsid w:val="00535C26"/>
    <w:rsid w:val="00535EE3"/>
    <w:rsid w:val="00535F58"/>
    <w:rsid w:val="00536234"/>
    <w:rsid w:val="00536CA9"/>
    <w:rsid w:val="00540C1A"/>
    <w:rsid w:val="00541553"/>
    <w:rsid w:val="005419D2"/>
    <w:rsid w:val="005419DC"/>
    <w:rsid w:val="00542F59"/>
    <w:rsid w:val="00543F6B"/>
    <w:rsid w:val="0054573A"/>
    <w:rsid w:val="005468E0"/>
    <w:rsid w:val="00547986"/>
    <w:rsid w:val="0055123C"/>
    <w:rsid w:val="005518C5"/>
    <w:rsid w:val="00551DBA"/>
    <w:rsid w:val="005532F9"/>
    <w:rsid w:val="00553B9B"/>
    <w:rsid w:val="00554120"/>
    <w:rsid w:val="00555130"/>
    <w:rsid w:val="00555355"/>
    <w:rsid w:val="00555B7E"/>
    <w:rsid w:val="0055686D"/>
    <w:rsid w:val="0055708A"/>
    <w:rsid w:val="005577EF"/>
    <w:rsid w:val="00557C9C"/>
    <w:rsid w:val="0056260B"/>
    <w:rsid w:val="005628D9"/>
    <w:rsid w:val="00562C80"/>
    <w:rsid w:val="00562F72"/>
    <w:rsid w:val="00564454"/>
    <w:rsid w:val="005644E1"/>
    <w:rsid w:val="005653D2"/>
    <w:rsid w:val="00565867"/>
    <w:rsid w:val="00565B16"/>
    <w:rsid w:val="00565C15"/>
    <w:rsid w:val="00565E1C"/>
    <w:rsid w:val="005664A0"/>
    <w:rsid w:val="00566A93"/>
    <w:rsid w:val="00570BEF"/>
    <w:rsid w:val="00570FFF"/>
    <w:rsid w:val="005710CC"/>
    <w:rsid w:val="0057217D"/>
    <w:rsid w:val="005728A1"/>
    <w:rsid w:val="00573BD5"/>
    <w:rsid w:val="00574A28"/>
    <w:rsid w:val="00575E36"/>
    <w:rsid w:val="00575E81"/>
    <w:rsid w:val="005763D6"/>
    <w:rsid w:val="00576863"/>
    <w:rsid w:val="00576E2D"/>
    <w:rsid w:val="00577472"/>
    <w:rsid w:val="00577876"/>
    <w:rsid w:val="005808CD"/>
    <w:rsid w:val="005813B1"/>
    <w:rsid w:val="005815CC"/>
    <w:rsid w:val="00582C7A"/>
    <w:rsid w:val="00583559"/>
    <w:rsid w:val="00583E02"/>
    <w:rsid w:val="00583F9B"/>
    <w:rsid w:val="00584AA6"/>
    <w:rsid w:val="00584DD8"/>
    <w:rsid w:val="005867C1"/>
    <w:rsid w:val="00586A01"/>
    <w:rsid w:val="00586B8D"/>
    <w:rsid w:val="00587272"/>
    <w:rsid w:val="005877FC"/>
    <w:rsid w:val="0059009C"/>
    <w:rsid w:val="005904BD"/>
    <w:rsid w:val="00590898"/>
    <w:rsid w:val="00590A7C"/>
    <w:rsid w:val="00590CE0"/>
    <w:rsid w:val="00590CF4"/>
    <w:rsid w:val="00590D3F"/>
    <w:rsid w:val="00590D77"/>
    <w:rsid w:val="00590E1F"/>
    <w:rsid w:val="00591371"/>
    <w:rsid w:val="00592A67"/>
    <w:rsid w:val="00593036"/>
    <w:rsid w:val="00595AB1"/>
    <w:rsid w:val="00595B1F"/>
    <w:rsid w:val="00596992"/>
    <w:rsid w:val="00596E4E"/>
    <w:rsid w:val="00597348"/>
    <w:rsid w:val="005A05D4"/>
    <w:rsid w:val="005A0DE0"/>
    <w:rsid w:val="005A1CF9"/>
    <w:rsid w:val="005A2867"/>
    <w:rsid w:val="005A38F6"/>
    <w:rsid w:val="005A5B7E"/>
    <w:rsid w:val="005A5D52"/>
    <w:rsid w:val="005A69B7"/>
    <w:rsid w:val="005A7AC8"/>
    <w:rsid w:val="005B0938"/>
    <w:rsid w:val="005B0ABD"/>
    <w:rsid w:val="005B1250"/>
    <w:rsid w:val="005B12E3"/>
    <w:rsid w:val="005B134D"/>
    <w:rsid w:val="005B1F40"/>
    <w:rsid w:val="005B1F44"/>
    <w:rsid w:val="005B22B4"/>
    <w:rsid w:val="005B2C15"/>
    <w:rsid w:val="005B2D07"/>
    <w:rsid w:val="005B2D1B"/>
    <w:rsid w:val="005B2DF1"/>
    <w:rsid w:val="005B38C5"/>
    <w:rsid w:val="005B3E75"/>
    <w:rsid w:val="005B4116"/>
    <w:rsid w:val="005B43DA"/>
    <w:rsid w:val="005B46CF"/>
    <w:rsid w:val="005B4855"/>
    <w:rsid w:val="005B52CC"/>
    <w:rsid w:val="005B5668"/>
    <w:rsid w:val="005B5A59"/>
    <w:rsid w:val="005B5D90"/>
    <w:rsid w:val="005B6048"/>
    <w:rsid w:val="005B649E"/>
    <w:rsid w:val="005B6D9D"/>
    <w:rsid w:val="005B7728"/>
    <w:rsid w:val="005C04D9"/>
    <w:rsid w:val="005C0C28"/>
    <w:rsid w:val="005C2288"/>
    <w:rsid w:val="005C2521"/>
    <w:rsid w:val="005C47F7"/>
    <w:rsid w:val="005C4E4C"/>
    <w:rsid w:val="005C4FD7"/>
    <w:rsid w:val="005C53A9"/>
    <w:rsid w:val="005C5463"/>
    <w:rsid w:val="005C60C7"/>
    <w:rsid w:val="005C6879"/>
    <w:rsid w:val="005C68DA"/>
    <w:rsid w:val="005C6DD8"/>
    <w:rsid w:val="005C7EA8"/>
    <w:rsid w:val="005D065E"/>
    <w:rsid w:val="005D1158"/>
    <w:rsid w:val="005D11CA"/>
    <w:rsid w:val="005D1535"/>
    <w:rsid w:val="005D2ACA"/>
    <w:rsid w:val="005D3C0D"/>
    <w:rsid w:val="005D451D"/>
    <w:rsid w:val="005D4778"/>
    <w:rsid w:val="005D4EA4"/>
    <w:rsid w:val="005D50F8"/>
    <w:rsid w:val="005D55FD"/>
    <w:rsid w:val="005D57E0"/>
    <w:rsid w:val="005D5AD4"/>
    <w:rsid w:val="005D6B00"/>
    <w:rsid w:val="005D6CCB"/>
    <w:rsid w:val="005D72DF"/>
    <w:rsid w:val="005D7702"/>
    <w:rsid w:val="005D7EFE"/>
    <w:rsid w:val="005E0371"/>
    <w:rsid w:val="005E0965"/>
    <w:rsid w:val="005E0F26"/>
    <w:rsid w:val="005E1CAC"/>
    <w:rsid w:val="005E1DB6"/>
    <w:rsid w:val="005E1DD5"/>
    <w:rsid w:val="005E3D36"/>
    <w:rsid w:val="005E4536"/>
    <w:rsid w:val="005E6A6B"/>
    <w:rsid w:val="005E6AAD"/>
    <w:rsid w:val="005E73B5"/>
    <w:rsid w:val="005E7742"/>
    <w:rsid w:val="005E7C49"/>
    <w:rsid w:val="005E7E3E"/>
    <w:rsid w:val="005F096C"/>
    <w:rsid w:val="005F0B5C"/>
    <w:rsid w:val="005F0D6D"/>
    <w:rsid w:val="005F15B6"/>
    <w:rsid w:val="005F2149"/>
    <w:rsid w:val="005F314D"/>
    <w:rsid w:val="005F38D5"/>
    <w:rsid w:val="005F3E28"/>
    <w:rsid w:val="005F4DC9"/>
    <w:rsid w:val="005F4F55"/>
    <w:rsid w:val="005F5106"/>
    <w:rsid w:val="005F513B"/>
    <w:rsid w:val="005F55AF"/>
    <w:rsid w:val="005F5893"/>
    <w:rsid w:val="005F5DAD"/>
    <w:rsid w:val="005F693A"/>
    <w:rsid w:val="005F6B5C"/>
    <w:rsid w:val="005F761D"/>
    <w:rsid w:val="005F79A2"/>
    <w:rsid w:val="005F7AD8"/>
    <w:rsid w:val="006002A1"/>
    <w:rsid w:val="00600E2D"/>
    <w:rsid w:val="00601553"/>
    <w:rsid w:val="0060212A"/>
    <w:rsid w:val="00602F88"/>
    <w:rsid w:val="00603D3B"/>
    <w:rsid w:val="006044F4"/>
    <w:rsid w:val="006047FD"/>
    <w:rsid w:val="0060481C"/>
    <w:rsid w:val="00604921"/>
    <w:rsid w:val="00604BA5"/>
    <w:rsid w:val="00605A9C"/>
    <w:rsid w:val="00605DA2"/>
    <w:rsid w:val="00606D57"/>
    <w:rsid w:val="00607809"/>
    <w:rsid w:val="006109F0"/>
    <w:rsid w:val="00612A4E"/>
    <w:rsid w:val="00613168"/>
    <w:rsid w:val="00613DFE"/>
    <w:rsid w:val="00614836"/>
    <w:rsid w:val="0061494C"/>
    <w:rsid w:val="00614CA3"/>
    <w:rsid w:val="006152F7"/>
    <w:rsid w:val="0061556B"/>
    <w:rsid w:val="00615C05"/>
    <w:rsid w:val="00616065"/>
    <w:rsid w:val="00616973"/>
    <w:rsid w:val="00617BE5"/>
    <w:rsid w:val="00617C5B"/>
    <w:rsid w:val="00617CA7"/>
    <w:rsid w:val="00620A02"/>
    <w:rsid w:val="00621882"/>
    <w:rsid w:val="00621B4F"/>
    <w:rsid w:val="00621CC3"/>
    <w:rsid w:val="0062377F"/>
    <w:rsid w:val="00623C8B"/>
    <w:rsid w:val="00623EBC"/>
    <w:rsid w:val="00624C5E"/>
    <w:rsid w:val="00624EF8"/>
    <w:rsid w:val="00624F3F"/>
    <w:rsid w:val="006251C3"/>
    <w:rsid w:val="0062571B"/>
    <w:rsid w:val="0062583A"/>
    <w:rsid w:val="00625D2C"/>
    <w:rsid w:val="00626922"/>
    <w:rsid w:val="00627799"/>
    <w:rsid w:val="00627A7C"/>
    <w:rsid w:val="00627FFB"/>
    <w:rsid w:val="006307D8"/>
    <w:rsid w:val="006309A6"/>
    <w:rsid w:val="00631B34"/>
    <w:rsid w:val="006328C8"/>
    <w:rsid w:val="00634168"/>
    <w:rsid w:val="006353A0"/>
    <w:rsid w:val="006366E1"/>
    <w:rsid w:val="00636DC4"/>
    <w:rsid w:val="00636EE2"/>
    <w:rsid w:val="0063701E"/>
    <w:rsid w:val="00637A4D"/>
    <w:rsid w:val="00637F9F"/>
    <w:rsid w:val="006409B1"/>
    <w:rsid w:val="00640F47"/>
    <w:rsid w:val="006414C2"/>
    <w:rsid w:val="00641745"/>
    <w:rsid w:val="00642418"/>
    <w:rsid w:val="00642429"/>
    <w:rsid w:val="006428A1"/>
    <w:rsid w:val="00643C95"/>
    <w:rsid w:val="006454AF"/>
    <w:rsid w:val="0064640C"/>
    <w:rsid w:val="00646AF8"/>
    <w:rsid w:val="006470BD"/>
    <w:rsid w:val="006511DE"/>
    <w:rsid w:val="006526CE"/>
    <w:rsid w:val="00652962"/>
    <w:rsid w:val="00653034"/>
    <w:rsid w:val="006548E6"/>
    <w:rsid w:val="00654972"/>
    <w:rsid w:val="00655696"/>
    <w:rsid w:val="006558B3"/>
    <w:rsid w:val="00655CB0"/>
    <w:rsid w:val="006568A7"/>
    <w:rsid w:val="00656D68"/>
    <w:rsid w:val="00657DF1"/>
    <w:rsid w:val="00657F72"/>
    <w:rsid w:val="006607EF"/>
    <w:rsid w:val="0066094A"/>
    <w:rsid w:val="00661394"/>
    <w:rsid w:val="00661A72"/>
    <w:rsid w:val="00661A90"/>
    <w:rsid w:val="00661E66"/>
    <w:rsid w:val="00661E82"/>
    <w:rsid w:val="00664B1E"/>
    <w:rsid w:val="00664CDE"/>
    <w:rsid w:val="00664FC6"/>
    <w:rsid w:val="00665064"/>
    <w:rsid w:val="0066536F"/>
    <w:rsid w:val="006655E1"/>
    <w:rsid w:val="0066642D"/>
    <w:rsid w:val="00666A24"/>
    <w:rsid w:val="00666E88"/>
    <w:rsid w:val="00667870"/>
    <w:rsid w:val="00667A16"/>
    <w:rsid w:val="00667E09"/>
    <w:rsid w:val="00670E07"/>
    <w:rsid w:val="006717A2"/>
    <w:rsid w:val="00671A64"/>
    <w:rsid w:val="00672D06"/>
    <w:rsid w:val="00673875"/>
    <w:rsid w:val="00674E0D"/>
    <w:rsid w:val="00675BBC"/>
    <w:rsid w:val="0067688D"/>
    <w:rsid w:val="006769FA"/>
    <w:rsid w:val="00676B05"/>
    <w:rsid w:val="00680087"/>
    <w:rsid w:val="00680503"/>
    <w:rsid w:val="0068091D"/>
    <w:rsid w:val="00681832"/>
    <w:rsid w:val="006820BA"/>
    <w:rsid w:val="00682306"/>
    <w:rsid w:val="006824D6"/>
    <w:rsid w:val="006827F9"/>
    <w:rsid w:val="006829F0"/>
    <w:rsid w:val="00683B32"/>
    <w:rsid w:val="00684A15"/>
    <w:rsid w:val="00684A33"/>
    <w:rsid w:val="00684F25"/>
    <w:rsid w:val="006850BF"/>
    <w:rsid w:val="006851DB"/>
    <w:rsid w:val="006865C5"/>
    <w:rsid w:val="006870D5"/>
    <w:rsid w:val="0068718A"/>
    <w:rsid w:val="006879D4"/>
    <w:rsid w:val="006925F4"/>
    <w:rsid w:val="00692C4B"/>
    <w:rsid w:val="00692DC0"/>
    <w:rsid w:val="0069458D"/>
    <w:rsid w:val="00695A27"/>
    <w:rsid w:val="00696194"/>
    <w:rsid w:val="006964E9"/>
    <w:rsid w:val="00696609"/>
    <w:rsid w:val="0069660D"/>
    <w:rsid w:val="006969A4"/>
    <w:rsid w:val="006A06F6"/>
    <w:rsid w:val="006A1269"/>
    <w:rsid w:val="006A20B3"/>
    <w:rsid w:val="006A2482"/>
    <w:rsid w:val="006A4E0C"/>
    <w:rsid w:val="006A511A"/>
    <w:rsid w:val="006A5632"/>
    <w:rsid w:val="006B0A89"/>
    <w:rsid w:val="006B0B9C"/>
    <w:rsid w:val="006B2634"/>
    <w:rsid w:val="006B3101"/>
    <w:rsid w:val="006B5313"/>
    <w:rsid w:val="006B5507"/>
    <w:rsid w:val="006B550B"/>
    <w:rsid w:val="006B5C18"/>
    <w:rsid w:val="006B6550"/>
    <w:rsid w:val="006B7C59"/>
    <w:rsid w:val="006C0670"/>
    <w:rsid w:val="006C10A9"/>
    <w:rsid w:val="006C181B"/>
    <w:rsid w:val="006C1CF3"/>
    <w:rsid w:val="006C20B7"/>
    <w:rsid w:val="006C2665"/>
    <w:rsid w:val="006C2C44"/>
    <w:rsid w:val="006C3F0D"/>
    <w:rsid w:val="006C4094"/>
    <w:rsid w:val="006C4613"/>
    <w:rsid w:val="006C465E"/>
    <w:rsid w:val="006C493B"/>
    <w:rsid w:val="006C4CDB"/>
    <w:rsid w:val="006C5CF6"/>
    <w:rsid w:val="006C68A4"/>
    <w:rsid w:val="006C6969"/>
    <w:rsid w:val="006C6D4C"/>
    <w:rsid w:val="006C6E14"/>
    <w:rsid w:val="006D01EF"/>
    <w:rsid w:val="006D01F7"/>
    <w:rsid w:val="006D09CE"/>
    <w:rsid w:val="006D1DC4"/>
    <w:rsid w:val="006D219F"/>
    <w:rsid w:val="006D341F"/>
    <w:rsid w:val="006D44E2"/>
    <w:rsid w:val="006D504B"/>
    <w:rsid w:val="006D5211"/>
    <w:rsid w:val="006D5346"/>
    <w:rsid w:val="006D5696"/>
    <w:rsid w:val="006D5BFE"/>
    <w:rsid w:val="006D5F84"/>
    <w:rsid w:val="006D62E8"/>
    <w:rsid w:val="006D63A8"/>
    <w:rsid w:val="006D6754"/>
    <w:rsid w:val="006D6788"/>
    <w:rsid w:val="006D67F2"/>
    <w:rsid w:val="006D6D66"/>
    <w:rsid w:val="006D707E"/>
    <w:rsid w:val="006D730A"/>
    <w:rsid w:val="006E0274"/>
    <w:rsid w:val="006E0631"/>
    <w:rsid w:val="006E06D1"/>
    <w:rsid w:val="006E1187"/>
    <w:rsid w:val="006E16B0"/>
    <w:rsid w:val="006E2153"/>
    <w:rsid w:val="006E3106"/>
    <w:rsid w:val="006E3441"/>
    <w:rsid w:val="006E3647"/>
    <w:rsid w:val="006E4BF9"/>
    <w:rsid w:val="006E5051"/>
    <w:rsid w:val="006E5D1A"/>
    <w:rsid w:val="006E5ED6"/>
    <w:rsid w:val="006E6059"/>
    <w:rsid w:val="006E623B"/>
    <w:rsid w:val="006E66CB"/>
    <w:rsid w:val="006E6A47"/>
    <w:rsid w:val="006E6DB1"/>
    <w:rsid w:val="006E7641"/>
    <w:rsid w:val="006F0A3D"/>
    <w:rsid w:val="006F14DA"/>
    <w:rsid w:val="006F24DF"/>
    <w:rsid w:val="006F255B"/>
    <w:rsid w:val="006F2816"/>
    <w:rsid w:val="006F29FA"/>
    <w:rsid w:val="006F2A4F"/>
    <w:rsid w:val="006F58E9"/>
    <w:rsid w:val="006F6197"/>
    <w:rsid w:val="006F639F"/>
    <w:rsid w:val="006F68F8"/>
    <w:rsid w:val="006F6946"/>
    <w:rsid w:val="006F7388"/>
    <w:rsid w:val="006F7C41"/>
    <w:rsid w:val="0070048B"/>
    <w:rsid w:val="00700762"/>
    <w:rsid w:val="007019C9"/>
    <w:rsid w:val="0070234C"/>
    <w:rsid w:val="00703EAC"/>
    <w:rsid w:val="00704548"/>
    <w:rsid w:val="0070484D"/>
    <w:rsid w:val="00704A09"/>
    <w:rsid w:val="00704BEB"/>
    <w:rsid w:val="00705F99"/>
    <w:rsid w:val="00706527"/>
    <w:rsid w:val="00706A79"/>
    <w:rsid w:val="0070744B"/>
    <w:rsid w:val="00707972"/>
    <w:rsid w:val="00710081"/>
    <w:rsid w:val="007100BE"/>
    <w:rsid w:val="007107D5"/>
    <w:rsid w:val="00710B7C"/>
    <w:rsid w:val="007112C6"/>
    <w:rsid w:val="007120A2"/>
    <w:rsid w:val="0071231D"/>
    <w:rsid w:val="0071317B"/>
    <w:rsid w:val="0071322A"/>
    <w:rsid w:val="0071336C"/>
    <w:rsid w:val="00713496"/>
    <w:rsid w:val="00713678"/>
    <w:rsid w:val="00714117"/>
    <w:rsid w:val="00715186"/>
    <w:rsid w:val="007163A9"/>
    <w:rsid w:val="007163CB"/>
    <w:rsid w:val="00716B6A"/>
    <w:rsid w:val="00716C29"/>
    <w:rsid w:val="007172DE"/>
    <w:rsid w:val="00717984"/>
    <w:rsid w:val="0071799C"/>
    <w:rsid w:val="00720BC3"/>
    <w:rsid w:val="00721069"/>
    <w:rsid w:val="0072192F"/>
    <w:rsid w:val="00721EB1"/>
    <w:rsid w:val="00722229"/>
    <w:rsid w:val="00722AE5"/>
    <w:rsid w:val="00722F5D"/>
    <w:rsid w:val="00722F92"/>
    <w:rsid w:val="00723966"/>
    <w:rsid w:val="00723D2A"/>
    <w:rsid w:val="00725150"/>
    <w:rsid w:val="00725D70"/>
    <w:rsid w:val="00725FDD"/>
    <w:rsid w:val="007260F7"/>
    <w:rsid w:val="00726669"/>
    <w:rsid w:val="00727114"/>
    <w:rsid w:val="007272B0"/>
    <w:rsid w:val="007275B4"/>
    <w:rsid w:val="0072760E"/>
    <w:rsid w:val="00730E6A"/>
    <w:rsid w:val="007313F9"/>
    <w:rsid w:val="00731C97"/>
    <w:rsid w:val="007329E4"/>
    <w:rsid w:val="00732AE5"/>
    <w:rsid w:val="00732AEF"/>
    <w:rsid w:val="007359AE"/>
    <w:rsid w:val="00735D73"/>
    <w:rsid w:val="007367E6"/>
    <w:rsid w:val="00737D35"/>
    <w:rsid w:val="007402F1"/>
    <w:rsid w:val="007406D4"/>
    <w:rsid w:val="0074092D"/>
    <w:rsid w:val="00743D40"/>
    <w:rsid w:val="00744B5E"/>
    <w:rsid w:val="00744FD1"/>
    <w:rsid w:val="007457B7"/>
    <w:rsid w:val="00745CA0"/>
    <w:rsid w:val="00745D44"/>
    <w:rsid w:val="007463AF"/>
    <w:rsid w:val="00746BD4"/>
    <w:rsid w:val="0074767E"/>
    <w:rsid w:val="0074777E"/>
    <w:rsid w:val="00747AA2"/>
    <w:rsid w:val="00747E89"/>
    <w:rsid w:val="00751343"/>
    <w:rsid w:val="0075194A"/>
    <w:rsid w:val="00751DF6"/>
    <w:rsid w:val="007534AE"/>
    <w:rsid w:val="007535DF"/>
    <w:rsid w:val="00753C3E"/>
    <w:rsid w:val="00753EC0"/>
    <w:rsid w:val="00754FD1"/>
    <w:rsid w:val="00755451"/>
    <w:rsid w:val="0075581A"/>
    <w:rsid w:val="00755F67"/>
    <w:rsid w:val="00757580"/>
    <w:rsid w:val="00757C94"/>
    <w:rsid w:val="00760026"/>
    <w:rsid w:val="00760567"/>
    <w:rsid w:val="00760BD7"/>
    <w:rsid w:val="00761AE8"/>
    <w:rsid w:val="00762EA2"/>
    <w:rsid w:val="00763C4C"/>
    <w:rsid w:val="007648DB"/>
    <w:rsid w:val="00764FA9"/>
    <w:rsid w:val="0076526A"/>
    <w:rsid w:val="00765BAF"/>
    <w:rsid w:val="00765EFC"/>
    <w:rsid w:val="007663CC"/>
    <w:rsid w:val="00766AA0"/>
    <w:rsid w:val="00767112"/>
    <w:rsid w:val="007672B1"/>
    <w:rsid w:val="007672CC"/>
    <w:rsid w:val="00767DF1"/>
    <w:rsid w:val="00767EDD"/>
    <w:rsid w:val="007703E1"/>
    <w:rsid w:val="00771432"/>
    <w:rsid w:val="00771599"/>
    <w:rsid w:val="00771603"/>
    <w:rsid w:val="00771FB3"/>
    <w:rsid w:val="00772020"/>
    <w:rsid w:val="00772AE4"/>
    <w:rsid w:val="00772C97"/>
    <w:rsid w:val="00773A7F"/>
    <w:rsid w:val="00773F9C"/>
    <w:rsid w:val="00774E7D"/>
    <w:rsid w:val="00776CCB"/>
    <w:rsid w:val="00776E58"/>
    <w:rsid w:val="00776ED9"/>
    <w:rsid w:val="00776F5B"/>
    <w:rsid w:val="0077709F"/>
    <w:rsid w:val="0077725E"/>
    <w:rsid w:val="007774E8"/>
    <w:rsid w:val="007804D2"/>
    <w:rsid w:val="0078064F"/>
    <w:rsid w:val="00780CD3"/>
    <w:rsid w:val="00781325"/>
    <w:rsid w:val="00782171"/>
    <w:rsid w:val="00782DEA"/>
    <w:rsid w:val="0078307D"/>
    <w:rsid w:val="007833FC"/>
    <w:rsid w:val="0078363D"/>
    <w:rsid w:val="00784309"/>
    <w:rsid w:val="00784C2B"/>
    <w:rsid w:val="00785A5F"/>
    <w:rsid w:val="00785C53"/>
    <w:rsid w:val="00785E32"/>
    <w:rsid w:val="007869C7"/>
    <w:rsid w:val="007869EA"/>
    <w:rsid w:val="00787259"/>
    <w:rsid w:val="00787565"/>
    <w:rsid w:val="0079027D"/>
    <w:rsid w:val="007906C1"/>
    <w:rsid w:val="00790FD9"/>
    <w:rsid w:val="007912D4"/>
    <w:rsid w:val="0079264A"/>
    <w:rsid w:val="00792709"/>
    <w:rsid w:val="00793351"/>
    <w:rsid w:val="00793366"/>
    <w:rsid w:val="00794431"/>
    <w:rsid w:val="0079461A"/>
    <w:rsid w:val="00794AA4"/>
    <w:rsid w:val="00794D25"/>
    <w:rsid w:val="00795A73"/>
    <w:rsid w:val="00796029"/>
    <w:rsid w:val="0079695B"/>
    <w:rsid w:val="007971C1"/>
    <w:rsid w:val="007972D4"/>
    <w:rsid w:val="007A0116"/>
    <w:rsid w:val="007A058E"/>
    <w:rsid w:val="007A0D3A"/>
    <w:rsid w:val="007A0DEA"/>
    <w:rsid w:val="007A0F7A"/>
    <w:rsid w:val="007A1FD5"/>
    <w:rsid w:val="007A29B3"/>
    <w:rsid w:val="007A31E4"/>
    <w:rsid w:val="007A32D7"/>
    <w:rsid w:val="007A3950"/>
    <w:rsid w:val="007A3BFA"/>
    <w:rsid w:val="007A3ED6"/>
    <w:rsid w:val="007A5846"/>
    <w:rsid w:val="007A5BB4"/>
    <w:rsid w:val="007A5BDE"/>
    <w:rsid w:val="007A7100"/>
    <w:rsid w:val="007A7189"/>
    <w:rsid w:val="007A7AA0"/>
    <w:rsid w:val="007B01CC"/>
    <w:rsid w:val="007B04F5"/>
    <w:rsid w:val="007B0A0D"/>
    <w:rsid w:val="007B0C00"/>
    <w:rsid w:val="007B1073"/>
    <w:rsid w:val="007B15AC"/>
    <w:rsid w:val="007B1B52"/>
    <w:rsid w:val="007B1FE9"/>
    <w:rsid w:val="007B2A1F"/>
    <w:rsid w:val="007B2FB3"/>
    <w:rsid w:val="007B3136"/>
    <w:rsid w:val="007B3439"/>
    <w:rsid w:val="007B3ACA"/>
    <w:rsid w:val="007B4331"/>
    <w:rsid w:val="007B4989"/>
    <w:rsid w:val="007B5D4C"/>
    <w:rsid w:val="007B664A"/>
    <w:rsid w:val="007B6A43"/>
    <w:rsid w:val="007B75AA"/>
    <w:rsid w:val="007B77DB"/>
    <w:rsid w:val="007C0BC5"/>
    <w:rsid w:val="007C172E"/>
    <w:rsid w:val="007C17F2"/>
    <w:rsid w:val="007C1B78"/>
    <w:rsid w:val="007C204D"/>
    <w:rsid w:val="007C410E"/>
    <w:rsid w:val="007C454B"/>
    <w:rsid w:val="007C4AA0"/>
    <w:rsid w:val="007C5F52"/>
    <w:rsid w:val="007C6AD5"/>
    <w:rsid w:val="007C6E09"/>
    <w:rsid w:val="007C794D"/>
    <w:rsid w:val="007C7DC9"/>
    <w:rsid w:val="007D0979"/>
    <w:rsid w:val="007D1269"/>
    <w:rsid w:val="007D18EA"/>
    <w:rsid w:val="007D27DC"/>
    <w:rsid w:val="007D2D44"/>
    <w:rsid w:val="007D3673"/>
    <w:rsid w:val="007D38EB"/>
    <w:rsid w:val="007D3D4C"/>
    <w:rsid w:val="007D3EC5"/>
    <w:rsid w:val="007D41FE"/>
    <w:rsid w:val="007D4492"/>
    <w:rsid w:val="007D4648"/>
    <w:rsid w:val="007D469B"/>
    <w:rsid w:val="007D542F"/>
    <w:rsid w:val="007D5EA4"/>
    <w:rsid w:val="007D616C"/>
    <w:rsid w:val="007D6ACC"/>
    <w:rsid w:val="007D70D1"/>
    <w:rsid w:val="007D7204"/>
    <w:rsid w:val="007E0FAF"/>
    <w:rsid w:val="007E15F6"/>
    <w:rsid w:val="007E22D8"/>
    <w:rsid w:val="007E2822"/>
    <w:rsid w:val="007E2AC1"/>
    <w:rsid w:val="007E32DE"/>
    <w:rsid w:val="007E4B6F"/>
    <w:rsid w:val="007E4C60"/>
    <w:rsid w:val="007E6369"/>
    <w:rsid w:val="007E6F56"/>
    <w:rsid w:val="007E7775"/>
    <w:rsid w:val="007E7CFA"/>
    <w:rsid w:val="007E7D64"/>
    <w:rsid w:val="007F01F6"/>
    <w:rsid w:val="007F0719"/>
    <w:rsid w:val="007F29F3"/>
    <w:rsid w:val="007F34E4"/>
    <w:rsid w:val="007F391C"/>
    <w:rsid w:val="007F3CAB"/>
    <w:rsid w:val="007F3CE6"/>
    <w:rsid w:val="007F4021"/>
    <w:rsid w:val="007F435C"/>
    <w:rsid w:val="007F4BA1"/>
    <w:rsid w:val="007F5336"/>
    <w:rsid w:val="007F5B2B"/>
    <w:rsid w:val="007F5B65"/>
    <w:rsid w:val="007F6619"/>
    <w:rsid w:val="007F69C1"/>
    <w:rsid w:val="007F6CD6"/>
    <w:rsid w:val="007F6CDF"/>
    <w:rsid w:val="007F7320"/>
    <w:rsid w:val="008001D2"/>
    <w:rsid w:val="008010C3"/>
    <w:rsid w:val="008010E7"/>
    <w:rsid w:val="00801439"/>
    <w:rsid w:val="00802F54"/>
    <w:rsid w:val="00803499"/>
    <w:rsid w:val="00803F7C"/>
    <w:rsid w:val="008042BB"/>
    <w:rsid w:val="008043D0"/>
    <w:rsid w:val="00810215"/>
    <w:rsid w:val="00811D65"/>
    <w:rsid w:val="00811E4D"/>
    <w:rsid w:val="00812012"/>
    <w:rsid w:val="008123BA"/>
    <w:rsid w:val="0081267E"/>
    <w:rsid w:val="0081287F"/>
    <w:rsid w:val="00812B81"/>
    <w:rsid w:val="0081442D"/>
    <w:rsid w:val="00814A22"/>
    <w:rsid w:val="00814AF5"/>
    <w:rsid w:val="0081544E"/>
    <w:rsid w:val="0081613E"/>
    <w:rsid w:val="008174AA"/>
    <w:rsid w:val="00820D9A"/>
    <w:rsid w:val="0082117F"/>
    <w:rsid w:val="00821438"/>
    <w:rsid w:val="00821861"/>
    <w:rsid w:val="00821952"/>
    <w:rsid w:val="00821CDB"/>
    <w:rsid w:val="008228E2"/>
    <w:rsid w:val="00822C0E"/>
    <w:rsid w:val="008234CB"/>
    <w:rsid w:val="008242B3"/>
    <w:rsid w:val="008243E5"/>
    <w:rsid w:val="00824D5C"/>
    <w:rsid w:val="0082571A"/>
    <w:rsid w:val="008257EB"/>
    <w:rsid w:val="008261D2"/>
    <w:rsid w:val="008264FB"/>
    <w:rsid w:val="008265A0"/>
    <w:rsid w:val="00826B8E"/>
    <w:rsid w:val="00827C63"/>
    <w:rsid w:val="00827EC7"/>
    <w:rsid w:val="0083004A"/>
    <w:rsid w:val="008307F1"/>
    <w:rsid w:val="00831A0E"/>
    <w:rsid w:val="00831F76"/>
    <w:rsid w:val="00832467"/>
    <w:rsid w:val="0083268D"/>
    <w:rsid w:val="00832C73"/>
    <w:rsid w:val="00832DFB"/>
    <w:rsid w:val="008331BB"/>
    <w:rsid w:val="00833322"/>
    <w:rsid w:val="00833C1C"/>
    <w:rsid w:val="008342C8"/>
    <w:rsid w:val="00834A3C"/>
    <w:rsid w:val="008352A2"/>
    <w:rsid w:val="008374EE"/>
    <w:rsid w:val="00837B74"/>
    <w:rsid w:val="00840EDB"/>
    <w:rsid w:val="0084129E"/>
    <w:rsid w:val="008416F2"/>
    <w:rsid w:val="008417A0"/>
    <w:rsid w:val="0084255B"/>
    <w:rsid w:val="00842970"/>
    <w:rsid w:val="00842ACC"/>
    <w:rsid w:val="00843558"/>
    <w:rsid w:val="008442ED"/>
    <w:rsid w:val="00844602"/>
    <w:rsid w:val="00846F3D"/>
    <w:rsid w:val="00847401"/>
    <w:rsid w:val="00850E10"/>
    <w:rsid w:val="00851A7B"/>
    <w:rsid w:val="00854398"/>
    <w:rsid w:val="00854CAC"/>
    <w:rsid w:val="00855454"/>
    <w:rsid w:val="008561A9"/>
    <w:rsid w:val="00856C90"/>
    <w:rsid w:val="00856E2F"/>
    <w:rsid w:val="00857302"/>
    <w:rsid w:val="00860698"/>
    <w:rsid w:val="008629F7"/>
    <w:rsid w:val="00862A7B"/>
    <w:rsid w:val="00862CD8"/>
    <w:rsid w:val="008630D8"/>
    <w:rsid w:val="008645F0"/>
    <w:rsid w:val="0086664D"/>
    <w:rsid w:val="00867A67"/>
    <w:rsid w:val="00867FC7"/>
    <w:rsid w:val="0087160E"/>
    <w:rsid w:val="00874580"/>
    <w:rsid w:val="008747ED"/>
    <w:rsid w:val="00875DE7"/>
    <w:rsid w:val="00876523"/>
    <w:rsid w:val="00876557"/>
    <w:rsid w:val="00876D2E"/>
    <w:rsid w:val="00877A64"/>
    <w:rsid w:val="00877D63"/>
    <w:rsid w:val="008804E2"/>
    <w:rsid w:val="00880B2E"/>
    <w:rsid w:val="00881044"/>
    <w:rsid w:val="00881801"/>
    <w:rsid w:val="008827EB"/>
    <w:rsid w:val="00882B5E"/>
    <w:rsid w:val="00882CA8"/>
    <w:rsid w:val="008831BD"/>
    <w:rsid w:val="0088475E"/>
    <w:rsid w:val="00884B80"/>
    <w:rsid w:val="00884B82"/>
    <w:rsid w:val="0088584F"/>
    <w:rsid w:val="00885F58"/>
    <w:rsid w:val="0088638E"/>
    <w:rsid w:val="008872E7"/>
    <w:rsid w:val="00887CBC"/>
    <w:rsid w:val="00887F47"/>
    <w:rsid w:val="008901F6"/>
    <w:rsid w:val="008905CB"/>
    <w:rsid w:val="00890D80"/>
    <w:rsid w:val="008923A3"/>
    <w:rsid w:val="008926FE"/>
    <w:rsid w:val="008929DA"/>
    <w:rsid w:val="00893F51"/>
    <w:rsid w:val="008944A6"/>
    <w:rsid w:val="00894E1C"/>
    <w:rsid w:val="008952D6"/>
    <w:rsid w:val="00895E32"/>
    <w:rsid w:val="008965E8"/>
    <w:rsid w:val="00896888"/>
    <w:rsid w:val="00896B7C"/>
    <w:rsid w:val="00897330"/>
    <w:rsid w:val="0089771E"/>
    <w:rsid w:val="008A06BE"/>
    <w:rsid w:val="008A0937"/>
    <w:rsid w:val="008A0A44"/>
    <w:rsid w:val="008A12DE"/>
    <w:rsid w:val="008A1B43"/>
    <w:rsid w:val="008A1CAC"/>
    <w:rsid w:val="008A1F9A"/>
    <w:rsid w:val="008A2523"/>
    <w:rsid w:val="008A2629"/>
    <w:rsid w:val="008A48BC"/>
    <w:rsid w:val="008A512C"/>
    <w:rsid w:val="008A62D7"/>
    <w:rsid w:val="008A669A"/>
    <w:rsid w:val="008A7AE0"/>
    <w:rsid w:val="008B008E"/>
    <w:rsid w:val="008B02B5"/>
    <w:rsid w:val="008B0BA8"/>
    <w:rsid w:val="008B10F2"/>
    <w:rsid w:val="008B2682"/>
    <w:rsid w:val="008B30A9"/>
    <w:rsid w:val="008B3B24"/>
    <w:rsid w:val="008B3D51"/>
    <w:rsid w:val="008B52C5"/>
    <w:rsid w:val="008B57A2"/>
    <w:rsid w:val="008B6A3B"/>
    <w:rsid w:val="008B6C4D"/>
    <w:rsid w:val="008B713A"/>
    <w:rsid w:val="008B75B4"/>
    <w:rsid w:val="008B7F11"/>
    <w:rsid w:val="008C0332"/>
    <w:rsid w:val="008C0446"/>
    <w:rsid w:val="008C0C28"/>
    <w:rsid w:val="008C10EA"/>
    <w:rsid w:val="008C22CA"/>
    <w:rsid w:val="008C2AB8"/>
    <w:rsid w:val="008C2B66"/>
    <w:rsid w:val="008C2BC3"/>
    <w:rsid w:val="008C3419"/>
    <w:rsid w:val="008C3DEA"/>
    <w:rsid w:val="008C4874"/>
    <w:rsid w:val="008C4C8C"/>
    <w:rsid w:val="008C5357"/>
    <w:rsid w:val="008C5496"/>
    <w:rsid w:val="008D00D9"/>
    <w:rsid w:val="008D05AC"/>
    <w:rsid w:val="008D09DE"/>
    <w:rsid w:val="008D1099"/>
    <w:rsid w:val="008D32B9"/>
    <w:rsid w:val="008D32D3"/>
    <w:rsid w:val="008D37F1"/>
    <w:rsid w:val="008D3933"/>
    <w:rsid w:val="008D45D7"/>
    <w:rsid w:val="008D56C0"/>
    <w:rsid w:val="008D66EB"/>
    <w:rsid w:val="008D67E9"/>
    <w:rsid w:val="008D7054"/>
    <w:rsid w:val="008D7587"/>
    <w:rsid w:val="008D78C3"/>
    <w:rsid w:val="008E08C8"/>
    <w:rsid w:val="008E0EA3"/>
    <w:rsid w:val="008E12B9"/>
    <w:rsid w:val="008E1668"/>
    <w:rsid w:val="008E178A"/>
    <w:rsid w:val="008E2D24"/>
    <w:rsid w:val="008E3727"/>
    <w:rsid w:val="008E3975"/>
    <w:rsid w:val="008E3A18"/>
    <w:rsid w:val="008E4D07"/>
    <w:rsid w:val="008E5900"/>
    <w:rsid w:val="008E604D"/>
    <w:rsid w:val="008E6B13"/>
    <w:rsid w:val="008E6ED0"/>
    <w:rsid w:val="008E737A"/>
    <w:rsid w:val="008E7C39"/>
    <w:rsid w:val="008F013D"/>
    <w:rsid w:val="008F03DE"/>
    <w:rsid w:val="008F10B4"/>
    <w:rsid w:val="008F24CD"/>
    <w:rsid w:val="008F3423"/>
    <w:rsid w:val="008F3AAB"/>
    <w:rsid w:val="008F61FB"/>
    <w:rsid w:val="009022D6"/>
    <w:rsid w:val="00903174"/>
    <w:rsid w:val="00904D4E"/>
    <w:rsid w:val="00904DA1"/>
    <w:rsid w:val="00904FE8"/>
    <w:rsid w:val="0090592F"/>
    <w:rsid w:val="00906787"/>
    <w:rsid w:val="00906893"/>
    <w:rsid w:val="009068FF"/>
    <w:rsid w:val="00906C6A"/>
    <w:rsid w:val="00906F1B"/>
    <w:rsid w:val="00907AB7"/>
    <w:rsid w:val="009109D3"/>
    <w:rsid w:val="00910D22"/>
    <w:rsid w:val="00910F13"/>
    <w:rsid w:val="00911147"/>
    <w:rsid w:val="00911ABE"/>
    <w:rsid w:val="00913679"/>
    <w:rsid w:val="00913EE6"/>
    <w:rsid w:val="009140DF"/>
    <w:rsid w:val="00915810"/>
    <w:rsid w:val="00916354"/>
    <w:rsid w:val="00916C28"/>
    <w:rsid w:val="0092130F"/>
    <w:rsid w:val="00921E93"/>
    <w:rsid w:val="0092231A"/>
    <w:rsid w:val="00922C98"/>
    <w:rsid w:val="00923178"/>
    <w:rsid w:val="00924235"/>
    <w:rsid w:val="00924929"/>
    <w:rsid w:val="0092494D"/>
    <w:rsid w:val="00925916"/>
    <w:rsid w:val="00926B83"/>
    <w:rsid w:val="009270EC"/>
    <w:rsid w:val="009274EC"/>
    <w:rsid w:val="009303AF"/>
    <w:rsid w:val="0093074F"/>
    <w:rsid w:val="00930CFA"/>
    <w:rsid w:val="00930E7D"/>
    <w:rsid w:val="0093118C"/>
    <w:rsid w:val="00931459"/>
    <w:rsid w:val="009317BE"/>
    <w:rsid w:val="009325FB"/>
    <w:rsid w:val="00932643"/>
    <w:rsid w:val="00932BF1"/>
    <w:rsid w:val="00933F71"/>
    <w:rsid w:val="00934A8D"/>
    <w:rsid w:val="00934F06"/>
    <w:rsid w:val="009351ED"/>
    <w:rsid w:val="0093559A"/>
    <w:rsid w:val="009359BE"/>
    <w:rsid w:val="00936C3A"/>
    <w:rsid w:val="00941BCE"/>
    <w:rsid w:val="00941D90"/>
    <w:rsid w:val="00942016"/>
    <w:rsid w:val="00942301"/>
    <w:rsid w:val="00942DD2"/>
    <w:rsid w:val="009430FE"/>
    <w:rsid w:val="0094310F"/>
    <w:rsid w:val="00943DF1"/>
    <w:rsid w:val="00944518"/>
    <w:rsid w:val="009451A5"/>
    <w:rsid w:val="009451AF"/>
    <w:rsid w:val="009451F8"/>
    <w:rsid w:val="00947C18"/>
    <w:rsid w:val="009503E2"/>
    <w:rsid w:val="00950487"/>
    <w:rsid w:val="009506FF"/>
    <w:rsid w:val="00950CC9"/>
    <w:rsid w:val="00952478"/>
    <w:rsid w:val="009525B0"/>
    <w:rsid w:val="0095332B"/>
    <w:rsid w:val="00953B5D"/>
    <w:rsid w:val="0095410F"/>
    <w:rsid w:val="00954558"/>
    <w:rsid w:val="00954A78"/>
    <w:rsid w:val="00954CC4"/>
    <w:rsid w:val="00955168"/>
    <w:rsid w:val="00955C3D"/>
    <w:rsid w:val="0095715C"/>
    <w:rsid w:val="00957880"/>
    <w:rsid w:val="00957EDF"/>
    <w:rsid w:val="0096040E"/>
    <w:rsid w:val="00960B57"/>
    <w:rsid w:val="00963A74"/>
    <w:rsid w:val="0096471D"/>
    <w:rsid w:val="00964DE8"/>
    <w:rsid w:val="00964E7A"/>
    <w:rsid w:val="0096503D"/>
    <w:rsid w:val="00965261"/>
    <w:rsid w:val="00965DA6"/>
    <w:rsid w:val="009660C6"/>
    <w:rsid w:val="0096650E"/>
    <w:rsid w:val="00966B9A"/>
    <w:rsid w:val="00967D11"/>
    <w:rsid w:val="00967F0A"/>
    <w:rsid w:val="009707E0"/>
    <w:rsid w:val="00972B24"/>
    <w:rsid w:val="00972BD4"/>
    <w:rsid w:val="00972F44"/>
    <w:rsid w:val="00975676"/>
    <w:rsid w:val="00975B04"/>
    <w:rsid w:val="00975D08"/>
    <w:rsid w:val="0097623F"/>
    <w:rsid w:val="00977221"/>
    <w:rsid w:val="00977357"/>
    <w:rsid w:val="00981CB1"/>
    <w:rsid w:val="009825E2"/>
    <w:rsid w:val="00982F88"/>
    <w:rsid w:val="00984323"/>
    <w:rsid w:val="00984605"/>
    <w:rsid w:val="0098536A"/>
    <w:rsid w:val="0098553F"/>
    <w:rsid w:val="009856D7"/>
    <w:rsid w:val="009857F9"/>
    <w:rsid w:val="00985B1D"/>
    <w:rsid w:val="00985D07"/>
    <w:rsid w:val="009864D1"/>
    <w:rsid w:val="00986D97"/>
    <w:rsid w:val="0099008F"/>
    <w:rsid w:val="009905D4"/>
    <w:rsid w:val="00990776"/>
    <w:rsid w:val="00991F73"/>
    <w:rsid w:val="00993BE8"/>
    <w:rsid w:val="00995596"/>
    <w:rsid w:val="00995F9C"/>
    <w:rsid w:val="009977E4"/>
    <w:rsid w:val="009A0708"/>
    <w:rsid w:val="009A0BAA"/>
    <w:rsid w:val="009A12EA"/>
    <w:rsid w:val="009A29A6"/>
    <w:rsid w:val="009A3E7F"/>
    <w:rsid w:val="009A4140"/>
    <w:rsid w:val="009A43E1"/>
    <w:rsid w:val="009A449B"/>
    <w:rsid w:val="009A4554"/>
    <w:rsid w:val="009A4BD6"/>
    <w:rsid w:val="009A5403"/>
    <w:rsid w:val="009A629E"/>
    <w:rsid w:val="009A7323"/>
    <w:rsid w:val="009A748F"/>
    <w:rsid w:val="009A75D2"/>
    <w:rsid w:val="009A7743"/>
    <w:rsid w:val="009B0A7F"/>
    <w:rsid w:val="009B0DD2"/>
    <w:rsid w:val="009B20BB"/>
    <w:rsid w:val="009B2BA0"/>
    <w:rsid w:val="009B2C51"/>
    <w:rsid w:val="009B3792"/>
    <w:rsid w:val="009B423E"/>
    <w:rsid w:val="009B4891"/>
    <w:rsid w:val="009B617B"/>
    <w:rsid w:val="009B61B1"/>
    <w:rsid w:val="009B663E"/>
    <w:rsid w:val="009B6E8E"/>
    <w:rsid w:val="009B6EBA"/>
    <w:rsid w:val="009B7A87"/>
    <w:rsid w:val="009C1116"/>
    <w:rsid w:val="009C111F"/>
    <w:rsid w:val="009C1F54"/>
    <w:rsid w:val="009C2251"/>
    <w:rsid w:val="009C295A"/>
    <w:rsid w:val="009C2D43"/>
    <w:rsid w:val="009C39D8"/>
    <w:rsid w:val="009C48B7"/>
    <w:rsid w:val="009C5665"/>
    <w:rsid w:val="009C6FB0"/>
    <w:rsid w:val="009C7469"/>
    <w:rsid w:val="009D061E"/>
    <w:rsid w:val="009D07B5"/>
    <w:rsid w:val="009D1FE6"/>
    <w:rsid w:val="009D2164"/>
    <w:rsid w:val="009D2499"/>
    <w:rsid w:val="009D265F"/>
    <w:rsid w:val="009D3156"/>
    <w:rsid w:val="009D3249"/>
    <w:rsid w:val="009D3CE8"/>
    <w:rsid w:val="009D3EEA"/>
    <w:rsid w:val="009D3F12"/>
    <w:rsid w:val="009D54B7"/>
    <w:rsid w:val="009D5525"/>
    <w:rsid w:val="009D6013"/>
    <w:rsid w:val="009D76DA"/>
    <w:rsid w:val="009D77C5"/>
    <w:rsid w:val="009D7E64"/>
    <w:rsid w:val="009E0101"/>
    <w:rsid w:val="009E0267"/>
    <w:rsid w:val="009E0905"/>
    <w:rsid w:val="009E0AD9"/>
    <w:rsid w:val="009E1690"/>
    <w:rsid w:val="009E1B57"/>
    <w:rsid w:val="009E2255"/>
    <w:rsid w:val="009E2651"/>
    <w:rsid w:val="009E2AC3"/>
    <w:rsid w:val="009E3D9D"/>
    <w:rsid w:val="009E4994"/>
    <w:rsid w:val="009E6716"/>
    <w:rsid w:val="009E6D8B"/>
    <w:rsid w:val="009E6EF7"/>
    <w:rsid w:val="009E6F55"/>
    <w:rsid w:val="009E7854"/>
    <w:rsid w:val="009E7EA6"/>
    <w:rsid w:val="009F0036"/>
    <w:rsid w:val="009F0145"/>
    <w:rsid w:val="009F0327"/>
    <w:rsid w:val="009F0746"/>
    <w:rsid w:val="009F2436"/>
    <w:rsid w:val="009F3E9C"/>
    <w:rsid w:val="009F3F09"/>
    <w:rsid w:val="009F46E2"/>
    <w:rsid w:val="009F4DD5"/>
    <w:rsid w:val="009F510F"/>
    <w:rsid w:val="009F5369"/>
    <w:rsid w:val="009F5D62"/>
    <w:rsid w:val="009F5DA1"/>
    <w:rsid w:val="009F5F17"/>
    <w:rsid w:val="009F6FB1"/>
    <w:rsid w:val="009F742A"/>
    <w:rsid w:val="009F7D36"/>
    <w:rsid w:val="009F7DC6"/>
    <w:rsid w:val="00A01529"/>
    <w:rsid w:val="00A01CF0"/>
    <w:rsid w:val="00A02025"/>
    <w:rsid w:val="00A02077"/>
    <w:rsid w:val="00A020A7"/>
    <w:rsid w:val="00A02C1F"/>
    <w:rsid w:val="00A034E8"/>
    <w:rsid w:val="00A03A9E"/>
    <w:rsid w:val="00A03B36"/>
    <w:rsid w:val="00A040A5"/>
    <w:rsid w:val="00A05967"/>
    <w:rsid w:val="00A067F7"/>
    <w:rsid w:val="00A076A8"/>
    <w:rsid w:val="00A077EF"/>
    <w:rsid w:val="00A1043A"/>
    <w:rsid w:val="00A10BC9"/>
    <w:rsid w:val="00A11FDC"/>
    <w:rsid w:val="00A125DB"/>
    <w:rsid w:val="00A13208"/>
    <w:rsid w:val="00A141F9"/>
    <w:rsid w:val="00A1430B"/>
    <w:rsid w:val="00A14365"/>
    <w:rsid w:val="00A143D6"/>
    <w:rsid w:val="00A16793"/>
    <w:rsid w:val="00A170EE"/>
    <w:rsid w:val="00A206A1"/>
    <w:rsid w:val="00A2117C"/>
    <w:rsid w:val="00A22692"/>
    <w:rsid w:val="00A22BE4"/>
    <w:rsid w:val="00A23317"/>
    <w:rsid w:val="00A23D09"/>
    <w:rsid w:val="00A23D24"/>
    <w:rsid w:val="00A2544D"/>
    <w:rsid w:val="00A25BAF"/>
    <w:rsid w:val="00A25CD5"/>
    <w:rsid w:val="00A2617D"/>
    <w:rsid w:val="00A2662A"/>
    <w:rsid w:val="00A26660"/>
    <w:rsid w:val="00A27315"/>
    <w:rsid w:val="00A273E5"/>
    <w:rsid w:val="00A27C61"/>
    <w:rsid w:val="00A27ED0"/>
    <w:rsid w:val="00A30296"/>
    <w:rsid w:val="00A30C45"/>
    <w:rsid w:val="00A3199E"/>
    <w:rsid w:val="00A32108"/>
    <w:rsid w:val="00A3292B"/>
    <w:rsid w:val="00A340E4"/>
    <w:rsid w:val="00A34A45"/>
    <w:rsid w:val="00A36032"/>
    <w:rsid w:val="00A36551"/>
    <w:rsid w:val="00A369A4"/>
    <w:rsid w:val="00A41B55"/>
    <w:rsid w:val="00A42989"/>
    <w:rsid w:val="00A42A87"/>
    <w:rsid w:val="00A42D99"/>
    <w:rsid w:val="00A43D75"/>
    <w:rsid w:val="00A44EEA"/>
    <w:rsid w:val="00A4562A"/>
    <w:rsid w:val="00A4567B"/>
    <w:rsid w:val="00A458CC"/>
    <w:rsid w:val="00A45C67"/>
    <w:rsid w:val="00A46CDB"/>
    <w:rsid w:val="00A4778B"/>
    <w:rsid w:val="00A47948"/>
    <w:rsid w:val="00A50395"/>
    <w:rsid w:val="00A5045F"/>
    <w:rsid w:val="00A5081B"/>
    <w:rsid w:val="00A51D6E"/>
    <w:rsid w:val="00A51F53"/>
    <w:rsid w:val="00A53373"/>
    <w:rsid w:val="00A54B3C"/>
    <w:rsid w:val="00A55286"/>
    <w:rsid w:val="00A57021"/>
    <w:rsid w:val="00A57525"/>
    <w:rsid w:val="00A57D33"/>
    <w:rsid w:val="00A57F41"/>
    <w:rsid w:val="00A60D5E"/>
    <w:rsid w:val="00A61985"/>
    <w:rsid w:val="00A629FE"/>
    <w:rsid w:val="00A62BAC"/>
    <w:rsid w:val="00A63145"/>
    <w:rsid w:val="00A63AB3"/>
    <w:rsid w:val="00A640F4"/>
    <w:rsid w:val="00A645E7"/>
    <w:rsid w:val="00A650B1"/>
    <w:rsid w:val="00A65105"/>
    <w:rsid w:val="00A65195"/>
    <w:rsid w:val="00A65756"/>
    <w:rsid w:val="00A65E4C"/>
    <w:rsid w:val="00A6631C"/>
    <w:rsid w:val="00A66A81"/>
    <w:rsid w:val="00A67A79"/>
    <w:rsid w:val="00A67CD2"/>
    <w:rsid w:val="00A70098"/>
    <w:rsid w:val="00A70563"/>
    <w:rsid w:val="00A70DA0"/>
    <w:rsid w:val="00A70E76"/>
    <w:rsid w:val="00A70F4E"/>
    <w:rsid w:val="00A70FB9"/>
    <w:rsid w:val="00A71BCE"/>
    <w:rsid w:val="00A721AC"/>
    <w:rsid w:val="00A724F7"/>
    <w:rsid w:val="00A72CB0"/>
    <w:rsid w:val="00A73167"/>
    <w:rsid w:val="00A731C5"/>
    <w:rsid w:val="00A7373E"/>
    <w:rsid w:val="00A7471C"/>
    <w:rsid w:val="00A7594E"/>
    <w:rsid w:val="00A76CF7"/>
    <w:rsid w:val="00A777FB"/>
    <w:rsid w:val="00A8035C"/>
    <w:rsid w:val="00A80446"/>
    <w:rsid w:val="00A80DB3"/>
    <w:rsid w:val="00A82509"/>
    <w:rsid w:val="00A83128"/>
    <w:rsid w:val="00A85A2B"/>
    <w:rsid w:val="00A85F20"/>
    <w:rsid w:val="00A85F3A"/>
    <w:rsid w:val="00A86633"/>
    <w:rsid w:val="00A91074"/>
    <w:rsid w:val="00A94244"/>
    <w:rsid w:val="00A94A8D"/>
    <w:rsid w:val="00A94F1E"/>
    <w:rsid w:val="00A950B3"/>
    <w:rsid w:val="00A9547F"/>
    <w:rsid w:val="00A9635C"/>
    <w:rsid w:val="00A96BE4"/>
    <w:rsid w:val="00A97B7A"/>
    <w:rsid w:val="00A97ECB"/>
    <w:rsid w:val="00A97F2B"/>
    <w:rsid w:val="00AA0131"/>
    <w:rsid w:val="00AA03E3"/>
    <w:rsid w:val="00AA2717"/>
    <w:rsid w:val="00AA271F"/>
    <w:rsid w:val="00AA3584"/>
    <w:rsid w:val="00AA39B3"/>
    <w:rsid w:val="00AA4036"/>
    <w:rsid w:val="00AA489C"/>
    <w:rsid w:val="00AA5FCE"/>
    <w:rsid w:val="00AA680A"/>
    <w:rsid w:val="00AA7E81"/>
    <w:rsid w:val="00AB0EBE"/>
    <w:rsid w:val="00AB1E0A"/>
    <w:rsid w:val="00AB207C"/>
    <w:rsid w:val="00AB222E"/>
    <w:rsid w:val="00AB2E50"/>
    <w:rsid w:val="00AB44F5"/>
    <w:rsid w:val="00AB5276"/>
    <w:rsid w:val="00AB54BF"/>
    <w:rsid w:val="00AB5958"/>
    <w:rsid w:val="00AB5D39"/>
    <w:rsid w:val="00AB6626"/>
    <w:rsid w:val="00AB6C36"/>
    <w:rsid w:val="00AB7795"/>
    <w:rsid w:val="00AB7A8D"/>
    <w:rsid w:val="00AB7C26"/>
    <w:rsid w:val="00AC0D80"/>
    <w:rsid w:val="00AC126A"/>
    <w:rsid w:val="00AC2242"/>
    <w:rsid w:val="00AC2821"/>
    <w:rsid w:val="00AC2881"/>
    <w:rsid w:val="00AC2B0E"/>
    <w:rsid w:val="00AC302B"/>
    <w:rsid w:val="00AC32E4"/>
    <w:rsid w:val="00AC3431"/>
    <w:rsid w:val="00AC3F6C"/>
    <w:rsid w:val="00AC4E43"/>
    <w:rsid w:val="00AC52F1"/>
    <w:rsid w:val="00AC5732"/>
    <w:rsid w:val="00AC5C63"/>
    <w:rsid w:val="00AC6CE6"/>
    <w:rsid w:val="00AC73B1"/>
    <w:rsid w:val="00AC7695"/>
    <w:rsid w:val="00AC7909"/>
    <w:rsid w:val="00AC7D15"/>
    <w:rsid w:val="00AC7D23"/>
    <w:rsid w:val="00AD0266"/>
    <w:rsid w:val="00AD0FCB"/>
    <w:rsid w:val="00AD142F"/>
    <w:rsid w:val="00AD1D0C"/>
    <w:rsid w:val="00AD1E7B"/>
    <w:rsid w:val="00AD3F90"/>
    <w:rsid w:val="00AD3FFE"/>
    <w:rsid w:val="00AD46F8"/>
    <w:rsid w:val="00AD561F"/>
    <w:rsid w:val="00AD5AE3"/>
    <w:rsid w:val="00AD5D5F"/>
    <w:rsid w:val="00AD635F"/>
    <w:rsid w:val="00AD6C00"/>
    <w:rsid w:val="00AD7F47"/>
    <w:rsid w:val="00AE232F"/>
    <w:rsid w:val="00AE2A8D"/>
    <w:rsid w:val="00AE3118"/>
    <w:rsid w:val="00AE5F26"/>
    <w:rsid w:val="00AE6191"/>
    <w:rsid w:val="00AE6DEB"/>
    <w:rsid w:val="00AE7BE4"/>
    <w:rsid w:val="00AE7C85"/>
    <w:rsid w:val="00AF0428"/>
    <w:rsid w:val="00AF16CC"/>
    <w:rsid w:val="00AF18D1"/>
    <w:rsid w:val="00AF261D"/>
    <w:rsid w:val="00AF29B9"/>
    <w:rsid w:val="00AF2D92"/>
    <w:rsid w:val="00AF41A0"/>
    <w:rsid w:val="00AF423B"/>
    <w:rsid w:val="00AF425A"/>
    <w:rsid w:val="00AF4EAF"/>
    <w:rsid w:val="00AF5453"/>
    <w:rsid w:val="00AF5567"/>
    <w:rsid w:val="00AF5A34"/>
    <w:rsid w:val="00AF70CF"/>
    <w:rsid w:val="00AF75AC"/>
    <w:rsid w:val="00AF7DAD"/>
    <w:rsid w:val="00B0055F"/>
    <w:rsid w:val="00B007F0"/>
    <w:rsid w:val="00B01086"/>
    <w:rsid w:val="00B01369"/>
    <w:rsid w:val="00B0170C"/>
    <w:rsid w:val="00B01B37"/>
    <w:rsid w:val="00B01FEF"/>
    <w:rsid w:val="00B02536"/>
    <w:rsid w:val="00B02649"/>
    <w:rsid w:val="00B02796"/>
    <w:rsid w:val="00B04491"/>
    <w:rsid w:val="00B07365"/>
    <w:rsid w:val="00B076A3"/>
    <w:rsid w:val="00B07817"/>
    <w:rsid w:val="00B07AD5"/>
    <w:rsid w:val="00B10019"/>
    <w:rsid w:val="00B100AB"/>
    <w:rsid w:val="00B106CC"/>
    <w:rsid w:val="00B10A07"/>
    <w:rsid w:val="00B1166E"/>
    <w:rsid w:val="00B11AF2"/>
    <w:rsid w:val="00B11B5E"/>
    <w:rsid w:val="00B12520"/>
    <w:rsid w:val="00B12921"/>
    <w:rsid w:val="00B12F0C"/>
    <w:rsid w:val="00B1399C"/>
    <w:rsid w:val="00B13CD4"/>
    <w:rsid w:val="00B1409F"/>
    <w:rsid w:val="00B14460"/>
    <w:rsid w:val="00B146E4"/>
    <w:rsid w:val="00B14EE6"/>
    <w:rsid w:val="00B173E6"/>
    <w:rsid w:val="00B1794A"/>
    <w:rsid w:val="00B17D1B"/>
    <w:rsid w:val="00B2010A"/>
    <w:rsid w:val="00B20D82"/>
    <w:rsid w:val="00B21320"/>
    <w:rsid w:val="00B21B3D"/>
    <w:rsid w:val="00B22BF6"/>
    <w:rsid w:val="00B2358F"/>
    <w:rsid w:val="00B2574E"/>
    <w:rsid w:val="00B259E8"/>
    <w:rsid w:val="00B25F81"/>
    <w:rsid w:val="00B272A9"/>
    <w:rsid w:val="00B2746A"/>
    <w:rsid w:val="00B30BB7"/>
    <w:rsid w:val="00B33FE9"/>
    <w:rsid w:val="00B3482F"/>
    <w:rsid w:val="00B367B9"/>
    <w:rsid w:val="00B36817"/>
    <w:rsid w:val="00B36A2A"/>
    <w:rsid w:val="00B3796E"/>
    <w:rsid w:val="00B4084B"/>
    <w:rsid w:val="00B4132E"/>
    <w:rsid w:val="00B43394"/>
    <w:rsid w:val="00B44C68"/>
    <w:rsid w:val="00B451B4"/>
    <w:rsid w:val="00B455A1"/>
    <w:rsid w:val="00B456CB"/>
    <w:rsid w:val="00B45D47"/>
    <w:rsid w:val="00B45F05"/>
    <w:rsid w:val="00B46B34"/>
    <w:rsid w:val="00B46BD6"/>
    <w:rsid w:val="00B505E0"/>
    <w:rsid w:val="00B50C24"/>
    <w:rsid w:val="00B50E56"/>
    <w:rsid w:val="00B5139B"/>
    <w:rsid w:val="00B513CB"/>
    <w:rsid w:val="00B51875"/>
    <w:rsid w:val="00B5209F"/>
    <w:rsid w:val="00B5212A"/>
    <w:rsid w:val="00B5298A"/>
    <w:rsid w:val="00B52D84"/>
    <w:rsid w:val="00B5300B"/>
    <w:rsid w:val="00B536F8"/>
    <w:rsid w:val="00B53B22"/>
    <w:rsid w:val="00B53B78"/>
    <w:rsid w:val="00B54609"/>
    <w:rsid w:val="00B54988"/>
    <w:rsid w:val="00B55033"/>
    <w:rsid w:val="00B55183"/>
    <w:rsid w:val="00B552AB"/>
    <w:rsid w:val="00B56272"/>
    <w:rsid w:val="00B567C2"/>
    <w:rsid w:val="00B60856"/>
    <w:rsid w:val="00B61957"/>
    <w:rsid w:val="00B61FD0"/>
    <w:rsid w:val="00B62915"/>
    <w:rsid w:val="00B64303"/>
    <w:rsid w:val="00B64A04"/>
    <w:rsid w:val="00B64B83"/>
    <w:rsid w:val="00B6578D"/>
    <w:rsid w:val="00B65A23"/>
    <w:rsid w:val="00B65FF8"/>
    <w:rsid w:val="00B66323"/>
    <w:rsid w:val="00B67277"/>
    <w:rsid w:val="00B70478"/>
    <w:rsid w:val="00B70521"/>
    <w:rsid w:val="00B71927"/>
    <w:rsid w:val="00B7195E"/>
    <w:rsid w:val="00B719B9"/>
    <w:rsid w:val="00B71AC9"/>
    <w:rsid w:val="00B72071"/>
    <w:rsid w:val="00B722B5"/>
    <w:rsid w:val="00B7269F"/>
    <w:rsid w:val="00B72913"/>
    <w:rsid w:val="00B72E97"/>
    <w:rsid w:val="00B733E3"/>
    <w:rsid w:val="00B736B8"/>
    <w:rsid w:val="00B73823"/>
    <w:rsid w:val="00B74082"/>
    <w:rsid w:val="00B74916"/>
    <w:rsid w:val="00B75016"/>
    <w:rsid w:val="00B763CB"/>
    <w:rsid w:val="00B801C2"/>
    <w:rsid w:val="00B8042A"/>
    <w:rsid w:val="00B80864"/>
    <w:rsid w:val="00B80B69"/>
    <w:rsid w:val="00B80CB9"/>
    <w:rsid w:val="00B80D9C"/>
    <w:rsid w:val="00B81057"/>
    <w:rsid w:val="00B817B4"/>
    <w:rsid w:val="00B8192E"/>
    <w:rsid w:val="00B83CF2"/>
    <w:rsid w:val="00B8507A"/>
    <w:rsid w:val="00B85453"/>
    <w:rsid w:val="00B8552F"/>
    <w:rsid w:val="00B86212"/>
    <w:rsid w:val="00B86850"/>
    <w:rsid w:val="00B87CCA"/>
    <w:rsid w:val="00B87D04"/>
    <w:rsid w:val="00B907E0"/>
    <w:rsid w:val="00B920F5"/>
    <w:rsid w:val="00B921F5"/>
    <w:rsid w:val="00B92EF5"/>
    <w:rsid w:val="00B93101"/>
    <w:rsid w:val="00B93552"/>
    <w:rsid w:val="00B93F86"/>
    <w:rsid w:val="00B95072"/>
    <w:rsid w:val="00B9566A"/>
    <w:rsid w:val="00B95BB6"/>
    <w:rsid w:val="00B95FE2"/>
    <w:rsid w:val="00B97D41"/>
    <w:rsid w:val="00B97DF4"/>
    <w:rsid w:val="00BA0054"/>
    <w:rsid w:val="00BA039D"/>
    <w:rsid w:val="00BA0AE8"/>
    <w:rsid w:val="00BA10C0"/>
    <w:rsid w:val="00BA1C4C"/>
    <w:rsid w:val="00BA30A0"/>
    <w:rsid w:val="00BA362D"/>
    <w:rsid w:val="00BA37C0"/>
    <w:rsid w:val="00BA3F27"/>
    <w:rsid w:val="00BA44B2"/>
    <w:rsid w:val="00BA4728"/>
    <w:rsid w:val="00BA48E0"/>
    <w:rsid w:val="00BA66BA"/>
    <w:rsid w:val="00BA6BB6"/>
    <w:rsid w:val="00BB0250"/>
    <w:rsid w:val="00BB1213"/>
    <w:rsid w:val="00BB1ABF"/>
    <w:rsid w:val="00BB1AD9"/>
    <w:rsid w:val="00BB1E5D"/>
    <w:rsid w:val="00BB3AF1"/>
    <w:rsid w:val="00BB4E74"/>
    <w:rsid w:val="00BB4F26"/>
    <w:rsid w:val="00BB584F"/>
    <w:rsid w:val="00BB5AD3"/>
    <w:rsid w:val="00BB5D11"/>
    <w:rsid w:val="00BB5D22"/>
    <w:rsid w:val="00BB6D83"/>
    <w:rsid w:val="00BB7064"/>
    <w:rsid w:val="00BC07F3"/>
    <w:rsid w:val="00BC0862"/>
    <w:rsid w:val="00BC12DD"/>
    <w:rsid w:val="00BC18E8"/>
    <w:rsid w:val="00BC1AA1"/>
    <w:rsid w:val="00BC21A1"/>
    <w:rsid w:val="00BC21E3"/>
    <w:rsid w:val="00BC2AF6"/>
    <w:rsid w:val="00BC3B10"/>
    <w:rsid w:val="00BC4E46"/>
    <w:rsid w:val="00BC4E98"/>
    <w:rsid w:val="00BC651C"/>
    <w:rsid w:val="00BC6BA2"/>
    <w:rsid w:val="00BD06C5"/>
    <w:rsid w:val="00BD0D2F"/>
    <w:rsid w:val="00BD174B"/>
    <w:rsid w:val="00BD1D9B"/>
    <w:rsid w:val="00BD4A55"/>
    <w:rsid w:val="00BD50DD"/>
    <w:rsid w:val="00BD54CF"/>
    <w:rsid w:val="00BD58A4"/>
    <w:rsid w:val="00BD5D40"/>
    <w:rsid w:val="00BD6666"/>
    <w:rsid w:val="00BD688B"/>
    <w:rsid w:val="00BD69EB"/>
    <w:rsid w:val="00BD6BA2"/>
    <w:rsid w:val="00BD7118"/>
    <w:rsid w:val="00BD731C"/>
    <w:rsid w:val="00BD7606"/>
    <w:rsid w:val="00BD7D3B"/>
    <w:rsid w:val="00BE0C3E"/>
    <w:rsid w:val="00BE1326"/>
    <w:rsid w:val="00BE1350"/>
    <w:rsid w:val="00BE1694"/>
    <w:rsid w:val="00BE2429"/>
    <w:rsid w:val="00BE2524"/>
    <w:rsid w:val="00BE2B21"/>
    <w:rsid w:val="00BE2C29"/>
    <w:rsid w:val="00BE3605"/>
    <w:rsid w:val="00BE4030"/>
    <w:rsid w:val="00BE4E30"/>
    <w:rsid w:val="00BE54BD"/>
    <w:rsid w:val="00BE603A"/>
    <w:rsid w:val="00BE71C3"/>
    <w:rsid w:val="00BF0C02"/>
    <w:rsid w:val="00BF137F"/>
    <w:rsid w:val="00BF2042"/>
    <w:rsid w:val="00BF2AF0"/>
    <w:rsid w:val="00BF2BD1"/>
    <w:rsid w:val="00BF2BF4"/>
    <w:rsid w:val="00BF360C"/>
    <w:rsid w:val="00BF37C9"/>
    <w:rsid w:val="00BF3A5A"/>
    <w:rsid w:val="00BF41EA"/>
    <w:rsid w:val="00BF447A"/>
    <w:rsid w:val="00BF5B2C"/>
    <w:rsid w:val="00BF5CD5"/>
    <w:rsid w:val="00BF72DF"/>
    <w:rsid w:val="00BF7E6B"/>
    <w:rsid w:val="00BF7FAC"/>
    <w:rsid w:val="00C003FD"/>
    <w:rsid w:val="00C00738"/>
    <w:rsid w:val="00C0096C"/>
    <w:rsid w:val="00C01451"/>
    <w:rsid w:val="00C02058"/>
    <w:rsid w:val="00C027F7"/>
    <w:rsid w:val="00C0302E"/>
    <w:rsid w:val="00C0400A"/>
    <w:rsid w:val="00C05225"/>
    <w:rsid w:val="00C05CF9"/>
    <w:rsid w:val="00C05DE5"/>
    <w:rsid w:val="00C05EB2"/>
    <w:rsid w:val="00C06011"/>
    <w:rsid w:val="00C06EFC"/>
    <w:rsid w:val="00C07A95"/>
    <w:rsid w:val="00C07C3B"/>
    <w:rsid w:val="00C108A2"/>
    <w:rsid w:val="00C11188"/>
    <w:rsid w:val="00C115D3"/>
    <w:rsid w:val="00C1181A"/>
    <w:rsid w:val="00C11E98"/>
    <w:rsid w:val="00C135BA"/>
    <w:rsid w:val="00C13EE0"/>
    <w:rsid w:val="00C1411F"/>
    <w:rsid w:val="00C145A0"/>
    <w:rsid w:val="00C15796"/>
    <w:rsid w:val="00C15847"/>
    <w:rsid w:val="00C163CD"/>
    <w:rsid w:val="00C16A85"/>
    <w:rsid w:val="00C171D3"/>
    <w:rsid w:val="00C200DE"/>
    <w:rsid w:val="00C20CF9"/>
    <w:rsid w:val="00C213E6"/>
    <w:rsid w:val="00C21599"/>
    <w:rsid w:val="00C2391D"/>
    <w:rsid w:val="00C23EC7"/>
    <w:rsid w:val="00C24B83"/>
    <w:rsid w:val="00C24D52"/>
    <w:rsid w:val="00C24F17"/>
    <w:rsid w:val="00C2553C"/>
    <w:rsid w:val="00C264D0"/>
    <w:rsid w:val="00C26E1F"/>
    <w:rsid w:val="00C271CC"/>
    <w:rsid w:val="00C271DF"/>
    <w:rsid w:val="00C27325"/>
    <w:rsid w:val="00C3016B"/>
    <w:rsid w:val="00C31E5D"/>
    <w:rsid w:val="00C32DBF"/>
    <w:rsid w:val="00C33571"/>
    <w:rsid w:val="00C33FAC"/>
    <w:rsid w:val="00C3431C"/>
    <w:rsid w:val="00C3469F"/>
    <w:rsid w:val="00C35C63"/>
    <w:rsid w:val="00C35D92"/>
    <w:rsid w:val="00C363C0"/>
    <w:rsid w:val="00C37187"/>
    <w:rsid w:val="00C3726A"/>
    <w:rsid w:val="00C37816"/>
    <w:rsid w:val="00C403C3"/>
    <w:rsid w:val="00C40A49"/>
    <w:rsid w:val="00C40AEC"/>
    <w:rsid w:val="00C4122E"/>
    <w:rsid w:val="00C41C8D"/>
    <w:rsid w:val="00C42048"/>
    <w:rsid w:val="00C422C5"/>
    <w:rsid w:val="00C423D1"/>
    <w:rsid w:val="00C4310D"/>
    <w:rsid w:val="00C431AA"/>
    <w:rsid w:val="00C4374B"/>
    <w:rsid w:val="00C43AFF"/>
    <w:rsid w:val="00C43C8D"/>
    <w:rsid w:val="00C44387"/>
    <w:rsid w:val="00C443C9"/>
    <w:rsid w:val="00C4530D"/>
    <w:rsid w:val="00C455ED"/>
    <w:rsid w:val="00C46421"/>
    <w:rsid w:val="00C46A24"/>
    <w:rsid w:val="00C46E5E"/>
    <w:rsid w:val="00C4711D"/>
    <w:rsid w:val="00C476B6"/>
    <w:rsid w:val="00C47B81"/>
    <w:rsid w:val="00C50602"/>
    <w:rsid w:val="00C51D18"/>
    <w:rsid w:val="00C51F19"/>
    <w:rsid w:val="00C527E6"/>
    <w:rsid w:val="00C5308D"/>
    <w:rsid w:val="00C53D36"/>
    <w:rsid w:val="00C53EE1"/>
    <w:rsid w:val="00C540E8"/>
    <w:rsid w:val="00C54B8C"/>
    <w:rsid w:val="00C55805"/>
    <w:rsid w:val="00C5608B"/>
    <w:rsid w:val="00C56E9D"/>
    <w:rsid w:val="00C56ED3"/>
    <w:rsid w:val="00C57B84"/>
    <w:rsid w:val="00C57BF2"/>
    <w:rsid w:val="00C60257"/>
    <w:rsid w:val="00C6105B"/>
    <w:rsid w:val="00C613CA"/>
    <w:rsid w:val="00C617B8"/>
    <w:rsid w:val="00C61C11"/>
    <w:rsid w:val="00C626CE"/>
    <w:rsid w:val="00C627B7"/>
    <w:rsid w:val="00C62DBF"/>
    <w:rsid w:val="00C63414"/>
    <w:rsid w:val="00C636EB"/>
    <w:rsid w:val="00C63C83"/>
    <w:rsid w:val="00C63E43"/>
    <w:rsid w:val="00C6540E"/>
    <w:rsid w:val="00C6564C"/>
    <w:rsid w:val="00C65BF4"/>
    <w:rsid w:val="00C65C6A"/>
    <w:rsid w:val="00C669EF"/>
    <w:rsid w:val="00C6789B"/>
    <w:rsid w:val="00C67B20"/>
    <w:rsid w:val="00C67D49"/>
    <w:rsid w:val="00C700FB"/>
    <w:rsid w:val="00C7047C"/>
    <w:rsid w:val="00C70740"/>
    <w:rsid w:val="00C710B7"/>
    <w:rsid w:val="00C7377F"/>
    <w:rsid w:val="00C75ABC"/>
    <w:rsid w:val="00C77574"/>
    <w:rsid w:val="00C777D5"/>
    <w:rsid w:val="00C8009A"/>
    <w:rsid w:val="00C8156A"/>
    <w:rsid w:val="00C82546"/>
    <w:rsid w:val="00C8284D"/>
    <w:rsid w:val="00C82E99"/>
    <w:rsid w:val="00C840CF"/>
    <w:rsid w:val="00C86378"/>
    <w:rsid w:val="00C86D63"/>
    <w:rsid w:val="00C87528"/>
    <w:rsid w:val="00C87822"/>
    <w:rsid w:val="00C90291"/>
    <w:rsid w:val="00C90C0D"/>
    <w:rsid w:val="00C9179D"/>
    <w:rsid w:val="00C92EB1"/>
    <w:rsid w:val="00C9484D"/>
    <w:rsid w:val="00C96559"/>
    <w:rsid w:val="00C96767"/>
    <w:rsid w:val="00C96895"/>
    <w:rsid w:val="00C97628"/>
    <w:rsid w:val="00CA194E"/>
    <w:rsid w:val="00CA2D07"/>
    <w:rsid w:val="00CA364F"/>
    <w:rsid w:val="00CA4975"/>
    <w:rsid w:val="00CA5092"/>
    <w:rsid w:val="00CA50D4"/>
    <w:rsid w:val="00CA5265"/>
    <w:rsid w:val="00CA528A"/>
    <w:rsid w:val="00CA650C"/>
    <w:rsid w:val="00CA7C9B"/>
    <w:rsid w:val="00CA7E31"/>
    <w:rsid w:val="00CB0FA4"/>
    <w:rsid w:val="00CB1192"/>
    <w:rsid w:val="00CB1580"/>
    <w:rsid w:val="00CB1B44"/>
    <w:rsid w:val="00CB1C0B"/>
    <w:rsid w:val="00CB1CC9"/>
    <w:rsid w:val="00CB347F"/>
    <w:rsid w:val="00CB3C99"/>
    <w:rsid w:val="00CB4230"/>
    <w:rsid w:val="00CB4392"/>
    <w:rsid w:val="00CB490C"/>
    <w:rsid w:val="00CB5036"/>
    <w:rsid w:val="00CB6C93"/>
    <w:rsid w:val="00CC06CA"/>
    <w:rsid w:val="00CC0F2C"/>
    <w:rsid w:val="00CC1956"/>
    <w:rsid w:val="00CC25CD"/>
    <w:rsid w:val="00CC2F4D"/>
    <w:rsid w:val="00CC30E5"/>
    <w:rsid w:val="00CC36EC"/>
    <w:rsid w:val="00CC3EF3"/>
    <w:rsid w:val="00CC4ED4"/>
    <w:rsid w:val="00CC50F5"/>
    <w:rsid w:val="00CC5BB2"/>
    <w:rsid w:val="00CC5D3E"/>
    <w:rsid w:val="00CC62A0"/>
    <w:rsid w:val="00CC6F9B"/>
    <w:rsid w:val="00CC73AC"/>
    <w:rsid w:val="00CC7974"/>
    <w:rsid w:val="00CC7AD7"/>
    <w:rsid w:val="00CD13A2"/>
    <w:rsid w:val="00CD1454"/>
    <w:rsid w:val="00CD1910"/>
    <w:rsid w:val="00CD1E9D"/>
    <w:rsid w:val="00CD3507"/>
    <w:rsid w:val="00CD3B66"/>
    <w:rsid w:val="00CD3F5A"/>
    <w:rsid w:val="00CD4172"/>
    <w:rsid w:val="00CD54B9"/>
    <w:rsid w:val="00CD585E"/>
    <w:rsid w:val="00CD6898"/>
    <w:rsid w:val="00CE1347"/>
    <w:rsid w:val="00CE1B0F"/>
    <w:rsid w:val="00CE1DA3"/>
    <w:rsid w:val="00CE2637"/>
    <w:rsid w:val="00CE328F"/>
    <w:rsid w:val="00CE3DB9"/>
    <w:rsid w:val="00CE4156"/>
    <w:rsid w:val="00CE4647"/>
    <w:rsid w:val="00CE472D"/>
    <w:rsid w:val="00CE4905"/>
    <w:rsid w:val="00CE4973"/>
    <w:rsid w:val="00CE4C7D"/>
    <w:rsid w:val="00CE571D"/>
    <w:rsid w:val="00CE5C53"/>
    <w:rsid w:val="00CE7458"/>
    <w:rsid w:val="00CE7BDB"/>
    <w:rsid w:val="00CF0298"/>
    <w:rsid w:val="00CF03AC"/>
    <w:rsid w:val="00CF0AC2"/>
    <w:rsid w:val="00CF0F15"/>
    <w:rsid w:val="00CF1DDF"/>
    <w:rsid w:val="00CF2281"/>
    <w:rsid w:val="00CF2581"/>
    <w:rsid w:val="00CF2CC3"/>
    <w:rsid w:val="00CF2F3F"/>
    <w:rsid w:val="00CF38E5"/>
    <w:rsid w:val="00CF39FD"/>
    <w:rsid w:val="00CF456D"/>
    <w:rsid w:val="00CF5996"/>
    <w:rsid w:val="00CF6CB6"/>
    <w:rsid w:val="00D02178"/>
    <w:rsid w:val="00D027DA"/>
    <w:rsid w:val="00D0329D"/>
    <w:rsid w:val="00D037F6"/>
    <w:rsid w:val="00D03F21"/>
    <w:rsid w:val="00D04507"/>
    <w:rsid w:val="00D04670"/>
    <w:rsid w:val="00D056E8"/>
    <w:rsid w:val="00D05D66"/>
    <w:rsid w:val="00D06638"/>
    <w:rsid w:val="00D07B60"/>
    <w:rsid w:val="00D10E39"/>
    <w:rsid w:val="00D116E6"/>
    <w:rsid w:val="00D11BC7"/>
    <w:rsid w:val="00D11C09"/>
    <w:rsid w:val="00D11C7D"/>
    <w:rsid w:val="00D11CBB"/>
    <w:rsid w:val="00D124F9"/>
    <w:rsid w:val="00D13E5C"/>
    <w:rsid w:val="00D141B4"/>
    <w:rsid w:val="00D1467E"/>
    <w:rsid w:val="00D15D6A"/>
    <w:rsid w:val="00D16387"/>
    <w:rsid w:val="00D16941"/>
    <w:rsid w:val="00D16E4F"/>
    <w:rsid w:val="00D17499"/>
    <w:rsid w:val="00D201A9"/>
    <w:rsid w:val="00D20752"/>
    <w:rsid w:val="00D20944"/>
    <w:rsid w:val="00D21127"/>
    <w:rsid w:val="00D2223D"/>
    <w:rsid w:val="00D22B4D"/>
    <w:rsid w:val="00D24F4C"/>
    <w:rsid w:val="00D25A8E"/>
    <w:rsid w:val="00D267A4"/>
    <w:rsid w:val="00D275BF"/>
    <w:rsid w:val="00D27776"/>
    <w:rsid w:val="00D277BF"/>
    <w:rsid w:val="00D27888"/>
    <w:rsid w:val="00D27E3D"/>
    <w:rsid w:val="00D27E86"/>
    <w:rsid w:val="00D27F9D"/>
    <w:rsid w:val="00D3189A"/>
    <w:rsid w:val="00D3359D"/>
    <w:rsid w:val="00D339A1"/>
    <w:rsid w:val="00D33B4D"/>
    <w:rsid w:val="00D34009"/>
    <w:rsid w:val="00D34E64"/>
    <w:rsid w:val="00D35094"/>
    <w:rsid w:val="00D356C2"/>
    <w:rsid w:val="00D35845"/>
    <w:rsid w:val="00D35FC2"/>
    <w:rsid w:val="00D363E9"/>
    <w:rsid w:val="00D36916"/>
    <w:rsid w:val="00D371FD"/>
    <w:rsid w:val="00D409D9"/>
    <w:rsid w:val="00D41684"/>
    <w:rsid w:val="00D41B71"/>
    <w:rsid w:val="00D424AE"/>
    <w:rsid w:val="00D42B1D"/>
    <w:rsid w:val="00D42F36"/>
    <w:rsid w:val="00D43CE5"/>
    <w:rsid w:val="00D443A8"/>
    <w:rsid w:val="00D44C68"/>
    <w:rsid w:val="00D44FA4"/>
    <w:rsid w:val="00D464C6"/>
    <w:rsid w:val="00D46A86"/>
    <w:rsid w:val="00D475D2"/>
    <w:rsid w:val="00D47BB7"/>
    <w:rsid w:val="00D47D1F"/>
    <w:rsid w:val="00D47DC2"/>
    <w:rsid w:val="00D503DE"/>
    <w:rsid w:val="00D50602"/>
    <w:rsid w:val="00D509AB"/>
    <w:rsid w:val="00D5110E"/>
    <w:rsid w:val="00D513D0"/>
    <w:rsid w:val="00D51F3B"/>
    <w:rsid w:val="00D53677"/>
    <w:rsid w:val="00D53DA3"/>
    <w:rsid w:val="00D546B5"/>
    <w:rsid w:val="00D5477C"/>
    <w:rsid w:val="00D547EA"/>
    <w:rsid w:val="00D54A4D"/>
    <w:rsid w:val="00D54E12"/>
    <w:rsid w:val="00D550C2"/>
    <w:rsid w:val="00D557E1"/>
    <w:rsid w:val="00D5631C"/>
    <w:rsid w:val="00D5696D"/>
    <w:rsid w:val="00D577D4"/>
    <w:rsid w:val="00D578E1"/>
    <w:rsid w:val="00D57951"/>
    <w:rsid w:val="00D57CF1"/>
    <w:rsid w:val="00D60F8F"/>
    <w:rsid w:val="00D611E4"/>
    <w:rsid w:val="00D6122A"/>
    <w:rsid w:val="00D612B8"/>
    <w:rsid w:val="00D613C7"/>
    <w:rsid w:val="00D61708"/>
    <w:rsid w:val="00D626F2"/>
    <w:rsid w:val="00D628D0"/>
    <w:rsid w:val="00D63008"/>
    <w:rsid w:val="00D6438D"/>
    <w:rsid w:val="00D653D3"/>
    <w:rsid w:val="00D6566C"/>
    <w:rsid w:val="00D659C0"/>
    <w:rsid w:val="00D659EE"/>
    <w:rsid w:val="00D65FB8"/>
    <w:rsid w:val="00D66BC0"/>
    <w:rsid w:val="00D71138"/>
    <w:rsid w:val="00D731C8"/>
    <w:rsid w:val="00D7393A"/>
    <w:rsid w:val="00D73E6F"/>
    <w:rsid w:val="00D74DC4"/>
    <w:rsid w:val="00D75756"/>
    <w:rsid w:val="00D76A59"/>
    <w:rsid w:val="00D7748E"/>
    <w:rsid w:val="00D77CC2"/>
    <w:rsid w:val="00D81735"/>
    <w:rsid w:val="00D82211"/>
    <w:rsid w:val="00D829B2"/>
    <w:rsid w:val="00D82B12"/>
    <w:rsid w:val="00D83AA2"/>
    <w:rsid w:val="00D84620"/>
    <w:rsid w:val="00D85C89"/>
    <w:rsid w:val="00D87565"/>
    <w:rsid w:val="00D91592"/>
    <w:rsid w:val="00D91CF1"/>
    <w:rsid w:val="00D91DDF"/>
    <w:rsid w:val="00D9248F"/>
    <w:rsid w:val="00D927DC"/>
    <w:rsid w:val="00D929FF"/>
    <w:rsid w:val="00D92F7C"/>
    <w:rsid w:val="00D93AC0"/>
    <w:rsid w:val="00D93D48"/>
    <w:rsid w:val="00D9413D"/>
    <w:rsid w:val="00D9471D"/>
    <w:rsid w:val="00D94D7F"/>
    <w:rsid w:val="00D94DFB"/>
    <w:rsid w:val="00D95C41"/>
    <w:rsid w:val="00D96BCD"/>
    <w:rsid w:val="00D96DBC"/>
    <w:rsid w:val="00D97765"/>
    <w:rsid w:val="00D978B0"/>
    <w:rsid w:val="00DA08FF"/>
    <w:rsid w:val="00DA0D4D"/>
    <w:rsid w:val="00DA1917"/>
    <w:rsid w:val="00DA1E2B"/>
    <w:rsid w:val="00DA231F"/>
    <w:rsid w:val="00DA30CB"/>
    <w:rsid w:val="00DA5D03"/>
    <w:rsid w:val="00DA6AB7"/>
    <w:rsid w:val="00DA6EB6"/>
    <w:rsid w:val="00DA74DC"/>
    <w:rsid w:val="00DA7E02"/>
    <w:rsid w:val="00DA7E9A"/>
    <w:rsid w:val="00DB02FE"/>
    <w:rsid w:val="00DB05DA"/>
    <w:rsid w:val="00DB0B1E"/>
    <w:rsid w:val="00DB0E74"/>
    <w:rsid w:val="00DB0F69"/>
    <w:rsid w:val="00DB0FC8"/>
    <w:rsid w:val="00DB1019"/>
    <w:rsid w:val="00DB1349"/>
    <w:rsid w:val="00DB17E0"/>
    <w:rsid w:val="00DB1C2C"/>
    <w:rsid w:val="00DB2C57"/>
    <w:rsid w:val="00DB3814"/>
    <w:rsid w:val="00DB393E"/>
    <w:rsid w:val="00DB39F7"/>
    <w:rsid w:val="00DB3C0F"/>
    <w:rsid w:val="00DB4D01"/>
    <w:rsid w:val="00DB519E"/>
    <w:rsid w:val="00DB57CE"/>
    <w:rsid w:val="00DB5B7A"/>
    <w:rsid w:val="00DB615D"/>
    <w:rsid w:val="00DB7868"/>
    <w:rsid w:val="00DB78BC"/>
    <w:rsid w:val="00DB7B77"/>
    <w:rsid w:val="00DC0905"/>
    <w:rsid w:val="00DC1695"/>
    <w:rsid w:val="00DC1D88"/>
    <w:rsid w:val="00DC22C8"/>
    <w:rsid w:val="00DC23AD"/>
    <w:rsid w:val="00DC2C18"/>
    <w:rsid w:val="00DC2DF5"/>
    <w:rsid w:val="00DC3245"/>
    <w:rsid w:val="00DC4459"/>
    <w:rsid w:val="00DC4612"/>
    <w:rsid w:val="00DC5CBE"/>
    <w:rsid w:val="00DC6A07"/>
    <w:rsid w:val="00DC6B8B"/>
    <w:rsid w:val="00DC763A"/>
    <w:rsid w:val="00DC774E"/>
    <w:rsid w:val="00DD0F4B"/>
    <w:rsid w:val="00DD1F89"/>
    <w:rsid w:val="00DD2D17"/>
    <w:rsid w:val="00DD37AD"/>
    <w:rsid w:val="00DD3E5D"/>
    <w:rsid w:val="00DD457D"/>
    <w:rsid w:val="00DD463C"/>
    <w:rsid w:val="00DD5418"/>
    <w:rsid w:val="00DD5733"/>
    <w:rsid w:val="00DD5BED"/>
    <w:rsid w:val="00DD68B1"/>
    <w:rsid w:val="00DD692E"/>
    <w:rsid w:val="00DD6B6B"/>
    <w:rsid w:val="00DD6C39"/>
    <w:rsid w:val="00DD7054"/>
    <w:rsid w:val="00DD7913"/>
    <w:rsid w:val="00DD7DD6"/>
    <w:rsid w:val="00DE0236"/>
    <w:rsid w:val="00DE0400"/>
    <w:rsid w:val="00DE15D8"/>
    <w:rsid w:val="00DE1A0A"/>
    <w:rsid w:val="00DE32D9"/>
    <w:rsid w:val="00DE3F76"/>
    <w:rsid w:val="00DE40F5"/>
    <w:rsid w:val="00DE5174"/>
    <w:rsid w:val="00DE58E9"/>
    <w:rsid w:val="00DE5FB5"/>
    <w:rsid w:val="00DE6267"/>
    <w:rsid w:val="00DE6BDD"/>
    <w:rsid w:val="00DE6C2B"/>
    <w:rsid w:val="00DE6D7D"/>
    <w:rsid w:val="00DE756E"/>
    <w:rsid w:val="00DE795A"/>
    <w:rsid w:val="00DE7DE5"/>
    <w:rsid w:val="00DF0225"/>
    <w:rsid w:val="00DF0785"/>
    <w:rsid w:val="00DF08BB"/>
    <w:rsid w:val="00DF0950"/>
    <w:rsid w:val="00DF3415"/>
    <w:rsid w:val="00DF3CAD"/>
    <w:rsid w:val="00DF3CBE"/>
    <w:rsid w:val="00DF3E3C"/>
    <w:rsid w:val="00DF4B2D"/>
    <w:rsid w:val="00DF4F0E"/>
    <w:rsid w:val="00DF53E4"/>
    <w:rsid w:val="00DF5F2E"/>
    <w:rsid w:val="00DF66E5"/>
    <w:rsid w:val="00DF6711"/>
    <w:rsid w:val="00DF67B1"/>
    <w:rsid w:val="00DF6E9D"/>
    <w:rsid w:val="00DF7155"/>
    <w:rsid w:val="00DF7CF7"/>
    <w:rsid w:val="00DF7E39"/>
    <w:rsid w:val="00E01E7C"/>
    <w:rsid w:val="00E01FD7"/>
    <w:rsid w:val="00E02CAD"/>
    <w:rsid w:val="00E0380C"/>
    <w:rsid w:val="00E043D1"/>
    <w:rsid w:val="00E0475B"/>
    <w:rsid w:val="00E048C9"/>
    <w:rsid w:val="00E04AE2"/>
    <w:rsid w:val="00E0500D"/>
    <w:rsid w:val="00E05ACE"/>
    <w:rsid w:val="00E06052"/>
    <w:rsid w:val="00E06420"/>
    <w:rsid w:val="00E065F8"/>
    <w:rsid w:val="00E07634"/>
    <w:rsid w:val="00E07792"/>
    <w:rsid w:val="00E07B6C"/>
    <w:rsid w:val="00E103BC"/>
    <w:rsid w:val="00E11144"/>
    <w:rsid w:val="00E11745"/>
    <w:rsid w:val="00E125A9"/>
    <w:rsid w:val="00E127CE"/>
    <w:rsid w:val="00E128DC"/>
    <w:rsid w:val="00E133A6"/>
    <w:rsid w:val="00E13CE9"/>
    <w:rsid w:val="00E1483A"/>
    <w:rsid w:val="00E15175"/>
    <w:rsid w:val="00E153D2"/>
    <w:rsid w:val="00E154F7"/>
    <w:rsid w:val="00E15653"/>
    <w:rsid w:val="00E166CE"/>
    <w:rsid w:val="00E16AA0"/>
    <w:rsid w:val="00E174CC"/>
    <w:rsid w:val="00E17CA4"/>
    <w:rsid w:val="00E202B0"/>
    <w:rsid w:val="00E20F4B"/>
    <w:rsid w:val="00E218DA"/>
    <w:rsid w:val="00E2325C"/>
    <w:rsid w:val="00E23580"/>
    <w:rsid w:val="00E23681"/>
    <w:rsid w:val="00E23896"/>
    <w:rsid w:val="00E23AD5"/>
    <w:rsid w:val="00E24180"/>
    <w:rsid w:val="00E24E71"/>
    <w:rsid w:val="00E254F0"/>
    <w:rsid w:val="00E2643C"/>
    <w:rsid w:val="00E26955"/>
    <w:rsid w:val="00E271BF"/>
    <w:rsid w:val="00E27A32"/>
    <w:rsid w:val="00E27D3D"/>
    <w:rsid w:val="00E30EC5"/>
    <w:rsid w:val="00E311DE"/>
    <w:rsid w:val="00E3182C"/>
    <w:rsid w:val="00E319DE"/>
    <w:rsid w:val="00E320D4"/>
    <w:rsid w:val="00E32272"/>
    <w:rsid w:val="00E325F3"/>
    <w:rsid w:val="00E33593"/>
    <w:rsid w:val="00E33A86"/>
    <w:rsid w:val="00E35303"/>
    <w:rsid w:val="00E35940"/>
    <w:rsid w:val="00E35CF4"/>
    <w:rsid w:val="00E361B5"/>
    <w:rsid w:val="00E36998"/>
    <w:rsid w:val="00E37474"/>
    <w:rsid w:val="00E37C62"/>
    <w:rsid w:val="00E37EEC"/>
    <w:rsid w:val="00E37FCD"/>
    <w:rsid w:val="00E406C5"/>
    <w:rsid w:val="00E42C8E"/>
    <w:rsid w:val="00E42E15"/>
    <w:rsid w:val="00E43035"/>
    <w:rsid w:val="00E44D47"/>
    <w:rsid w:val="00E4522E"/>
    <w:rsid w:val="00E45895"/>
    <w:rsid w:val="00E461A5"/>
    <w:rsid w:val="00E502AD"/>
    <w:rsid w:val="00E505A1"/>
    <w:rsid w:val="00E50643"/>
    <w:rsid w:val="00E50B72"/>
    <w:rsid w:val="00E50DEF"/>
    <w:rsid w:val="00E5427D"/>
    <w:rsid w:val="00E5439A"/>
    <w:rsid w:val="00E54CE2"/>
    <w:rsid w:val="00E55154"/>
    <w:rsid w:val="00E557F6"/>
    <w:rsid w:val="00E56FEC"/>
    <w:rsid w:val="00E576BB"/>
    <w:rsid w:val="00E609B8"/>
    <w:rsid w:val="00E62574"/>
    <w:rsid w:val="00E62ADC"/>
    <w:rsid w:val="00E62DCC"/>
    <w:rsid w:val="00E63110"/>
    <w:rsid w:val="00E6369D"/>
    <w:rsid w:val="00E66101"/>
    <w:rsid w:val="00E6663C"/>
    <w:rsid w:val="00E67170"/>
    <w:rsid w:val="00E67A64"/>
    <w:rsid w:val="00E7042D"/>
    <w:rsid w:val="00E71022"/>
    <w:rsid w:val="00E7123F"/>
    <w:rsid w:val="00E72039"/>
    <w:rsid w:val="00E723CE"/>
    <w:rsid w:val="00E72D56"/>
    <w:rsid w:val="00E73905"/>
    <w:rsid w:val="00E73A97"/>
    <w:rsid w:val="00E74143"/>
    <w:rsid w:val="00E746F3"/>
    <w:rsid w:val="00E74719"/>
    <w:rsid w:val="00E74C8F"/>
    <w:rsid w:val="00E74F18"/>
    <w:rsid w:val="00E751A6"/>
    <w:rsid w:val="00E765E2"/>
    <w:rsid w:val="00E7796C"/>
    <w:rsid w:val="00E80203"/>
    <w:rsid w:val="00E80AD9"/>
    <w:rsid w:val="00E81367"/>
    <w:rsid w:val="00E81C64"/>
    <w:rsid w:val="00E81CAA"/>
    <w:rsid w:val="00E81D54"/>
    <w:rsid w:val="00E82059"/>
    <w:rsid w:val="00E82CEA"/>
    <w:rsid w:val="00E82E27"/>
    <w:rsid w:val="00E82F9B"/>
    <w:rsid w:val="00E8317E"/>
    <w:rsid w:val="00E832B5"/>
    <w:rsid w:val="00E84114"/>
    <w:rsid w:val="00E845B3"/>
    <w:rsid w:val="00E84872"/>
    <w:rsid w:val="00E84DEC"/>
    <w:rsid w:val="00E855CB"/>
    <w:rsid w:val="00E857E3"/>
    <w:rsid w:val="00E8591D"/>
    <w:rsid w:val="00E861AF"/>
    <w:rsid w:val="00E8654F"/>
    <w:rsid w:val="00E86FA8"/>
    <w:rsid w:val="00E86FFD"/>
    <w:rsid w:val="00E87058"/>
    <w:rsid w:val="00E90441"/>
    <w:rsid w:val="00E90D89"/>
    <w:rsid w:val="00E913BA"/>
    <w:rsid w:val="00E916B0"/>
    <w:rsid w:val="00E918B2"/>
    <w:rsid w:val="00E9230C"/>
    <w:rsid w:val="00E92843"/>
    <w:rsid w:val="00E92EC2"/>
    <w:rsid w:val="00E93C39"/>
    <w:rsid w:val="00E940CB"/>
    <w:rsid w:val="00E94B29"/>
    <w:rsid w:val="00E94E5B"/>
    <w:rsid w:val="00E9538E"/>
    <w:rsid w:val="00E953F9"/>
    <w:rsid w:val="00E96265"/>
    <w:rsid w:val="00E96A90"/>
    <w:rsid w:val="00E96ED7"/>
    <w:rsid w:val="00E974AA"/>
    <w:rsid w:val="00E979A0"/>
    <w:rsid w:val="00EA146E"/>
    <w:rsid w:val="00EA16C7"/>
    <w:rsid w:val="00EA1D90"/>
    <w:rsid w:val="00EA2508"/>
    <w:rsid w:val="00EA278A"/>
    <w:rsid w:val="00EA39D7"/>
    <w:rsid w:val="00EA3E5F"/>
    <w:rsid w:val="00EA45CA"/>
    <w:rsid w:val="00EA4D2D"/>
    <w:rsid w:val="00EA5EED"/>
    <w:rsid w:val="00EA68E1"/>
    <w:rsid w:val="00EA7C4A"/>
    <w:rsid w:val="00EA7D56"/>
    <w:rsid w:val="00EB16FB"/>
    <w:rsid w:val="00EB1D8B"/>
    <w:rsid w:val="00EB2003"/>
    <w:rsid w:val="00EB3628"/>
    <w:rsid w:val="00EB3E1C"/>
    <w:rsid w:val="00EB45AE"/>
    <w:rsid w:val="00EB4698"/>
    <w:rsid w:val="00EB4758"/>
    <w:rsid w:val="00EB4CD5"/>
    <w:rsid w:val="00EB577E"/>
    <w:rsid w:val="00EB5ACB"/>
    <w:rsid w:val="00EB5B4A"/>
    <w:rsid w:val="00EB6AB6"/>
    <w:rsid w:val="00EB6C04"/>
    <w:rsid w:val="00EB6DBB"/>
    <w:rsid w:val="00EB7777"/>
    <w:rsid w:val="00EB7F2A"/>
    <w:rsid w:val="00EC1F57"/>
    <w:rsid w:val="00EC2F4E"/>
    <w:rsid w:val="00EC344C"/>
    <w:rsid w:val="00EC3470"/>
    <w:rsid w:val="00EC4016"/>
    <w:rsid w:val="00EC56F4"/>
    <w:rsid w:val="00EC5854"/>
    <w:rsid w:val="00EC5AAA"/>
    <w:rsid w:val="00EC6C0D"/>
    <w:rsid w:val="00EC78D0"/>
    <w:rsid w:val="00ED0B1A"/>
    <w:rsid w:val="00ED12D3"/>
    <w:rsid w:val="00ED12F4"/>
    <w:rsid w:val="00ED24CA"/>
    <w:rsid w:val="00ED28F7"/>
    <w:rsid w:val="00ED2DFE"/>
    <w:rsid w:val="00ED36A0"/>
    <w:rsid w:val="00ED4016"/>
    <w:rsid w:val="00ED4CA2"/>
    <w:rsid w:val="00ED4CAC"/>
    <w:rsid w:val="00ED5A17"/>
    <w:rsid w:val="00ED5CEC"/>
    <w:rsid w:val="00ED60D5"/>
    <w:rsid w:val="00ED66E1"/>
    <w:rsid w:val="00ED780A"/>
    <w:rsid w:val="00ED7E78"/>
    <w:rsid w:val="00EE0BE7"/>
    <w:rsid w:val="00EE0F39"/>
    <w:rsid w:val="00EE0FB2"/>
    <w:rsid w:val="00EE182D"/>
    <w:rsid w:val="00EE1A72"/>
    <w:rsid w:val="00EE238A"/>
    <w:rsid w:val="00EE29E4"/>
    <w:rsid w:val="00EE2C54"/>
    <w:rsid w:val="00EE383A"/>
    <w:rsid w:val="00EE4601"/>
    <w:rsid w:val="00EE4935"/>
    <w:rsid w:val="00EE4C38"/>
    <w:rsid w:val="00EE50FD"/>
    <w:rsid w:val="00EE6264"/>
    <w:rsid w:val="00EE6D67"/>
    <w:rsid w:val="00EF005A"/>
    <w:rsid w:val="00EF0301"/>
    <w:rsid w:val="00EF1622"/>
    <w:rsid w:val="00EF231A"/>
    <w:rsid w:val="00EF2597"/>
    <w:rsid w:val="00EF2631"/>
    <w:rsid w:val="00EF2779"/>
    <w:rsid w:val="00EF30CA"/>
    <w:rsid w:val="00EF375D"/>
    <w:rsid w:val="00EF37E9"/>
    <w:rsid w:val="00EF415C"/>
    <w:rsid w:val="00EF4A73"/>
    <w:rsid w:val="00EF4BE9"/>
    <w:rsid w:val="00EF50A5"/>
    <w:rsid w:val="00EF51E0"/>
    <w:rsid w:val="00EF56CD"/>
    <w:rsid w:val="00EF5BA3"/>
    <w:rsid w:val="00EF64F8"/>
    <w:rsid w:val="00EF6861"/>
    <w:rsid w:val="00EF6C81"/>
    <w:rsid w:val="00EF7255"/>
    <w:rsid w:val="00EF72E6"/>
    <w:rsid w:val="00EF7E83"/>
    <w:rsid w:val="00F015F1"/>
    <w:rsid w:val="00F01659"/>
    <w:rsid w:val="00F02DAE"/>
    <w:rsid w:val="00F02E33"/>
    <w:rsid w:val="00F02F78"/>
    <w:rsid w:val="00F04991"/>
    <w:rsid w:val="00F04AE4"/>
    <w:rsid w:val="00F05F85"/>
    <w:rsid w:val="00F072F7"/>
    <w:rsid w:val="00F07490"/>
    <w:rsid w:val="00F108EF"/>
    <w:rsid w:val="00F11709"/>
    <w:rsid w:val="00F11B1C"/>
    <w:rsid w:val="00F11F38"/>
    <w:rsid w:val="00F12079"/>
    <w:rsid w:val="00F12F60"/>
    <w:rsid w:val="00F13845"/>
    <w:rsid w:val="00F14510"/>
    <w:rsid w:val="00F1541A"/>
    <w:rsid w:val="00F164A0"/>
    <w:rsid w:val="00F169D2"/>
    <w:rsid w:val="00F173CA"/>
    <w:rsid w:val="00F20AD6"/>
    <w:rsid w:val="00F20F3F"/>
    <w:rsid w:val="00F20F5C"/>
    <w:rsid w:val="00F211EB"/>
    <w:rsid w:val="00F2128C"/>
    <w:rsid w:val="00F218D3"/>
    <w:rsid w:val="00F22E93"/>
    <w:rsid w:val="00F237CC"/>
    <w:rsid w:val="00F26930"/>
    <w:rsid w:val="00F26B58"/>
    <w:rsid w:val="00F26BFD"/>
    <w:rsid w:val="00F26CD0"/>
    <w:rsid w:val="00F278A2"/>
    <w:rsid w:val="00F27A3B"/>
    <w:rsid w:val="00F27D20"/>
    <w:rsid w:val="00F27D6B"/>
    <w:rsid w:val="00F30452"/>
    <w:rsid w:val="00F31186"/>
    <w:rsid w:val="00F3139C"/>
    <w:rsid w:val="00F31421"/>
    <w:rsid w:val="00F31AA0"/>
    <w:rsid w:val="00F31B04"/>
    <w:rsid w:val="00F32139"/>
    <w:rsid w:val="00F3238E"/>
    <w:rsid w:val="00F336DC"/>
    <w:rsid w:val="00F337C4"/>
    <w:rsid w:val="00F341BC"/>
    <w:rsid w:val="00F34413"/>
    <w:rsid w:val="00F34591"/>
    <w:rsid w:val="00F34AFE"/>
    <w:rsid w:val="00F34C68"/>
    <w:rsid w:val="00F350D1"/>
    <w:rsid w:val="00F35B47"/>
    <w:rsid w:val="00F36307"/>
    <w:rsid w:val="00F36FFC"/>
    <w:rsid w:val="00F3710D"/>
    <w:rsid w:val="00F40E88"/>
    <w:rsid w:val="00F410EF"/>
    <w:rsid w:val="00F41FA8"/>
    <w:rsid w:val="00F42030"/>
    <w:rsid w:val="00F42715"/>
    <w:rsid w:val="00F42ACD"/>
    <w:rsid w:val="00F441DD"/>
    <w:rsid w:val="00F442FD"/>
    <w:rsid w:val="00F44ADB"/>
    <w:rsid w:val="00F4561C"/>
    <w:rsid w:val="00F46339"/>
    <w:rsid w:val="00F46DD8"/>
    <w:rsid w:val="00F47C72"/>
    <w:rsid w:val="00F531DB"/>
    <w:rsid w:val="00F54016"/>
    <w:rsid w:val="00F54029"/>
    <w:rsid w:val="00F5539B"/>
    <w:rsid w:val="00F55466"/>
    <w:rsid w:val="00F56204"/>
    <w:rsid w:val="00F56644"/>
    <w:rsid w:val="00F56676"/>
    <w:rsid w:val="00F5686A"/>
    <w:rsid w:val="00F5733F"/>
    <w:rsid w:val="00F578E7"/>
    <w:rsid w:val="00F6030B"/>
    <w:rsid w:val="00F60CE0"/>
    <w:rsid w:val="00F625AA"/>
    <w:rsid w:val="00F62B02"/>
    <w:rsid w:val="00F63716"/>
    <w:rsid w:val="00F64550"/>
    <w:rsid w:val="00F645D2"/>
    <w:rsid w:val="00F64828"/>
    <w:rsid w:val="00F649C7"/>
    <w:rsid w:val="00F64B2B"/>
    <w:rsid w:val="00F64C42"/>
    <w:rsid w:val="00F64C5F"/>
    <w:rsid w:val="00F64D3A"/>
    <w:rsid w:val="00F64E13"/>
    <w:rsid w:val="00F65672"/>
    <w:rsid w:val="00F65FBD"/>
    <w:rsid w:val="00F6652E"/>
    <w:rsid w:val="00F66A8A"/>
    <w:rsid w:val="00F66B8D"/>
    <w:rsid w:val="00F67302"/>
    <w:rsid w:val="00F67FBA"/>
    <w:rsid w:val="00F7070F"/>
    <w:rsid w:val="00F71045"/>
    <w:rsid w:val="00F71E1B"/>
    <w:rsid w:val="00F723B3"/>
    <w:rsid w:val="00F72DCA"/>
    <w:rsid w:val="00F7389A"/>
    <w:rsid w:val="00F74EAB"/>
    <w:rsid w:val="00F7588A"/>
    <w:rsid w:val="00F75EC9"/>
    <w:rsid w:val="00F768D0"/>
    <w:rsid w:val="00F770F2"/>
    <w:rsid w:val="00F779C7"/>
    <w:rsid w:val="00F77DA2"/>
    <w:rsid w:val="00F80E39"/>
    <w:rsid w:val="00F813C4"/>
    <w:rsid w:val="00F81E17"/>
    <w:rsid w:val="00F82215"/>
    <w:rsid w:val="00F824CD"/>
    <w:rsid w:val="00F83666"/>
    <w:rsid w:val="00F838E9"/>
    <w:rsid w:val="00F8420D"/>
    <w:rsid w:val="00F85A42"/>
    <w:rsid w:val="00F86AAE"/>
    <w:rsid w:val="00F90AC3"/>
    <w:rsid w:val="00F91A89"/>
    <w:rsid w:val="00F92C65"/>
    <w:rsid w:val="00F9367D"/>
    <w:rsid w:val="00F93A5E"/>
    <w:rsid w:val="00F950E4"/>
    <w:rsid w:val="00F954D0"/>
    <w:rsid w:val="00F9551E"/>
    <w:rsid w:val="00F95ABB"/>
    <w:rsid w:val="00FA0C98"/>
    <w:rsid w:val="00FA0D62"/>
    <w:rsid w:val="00FA15CC"/>
    <w:rsid w:val="00FA2A07"/>
    <w:rsid w:val="00FA2CC0"/>
    <w:rsid w:val="00FA3BC7"/>
    <w:rsid w:val="00FA43EF"/>
    <w:rsid w:val="00FA5AC9"/>
    <w:rsid w:val="00FA601B"/>
    <w:rsid w:val="00FA6490"/>
    <w:rsid w:val="00FA6705"/>
    <w:rsid w:val="00FA67B4"/>
    <w:rsid w:val="00FA6C89"/>
    <w:rsid w:val="00FA722C"/>
    <w:rsid w:val="00FA7287"/>
    <w:rsid w:val="00FA72C4"/>
    <w:rsid w:val="00FA74A7"/>
    <w:rsid w:val="00FA75F3"/>
    <w:rsid w:val="00FA760A"/>
    <w:rsid w:val="00FB024B"/>
    <w:rsid w:val="00FB0D03"/>
    <w:rsid w:val="00FB1CB8"/>
    <w:rsid w:val="00FB1F00"/>
    <w:rsid w:val="00FB2989"/>
    <w:rsid w:val="00FB3D98"/>
    <w:rsid w:val="00FB40D1"/>
    <w:rsid w:val="00FB410A"/>
    <w:rsid w:val="00FB426A"/>
    <w:rsid w:val="00FB4477"/>
    <w:rsid w:val="00FB48B5"/>
    <w:rsid w:val="00FB56A0"/>
    <w:rsid w:val="00FB59D6"/>
    <w:rsid w:val="00FB5B21"/>
    <w:rsid w:val="00FB5B6C"/>
    <w:rsid w:val="00FB61E3"/>
    <w:rsid w:val="00FB6C76"/>
    <w:rsid w:val="00FB78D3"/>
    <w:rsid w:val="00FC0169"/>
    <w:rsid w:val="00FC0C4B"/>
    <w:rsid w:val="00FC0F1A"/>
    <w:rsid w:val="00FC1C86"/>
    <w:rsid w:val="00FC2FC2"/>
    <w:rsid w:val="00FC30C8"/>
    <w:rsid w:val="00FC5623"/>
    <w:rsid w:val="00FC5C1E"/>
    <w:rsid w:val="00FC64CF"/>
    <w:rsid w:val="00FD1C3C"/>
    <w:rsid w:val="00FD3ACA"/>
    <w:rsid w:val="00FD3D27"/>
    <w:rsid w:val="00FD4275"/>
    <w:rsid w:val="00FD4740"/>
    <w:rsid w:val="00FD5189"/>
    <w:rsid w:val="00FD52B9"/>
    <w:rsid w:val="00FD542B"/>
    <w:rsid w:val="00FD5686"/>
    <w:rsid w:val="00FD5F05"/>
    <w:rsid w:val="00FD5FF8"/>
    <w:rsid w:val="00FD663E"/>
    <w:rsid w:val="00FD6648"/>
    <w:rsid w:val="00FD6968"/>
    <w:rsid w:val="00FE10CC"/>
    <w:rsid w:val="00FE111F"/>
    <w:rsid w:val="00FE3492"/>
    <w:rsid w:val="00FE3773"/>
    <w:rsid w:val="00FE6499"/>
    <w:rsid w:val="00FE70E7"/>
    <w:rsid w:val="00FE7759"/>
    <w:rsid w:val="00FE7EA5"/>
    <w:rsid w:val="00FF206C"/>
    <w:rsid w:val="00FF2BEE"/>
    <w:rsid w:val="015B545F"/>
    <w:rsid w:val="01B42A91"/>
    <w:rsid w:val="01F809C0"/>
    <w:rsid w:val="0213E7A8"/>
    <w:rsid w:val="0269CB94"/>
    <w:rsid w:val="02C94A50"/>
    <w:rsid w:val="0300B857"/>
    <w:rsid w:val="030C148D"/>
    <w:rsid w:val="0323114D"/>
    <w:rsid w:val="03A2BCBA"/>
    <w:rsid w:val="03C4C42D"/>
    <w:rsid w:val="03D69D22"/>
    <w:rsid w:val="0408CB72"/>
    <w:rsid w:val="045C0DD1"/>
    <w:rsid w:val="0498F2B9"/>
    <w:rsid w:val="04DE03DF"/>
    <w:rsid w:val="065474E9"/>
    <w:rsid w:val="070CAA3E"/>
    <w:rsid w:val="07166E9D"/>
    <w:rsid w:val="072FE217"/>
    <w:rsid w:val="07559564"/>
    <w:rsid w:val="077EC062"/>
    <w:rsid w:val="07BF2C13"/>
    <w:rsid w:val="08205A12"/>
    <w:rsid w:val="0893D0EF"/>
    <w:rsid w:val="09225A7D"/>
    <w:rsid w:val="0994BEA1"/>
    <w:rsid w:val="0A7F01A0"/>
    <w:rsid w:val="0AAF7148"/>
    <w:rsid w:val="0B1CB054"/>
    <w:rsid w:val="0B4EC408"/>
    <w:rsid w:val="0B96176D"/>
    <w:rsid w:val="0BA62A5C"/>
    <w:rsid w:val="0BB4B521"/>
    <w:rsid w:val="0BBA44AD"/>
    <w:rsid w:val="0BDECAEB"/>
    <w:rsid w:val="0BFE7693"/>
    <w:rsid w:val="0C450CD4"/>
    <w:rsid w:val="0C490DC7"/>
    <w:rsid w:val="0C4A337E"/>
    <w:rsid w:val="0CD54E71"/>
    <w:rsid w:val="0ECC1DB6"/>
    <w:rsid w:val="0F7A2B86"/>
    <w:rsid w:val="0FBA9B8E"/>
    <w:rsid w:val="1020499B"/>
    <w:rsid w:val="1076E2F4"/>
    <w:rsid w:val="109CA1FC"/>
    <w:rsid w:val="115799F1"/>
    <w:rsid w:val="1185920C"/>
    <w:rsid w:val="121C85E8"/>
    <w:rsid w:val="1267B763"/>
    <w:rsid w:val="12AB2EEB"/>
    <w:rsid w:val="12B2B5C9"/>
    <w:rsid w:val="1306A9C1"/>
    <w:rsid w:val="13BA29D4"/>
    <w:rsid w:val="13E6A3B6"/>
    <w:rsid w:val="1417FB0E"/>
    <w:rsid w:val="15067FE1"/>
    <w:rsid w:val="15183AA8"/>
    <w:rsid w:val="159A8CD8"/>
    <w:rsid w:val="159EBEAF"/>
    <w:rsid w:val="15A77FB5"/>
    <w:rsid w:val="15AD97E1"/>
    <w:rsid w:val="15B92C07"/>
    <w:rsid w:val="16756494"/>
    <w:rsid w:val="16AAA534"/>
    <w:rsid w:val="16F33C46"/>
    <w:rsid w:val="18FF6FBA"/>
    <w:rsid w:val="196C7ADF"/>
    <w:rsid w:val="1AAB7BE3"/>
    <w:rsid w:val="1AB13A3A"/>
    <w:rsid w:val="1B03366D"/>
    <w:rsid w:val="1B3D66B2"/>
    <w:rsid w:val="1B643CC5"/>
    <w:rsid w:val="1BB3A6F4"/>
    <w:rsid w:val="1CAEEBDA"/>
    <w:rsid w:val="1D7632ED"/>
    <w:rsid w:val="1DCBC14B"/>
    <w:rsid w:val="1E34DD4D"/>
    <w:rsid w:val="1EB6E69E"/>
    <w:rsid w:val="1F0EEC8B"/>
    <w:rsid w:val="1F5826D4"/>
    <w:rsid w:val="1F66EA37"/>
    <w:rsid w:val="1F6D3BBF"/>
    <w:rsid w:val="1FA0E323"/>
    <w:rsid w:val="207EEF1D"/>
    <w:rsid w:val="20D615F2"/>
    <w:rsid w:val="217A31C5"/>
    <w:rsid w:val="218FE451"/>
    <w:rsid w:val="21F02832"/>
    <w:rsid w:val="2296D8AF"/>
    <w:rsid w:val="22E89CE6"/>
    <w:rsid w:val="23126F69"/>
    <w:rsid w:val="235B8C1F"/>
    <w:rsid w:val="24D3A96F"/>
    <w:rsid w:val="250741D8"/>
    <w:rsid w:val="25F0C6C1"/>
    <w:rsid w:val="269055EF"/>
    <w:rsid w:val="26A55AEB"/>
    <w:rsid w:val="26EF1C6B"/>
    <w:rsid w:val="27172711"/>
    <w:rsid w:val="27BF44F9"/>
    <w:rsid w:val="27CEFE2B"/>
    <w:rsid w:val="27D78CFD"/>
    <w:rsid w:val="286A7F3A"/>
    <w:rsid w:val="2882069E"/>
    <w:rsid w:val="28A707B2"/>
    <w:rsid w:val="28B5E67C"/>
    <w:rsid w:val="2945B4CB"/>
    <w:rsid w:val="299FF485"/>
    <w:rsid w:val="29CACB6D"/>
    <w:rsid w:val="29DA9957"/>
    <w:rsid w:val="2A8B06FD"/>
    <w:rsid w:val="2B43B3FD"/>
    <w:rsid w:val="2B63D0C2"/>
    <w:rsid w:val="2BE12DD7"/>
    <w:rsid w:val="2C7D691F"/>
    <w:rsid w:val="2D41C2DC"/>
    <w:rsid w:val="2D6593A9"/>
    <w:rsid w:val="2D8D1F68"/>
    <w:rsid w:val="2D97B38D"/>
    <w:rsid w:val="2DA3F42B"/>
    <w:rsid w:val="2F51A4C2"/>
    <w:rsid w:val="2F6A0CEF"/>
    <w:rsid w:val="2F708F2A"/>
    <w:rsid w:val="2FF257FF"/>
    <w:rsid w:val="305C4B05"/>
    <w:rsid w:val="3064418E"/>
    <w:rsid w:val="30BB60E4"/>
    <w:rsid w:val="313FB7B4"/>
    <w:rsid w:val="314BD6EA"/>
    <w:rsid w:val="319692B6"/>
    <w:rsid w:val="31B3C380"/>
    <w:rsid w:val="31DF8679"/>
    <w:rsid w:val="324BC6FC"/>
    <w:rsid w:val="32666DBB"/>
    <w:rsid w:val="32C271A7"/>
    <w:rsid w:val="32E7D91E"/>
    <w:rsid w:val="33083FDB"/>
    <w:rsid w:val="3346B988"/>
    <w:rsid w:val="3355E4DB"/>
    <w:rsid w:val="33C5538A"/>
    <w:rsid w:val="33F93711"/>
    <w:rsid w:val="3498D653"/>
    <w:rsid w:val="35813D99"/>
    <w:rsid w:val="35D19027"/>
    <w:rsid w:val="3621556C"/>
    <w:rsid w:val="362AFD66"/>
    <w:rsid w:val="362B5AA0"/>
    <w:rsid w:val="36E2D6CF"/>
    <w:rsid w:val="372D0CC3"/>
    <w:rsid w:val="37E4123B"/>
    <w:rsid w:val="383C209C"/>
    <w:rsid w:val="389C6A66"/>
    <w:rsid w:val="3943AB83"/>
    <w:rsid w:val="399E4918"/>
    <w:rsid w:val="3A9BCCFC"/>
    <w:rsid w:val="3AF7865E"/>
    <w:rsid w:val="3B23DF1F"/>
    <w:rsid w:val="3B84293F"/>
    <w:rsid w:val="3BFC5429"/>
    <w:rsid w:val="3C0AF6A9"/>
    <w:rsid w:val="3CDCA063"/>
    <w:rsid w:val="3CE0B121"/>
    <w:rsid w:val="3D4A6714"/>
    <w:rsid w:val="3DC5A9AB"/>
    <w:rsid w:val="3E16EDE2"/>
    <w:rsid w:val="3E1D2678"/>
    <w:rsid w:val="3E5DD4B6"/>
    <w:rsid w:val="3E6F23D5"/>
    <w:rsid w:val="3EA4C2C2"/>
    <w:rsid w:val="3EDFE412"/>
    <w:rsid w:val="3FF20C04"/>
    <w:rsid w:val="40128E51"/>
    <w:rsid w:val="409EB91F"/>
    <w:rsid w:val="40AF3D87"/>
    <w:rsid w:val="421521CF"/>
    <w:rsid w:val="4277BAD3"/>
    <w:rsid w:val="429F2103"/>
    <w:rsid w:val="436810C6"/>
    <w:rsid w:val="4428F3C5"/>
    <w:rsid w:val="4573A0CD"/>
    <w:rsid w:val="45A53D82"/>
    <w:rsid w:val="45CB7775"/>
    <w:rsid w:val="462E1D68"/>
    <w:rsid w:val="46D73E8C"/>
    <w:rsid w:val="46D92BF4"/>
    <w:rsid w:val="4717365C"/>
    <w:rsid w:val="47975682"/>
    <w:rsid w:val="47D57B01"/>
    <w:rsid w:val="48105D66"/>
    <w:rsid w:val="481FD507"/>
    <w:rsid w:val="48ACBDA1"/>
    <w:rsid w:val="48C2DA8E"/>
    <w:rsid w:val="495243AE"/>
    <w:rsid w:val="495808B9"/>
    <w:rsid w:val="49F62072"/>
    <w:rsid w:val="4A897183"/>
    <w:rsid w:val="4AB1DBFC"/>
    <w:rsid w:val="4B1A2C88"/>
    <w:rsid w:val="4BF99E54"/>
    <w:rsid w:val="4C0C57F9"/>
    <w:rsid w:val="4D8B69A1"/>
    <w:rsid w:val="4DC7932F"/>
    <w:rsid w:val="4F47AF78"/>
    <w:rsid w:val="4FE82068"/>
    <w:rsid w:val="5090CA50"/>
    <w:rsid w:val="51622FF1"/>
    <w:rsid w:val="517C4DE7"/>
    <w:rsid w:val="523939E4"/>
    <w:rsid w:val="526F8E17"/>
    <w:rsid w:val="530F39AE"/>
    <w:rsid w:val="53147D62"/>
    <w:rsid w:val="54A8BCC3"/>
    <w:rsid w:val="5518FB85"/>
    <w:rsid w:val="557C5EA7"/>
    <w:rsid w:val="55B54AE8"/>
    <w:rsid w:val="5639821E"/>
    <w:rsid w:val="58079806"/>
    <w:rsid w:val="588F3709"/>
    <w:rsid w:val="5991D6C3"/>
    <w:rsid w:val="5A07F76B"/>
    <w:rsid w:val="5C36901C"/>
    <w:rsid w:val="5C57DA38"/>
    <w:rsid w:val="5C5D2D62"/>
    <w:rsid w:val="5C919C93"/>
    <w:rsid w:val="5D5C9FD1"/>
    <w:rsid w:val="5D5CBE90"/>
    <w:rsid w:val="5EE1D5D4"/>
    <w:rsid w:val="5F27F16B"/>
    <w:rsid w:val="5FC0C84C"/>
    <w:rsid w:val="5FF91605"/>
    <w:rsid w:val="60358FB7"/>
    <w:rsid w:val="606B9933"/>
    <w:rsid w:val="60FD0728"/>
    <w:rsid w:val="6150F4F4"/>
    <w:rsid w:val="6186FB08"/>
    <w:rsid w:val="61A30891"/>
    <w:rsid w:val="61D48303"/>
    <w:rsid w:val="6275688A"/>
    <w:rsid w:val="62BFAA94"/>
    <w:rsid w:val="62C8AD78"/>
    <w:rsid w:val="64CB00CC"/>
    <w:rsid w:val="6614E3DB"/>
    <w:rsid w:val="661EC8A2"/>
    <w:rsid w:val="6629A616"/>
    <w:rsid w:val="665F5576"/>
    <w:rsid w:val="66D7EE0E"/>
    <w:rsid w:val="674C0E50"/>
    <w:rsid w:val="679EAA87"/>
    <w:rsid w:val="68D6989C"/>
    <w:rsid w:val="6912F5B7"/>
    <w:rsid w:val="694E3608"/>
    <w:rsid w:val="69C4EBC9"/>
    <w:rsid w:val="69ED08CC"/>
    <w:rsid w:val="69F2442B"/>
    <w:rsid w:val="6A3872EA"/>
    <w:rsid w:val="6B66C4B9"/>
    <w:rsid w:val="6BB11092"/>
    <w:rsid w:val="6C7E3386"/>
    <w:rsid w:val="6C91DA09"/>
    <w:rsid w:val="6CB684CD"/>
    <w:rsid w:val="6CBB9F4E"/>
    <w:rsid w:val="6CE07377"/>
    <w:rsid w:val="6D325CF7"/>
    <w:rsid w:val="6D85E864"/>
    <w:rsid w:val="6D911081"/>
    <w:rsid w:val="6E0566D7"/>
    <w:rsid w:val="6E72FDC2"/>
    <w:rsid w:val="6EA90864"/>
    <w:rsid w:val="6EB1D003"/>
    <w:rsid w:val="6F07A421"/>
    <w:rsid w:val="6F3A112B"/>
    <w:rsid w:val="6F432021"/>
    <w:rsid w:val="6F529F95"/>
    <w:rsid w:val="70E47C57"/>
    <w:rsid w:val="71ED36E4"/>
    <w:rsid w:val="72A81A87"/>
    <w:rsid w:val="736F5913"/>
    <w:rsid w:val="73E5757E"/>
    <w:rsid w:val="7426CC18"/>
    <w:rsid w:val="7542395D"/>
    <w:rsid w:val="754B3E36"/>
    <w:rsid w:val="75DA0EDC"/>
    <w:rsid w:val="75DA21EA"/>
    <w:rsid w:val="77161564"/>
    <w:rsid w:val="776604A0"/>
    <w:rsid w:val="77D39A4A"/>
    <w:rsid w:val="77DC705B"/>
    <w:rsid w:val="77E754DD"/>
    <w:rsid w:val="77F27547"/>
    <w:rsid w:val="781B481C"/>
    <w:rsid w:val="7837C7AE"/>
    <w:rsid w:val="789A30CC"/>
    <w:rsid w:val="79C657DE"/>
    <w:rsid w:val="7ACC63DB"/>
    <w:rsid w:val="7AE72B3A"/>
    <w:rsid w:val="7B4DE798"/>
    <w:rsid w:val="7BF47741"/>
    <w:rsid w:val="7C0A686E"/>
    <w:rsid w:val="7C107F7F"/>
    <w:rsid w:val="7C2D929D"/>
    <w:rsid w:val="7CBB3E47"/>
    <w:rsid w:val="7CF783B8"/>
    <w:rsid w:val="7D1359ED"/>
    <w:rsid w:val="7D2D309C"/>
    <w:rsid w:val="7DF08725"/>
    <w:rsid w:val="7E108F6C"/>
    <w:rsid w:val="7E30DC8A"/>
    <w:rsid w:val="7ED1E3B1"/>
    <w:rsid w:val="7EF451D6"/>
    <w:rsid w:val="7F1102F5"/>
    <w:rsid w:val="7F80F6D3"/>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B32C1E"/>
  <w15:chartTrackingRefBased/>
  <w15:docId w15:val="{8485A7FB-6CF6-409F-A079-CEC1ECBEF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660D"/>
    <w:pPr>
      <w:spacing w:after="0" w:line="480" w:lineRule="auto"/>
      <w:jc w:val="both"/>
    </w:pPr>
    <w:rPr>
      <w:rFonts w:eastAsia="Times New Roman" w:cs="Times New Roman"/>
      <w:lang w:val="en-US" w:eastAsia="de-DE"/>
    </w:rPr>
  </w:style>
  <w:style w:type="paragraph" w:styleId="berschrift1">
    <w:name w:val="heading 1"/>
    <w:basedOn w:val="Standard"/>
    <w:next w:val="Standard"/>
    <w:link w:val="berschrift1Zchn"/>
    <w:uiPriority w:val="9"/>
    <w:qFormat/>
    <w:rsid w:val="6275688A"/>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berschrift2">
    <w:name w:val="heading 2"/>
    <w:basedOn w:val="Standard"/>
    <w:next w:val="Standard"/>
    <w:link w:val="berschrift2Zchn"/>
    <w:uiPriority w:val="9"/>
    <w:unhideWhenUsed/>
    <w:qFormat/>
    <w:rsid w:val="6275688A"/>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berschrift3">
    <w:name w:val="heading 3"/>
    <w:basedOn w:val="Standard"/>
    <w:next w:val="Standard"/>
    <w:link w:val="berschrift3Zchn"/>
    <w:uiPriority w:val="9"/>
    <w:unhideWhenUsed/>
    <w:qFormat/>
    <w:rsid w:val="6275688A"/>
    <w:pPr>
      <w:keepNext/>
      <w:keepLines/>
      <w:spacing w:before="160" w:after="80"/>
      <w:outlineLvl w:val="2"/>
    </w:pPr>
    <w:rPr>
      <w:rFonts w:eastAsiaTheme="majorEastAsia" w:cstheme="majorBidi"/>
      <w:color w:val="0F4761" w:themeColor="accent1" w:themeShade="BF"/>
      <w:sz w:val="28"/>
      <w:szCs w:val="28"/>
      <w:lang w:eastAsia="en-US"/>
    </w:rPr>
  </w:style>
  <w:style w:type="paragraph" w:styleId="berschrift4">
    <w:name w:val="heading 4"/>
    <w:basedOn w:val="Standard"/>
    <w:next w:val="Standard"/>
    <w:link w:val="berschrift4Zchn"/>
    <w:uiPriority w:val="9"/>
    <w:unhideWhenUsed/>
    <w:qFormat/>
    <w:rsid w:val="6275688A"/>
    <w:pPr>
      <w:keepNext/>
      <w:keepLines/>
      <w:spacing w:before="80" w:after="40"/>
      <w:outlineLvl w:val="3"/>
    </w:pPr>
    <w:rPr>
      <w:rFonts w:eastAsiaTheme="majorEastAsia" w:cstheme="majorBidi"/>
      <w:i/>
      <w:iCs/>
      <w:color w:val="0F4761" w:themeColor="accent1" w:themeShade="BF"/>
      <w:lang w:eastAsia="en-US"/>
    </w:rPr>
  </w:style>
  <w:style w:type="paragraph" w:styleId="berschrift5">
    <w:name w:val="heading 5"/>
    <w:basedOn w:val="Standard"/>
    <w:next w:val="Standard"/>
    <w:link w:val="berschrift5Zchn"/>
    <w:uiPriority w:val="9"/>
    <w:semiHidden/>
    <w:unhideWhenUsed/>
    <w:qFormat/>
    <w:rsid w:val="6275688A"/>
    <w:pPr>
      <w:keepNext/>
      <w:keepLines/>
      <w:spacing w:before="80" w:after="40"/>
      <w:outlineLvl w:val="4"/>
    </w:pPr>
    <w:rPr>
      <w:rFonts w:eastAsiaTheme="majorEastAsia" w:cstheme="majorBidi"/>
      <w:color w:val="0F4761" w:themeColor="accent1" w:themeShade="BF"/>
      <w:lang w:eastAsia="en-US"/>
    </w:rPr>
  </w:style>
  <w:style w:type="paragraph" w:styleId="berschrift6">
    <w:name w:val="heading 6"/>
    <w:basedOn w:val="Standard"/>
    <w:next w:val="Standard"/>
    <w:link w:val="berschrift6Zchn"/>
    <w:uiPriority w:val="9"/>
    <w:semiHidden/>
    <w:unhideWhenUsed/>
    <w:qFormat/>
    <w:rsid w:val="6275688A"/>
    <w:pPr>
      <w:keepNext/>
      <w:keepLines/>
      <w:spacing w:before="40"/>
      <w:outlineLvl w:val="5"/>
    </w:pPr>
    <w:rPr>
      <w:rFonts w:eastAsiaTheme="majorEastAsia" w:cstheme="majorBidi"/>
      <w:i/>
      <w:iCs/>
      <w:color w:val="595959" w:themeColor="text1" w:themeTint="A6"/>
      <w:lang w:eastAsia="en-US"/>
    </w:rPr>
  </w:style>
  <w:style w:type="paragraph" w:styleId="berschrift7">
    <w:name w:val="heading 7"/>
    <w:basedOn w:val="Standard"/>
    <w:next w:val="Standard"/>
    <w:link w:val="berschrift7Zchn"/>
    <w:uiPriority w:val="9"/>
    <w:semiHidden/>
    <w:unhideWhenUsed/>
    <w:qFormat/>
    <w:rsid w:val="6275688A"/>
    <w:pPr>
      <w:keepNext/>
      <w:keepLines/>
      <w:spacing w:before="40"/>
      <w:outlineLvl w:val="6"/>
    </w:pPr>
    <w:rPr>
      <w:rFonts w:eastAsiaTheme="majorEastAsia" w:cstheme="majorBidi"/>
      <w:color w:val="595959" w:themeColor="text1" w:themeTint="A6"/>
      <w:lang w:eastAsia="en-US"/>
    </w:rPr>
  </w:style>
  <w:style w:type="paragraph" w:styleId="berschrift8">
    <w:name w:val="heading 8"/>
    <w:basedOn w:val="Standard"/>
    <w:next w:val="Standard"/>
    <w:link w:val="berschrift8Zchn"/>
    <w:uiPriority w:val="9"/>
    <w:semiHidden/>
    <w:unhideWhenUsed/>
    <w:qFormat/>
    <w:rsid w:val="6275688A"/>
    <w:pPr>
      <w:keepNext/>
      <w:keepLines/>
      <w:outlineLvl w:val="7"/>
    </w:pPr>
    <w:rPr>
      <w:rFonts w:eastAsiaTheme="majorEastAsia" w:cstheme="majorBidi"/>
      <w:i/>
      <w:iCs/>
      <w:color w:val="272727"/>
      <w:lang w:eastAsia="en-US"/>
    </w:rPr>
  </w:style>
  <w:style w:type="paragraph" w:styleId="berschrift9">
    <w:name w:val="heading 9"/>
    <w:basedOn w:val="Standard"/>
    <w:next w:val="Standard"/>
    <w:link w:val="berschrift9Zchn"/>
    <w:uiPriority w:val="9"/>
    <w:semiHidden/>
    <w:unhideWhenUsed/>
    <w:qFormat/>
    <w:rsid w:val="6275688A"/>
    <w:pPr>
      <w:keepNext/>
      <w:keepLines/>
      <w:outlineLvl w:val="8"/>
    </w:pPr>
    <w:rPr>
      <w:rFonts w:eastAsiaTheme="majorEastAsia" w:cstheme="majorBidi"/>
      <w:color w:val="272727"/>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769F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6769F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6769F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6769F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769F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769F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769F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769F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769FA"/>
    <w:rPr>
      <w:rFonts w:eastAsiaTheme="majorEastAsia" w:cstheme="majorBidi"/>
      <w:color w:val="272727" w:themeColor="text1" w:themeTint="D8"/>
    </w:rPr>
  </w:style>
  <w:style w:type="paragraph" w:styleId="Titel">
    <w:name w:val="Title"/>
    <w:basedOn w:val="Standard"/>
    <w:next w:val="Standard"/>
    <w:link w:val="TitelZchn"/>
    <w:uiPriority w:val="10"/>
    <w:qFormat/>
    <w:rsid w:val="6275688A"/>
    <w:pPr>
      <w:spacing w:after="80"/>
      <w:contextualSpacing/>
    </w:pPr>
    <w:rPr>
      <w:rFonts w:asciiTheme="majorHAnsi" w:eastAsiaTheme="majorEastAsia" w:hAnsiTheme="majorHAnsi" w:cstheme="majorBidi"/>
      <w:sz w:val="56"/>
      <w:szCs w:val="56"/>
      <w:lang w:eastAsia="en-US"/>
    </w:rPr>
  </w:style>
  <w:style w:type="character" w:customStyle="1" w:styleId="TitelZchn">
    <w:name w:val="Titel Zchn"/>
    <w:basedOn w:val="Absatz-Standardschriftart"/>
    <w:link w:val="Titel"/>
    <w:uiPriority w:val="10"/>
    <w:rsid w:val="006769F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6275688A"/>
    <w:pPr>
      <w:spacing w:after="160"/>
    </w:pPr>
    <w:rPr>
      <w:rFonts w:eastAsiaTheme="majorEastAsia" w:cstheme="majorBidi"/>
      <w:color w:val="595959" w:themeColor="text1" w:themeTint="A6"/>
      <w:sz w:val="28"/>
      <w:szCs w:val="28"/>
      <w:lang w:eastAsia="en-US"/>
    </w:rPr>
  </w:style>
  <w:style w:type="character" w:customStyle="1" w:styleId="UntertitelZchn">
    <w:name w:val="Untertitel Zchn"/>
    <w:basedOn w:val="Absatz-Standardschriftart"/>
    <w:link w:val="Untertitel"/>
    <w:uiPriority w:val="11"/>
    <w:rsid w:val="006769F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6275688A"/>
    <w:pPr>
      <w:spacing w:before="160" w:after="160"/>
      <w:jc w:val="center"/>
    </w:pPr>
    <w:rPr>
      <w:i/>
      <w:iCs/>
      <w:color w:val="404040" w:themeColor="text1" w:themeTint="BF"/>
      <w:lang w:eastAsia="en-US"/>
    </w:rPr>
  </w:style>
  <w:style w:type="character" w:customStyle="1" w:styleId="ZitatZchn">
    <w:name w:val="Zitat Zchn"/>
    <w:basedOn w:val="Absatz-Standardschriftart"/>
    <w:link w:val="Zitat"/>
    <w:uiPriority w:val="29"/>
    <w:rsid w:val="006769FA"/>
    <w:rPr>
      <w:i/>
      <w:iCs/>
      <w:color w:val="404040" w:themeColor="text1" w:themeTint="BF"/>
    </w:rPr>
  </w:style>
  <w:style w:type="paragraph" w:styleId="Listenabsatz">
    <w:name w:val="List Paragraph"/>
    <w:basedOn w:val="Standard"/>
    <w:uiPriority w:val="34"/>
    <w:qFormat/>
    <w:rsid w:val="6275688A"/>
    <w:pPr>
      <w:spacing w:after="160"/>
      <w:ind w:left="720"/>
      <w:contextualSpacing/>
    </w:pPr>
    <w:rPr>
      <w:lang w:eastAsia="en-US"/>
    </w:rPr>
  </w:style>
  <w:style w:type="character" w:styleId="IntensiveHervorhebung">
    <w:name w:val="Intense Emphasis"/>
    <w:basedOn w:val="Absatz-Standardschriftart"/>
    <w:uiPriority w:val="21"/>
    <w:qFormat/>
    <w:rsid w:val="006769FA"/>
    <w:rPr>
      <w:i/>
      <w:iCs/>
      <w:color w:val="0F4761" w:themeColor="accent1" w:themeShade="BF"/>
    </w:rPr>
  </w:style>
  <w:style w:type="paragraph" w:styleId="IntensivesZitat">
    <w:name w:val="Intense Quote"/>
    <w:basedOn w:val="Standard"/>
    <w:next w:val="Standard"/>
    <w:link w:val="IntensivesZitatZchn"/>
    <w:uiPriority w:val="30"/>
    <w:qFormat/>
    <w:rsid w:val="6275688A"/>
    <w:pPr>
      <w:spacing w:before="360" w:after="360"/>
      <w:ind w:left="864" w:right="864"/>
      <w:jc w:val="center"/>
    </w:pPr>
    <w:rPr>
      <w:i/>
      <w:iCs/>
      <w:color w:val="0F4761" w:themeColor="accent1" w:themeShade="BF"/>
      <w:lang w:eastAsia="en-US"/>
    </w:rPr>
  </w:style>
  <w:style w:type="character" w:customStyle="1" w:styleId="IntensivesZitatZchn">
    <w:name w:val="Intensives Zitat Zchn"/>
    <w:basedOn w:val="Absatz-Standardschriftart"/>
    <w:link w:val="IntensivesZitat"/>
    <w:uiPriority w:val="30"/>
    <w:rsid w:val="006769FA"/>
    <w:rPr>
      <w:i/>
      <w:iCs/>
      <w:color w:val="0F4761" w:themeColor="accent1" w:themeShade="BF"/>
    </w:rPr>
  </w:style>
  <w:style w:type="character" w:styleId="IntensiverVerweis">
    <w:name w:val="Intense Reference"/>
    <w:basedOn w:val="Absatz-Standardschriftart"/>
    <w:uiPriority w:val="32"/>
    <w:qFormat/>
    <w:rsid w:val="006769FA"/>
    <w:rPr>
      <w:b/>
      <w:bCs/>
      <w:smallCaps/>
      <w:color w:val="0F4761" w:themeColor="accent1" w:themeShade="BF"/>
      <w:spacing w:val="5"/>
    </w:rPr>
  </w:style>
  <w:style w:type="character" w:styleId="Hyperlink">
    <w:name w:val="Hyperlink"/>
    <w:basedOn w:val="Absatz-Standardschriftart"/>
    <w:uiPriority w:val="99"/>
    <w:unhideWhenUsed/>
    <w:rsid w:val="007A7189"/>
    <w:rPr>
      <w:color w:val="0000FF"/>
      <w:u w:val="single"/>
    </w:rPr>
  </w:style>
  <w:style w:type="paragraph" w:styleId="StandardWeb">
    <w:name w:val="Normal (Web)"/>
    <w:basedOn w:val="Standard"/>
    <w:uiPriority w:val="99"/>
    <w:unhideWhenUsed/>
    <w:rsid w:val="6275688A"/>
    <w:pPr>
      <w:spacing w:beforeAutospacing="1" w:afterAutospacing="1"/>
    </w:pPr>
  </w:style>
  <w:style w:type="character" w:styleId="Kommentarzeichen">
    <w:name w:val="annotation reference"/>
    <w:basedOn w:val="Absatz-Standardschriftart"/>
    <w:uiPriority w:val="99"/>
    <w:semiHidden/>
    <w:unhideWhenUsed/>
    <w:rsid w:val="004F19E0"/>
    <w:rPr>
      <w:sz w:val="16"/>
      <w:szCs w:val="16"/>
    </w:rPr>
  </w:style>
  <w:style w:type="paragraph" w:styleId="Kommentartext">
    <w:name w:val="annotation text"/>
    <w:basedOn w:val="Standard"/>
    <w:link w:val="KommentartextZchn"/>
    <w:uiPriority w:val="99"/>
    <w:unhideWhenUsed/>
    <w:rsid w:val="6275688A"/>
    <w:rPr>
      <w:sz w:val="20"/>
      <w:szCs w:val="20"/>
    </w:rPr>
  </w:style>
  <w:style w:type="character" w:customStyle="1" w:styleId="KommentartextZchn">
    <w:name w:val="Kommentartext Zchn"/>
    <w:basedOn w:val="Absatz-Standardschriftart"/>
    <w:link w:val="Kommentartext"/>
    <w:uiPriority w:val="99"/>
    <w:rsid w:val="004F19E0"/>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4F19E0"/>
    <w:rPr>
      <w:b/>
      <w:bCs/>
    </w:rPr>
  </w:style>
  <w:style w:type="character" w:customStyle="1" w:styleId="KommentarthemaZchn">
    <w:name w:val="Kommentarthema Zchn"/>
    <w:basedOn w:val="KommentartextZchn"/>
    <w:link w:val="Kommentarthema"/>
    <w:uiPriority w:val="99"/>
    <w:semiHidden/>
    <w:rsid w:val="004F19E0"/>
    <w:rPr>
      <w:rFonts w:ascii="Times New Roman" w:eastAsia="Times New Roman" w:hAnsi="Times New Roman" w:cs="Times New Roman"/>
      <w:b/>
      <w:bCs/>
      <w:kern w:val="0"/>
      <w:sz w:val="20"/>
      <w:szCs w:val="20"/>
      <w:lang w:eastAsia="de-DE"/>
      <w14:ligatures w14:val="none"/>
    </w:rPr>
  </w:style>
  <w:style w:type="character" w:customStyle="1" w:styleId="katex-mathml">
    <w:name w:val="katex-mathml"/>
    <w:basedOn w:val="Absatz-Standardschriftart"/>
    <w:rsid w:val="00EE4935"/>
  </w:style>
  <w:style w:type="character" w:customStyle="1" w:styleId="mord">
    <w:name w:val="mord"/>
    <w:basedOn w:val="Absatz-Standardschriftart"/>
    <w:rsid w:val="00EE4935"/>
  </w:style>
  <w:style w:type="character" w:customStyle="1" w:styleId="mrel">
    <w:name w:val="mrel"/>
    <w:basedOn w:val="Absatz-Standardschriftart"/>
    <w:rsid w:val="00EE4935"/>
  </w:style>
  <w:style w:type="character" w:customStyle="1" w:styleId="line-clamp-1">
    <w:name w:val="line-clamp-1"/>
    <w:basedOn w:val="Absatz-Standardschriftart"/>
    <w:rsid w:val="0084255B"/>
  </w:style>
  <w:style w:type="paragraph" w:styleId="Literaturverzeichnis">
    <w:name w:val="Bibliography"/>
    <w:basedOn w:val="Standard"/>
    <w:next w:val="Standard"/>
    <w:autoRedefine/>
    <w:uiPriority w:val="37"/>
    <w:unhideWhenUsed/>
    <w:qFormat/>
    <w:rsid w:val="00167A13"/>
    <w:pPr>
      <w:tabs>
        <w:tab w:val="left" w:pos="504"/>
      </w:tabs>
      <w:spacing w:line="240" w:lineRule="auto"/>
      <w:ind w:left="504" w:hanging="504"/>
    </w:pPr>
    <w:rPr>
      <w:rFonts w:ascii="Aptos" w:hAnsi="Aptos"/>
      <w:kern w:val="0"/>
    </w:rPr>
  </w:style>
  <w:style w:type="paragraph" w:styleId="Verzeichnis1">
    <w:name w:val="toc 1"/>
    <w:basedOn w:val="Standard"/>
    <w:next w:val="Standard"/>
    <w:uiPriority w:val="39"/>
    <w:unhideWhenUsed/>
    <w:rsid w:val="6275688A"/>
    <w:pPr>
      <w:spacing w:after="100"/>
    </w:pPr>
  </w:style>
  <w:style w:type="paragraph" w:styleId="Verzeichnis2">
    <w:name w:val="toc 2"/>
    <w:basedOn w:val="Standard"/>
    <w:next w:val="Standard"/>
    <w:uiPriority w:val="39"/>
    <w:unhideWhenUsed/>
    <w:rsid w:val="6275688A"/>
    <w:pPr>
      <w:spacing w:after="100"/>
      <w:ind w:left="220"/>
    </w:pPr>
  </w:style>
  <w:style w:type="paragraph" w:styleId="Verzeichnis3">
    <w:name w:val="toc 3"/>
    <w:basedOn w:val="Standard"/>
    <w:next w:val="Standard"/>
    <w:uiPriority w:val="39"/>
    <w:unhideWhenUsed/>
    <w:rsid w:val="6275688A"/>
    <w:pPr>
      <w:spacing w:after="100"/>
      <w:ind w:left="440"/>
    </w:pPr>
  </w:style>
  <w:style w:type="paragraph" w:styleId="Verzeichnis4">
    <w:name w:val="toc 4"/>
    <w:basedOn w:val="Standard"/>
    <w:next w:val="Standard"/>
    <w:uiPriority w:val="39"/>
    <w:unhideWhenUsed/>
    <w:rsid w:val="6275688A"/>
    <w:pPr>
      <w:spacing w:after="100"/>
      <w:ind w:left="660"/>
    </w:pPr>
  </w:style>
  <w:style w:type="paragraph" w:styleId="Verzeichnis5">
    <w:name w:val="toc 5"/>
    <w:basedOn w:val="Standard"/>
    <w:next w:val="Standard"/>
    <w:uiPriority w:val="39"/>
    <w:unhideWhenUsed/>
    <w:rsid w:val="6275688A"/>
    <w:pPr>
      <w:spacing w:after="100"/>
      <w:ind w:left="880"/>
    </w:pPr>
  </w:style>
  <w:style w:type="paragraph" w:styleId="Verzeichnis6">
    <w:name w:val="toc 6"/>
    <w:basedOn w:val="Standard"/>
    <w:next w:val="Standard"/>
    <w:uiPriority w:val="39"/>
    <w:unhideWhenUsed/>
    <w:rsid w:val="6275688A"/>
    <w:pPr>
      <w:spacing w:after="100"/>
      <w:ind w:left="1100"/>
    </w:pPr>
  </w:style>
  <w:style w:type="paragraph" w:styleId="Verzeichnis7">
    <w:name w:val="toc 7"/>
    <w:basedOn w:val="Standard"/>
    <w:next w:val="Standard"/>
    <w:uiPriority w:val="39"/>
    <w:unhideWhenUsed/>
    <w:rsid w:val="6275688A"/>
    <w:pPr>
      <w:spacing w:after="100"/>
      <w:ind w:left="1320"/>
    </w:pPr>
  </w:style>
  <w:style w:type="paragraph" w:styleId="Verzeichnis8">
    <w:name w:val="toc 8"/>
    <w:basedOn w:val="Standard"/>
    <w:next w:val="Standard"/>
    <w:uiPriority w:val="39"/>
    <w:unhideWhenUsed/>
    <w:rsid w:val="6275688A"/>
    <w:pPr>
      <w:spacing w:after="100"/>
      <w:ind w:left="1540"/>
    </w:pPr>
  </w:style>
  <w:style w:type="paragraph" w:styleId="Verzeichnis9">
    <w:name w:val="toc 9"/>
    <w:basedOn w:val="Standard"/>
    <w:next w:val="Standard"/>
    <w:uiPriority w:val="39"/>
    <w:unhideWhenUsed/>
    <w:rsid w:val="6275688A"/>
    <w:pPr>
      <w:spacing w:after="100"/>
      <w:ind w:left="1760"/>
    </w:pPr>
  </w:style>
  <w:style w:type="paragraph" w:styleId="Endnotentext">
    <w:name w:val="endnote text"/>
    <w:basedOn w:val="Standard"/>
    <w:uiPriority w:val="99"/>
    <w:semiHidden/>
    <w:unhideWhenUsed/>
    <w:rsid w:val="6275688A"/>
    <w:rPr>
      <w:sz w:val="20"/>
      <w:szCs w:val="20"/>
    </w:rPr>
  </w:style>
  <w:style w:type="paragraph" w:styleId="Fuzeile">
    <w:name w:val="footer"/>
    <w:basedOn w:val="Standard"/>
    <w:uiPriority w:val="99"/>
    <w:unhideWhenUsed/>
    <w:rsid w:val="6275688A"/>
    <w:pPr>
      <w:tabs>
        <w:tab w:val="center" w:pos="4680"/>
        <w:tab w:val="right" w:pos="9360"/>
      </w:tabs>
    </w:pPr>
  </w:style>
  <w:style w:type="paragraph" w:styleId="Funotentext">
    <w:name w:val="footnote text"/>
    <w:basedOn w:val="Standard"/>
    <w:uiPriority w:val="99"/>
    <w:unhideWhenUsed/>
    <w:rsid w:val="6275688A"/>
    <w:rPr>
      <w:sz w:val="20"/>
      <w:szCs w:val="20"/>
    </w:rPr>
  </w:style>
  <w:style w:type="paragraph" w:styleId="Kopfzeile">
    <w:name w:val="header"/>
    <w:basedOn w:val="Standard"/>
    <w:uiPriority w:val="99"/>
    <w:unhideWhenUsed/>
    <w:rsid w:val="6275688A"/>
    <w:pPr>
      <w:tabs>
        <w:tab w:val="center" w:pos="4680"/>
        <w:tab w:val="right" w:pos="9360"/>
      </w:tabs>
    </w:pPr>
  </w:style>
  <w:style w:type="character" w:customStyle="1" w:styleId="normaltextrun">
    <w:name w:val="normaltextrun"/>
    <w:basedOn w:val="Absatz-Standardschriftart"/>
    <w:rsid w:val="005B5668"/>
  </w:style>
  <w:style w:type="character" w:customStyle="1" w:styleId="eop">
    <w:name w:val="eop"/>
    <w:basedOn w:val="Absatz-Standardschriftart"/>
    <w:rsid w:val="005B5668"/>
  </w:style>
  <w:style w:type="table" w:styleId="Tabellenraster">
    <w:name w:val="Table Grid"/>
    <w:basedOn w:val="NormaleTabelle"/>
    <w:uiPriority w:val="39"/>
    <w:rsid w:val="003D0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B736B8"/>
    <w:rPr>
      <w:color w:val="666666"/>
    </w:rPr>
  </w:style>
  <w:style w:type="character" w:styleId="Funotenzeichen">
    <w:name w:val="footnote reference"/>
    <w:basedOn w:val="Absatz-Standardschriftart"/>
    <w:uiPriority w:val="99"/>
    <w:semiHidden/>
    <w:unhideWhenUsed/>
    <w:rsid w:val="006A06F6"/>
    <w:rPr>
      <w:vertAlign w:val="superscript"/>
    </w:rPr>
  </w:style>
  <w:style w:type="character" w:styleId="NichtaufgelsteErwhnung">
    <w:name w:val="Unresolved Mention"/>
    <w:basedOn w:val="Absatz-Standardschriftart"/>
    <w:uiPriority w:val="99"/>
    <w:semiHidden/>
    <w:unhideWhenUsed/>
    <w:rsid w:val="006A06F6"/>
    <w:rPr>
      <w:color w:val="605E5C"/>
      <w:shd w:val="clear" w:color="auto" w:fill="E1DFDD"/>
    </w:rPr>
  </w:style>
  <w:style w:type="paragraph" w:styleId="berarbeitung">
    <w:name w:val="Revision"/>
    <w:hidden/>
    <w:uiPriority w:val="99"/>
    <w:semiHidden/>
    <w:rsid w:val="002E0AE1"/>
    <w:pPr>
      <w:spacing w:after="0" w:line="240" w:lineRule="auto"/>
    </w:pPr>
    <w:rPr>
      <w:rFonts w:eastAsia="Times New Roman" w:cs="Times New Roman"/>
      <w:lang w:val="en-GB" w:eastAsia="de-DE"/>
    </w:rPr>
  </w:style>
  <w:style w:type="character" w:styleId="Endnotenzeichen">
    <w:name w:val="endnote reference"/>
    <w:basedOn w:val="Absatz-Standardschriftart"/>
    <w:uiPriority w:val="99"/>
    <w:semiHidden/>
    <w:unhideWhenUsed/>
    <w:rsid w:val="006B7C59"/>
    <w:rPr>
      <w:vertAlign w:val="superscript"/>
    </w:rPr>
  </w:style>
  <w:style w:type="paragraph" w:styleId="Beschriftung">
    <w:name w:val="caption"/>
    <w:basedOn w:val="Standard"/>
    <w:next w:val="Standard"/>
    <w:uiPriority w:val="35"/>
    <w:unhideWhenUsed/>
    <w:qFormat/>
    <w:rsid w:val="00AC52F1"/>
    <w:pPr>
      <w:spacing w:after="200" w:line="240" w:lineRule="auto"/>
    </w:pPr>
    <w:rPr>
      <w:i/>
      <w:iCs/>
      <w:color w:val="0E2841" w:themeColor="text2"/>
      <w:sz w:val="18"/>
      <w:szCs w:val="18"/>
    </w:rPr>
  </w:style>
  <w:style w:type="character" w:styleId="BesuchterLink">
    <w:name w:val="FollowedHyperlink"/>
    <w:basedOn w:val="Absatz-Standardschriftart"/>
    <w:uiPriority w:val="99"/>
    <w:semiHidden/>
    <w:unhideWhenUsed/>
    <w:rsid w:val="007112C6"/>
    <w:rPr>
      <w:color w:val="96607D" w:themeColor="followedHyperlink"/>
      <w:u w:val="single"/>
    </w:rPr>
  </w:style>
  <w:style w:type="paragraph" w:customStyle="1" w:styleId="Code">
    <w:name w:val="Code"/>
    <w:basedOn w:val="Standard"/>
    <w:next w:val="Standard"/>
    <w:link w:val="CodeChar"/>
    <w:qFormat/>
    <w:rsid w:val="00187F7B"/>
    <w:pPr>
      <w:numPr>
        <w:numId w:val="8"/>
      </w:numPr>
      <w:spacing w:line="240" w:lineRule="auto"/>
      <w:textAlignment w:val="baseline"/>
    </w:pPr>
    <w:rPr>
      <w:rFonts w:ascii="Menlo" w:hAnsi="Menlo" w:cs="Menlo"/>
      <w:color w:val="000000"/>
      <w:kern w:val="0"/>
      <w:sz w:val="22"/>
      <w:szCs w:val="22"/>
      <w:lang w:eastAsia="en-GB"/>
      <w14:ligatures w14:val="none"/>
    </w:rPr>
  </w:style>
  <w:style w:type="character" w:customStyle="1" w:styleId="CodeChar">
    <w:name w:val="Code Char"/>
    <w:basedOn w:val="Absatz-Standardschriftart"/>
    <w:link w:val="Code"/>
    <w:rsid w:val="00187F7B"/>
    <w:rPr>
      <w:rFonts w:ascii="Menlo" w:eastAsia="Times New Roman" w:hAnsi="Menlo" w:cs="Menlo"/>
      <w:color w:val="000000"/>
      <w:kern w:val="0"/>
      <w:sz w:val="22"/>
      <w:szCs w:val="22"/>
      <w:lang w:val="en-GB" w:eastAsia="en-GB"/>
      <w14:ligatures w14:val="none"/>
    </w:rPr>
  </w:style>
  <w:style w:type="paragraph" w:customStyle="1" w:styleId="tablestyle">
    <w:name w:val="table style"/>
    <w:basedOn w:val="Standard"/>
    <w:qFormat/>
    <w:rsid w:val="00D027DA"/>
    <w:pPr>
      <w:framePr w:hSpace="141" w:wrap="around" w:vAnchor="text" w:hAnchor="text" w:y="1"/>
      <w:suppressOverlap/>
    </w:pPr>
    <w:rPr>
      <w:sz w:val="19"/>
      <w:szCs w:val="19"/>
    </w:rPr>
  </w:style>
  <w:style w:type="character" w:styleId="Fett">
    <w:name w:val="Strong"/>
    <w:basedOn w:val="Absatz-Standardschriftart"/>
    <w:uiPriority w:val="22"/>
    <w:qFormat/>
    <w:rsid w:val="00466D90"/>
    <w:rPr>
      <w:b/>
      <w:bCs/>
    </w:rPr>
  </w:style>
  <w:style w:type="character" w:styleId="Seitenzahl">
    <w:name w:val="page number"/>
    <w:basedOn w:val="Absatz-Standardschriftart"/>
    <w:uiPriority w:val="99"/>
    <w:semiHidden/>
    <w:unhideWhenUsed/>
    <w:rsid w:val="00FA43EF"/>
  </w:style>
  <w:style w:type="character" w:styleId="Zeilennummer">
    <w:name w:val="line number"/>
    <w:basedOn w:val="Absatz-Standardschriftart"/>
    <w:uiPriority w:val="99"/>
    <w:semiHidden/>
    <w:unhideWhenUsed/>
    <w:rsid w:val="004410F2"/>
  </w:style>
  <w:style w:type="character" w:customStyle="1" w:styleId="apple-converted-space">
    <w:name w:val="apple-converted-space"/>
    <w:basedOn w:val="Absatz-Standardschriftart"/>
    <w:rsid w:val="005D4778"/>
  </w:style>
  <w:style w:type="character" w:styleId="HTMLCode">
    <w:name w:val="HTML Code"/>
    <w:basedOn w:val="Absatz-Standardschriftart"/>
    <w:uiPriority w:val="99"/>
    <w:semiHidden/>
    <w:unhideWhenUsed/>
    <w:rsid w:val="005D4778"/>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18129">
      <w:bodyDiv w:val="1"/>
      <w:marLeft w:val="0"/>
      <w:marRight w:val="0"/>
      <w:marTop w:val="0"/>
      <w:marBottom w:val="0"/>
      <w:divBdr>
        <w:top w:val="none" w:sz="0" w:space="0" w:color="auto"/>
        <w:left w:val="none" w:sz="0" w:space="0" w:color="auto"/>
        <w:bottom w:val="none" w:sz="0" w:space="0" w:color="auto"/>
        <w:right w:val="none" w:sz="0" w:space="0" w:color="auto"/>
      </w:divBdr>
    </w:div>
    <w:div w:id="53747248">
      <w:bodyDiv w:val="1"/>
      <w:marLeft w:val="0"/>
      <w:marRight w:val="0"/>
      <w:marTop w:val="0"/>
      <w:marBottom w:val="0"/>
      <w:divBdr>
        <w:top w:val="none" w:sz="0" w:space="0" w:color="auto"/>
        <w:left w:val="none" w:sz="0" w:space="0" w:color="auto"/>
        <w:bottom w:val="none" w:sz="0" w:space="0" w:color="auto"/>
        <w:right w:val="none" w:sz="0" w:space="0" w:color="auto"/>
      </w:divBdr>
      <w:divsChild>
        <w:div w:id="989792450">
          <w:marLeft w:val="0"/>
          <w:marRight w:val="0"/>
          <w:marTop w:val="0"/>
          <w:marBottom w:val="0"/>
          <w:divBdr>
            <w:top w:val="none" w:sz="0" w:space="0" w:color="auto"/>
            <w:left w:val="none" w:sz="0" w:space="0" w:color="auto"/>
            <w:bottom w:val="none" w:sz="0" w:space="0" w:color="auto"/>
            <w:right w:val="none" w:sz="0" w:space="0" w:color="auto"/>
          </w:divBdr>
          <w:divsChild>
            <w:div w:id="92168510">
              <w:marLeft w:val="0"/>
              <w:marRight w:val="0"/>
              <w:marTop w:val="0"/>
              <w:marBottom w:val="0"/>
              <w:divBdr>
                <w:top w:val="none" w:sz="0" w:space="0" w:color="auto"/>
                <w:left w:val="none" w:sz="0" w:space="0" w:color="auto"/>
                <w:bottom w:val="none" w:sz="0" w:space="0" w:color="auto"/>
                <w:right w:val="none" w:sz="0" w:space="0" w:color="auto"/>
              </w:divBdr>
              <w:divsChild>
                <w:div w:id="1402679513">
                  <w:marLeft w:val="0"/>
                  <w:marRight w:val="0"/>
                  <w:marTop w:val="0"/>
                  <w:marBottom w:val="0"/>
                  <w:divBdr>
                    <w:top w:val="none" w:sz="0" w:space="0" w:color="auto"/>
                    <w:left w:val="none" w:sz="0" w:space="0" w:color="auto"/>
                    <w:bottom w:val="none" w:sz="0" w:space="0" w:color="auto"/>
                    <w:right w:val="none" w:sz="0" w:space="0" w:color="auto"/>
                  </w:divBdr>
                  <w:divsChild>
                    <w:div w:id="28863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287843">
          <w:marLeft w:val="0"/>
          <w:marRight w:val="0"/>
          <w:marTop w:val="0"/>
          <w:marBottom w:val="0"/>
          <w:divBdr>
            <w:top w:val="none" w:sz="0" w:space="0" w:color="auto"/>
            <w:left w:val="none" w:sz="0" w:space="0" w:color="auto"/>
            <w:bottom w:val="none" w:sz="0" w:space="0" w:color="auto"/>
            <w:right w:val="none" w:sz="0" w:space="0" w:color="auto"/>
          </w:divBdr>
          <w:divsChild>
            <w:div w:id="2036887453">
              <w:marLeft w:val="0"/>
              <w:marRight w:val="0"/>
              <w:marTop w:val="0"/>
              <w:marBottom w:val="0"/>
              <w:divBdr>
                <w:top w:val="none" w:sz="0" w:space="0" w:color="auto"/>
                <w:left w:val="none" w:sz="0" w:space="0" w:color="auto"/>
                <w:bottom w:val="none" w:sz="0" w:space="0" w:color="auto"/>
                <w:right w:val="none" w:sz="0" w:space="0" w:color="auto"/>
              </w:divBdr>
              <w:divsChild>
                <w:div w:id="1305115943">
                  <w:marLeft w:val="0"/>
                  <w:marRight w:val="0"/>
                  <w:marTop w:val="0"/>
                  <w:marBottom w:val="0"/>
                  <w:divBdr>
                    <w:top w:val="none" w:sz="0" w:space="0" w:color="auto"/>
                    <w:left w:val="none" w:sz="0" w:space="0" w:color="auto"/>
                    <w:bottom w:val="none" w:sz="0" w:space="0" w:color="auto"/>
                    <w:right w:val="none" w:sz="0" w:space="0" w:color="auto"/>
                  </w:divBdr>
                  <w:divsChild>
                    <w:div w:id="208398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470475">
      <w:bodyDiv w:val="1"/>
      <w:marLeft w:val="0"/>
      <w:marRight w:val="0"/>
      <w:marTop w:val="0"/>
      <w:marBottom w:val="0"/>
      <w:divBdr>
        <w:top w:val="none" w:sz="0" w:space="0" w:color="auto"/>
        <w:left w:val="none" w:sz="0" w:space="0" w:color="auto"/>
        <w:bottom w:val="none" w:sz="0" w:space="0" w:color="auto"/>
        <w:right w:val="none" w:sz="0" w:space="0" w:color="auto"/>
      </w:divBdr>
    </w:div>
    <w:div w:id="225801896">
      <w:bodyDiv w:val="1"/>
      <w:marLeft w:val="0"/>
      <w:marRight w:val="0"/>
      <w:marTop w:val="0"/>
      <w:marBottom w:val="0"/>
      <w:divBdr>
        <w:top w:val="none" w:sz="0" w:space="0" w:color="auto"/>
        <w:left w:val="none" w:sz="0" w:space="0" w:color="auto"/>
        <w:bottom w:val="none" w:sz="0" w:space="0" w:color="auto"/>
        <w:right w:val="none" w:sz="0" w:space="0" w:color="auto"/>
      </w:divBdr>
    </w:div>
    <w:div w:id="228468974">
      <w:bodyDiv w:val="1"/>
      <w:marLeft w:val="0"/>
      <w:marRight w:val="0"/>
      <w:marTop w:val="0"/>
      <w:marBottom w:val="0"/>
      <w:divBdr>
        <w:top w:val="none" w:sz="0" w:space="0" w:color="auto"/>
        <w:left w:val="none" w:sz="0" w:space="0" w:color="auto"/>
        <w:bottom w:val="none" w:sz="0" w:space="0" w:color="auto"/>
        <w:right w:val="none" w:sz="0" w:space="0" w:color="auto"/>
      </w:divBdr>
    </w:div>
    <w:div w:id="230044453">
      <w:bodyDiv w:val="1"/>
      <w:marLeft w:val="0"/>
      <w:marRight w:val="0"/>
      <w:marTop w:val="0"/>
      <w:marBottom w:val="0"/>
      <w:divBdr>
        <w:top w:val="none" w:sz="0" w:space="0" w:color="auto"/>
        <w:left w:val="none" w:sz="0" w:space="0" w:color="auto"/>
        <w:bottom w:val="none" w:sz="0" w:space="0" w:color="auto"/>
        <w:right w:val="none" w:sz="0" w:space="0" w:color="auto"/>
      </w:divBdr>
    </w:div>
    <w:div w:id="254172115">
      <w:bodyDiv w:val="1"/>
      <w:marLeft w:val="0"/>
      <w:marRight w:val="0"/>
      <w:marTop w:val="0"/>
      <w:marBottom w:val="0"/>
      <w:divBdr>
        <w:top w:val="none" w:sz="0" w:space="0" w:color="auto"/>
        <w:left w:val="none" w:sz="0" w:space="0" w:color="auto"/>
        <w:bottom w:val="none" w:sz="0" w:space="0" w:color="auto"/>
        <w:right w:val="none" w:sz="0" w:space="0" w:color="auto"/>
      </w:divBdr>
    </w:div>
    <w:div w:id="340087165">
      <w:bodyDiv w:val="1"/>
      <w:marLeft w:val="0"/>
      <w:marRight w:val="0"/>
      <w:marTop w:val="0"/>
      <w:marBottom w:val="0"/>
      <w:divBdr>
        <w:top w:val="none" w:sz="0" w:space="0" w:color="auto"/>
        <w:left w:val="none" w:sz="0" w:space="0" w:color="auto"/>
        <w:bottom w:val="none" w:sz="0" w:space="0" w:color="auto"/>
        <w:right w:val="none" w:sz="0" w:space="0" w:color="auto"/>
      </w:divBdr>
    </w:div>
    <w:div w:id="360588971">
      <w:bodyDiv w:val="1"/>
      <w:marLeft w:val="0"/>
      <w:marRight w:val="0"/>
      <w:marTop w:val="0"/>
      <w:marBottom w:val="0"/>
      <w:divBdr>
        <w:top w:val="none" w:sz="0" w:space="0" w:color="auto"/>
        <w:left w:val="none" w:sz="0" w:space="0" w:color="auto"/>
        <w:bottom w:val="none" w:sz="0" w:space="0" w:color="auto"/>
        <w:right w:val="none" w:sz="0" w:space="0" w:color="auto"/>
      </w:divBdr>
    </w:div>
    <w:div w:id="388504443">
      <w:bodyDiv w:val="1"/>
      <w:marLeft w:val="0"/>
      <w:marRight w:val="0"/>
      <w:marTop w:val="0"/>
      <w:marBottom w:val="0"/>
      <w:divBdr>
        <w:top w:val="none" w:sz="0" w:space="0" w:color="auto"/>
        <w:left w:val="none" w:sz="0" w:space="0" w:color="auto"/>
        <w:bottom w:val="none" w:sz="0" w:space="0" w:color="auto"/>
        <w:right w:val="none" w:sz="0" w:space="0" w:color="auto"/>
      </w:divBdr>
    </w:div>
    <w:div w:id="414279129">
      <w:bodyDiv w:val="1"/>
      <w:marLeft w:val="0"/>
      <w:marRight w:val="0"/>
      <w:marTop w:val="0"/>
      <w:marBottom w:val="0"/>
      <w:divBdr>
        <w:top w:val="none" w:sz="0" w:space="0" w:color="auto"/>
        <w:left w:val="none" w:sz="0" w:space="0" w:color="auto"/>
        <w:bottom w:val="none" w:sz="0" w:space="0" w:color="auto"/>
        <w:right w:val="none" w:sz="0" w:space="0" w:color="auto"/>
      </w:divBdr>
    </w:div>
    <w:div w:id="419645731">
      <w:bodyDiv w:val="1"/>
      <w:marLeft w:val="0"/>
      <w:marRight w:val="0"/>
      <w:marTop w:val="0"/>
      <w:marBottom w:val="0"/>
      <w:divBdr>
        <w:top w:val="none" w:sz="0" w:space="0" w:color="auto"/>
        <w:left w:val="none" w:sz="0" w:space="0" w:color="auto"/>
        <w:bottom w:val="none" w:sz="0" w:space="0" w:color="auto"/>
        <w:right w:val="none" w:sz="0" w:space="0" w:color="auto"/>
      </w:divBdr>
    </w:div>
    <w:div w:id="425348431">
      <w:bodyDiv w:val="1"/>
      <w:marLeft w:val="0"/>
      <w:marRight w:val="0"/>
      <w:marTop w:val="0"/>
      <w:marBottom w:val="0"/>
      <w:divBdr>
        <w:top w:val="none" w:sz="0" w:space="0" w:color="auto"/>
        <w:left w:val="none" w:sz="0" w:space="0" w:color="auto"/>
        <w:bottom w:val="none" w:sz="0" w:space="0" w:color="auto"/>
        <w:right w:val="none" w:sz="0" w:space="0" w:color="auto"/>
      </w:divBdr>
      <w:divsChild>
        <w:div w:id="1810241733">
          <w:marLeft w:val="0"/>
          <w:marRight w:val="0"/>
          <w:marTop w:val="0"/>
          <w:marBottom w:val="0"/>
          <w:divBdr>
            <w:top w:val="single" w:sz="8" w:space="6" w:color="auto"/>
            <w:left w:val="single" w:sz="8" w:space="6" w:color="auto"/>
            <w:bottom w:val="single" w:sz="8" w:space="6" w:color="auto"/>
            <w:right w:val="single" w:sz="8" w:space="6" w:color="auto"/>
          </w:divBdr>
        </w:div>
        <w:div w:id="1297679341">
          <w:marLeft w:val="0"/>
          <w:marRight w:val="0"/>
          <w:marTop w:val="0"/>
          <w:marBottom w:val="0"/>
          <w:divBdr>
            <w:top w:val="single" w:sz="8" w:space="6" w:color="auto"/>
            <w:left w:val="single" w:sz="8" w:space="6" w:color="auto"/>
            <w:bottom w:val="single" w:sz="8" w:space="6" w:color="auto"/>
            <w:right w:val="single" w:sz="8" w:space="6" w:color="auto"/>
          </w:divBdr>
        </w:div>
      </w:divsChild>
    </w:div>
    <w:div w:id="448932941">
      <w:bodyDiv w:val="1"/>
      <w:marLeft w:val="0"/>
      <w:marRight w:val="0"/>
      <w:marTop w:val="0"/>
      <w:marBottom w:val="0"/>
      <w:divBdr>
        <w:top w:val="none" w:sz="0" w:space="0" w:color="auto"/>
        <w:left w:val="none" w:sz="0" w:space="0" w:color="auto"/>
        <w:bottom w:val="none" w:sz="0" w:space="0" w:color="auto"/>
        <w:right w:val="none" w:sz="0" w:space="0" w:color="auto"/>
      </w:divBdr>
    </w:div>
    <w:div w:id="453796575">
      <w:bodyDiv w:val="1"/>
      <w:marLeft w:val="0"/>
      <w:marRight w:val="0"/>
      <w:marTop w:val="0"/>
      <w:marBottom w:val="0"/>
      <w:divBdr>
        <w:top w:val="none" w:sz="0" w:space="0" w:color="auto"/>
        <w:left w:val="none" w:sz="0" w:space="0" w:color="auto"/>
        <w:bottom w:val="none" w:sz="0" w:space="0" w:color="auto"/>
        <w:right w:val="none" w:sz="0" w:space="0" w:color="auto"/>
      </w:divBdr>
    </w:div>
    <w:div w:id="519974891">
      <w:bodyDiv w:val="1"/>
      <w:marLeft w:val="0"/>
      <w:marRight w:val="0"/>
      <w:marTop w:val="0"/>
      <w:marBottom w:val="0"/>
      <w:divBdr>
        <w:top w:val="none" w:sz="0" w:space="0" w:color="auto"/>
        <w:left w:val="none" w:sz="0" w:space="0" w:color="auto"/>
        <w:bottom w:val="none" w:sz="0" w:space="0" w:color="auto"/>
        <w:right w:val="none" w:sz="0" w:space="0" w:color="auto"/>
      </w:divBdr>
      <w:divsChild>
        <w:div w:id="1544322798">
          <w:marLeft w:val="0"/>
          <w:marRight w:val="0"/>
          <w:marTop w:val="0"/>
          <w:marBottom w:val="0"/>
          <w:divBdr>
            <w:top w:val="none" w:sz="0" w:space="0" w:color="auto"/>
            <w:left w:val="none" w:sz="0" w:space="0" w:color="auto"/>
            <w:bottom w:val="none" w:sz="0" w:space="0" w:color="auto"/>
            <w:right w:val="none" w:sz="0" w:space="0" w:color="auto"/>
          </w:divBdr>
          <w:divsChild>
            <w:div w:id="1001734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341234">
      <w:bodyDiv w:val="1"/>
      <w:marLeft w:val="0"/>
      <w:marRight w:val="0"/>
      <w:marTop w:val="0"/>
      <w:marBottom w:val="0"/>
      <w:divBdr>
        <w:top w:val="none" w:sz="0" w:space="0" w:color="auto"/>
        <w:left w:val="none" w:sz="0" w:space="0" w:color="auto"/>
        <w:bottom w:val="none" w:sz="0" w:space="0" w:color="auto"/>
        <w:right w:val="none" w:sz="0" w:space="0" w:color="auto"/>
      </w:divBdr>
    </w:div>
    <w:div w:id="547956536">
      <w:bodyDiv w:val="1"/>
      <w:marLeft w:val="0"/>
      <w:marRight w:val="0"/>
      <w:marTop w:val="0"/>
      <w:marBottom w:val="0"/>
      <w:divBdr>
        <w:top w:val="none" w:sz="0" w:space="0" w:color="auto"/>
        <w:left w:val="none" w:sz="0" w:space="0" w:color="auto"/>
        <w:bottom w:val="none" w:sz="0" w:space="0" w:color="auto"/>
        <w:right w:val="none" w:sz="0" w:space="0" w:color="auto"/>
      </w:divBdr>
      <w:divsChild>
        <w:div w:id="1673986679">
          <w:marLeft w:val="0"/>
          <w:marRight w:val="0"/>
          <w:marTop w:val="0"/>
          <w:marBottom w:val="0"/>
          <w:divBdr>
            <w:top w:val="none" w:sz="0" w:space="0" w:color="auto"/>
            <w:left w:val="none" w:sz="0" w:space="0" w:color="auto"/>
            <w:bottom w:val="none" w:sz="0" w:space="0" w:color="auto"/>
            <w:right w:val="none" w:sz="0" w:space="0" w:color="auto"/>
          </w:divBdr>
          <w:divsChild>
            <w:div w:id="160002372">
              <w:marLeft w:val="0"/>
              <w:marRight w:val="0"/>
              <w:marTop w:val="0"/>
              <w:marBottom w:val="0"/>
              <w:divBdr>
                <w:top w:val="none" w:sz="0" w:space="0" w:color="auto"/>
                <w:left w:val="none" w:sz="0" w:space="0" w:color="auto"/>
                <w:bottom w:val="none" w:sz="0" w:space="0" w:color="auto"/>
                <w:right w:val="none" w:sz="0" w:space="0" w:color="auto"/>
              </w:divBdr>
              <w:divsChild>
                <w:div w:id="8597088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7595250">
      <w:bodyDiv w:val="1"/>
      <w:marLeft w:val="0"/>
      <w:marRight w:val="0"/>
      <w:marTop w:val="0"/>
      <w:marBottom w:val="0"/>
      <w:divBdr>
        <w:top w:val="none" w:sz="0" w:space="0" w:color="auto"/>
        <w:left w:val="none" w:sz="0" w:space="0" w:color="auto"/>
        <w:bottom w:val="none" w:sz="0" w:space="0" w:color="auto"/>
        <w:right w:val="none" w:sz="0" w:space="0" w:color="auto"/>
      </w:divBdr>
      <w:divsChild>
        <w:div w:id="1545559865">
          <w:marLeft w:val="0"/>
          <w:marRight w:val="0"/>
          <w:marTop w:val="0"/>
          <w:marBottom w:val="0"/>
          <w:divBdr>
            <w:top w:val="none" w:sz="0" w:space="0" w:color="auto"/>
            <w:left w:val="none" w:sz="0" w:space="0" w:color="auto"/>
            <w:bottom w:val="none" w:sz="0" w:space="0" w:color="auto"/>
            <w:right w:val="none" w:sz="0" w:space="0" w:color="auto"/>
          </w:divBdr>
          <w:divsChild>
            <w:div w:id="147552413">
              <w:marLeft w:val="0"/>
              <w:marRight w:val="0"/>
              <w:marTop w:val="0"/>
              <w:marBottom w:val="0"/>
              <w:divBdr>
                <w:top w:val="none" w:sz="0" w:space="0" w:color="auto"/>
                <w:left w:val="none" w:sz="0" w:space="0" w:color="auto"/>
                <w:bottom w:val="none" w:sz="0" w:space="0" w:color="auto"/>
                <w:right w:val="none" w:sz="0" w:space="0" w:color="auto"/>
              </w:divBdr>
              <w:divsChild>
                <w:div w:id="13503692">
                  <w:marLeft w:val="0"/>
                  <w:marRight w:val="0"/>
                  <w:marTop w:val="0"/>
                  <w:marBottom w:val="0"/>
                  <w:divBdr>
                    <w:top w:val="none" w:sz="0" w:space="0" w:color="auto"/>
                    <w:left w:val="none" w:sz="0" w:space="0" w:color="auto"/>
                    <w:bottom w:val="none" w:sz="0" w:space="0" w:color="auto"/>
                    <w:right w:val="none" w:sz="0" w:space="0" w:color="auto"/>
                  </w:divBdr>
                  <w:divsChild>
                    <w:div w:id="2127692059">
                      <w:marLeft w:val="0"/>
                      <w:marRight w:val="0"/>
                      <w:marTop w:val="0"/>
                      <w:marBottom w:val="0"/>
                      <w:divBdr>
                        <w:top w:val="none" w:sz="0" w:space="0" w:color="auto"/>
                        <w:left w:val="none" w:sz="0" w:space="0" w:color="auto"/>
                        <w:bottom w:val="none" w:sz="0" w:space="0" w:color="auto"/>
                        <w:right w:val="none" w:sz="0" w:space="0" w:color="auto"/>
                      </w:divBdr>
                      <w:divsChild>
                        <w:div w:id="292101585">
                          <w:marLeft w:val="0"/>
                          <w:marRight w:val="0"/>
                          <w:marTop w:val="0"/>
                          <w:marBottom w:val="0"/>
                          <w:divBdr>
                            <w:top w:val="none" w:sz="0" w:space="0" w:color="auto"/>
                            <w:left w:val="none" w:sz="0" w:space="0" w:color="auto"/>
                            <w:bottom w:val="none" w:sz="0" w:space="0" w:color="auto"/>
                            <w:right w:val="none" w:sz="0" w:space="0" w:color="auto"/>
                          </w:divBdr>
                          <w:divsChild>
                            <w:div w:id="62919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0260093">
      <w:bodyDiv w:val="1"/>
      <w:marLeft w:val="0"/>
      <w:marRight w:val="0"/>
      <w:marTop w:val="0"/>
      <w:marBottom w:val="0"/>
      <w:divBdr>
        <w:top w:val="none" w:sz="0" w:space="0" w:color="auto"/>
        <w:left w:val="none" w:sz="0" w:space="0" w:color="auto"/>
        <w:bottom w:val="none" w:sz="0" w:space="0" w:color="auto"/>
        <w:right w:val="none" w:sz="0" w:space="0" w:color="auto"/>
      </w:divBdr>
    </w:div>
    <w:div w:id="652566254">
      <w:bodyDiv w:val="1"/>
      <w:marLeft w:val="0"/>
      <w:marRight w:val="0"/>
      <w:marTop w:val="0"/>
      <w:marBottom w:val="0"/>
      <w:divBdr>
        <w:top w:val="none" w:sz="0" w:space="0" w:color="auto"/>
        <w:left w:val="none" w:sz="0" w:space="0" w:color="auto"/>
        <w:bottom w:val="none" w:sz="0" w:space="0" w:color="auto"/>
        <w:right w:val="none" w:sz="0" w:space="0" w:color="auto"/>
      </w:divBdr>
    </w:div>
    <w:div w:id="700861853">
      <w:bodyDiv w:val="1"/>
      <w:marLeft w:val="0"/>
      <w:marRight w:val="0"/>
      <w:marTop w:val="0"/>
      <w:marBottom w:val="0"/>
      <w:divBdr>
        <w:top w:val="none" w:sz="0" w:space="0" w:color="auto"/>
        <w:left w:val="none" w:sz="0" w:space="0" w:color="auto"/>
        <w:bottom w:val="none" w:sz="0" w:space="0" w:color="auto"/>
        <w:right w:val="none" w:sz="0" w:space="0" w:color="auto"/>
      </w:divBdr>
    </w:div>
    <w:div w:id="776871647">
      <w:bodyDiv w:val="1"/>
      <w:marLeft w:val="0"/>
      <w:marRight w:val="0"/>
      <w:marTop w:val="0"/>
      <w:marBottom w:val="0"/>
      <w:divBdr>
        <w:top w:val="none" w:sz="0" w:space="0" w:color="auto"/>
        <w:left w:val="none" w:sz="0" w:space="0" w:color="auto"/>
        <w:bottom w:val="none" w:sz="0" w:space="0" w:color="auto"/>
        <w:right w:val="none" w:sz="0" w:space="0" w:color="auto"/>
      </w:divBdr>
      <w:divsChild>
        <w:div w:id="1683508801">
          <w:marLeft w:val="0"/>
          <w:marRight w:val="0"/>
          <w:marTop w:val="0"/>
          <w:marBottom w:val="0"/>
          <w:divBdr>
            <w:top w:val="none" w:sz="0" w:space="0" w:color="auto"/>
            <w:left w:val="none" w:sz="0" w:space="0" w:color="auto"/>
            <w:bottom w:val="none" w:sz="0" w:space="0" w:color="auto"/>
            <w:right w:val="none" w:sz="0" w:space="0" w:color="auto"/>
          </w:divBdr>
          <w:divsChild>
            <w:div w:id="1468089194">
              <w:marLeft w:val="0"/>
              <w:marRight w:val="0"/>
              <w:marTop w:val="0"/>
              <w:marBottom w:val="0"/>
              <w:divBdr>
                <w:top w:val="none" w:sz="0" w:space="0" w:color="auto"/>
                <w:left w:val="none" w:sz="0" w:space="0" w:color="auto"/>
                <w:bottom w:val="none" w:sz="0" w:space="0" w:color="auto"/>
                <w:right w:val="none" w:sz="0" w:space="0" w:color="auto"/>
              </w:divBdr>
              <w:divsChild>
                <w:div w:id="19584871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0000340">
      <w:bodyDiv w:val="1"/>
      <w:marLeft w:val="0"/>
      <w:marRight w:val="0"/>
      <w:marTop w:val="0"/>
      <w:marBottom w:val="0"/>
      <w:divBdr>
        <w:top w:val="none" w:sz="0" w:space="0" w:color="auto"/>
        <w:left w:val="none" w:sz="0" w:space="0" w:color="auto"/>
        <w:bottom w:val="none" w:sz="0" w:space="0" w:color="auto"/>
        <w:right w:val="none" w:sz="0" w:space="0" w:color="auto"/>
      </w:divBdr>
    </w:div>
    <w:div w:id="878201186">
      <w:bodyDiv w:val="1"/>
      <w:marLeft w:val="0"/>
      <w:marRight w:val="0"/>
      <w:marTop w:val="0"/>
      <w:marBottom w:val="0"/>
      <w:divBdr>
        <w:top w:val="none" w:sz="0" w:space="0" w:color="auto"/>
        <w:left w:val="none" w:sz="0" w:space="0" w:color="auto"/>
        <w:bottom w:val="none" w:sz="0" w:space="0" w:color="auto"/>
        <w:right w:val="none" w:sz="0" w:space="0" w:color="auto"/>
      </w:divBdr>
      <w:divsChild>
        <w:div w:id="40567099">
          <w:marLeft w:val="0"/>
          <w:marRight w:val="0"/>
          <w:marTop w:val="0"/>
          <w:marBottom w:val="0"/>
          <w:divBdr>
            <w:top w:val="none" w:sz="0" w:space="0" w:color="auto"/>
            <w:left w:val="none" w:sz="0" w:space="0" w:color="auto"/>
            <w:bottom w:val="none" w:sz="0" w:space="0" w:color="auto"/>
            <w:right w:val="none" w:sz="0" w:space="0" w:color="auto"/>
          </w:divBdr>
          <w:divsChild>
            <w:div w:id="911236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904993">
      <w:bodyDiv w:val="1"/>
      <w:marLeft w:val="0"/>
      <w:marRight w:val="0"/>
      <w:marTop w:val="0"/>
      <w:marBottom w:val="0"/>
      <w:divBdr>
        <w:top w:val="none" w:sz="0" w:space="0" w:color="auto"/>
        <w:left w:val="none" w:sz="0" w:space="0" w:color="auto"/>
        <w:bottom w:val="none" w:sz="0" w:space="0" w:color="auto"/>
        <w:right w:val="none" w:sz="0" w:space="0" w:color="auto"/>
      </w:divBdr>
    </w:div>
    <w:div w:id="884173069">
      <w:bodyDiv w:val="1"/>
      <w:marLeft w:val="0"/>
      <w:marRight w:val="0"/>
      <w:marTop w:val="0"/>
      <w:marBottom w:val="0"/>
      <w:divBdr>
        <w:top w:val="none" w:sz="0" w:space="0" w:color="auto"/>
        <w:left w:val="none" w:sz="0" w:space="0" w:color="auto"/>
        <w:bottom w:val="none" w:sz="0" w:space="0" w:color="auto"/>
        <w:right w:val="none" w:sz="0" w:space="0" w:color="auto"/>
      </w:divBdr>
    </w:div>
    <w:div w:id="903831831">
      <w:bodyDiv w:val="1"/>
      <w:marLeft w:val="0"/>
      <w:marRight w:val="0"/>
      <w:marTop w:val="0"/>
      <w:marBottom w:val="0"/>
      <w:divBdr>
        <w:top w:val="none" w:sz="0" w:space="0" w:color="auto"/>
        <w:left w:val="none" w:sz="0" w:space="0" w:color="auto"/>
        <w:bottom w:val="none" w:sz="0" w:space="0" w:color="auto"/>
        <w:right w:val="none" w:sz="0" w:space="0" w:color="auto"/>
      </w:divBdr>
    </w:div>
    <w:div w:id="915548897">
      <w:bodyDiv w:val="1"/>
      <w:marLeft w:val="0"/>
      <w:marRight w:val="0"/>
      <w:marTop w:val="0"/>
      <w:marBottom w:val="0"/>
      <w:divBdr>
        <w:top w:val="none" w:sz="0" w:space="0" w:color="auto"/>
        <w:left w:val="none" w:sz="0" w:space="0" w:color="auto"/>
        <w:bottom w:val="none" w:sz="0" w:space="0" w:color="auto"/>
        <w:right w:val="none" w:sz="0" w:space="0" w:color="auto"/>
      </w:divBdr>
      <w:divsChild>
        <w:div w:id="1414936314">
          <w:marLeft w:val="360"/>
          <w:marRight w:val="0"/>
          <w:marTop w:val="200"/>
          <w:marBottom w:val="0"/>
          <w:divBdr>
            <w:top w:val="none" w:sz="0" w:space="0" w:color="auto"/>
            <w:left w:val="none" w:sz="0" w:space="0" w:color="auto"/>
            <w:bottom w:val="none" w:sz="0" w:space="0" w:color="auto"/>
            <w:right w:val="none" w:sz="0" w:space="0" w:color="auto"/>
          </w:divBdr>
        </w:div>
      </w:divsChild>
    </w:div>
    <w:div w:id="919485222">
      <w:bodyDiv w:val="1"/>
      <w:marLeft w:val="0"/>
      <w:marRight w:val="0"/>
      <w:marTop w:val="0"/>
      <w:marBottom w:val="0"/>
      <w:divBdr>
        <w:top w:val="none" w:sz="0" w:space="0" w:color="auto"/>
        <w:left w:val="none" w:sz="0" w:space="0" w:color="auto"/>
        <w:bottom w:val="none" w:sz="0" w:space="0" w:color="auto"/>
        <w:right w:val="none" w:sz="0" w:space="0" w:color="auto"/>
      </w:divBdr>
    </w:div>
    <w:div w:id="942492830">
      <w:bodyDiv w:val="1"/>
      <w:marLeft w:val="0"/>
      <w:marRight w:val="0"/>
      <w:marTop w:val="0"/>
      <w:marBottom w:val="0"/>
      <w:divBdr>
        <w:top w:val="none" w:sz="0" w:space="0" w:color="auto"/>
        <w:left w:val="none" w:sz="0" w:space="0" w:color="auto"/>
        <w:bottom w:val="none" w:sz="0" w:space="0" w:color="auto"/>
        <w:right w:val="none" w:sz="0" w:space="0" w:color="auto"/>
      </w:divBdr>
    </w:div>
    <w:div w:id="961111108">
      <w:bodyDiv w:val="1"/>
      <w:marLeft w:val="0"/>
      <w:marRight w:val="0"/>
      <w:marTop w:val="0"/>
      <w:marBottom w:val="0"/>
      <w:divBdr>
        <w:top w:val="none" w:sz="0" w:space="0" w:color="auto"/>
        <w:left w:val="none" w:sz="0" w:space="0" w:color="auto"/>
        <w:bottom w:val="none" w:sz="0" w:space="0" w:color="auto"/>
        <w:right w:val="none" w:sz="0" w:space="0" w:color="auto"/>
      </w:divBdr>
    </w:div>
    <w:div w:id="966468340">
      <w:bodyDiv w:val="1"/>
      <w:marLeft w:val="0"/>
      <w:marRight w:val="0"/>
      <w:marTop w:val="0"/>
      <w:marBottom w:val="0"/>
      <w:divBdr>
        <w:top w:val="none" w:sz="0" w:space="0" w:color="auto"/>
        <w:left w:val="none" w:sz="0" w:space="0" w:color="auto"/>
        <w:bottom w:val="none" w:sz="0" w:space="0" w:color="auto"/>
        <w:right w:val="none" w:sz="0" w:space="0" w:color="auto"/>
      </w:divBdr>
      <w:divsChild>
        <w:div w:id="1537502871">
          <w:marLeft w:val="360"/>
          <w:marRight w:val="0"/>
          <w:marTop w:val="200"/>
          <w:marBottom w:val="0"/>
          <w:divBdr>
            <w:top w:val="none" w:sz="0" w:space="0" w:color="auto"/>
            <w:left w:val="none" w:sz="0" w:space="0" w:color="auto"/>
            <w:bottom w:val="none" w:sz="0" w:space="0" w:color="auto"/>
            <w:right w:val="none" w:sz="0" w:space="0" w:color="auto"/>
          </w:divBdr>
        </w:div>
      </w:divsChild>
    </w:div>
    <w:div w:id="1051924714">
      <w:bodyDiv w:val="1"/>
      <w:marLeft w:val="0"/>
      <w:marRight w:val="0"/>
      <w:marTop w:val="0"/>
      <w:marBottom w:val="0"/>
      <w:divBdr>
        <w:top w:val="none" w:sz="0" w:space="0" w:color="auto"/>
        <w:left w:val="none" w:sz="0" w:space="0" w:color="auto"/>
        <w:bottom w:val="none" w:sz="0" w:space="0" w:color="auto"/>
        <w:right w:val="none" w:sz="0" w:space="0" w:color="auto"/>
      </w:divBdr>
    </w:div>
    <w:div w:id="1087311451">
      <w:bodyDiv w:val="1"/>
      <w:marLeft w:val="0"/>
      <w:marRight w:val="0"/>
      <w:marTop w:val="0"/>
      <w:marBottom w:val="0"/>
      <w:divBdr>
        <w:top w:val="none" w:sz="0" w:space="0" w:color="auto"/>
        <w:left w:val="none" w:sz="0" w:space="0" w:color="auto"/>
        <w:bottom w:val="none" w:sz="0" w:space="0" w:color="auto"/>
        <w:right w:val="none" w:sz="0" w:space="0" w:color="auto"/>
      </w:divBdr>
    </w:div>
    <w:div w:id="1155142417">
      <w:bodyDiv w:val="1"/>
      <w:marLeft w:val="0"/>
      <w:marRight w:val="0"/>
      <w:marTop w:val="0"/>
      <w:marBottom w:val="0"/>
      <w:divBdr>
        <w:top w:val="none" w:sz="0" w:space="0" w:color="auto"/>
        <w:left w:val="none" w:sz="0" w:space="0" w:color="auto"/>
        <w:bottom w:val="none" w:sz="0" w:space="0" w:color="auto"/>
        <w:right w:val="none" w:sz="0" w:space="0" w:color="auto"/>
      </w:divBdr>
    </w:div>
    <w:div w:id="1247226085">
      <w:bodyDiv w:val="1"/>
      <w:marLeft w:val="0"/>
      <w:marRight w:val="0"/>
      <w:marTop w:val="0"/>
      <w:marBottom w:val="0"/>
      <w:divBdr>
        <w:top w:val="none" w:sz="0" w:space="0" w:color="auto"/>
        <w:left w:val="none" w:sz="0" w:space="0" w:color="auto"/>
        <w:bottom w:val="none" w:sz="0" w:space="0" w:color="auto"/>
        <w:right w:val="none" w:sz="0" w:space="0" w:color="auto"/>
      </w:divBdr>
      <w:divsChild>
        <w:div w:id="181364995">
          <w:marLeft w:val="0"/>
          <w:marRight w:val="0"/>
          <w:marTop w:val="0"/>
          <w:marBottom w:val="0"/>
          <w:divBdr>
            <w:top w:val="none" w:sz="0" w:space="0" w:color="auto"/>
            <w:left w:val="none" w:sz="0" w:space="0" w:color="auto"/>
            <w:bottom w:val="none" w:sz="0" w:space="0" w:color="auto"/>
            <w:right w:val="none" w:sz="0" w:space="0" w:color="auto"/>
          </w:divBdr>
          <w:divsChild>
            <w:div w:id="826482470">
              <w:marLeft w:val="0"/>
              <w:marRight w:val="0"/>
              <w:marTop w:val="0"/>
              <w:marBottom w:val="0"/>
              <w:divBdr>
                <w:top w:val="none" w:sz="0" w:space="0" w:color="auto"/>
                <w:left w:val="none" w:sz="0" w:space="0" w:color="auto"/>
                <w:bottom w:val="none" w:sz="0" w:space="0" w:color="auto"/>
                <w:right w:val="none" w:sz="0" w:space="0" w:color="auto"/>
              </w:divBdr>
              <w:divsChild>
                <w:div w:id="1872449306">
                  <w:marLeft w:val="0"/>
                  <w:marRight w:val="0"/>
                  <w:marTop w:val="0"/>
                  <w:marBottom w:val="0"/>
                  <w:divBdr>
                    <w:top w:val="none" w:sz="0" w:space="0" w:color="auto"/>
                    <w:left w:val="none" w:sz="0" w:space="0" w:color="auto"/>
                    <w:bottom w:val="none" w:sz="0" w:space="0" w:color="auto"/>
                    <w:right w:val="none" w:sz="0" w:space="0" w:color="auto"/>
                  </w:divBdr>
                  <w:divsChild>
                    <w:div w:id="565187725">
                      <w:marLeft w:val="0"/>
                      <w:marRight w:val="0"/>
                      <w:marTop w:val="0"/>
                      <w:marBottom w:val="0"/>
                      <w:divBdr>
                        <w:top w:val="none" w:sz="0" w:space="0" w:color="auto"/>
                        <w:left w:val="none" w:sz="0" w:space="0" w:color="auto"/>
                        <w:bottom w:val="none" w:sz="0" w:space="0" w:color="auto"/>
                        <w:right w:val="none" w:sz="0" w:space="0" w:color="auto"/>
                      </w:divBdr>
                      <w:divsChild>
                        <w:div w:id="1717511465">
                          <w:marLeft w:val="0"/>
                          <w:marRight w:val="0"/>
                          <w:marTop w:val="0"/>
                          <w:marBottom w:val="0"/>
                          <w:divBdr>
                            <w:top w:val="none" w:sz="0" w:space="0" w:color="auto"/>
                            <w:left w:val="none" w:sz="0" w:space="0" w:color="auto"/>
                            <w:bottom w:val="none" w:sz="0" w:space="0" w:color="auto"/>
                            <w:right w:val="none" w:sz="0" w:space="0" w:color="auto"/>
                          </w:divBdr>
                          <w:divsChild>
                            <w:div w:id="104949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1038582">
      <w:bodyDiv w:val="1"/>
      <w:marLeft w:val="0"/>
      <w:marRight w:val="0"/>
      <w:marTop w:val="0"/>
      <w:marBottom w:val="0"/>
      <w:divBdr>
        <w:top w:val="none" w:sz="0" w:space="0" w:color="auto"/>
        <w:left w:val="none" w:sz="0" w:space="0" w:color="auto"/>
        <w:bottom w:val="none" w:sz="0" w:space="0" w:color="auto"/>
        <w:right w:val="none" w:sz="0" w:space="0" w:color="auto"/>
      </w:divBdr>
    </w:div>
    <w:div w:id="1400321124">
      <w:bodyDiv w:val="1"/>
      <w:marLeft w:val="0"/>
      <w:marRight w:val="0"/>
      <w:marTop w:val="0"/>
      <w:marBottom w:val="0"/>
      <w:divBdr>
        <w:top w:val="none" w:sz="0" w:space="0" w:color="auto"/>
        <w:left w:val="none" w:sz="0" w:space="0" w:color="auto"/>
        <w:bottom w:val="none" w:sz="0" w:space="0" w:color="auto"/>
        <w:right w:val="none" w:sz="0" w:space="0" w:color="auto"/>
      </w:divBdr>
    </w:div>
    <w:div w:id="1434400122">
      <w:bodyDiv w:val="1"/>
      <w:marLeft w:val="0"/>
      <w:marRight w:val="0"/>
      <w:marTop w:val="0"/>
      <w:marBottom w:val="0"/>
      <w:divBdr>
        <w:top w:val="none" w:sz="0" w:space="0" w:color="auto"/>
        <w:left w:val="none" w:sz="0" w:space="0" w:color="auto"/>
        <w:bottom w:val="none" w:sz="0" w:space="0" w:color="auto"/>
        <w:right w:val="none" w:sz="0" w:space="0" w:color="auto"/>
      </w:divBdr>
    </w:div>
    <w:div w:id="1534726007">
      <w:bodyDiv w:val="1"/>
      <w:marLeft w:val="0"/>
      <w:marRight w:val="0"/>
      <w:marTop w:val="0"/>
      <w:marBottom w:val="0"/>
      <w:divBdr>
        <w:top w:val="none" w:sz="0" w:space="0" w:color="auto"/>
        <w:left w:val="none" w:sz="0" w:space="0" w:color="auto"/>
        <w:bottom w:val="none" w:sz="0" w:space="0" w:color="auto"/>
        <w:right w:val="none" w:sz="0" w:space="0" w:color="auto"/>
      </w:divBdr>
      <w:divsChild>
        <w:div w:id="480579901">
          <w:marLeft w:val="0"/>
          <w:marRight w:val="0"/>
          <w:marTop w:val="0"/>
          <w:marBottom w:val="0"/>
          <w:divBdr>
            <w:top w:val="single" w:sz="8" w:space="6" w:color="auto"/>
            <w:left w:val="single" w:sz="8" w:space="6" w:color="auto"/>
            <w:bottom w:val="single" w:sz="8" w:space="6" w:color="auto"/>
            <w:right w:val="single" w:sz="8" w:space="6" w:color="auto"/>
          </w:divBdr>
        </w:div>
        <w:div w:id="1593052403">
          <w:marLeft w:val="0"/>
          <w:marRight w:val="0"/>
          <w:marTop w:val="0"/>
          <w:marBottom w:val="0"/>
          <w:divBdr>
            <w:top w:val="single" w:sz="8" w:space="6" w:color="auto"/>
            <w:left w:val="single" w:sz="8" w:space="6" w:color="auto"/>
            <w:bottom w:val="single" w:sz="8" w:space="6" w:color="auto"/>
            <w:right w:val="single" w:sz="8" w:space="6" w:color="auto"/>
          </w:divBdr>
        </w:div>
      </w:divsChild>
    </w:div>
    <w:div w:id="1539854778">
      <w:bodyDiv w:val="1"/>
      <w:marLeft w:val="0"/>
      <w:marRight w:val="0"/>
      <w:marTop w:val="0"/>
      <w:marBottom w:val="0"/>
      <w:divBdr>
        <w:top w:val="none" w:sz="0" w:space="0" w:color="auto"/>
        <w:left w:val="none" w:sz="0" w:space="0" w:color="auto"/>
        <w:bottom w:val="none" w:sz="0" w:space="0" w:color="auto"/>
        <w:right w:val="none" w:sz="0" w:space="0" w:color="auto"/>
      </w:divBdr>
    </w:div>
    <w:div w:id="1569346479">
      <w:bodyDiv w:val="1"/>
      <w:marLeft w:val="0"/>
      <w:marRight w:val="0"/>
      <w:marTop w:val="0"/>
      <w:marBottom w:val="0"/>
      <w:divBdr>
        <w:top w:val="none" w:sz="0" w:space="0" w:color="auto"/>
        <w:left w:val="none" w:sz="0" w:space="0" w:color="auto"/>
        <w:bottom w:val="none" w:sz="0" w:space="0" w:color="auto"/>
        <w:right w:val="none" w:sz="0" w:space="0" w:color="auto"/>
      </w:divBdr>
    </w:div>
    <w:div w:id="1581209042">
      <w:bodyDiv w:val="1"/>
      <w:marLeft w:val="0"/>
      <w:marRight w:val="0"/>
      <w:marTop w:val="0"/>
      <w:marBottom w:val="0"/>
      <w:divBdr>
        <w:top w:val="none" w:sz="0" w:space="0" w:color="auto"/>
        <w:left w:val="none" w:sz="0" w:space="0" w:color="auto"/>
        <w:bottom w:val="none" w:sz="0" w:space="0" w:color="auto"/>
        <w:right w:val="none" w:sz="0" w:space="0" w:color="auto"/>
      </w:divBdr>
      <w:divsChild>
        <w:div w:id="705258739">
          <w:marLeft w:val="0"/>
          <w:marRight w:val="0"/>
          <w:marTop w:val="0"/>
          <w:marBottom w:val="0"/>
          <w:divBdr>
            <w:top w:val="none" w:sz="0" w:space="0" w:color="auto"/>
            <w:left w:val="none" w:sz="0" w:space="0" w:color="auto"/>
            <w:bottom w:val="none" w:sz="0" w:space="0" w:color="auto"/>
            <w:right w:val="none" w:sz="0" w:space="0" w:color="auto"/>
          </w:divBdr>
        </w:div>
      </w:divsChild>
    </w:div>
    <w:div w:id="1585719417">
      <w:bodyDiv w:val="1"/>
      <w:marLeft w:val="0"/>
      <w:marRight w:val="0"/>
      <w:marTop w:val="0"/>
      <w:marBottom w:val="0"/>
      <w:divBdr>
        <w:top w:val="none" w:sz="0" w:space="0" w:color="auto"/>
        <w:left w:val="none" w:sz="0" w:space="0" w:color="auto"/>
        <w:bottom w:val="none" w:sz="0" w:space="0" w:color="auto"/>
        <w:right w:val="none" w:sz="0" w:space="0" w:color="auto"/>
      </w:divBdr>
    </w:div>
    <w:div w:id="1608074902">
      <w:bodyDiv w:val="1"/>
      <w:marLeft w:val="0"/>
      <w:marRight w:val="0"/>
      <w:marTop w:val="0"/>
      <w:marBottom w:val="0"/>
      <w:divBdr>
        <w:top w:val="none" w:sz="0" w:space="0" w:color="auto"/>
        <w:left w:val="none" w:sz="0" w:space="0" w:color="auto"/>
        <w:bottom w:val="none" w:sz="0" w:space="0" w:color="auto"/>
        <w:right w:val="none" w:sz="0" w:space="0" w:color="auto"/>
      </w:divBdr>
    </w:div>
    <w:div w:id="1609465600">
      <w:bodyDiv w:val="1"/>
      <w:marLeft w:val="0"/>
      <w:marRight w:val="0"/>
      <w:marTop w:val="0"/>
      <w:marBottom w:val="0"/>
      <w:divBdr>
        <w:top w:val="none" w:sz="0" w:space="0" w:color="auto"/>
        <w:left w:val="none" w:sz="0" w:space="0" w:color="auto"/>
        <w:bottom w:val="none" w:sz="0" w:space="0" w:color="auto"/>
        <w:right w:val="none" w:sz="0" w:space="0" w:color="auto"/>
      </w:divBdr>
    </w:div>
    <w:div w:id="1635983679">
      <w:bodyDiv w:val="1"/>
      <w:marLeft w:val="0"/>
      <w:marRight w:val="0"/>
      <w:marTop w:val="0"/>
      <w:marBottom w:val="0"/>
      <w:divBdr>
        <w:top w:val="none" w:sz="0" w:space="0" w:color="auto"/>
        <w:left w:val="none" w:sz="0" w:space="0" w:color="auto"/>
        <w:bottom w:val="none" w:sz="0" w:space="0" w:color="auto"/>
        <w:right w:val="none" w:sz="0" w:space="0" w:color="auto"/>
      </w:divBdr>
    </w:div>
    <w:div w:id="1700280593">
      <w:bodyDiv w:val="1"/>
      <w:marLeft w:val="0"/>
      <w:marRight w:val="0"/>
      <w:marTop w:val="0"/>
      <w:marBottom w:val="0"/>
      <w:divBdr>
        <w:top w:val="none" w:sz="0" w:space="0" w:color="auto"/>
        <w:left w:val="none" w:sz="0" w:space="0" w:color="auto"/>
        <w:bottom w:val="none" w:sz="0" w:space="0" w:color="auto"/>
        <w:right w:val="none" w:sz="0" w:space="0" w:color="auto"/>
      </w:divBdr>
    </w:div>
    <w:div w:id="1705709393">
      <w:bodyDiv w:val="1"/>
      <w:marLeft w:val="0"/>
      <w:marRight w:val="0"/>
      <w:marTop w:val="0"/>
      <w:marBottom w:val="0"/>
      <w:divBdr>
        <w:top w:val="none" w:sz="0" w:space="0" w:color="auto"/>
        <w:left w:val="none" w:sz="0" w:space="0" w:color="auto"/>
        <w:bottom w:val="none" w:sz="0" w:space="0" w:color="auto"/>
        <w:right w:val="none" w:sz="0" w:space="0" w:color="auto"/>
      </w:divBdr>
    </w:div>
    <w:div w:id="1826050586">
      <w:bodyDiv w:val="1"/>
      <w:marLeft w:val="0"/>
      <w:marRight w:val="0"/>
      <w:marTop w:val="0"/>
      <w:marBottom w:val="0"/>
      <w:divBdr>
        <w:top w:val="none" w:sz="0" w:space="0" w:color="auto"/>
        <w:left w:val="none" w:sz="0" w:space="0" w:color="auto"/>
        <w:bottom w:val="none" w:sz="0" w:space="0" w:color="auto"/>
        <w:right w:val="none" w:sz="0" w:space="0" w:color="auto"/>
      </w:divBdr>
      <w:divsChild>
        <w:div w:id="1373920158">
          <w:marLeft w:val="0"/>
          <w:marRight w:val="0"/>
          <w:marTop w:val="0"/>
          <w:marBottom w:val="0"/>
          <w:divBdr>
            <w:top w:val="none" w:sz="0" w:space="0" w:color="auto"/>
            <w:left w:val="none" w:sz="0" w:space="0" w:color="auto"/>
            <w:bottom w:val="none" w:sz="0" w:space="0" w:color="auto"/>
            <w:right w:val="none" w:sz="0" w:space="0" w:color="auto"/>
          </w:divBdr>
          <w:divsChild>
            <w:div w:id="1628269484">
              <w:marLeft w:val="0"/>
              <w:marRight w:val="0"/>
              <w:marTop w:val="0"/>
              <w:marBottom w:val="0"/>
              <w:divBdr>
                <w:top w:val="none" w:sz="0" w:space="0" w:color="auto"/>
                <w:left w:val="none" w:sz="0" w:space="0" w:color="auto"/>
                <w:bottom w:val="none" w:sz="0" w:space="0" w:color="auto"/>
                <w:right w:val="none" w:sz="0" w:space="0" w:color="auto"/>
              </w:divBdr>
              <w:divsChild>
                <w:div w:id="7801225">
                  <w:marLeft w:val="0"/>
                  <w:marRight w:val="0"/>
                  <w:marTop w:val="0"/>
                  <w:marBottom w:val="0"/>
                  <w:divBdr>
                    <w:top w:val="none" w:sz="0" w:space="0" w:color="auto"/>
                    <w:left w:val="none" w:sz="0" w:space="0" w:color="auto"/>
                    <w:bottom w:val="none" w:sz="0" w:space="0" w:color="auto"/>
                    <w:right w:val="none" w:sz="0" w:space="0" w:color="auto"/>
                  </w:divBdr>
                  <w:divsChild>
                    <w:div w:id="399866111">
                      <w:marLeft w:val="0"/>
                      <w:marRight w:val="0"/>
                      <w:marTop w:val="0"/>
                      <w:marBottom w:val="0"/>
                      <w:divBdr>
                        <w:top w:val="none" w:sz="0" w:space="0" w:color="auto"/>
                        <w:left w:val="none" w:sz="0" w:space="0" w:color="auto"/>
                        <w:bottom w:val="none" w:sz="0" w:space="0" w:color="auto"/>
                        <w:right w:val="none" w:sz="0" w:space="0" w:color="auto"/>
                      </w:divBdr>
                      <w:divsChild>
                        <w:div w:id="1200826665">
                          <w:marLeft w:val="0"/>
                          <w:marRight w:val="0"/>
                          <w:marTop w:val="0"/>
                          <w:marBottom w:val="0"/>
                          <w:divBdr>
                            <w:top w:val="none" w:sz="0" w:space="0" w:color="auto"/>
                            <w:left w:val="none" w:sz="0" w:space="0" w:color="auto"/>
                            <w:bottom w:val="none" w:sz="0" w:space="0" w:color="auto"/>
                            <w:right w:val="none" w:sz="0" w:space="0" w:color="auto"/>
                          </w:divBdr>
                          <w:divsChild>
                            <w:div w:id="111940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5676167">
      <w:bodyDiv w:val="1"/>
      <w:marLeft w:val="0"/>
      <w:marRight w:val="0"/>
      <w:marTop w:val="0"/>
      <w:marBottom w:val="0"/>
      <w:divBdr>
        <w:top w:val="none" w:sz="0" w:space="0" w:color="auto"/>
        <w:left w:val="none" w:sz="0" w:space="0" w:color="auto"/>
        <w:bottom w:val="none" w:sz="0" w:space="0" w:color="auto"/>
        <w:right w:val="none" w:sz="0" w:space="0" w:color="auto"/>
      </w:divBdr>
    </w:div>
    <w:div w:id="1976715445">
      <w:bodyDiv w:val="1"/>
      <w:marLeft w:val="0"/>
      <w:marRight w:val="0"/>
      <w:marTop w:val="0"/>
      <w:marBottom w:val="0"/>
      <w:divBdr>
        <w:top w:val="none" w:sz="0" w:space="0" w:color="auto"/>
        <w:left w:val="none" w:sz="0" w:space="0" w:color="auto"/>
        <w:bottom w:val="none" w:sz="0" w:space="0" w:color="auto"/>
        <w:right w:val="none" w:sz="0" w:space="0" w:color="auto"/>
      </w:divBdr>
    </w:div>
    <w:div w:id="2059889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orcid.org/0009-0001-2793-196X"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rcid.org/0009-0006-3678-0290"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_rels/footnotes.xml.rels><?xml version="1.0" encoding="UTF-8" standalone="yes"?>
<Relationships xmlns="http://schemas.openxmlformats.org/package/2006/relationships"><Relationship Id="rId3" Type="http://schemas.openxmlformats.org/officeDocument/2006/relationships/hyperlink" Target="https://github.com/OHDSI/MIMIC" TargetMode="External"/><Relationship Id="rId2" Type="http://schemas.openxmlformats.org/officeDocument/2006/relationships/hyperlink" Target="https://athena.ohdsi.org/" TargetMode="External"/><Relationship Id="rId1" Type="http://schemas.openxmlformats.org/officeDocument/2006/relationships/hyperlink" Target="https://github.com/OHDSI/WhiteRabbit" TargetMode="External"/><Relationship Id="rId4" Type="http://schemas.openxmlformats.org/officeDocument/2006/relationships/hyperlink" Target="https://github.com/AI-CARE-Consortium/omop-stratific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31B2A9B7DC73E41B20F91BE0433DA7B" ma:contentTypeVersion="20" ma:contentTypeDescription="Ein neues Dokument erstellen." ma:contentTypeScope="" ma:versionID="bc1ca524572432d29d50eb8d5afa7687">
  <xsd:schema xmlns:xsd="http://www.w3.org/2001/XMLSchema" xmlns:xs="http://www.w3.org/2001/XMLSchema" xmlns:p="http://schemas.microsoft.com/office/2006/metadata/properties" xmlns:ns2="7e3ef758-5b0b-4d2d-856f-d9267612f146" xmlns:ns3="ccaa1e7b-e736-48e0-af8d-37ec9fede973" targetNamespace="http://schemas.microsoft.com/office/2006/metadata/properties" ma:root="true" ma:fieldsID="4b84a5504daa485dcfe78da3139fcde4" ns2:_="" ns3:_="">
    <xsd:import namespace="7e3ef758-5b0b-4d2d-856f-d9267612f146"/>
    <xsd:import namespace="ccaa1e7b-e736-48e0-af8d-37ec9fede9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lcf76f155ced4ddcb4097134ff3c332f" minOccurs="0"/>
                <xsd:element ref="ns3:TaxCatchAll" minOccurs="0"/>
                <xsd:element ref="ns2:Comment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3ef758-5b0b-4d2d-856f-d9267612f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Bildmarkierungen" ma:readOnly="false" ma:fieldId="{5cf76f15-5ced-4ddc-b409-7134ff3c332f}" ma:taxonomyMulti="true" ma:sspId="81671035-416c-4ad7-9210-05c182c83892" ma:termSetId="09814cd3-568e-fe90-9814-8d621ff8fb84" ma:anchorId="fba54fb3-c3e1-fe81-a776-ca4b69148c4d" ma:open="true" ma:isKeyword="false">
      <xsd:complexType>
        <xsd:sequence>
          <xsd:element ref="pc:Terms" minOccurs="0" maxOccurs="1"/>
        </xsd:sequence>
      </xsd:complexType>
    </xsd:element>
    <xsd:element name="Comments" ma:index="24" nillable="true" ma:displayName="Comments" ma:format="Dropdown" ma:internalName="Comments">
      <xsd:simpleType>
        <xsd:restriction base="dms:Note">
          <xsd:maxLength value="255"/>
        </xsd:restriction>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caa1e7b-e736-48e0-af8d-37ec9fede973"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23" nillable="true" ma:displayName="Taxonomy Catch All Column" ma:hidden="true" ma:list="{fbdfb694-0e50-47de-bdff-8b6b9da778c5}" ma:internalName="TaxCatchAll" ma:showField="CatchAllData" ma:web="ccaa1e7b-e736-48e0-af8d-37ec9fede9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e3ef758-5b0b-4d2d-856f-d9267612f146">
      <Terms xmlns="http://schemas.microsoft.com/office/infopath/2007/PartnerControls"/>
    </lcf76f155ced4ddcb4097134ff3c332f>
    <TaxCatchAll xmlns="ccaa1e7b-e736-48e0-af8d-37ec9fede973" xsi:nil="true"/>
    <Comments xmlns="7e3ef758-5b0b-4d2d-856f-d9267612f14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3588BF-4BA1-F649-8613-AC047760BB5C}">
  <ds:schemaRefs>
    <ds:schemaRef ds:uri="http://schemas.openxmlformats.org/officeDocument/2006/bibliography"/>
  </ds:schemaRefs>
</ds:datastoreItem>
</file>

<file path=customXml/itemProps2.xml><?xml version="1.0" encoding="utf-8"?>
<ds:datastoreItem xmlns:ds="http://schemas.openxmlformats.org/officeDocument/2006/customXml" ds:itemID="{5F121EB3-8283-4D56-B3A4-8413792D69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3ef758-5b0b-4d2d-856f-d9267612f146"/>
    <ds:schemaRef ds:uri="ccaa1e7b-e736-48e0-af8d-37ec9fede9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197612-B8E8-416C-958C-190BC70EC743}">
  <ds:schemaRefs>
    <ds:schemaRef ds:uri="http://schemas.microsoft.com/office/2006/metadata/properties"/>
    <ds:schemaRef ds:uri="http://schemas.microsoft.com/office/infopath/2007/PartnerControls"/>
    <ds:schemaRef ds:uri="7e3ef758-5b0b-4d2d-856f-d9267612f146"/>
    <ds:schemaRef ds:uri="ccaa1e7b-e736-48e0-af8d-37ec9fede973"/>
  </ds:schemaRefs>
</ds:datastoreItem>
</file>

<file path=customXml/itemProps4.xml><?xml version="1.0" encoding="utf-8"?>
<ds:datastoreItem xmlns:ds="http://schemas.openxmlformats.org/officeDocument/2006/customXml" ds:itemID="{9AA189A8-E878-4335-A2F3-75E007DB4E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9</Words>
  <Characters>9509</Characters>
  <Application>Microsoft Office Word</Application>
  <DocSecurity>0</DocSecurity>
  <Lines>79</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997</CharactersWithSpaces>
  <SharedDoc>false</SharedDoc>
  <HLinks>
    <vt:vector size="48" baseType="variant">
      <vt:variant>
        <vt:i4>393245</vt:i4>
      </vt:variant>
      <vt:variant>
        <vt:i4>27</vt:i4>
      </vt:variant>
      <vt:variant>
        <vt:i4>0</vt:i4>
      </vt:variant>
      <vt:variant>
        <vt:i4>5</vt:i4>
      </vt:variant>
      <vt:variant>
        <vt:lpwstr>https://arxiv.org/abs/2402.04400</vt:lpwstr>
      </vt:variant>
      <vt:variant>
        <vt:lpwstr/>
      </vt:variant>
      <vt:variant>
        <vt:i4>6160403</vt:i4>
      </vt:variant>
      <vt:variant>
        <vt:i4>3</vt:i4>
      </vt:variant>
      <vt:variant>
        <vt:i4>0</vt:i4>
      </vt:variant>
      <vt:variant>
        <vt:i4>5</vt:i4>
      </vt:variant>
      <vt:variant>
        <vt:lpwstr>https://orcid.org/0009-0001-2793-196X</vt:lpwstr>
      </vt:variant>
      <vt:variant>
        <vt:lpwstr/>
      </vt:variant>
      <vt:variant>
        <vt:i4>5898256</vt:i4>
      </vt:variant>
      <vt:variant>
        <vt:i4>0</vt:i4>
      </vt:variant>
      <vt:variant>
        <vt:i4>0</vt:i4>
      </vt:variant>
      <vt:variant>
        <vt:i4>5</vt:i4>
      </vt:variant>
      <vt:variant>
        <vt:lpwstr>https://orcid.org/0009-0006-3678-0290</vt:lpwstr>
      </vt:variant>
      <vt:variant>
        <vt:lpwstr/>
      </vt:variant>
      <vt:variant>
        <vt:i4>1900641</vt:i4>
      </vt:variant>
      <vt:variant>
        <vt:i4>9</vt:i4>
      </vt:variant>
      <vt:variant>
        <vt:i4>0</vt:i4>
      </vt:variant>
      <vt:variant>
        <vt:i4>5</vt:i4>
      </vt:variant>
      <vt:variant>
        <vt:lpwstr>https://github.com/UKEIAM/omop_learning/</vt:lpwstr>
      </vt:variant>
      <vt:variant>
        <vt:lpwstr/>
      </vt:variant>
      <vt:variant>
        <vt:i4>720974</vt:i4>
      </vt:variant>
      <vt:variant>
        <vt:i4>6</vt:i4>
      </vt:variant>
      <vt:variant>
        <vt:i4>0</vt:i4>
      </vt:variant>
      <vt:variant>
        <vt:i4>5</vt:i4>
      </vt:variant>
      <vt:variant>
        <vt:lpwstr>https://athena.ohdsi.org/</vt:lpwstr>
      </vt:variant>
      <vt:variant>
        <vt:lpwstr/>
      </vt:variant>
      <vt:variant>
        <vt:i4>1179673</vt:i4>
      </vt:variant>
      <vt:variant>
        <vt:i4>3</vt:i4>
      </vt:variant>
      <vt:variant>
        <vt:i4>0</vt:i4>
      </vt:variant>
      <vt:variant>
        <vt:i4>5</vt:i4>
      </vt:variant>
      <vt:variant>
        <vt:lpwstr>https://github.com/OHDSI/WhiteRabbit</vt:lpwstr>
      </vt:variant>
      <vt:variant>
        <vt:lpwstr/>
      </vt:variant>
      <vt:variant>
        <vt:i4>8192124</vt:i4>
      </vt:variant>
      <vt:variant>
        <vt:i4>0</vt:i4>
      </vt:variant>
      <vt:variant>
        <vt:i4>0</vt:i4>
      </vt:variant>
      <vt:variant>
        <vt:i4>5</vt:i4>
      </vt:variant>
      <vt:variant>
        <vt:lpwstr>https://github.com/OHDSI/MIMIC</vt:lpwstr>
      </vt:variant>
      <vt:variant>
        <vt:lpwstr/>
      </vt:variant>
      <vt:variant>
        <vt:i4>393245</vt:i4>
      </vt:variant>
      <vt:variant>
        <vt:i4>0</vt:i4>
      </vt:variant>
      <vt:variant>
        <vt:i4>0</vt:i4>
      </vt:variant>
      <vt:variant>
        <vt:i4>5</vt:i4>
      </vt:variant>
      <vt:variant>
        <vt:lpwstr>https://arxiv.org/abs/2402.044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le.beernink@uni-hamburg.de;christopher.gundler@uni-hamburg.de</dc:creator>
  <cp:keywords/>
  <dc:description/>
  <cp:lastModifiedBy>Mareile Beernink</cp:lastModifiedBy>
  <cp:revision>1446</cp:revision>
  <dcterms:created xsi:type="dcterms:W3CDTF">2024-07-30T19:14:00Z</dcterms:created>
  <dcterms:modified xsi:type="dcterms:W3CDTF">2026-04-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 name="dontAskDelayCitationUpdates" value="true"/&gt;&lt;/prefs&gt;&lt;/data&gt;</vt:lpwstr>
  </property>
  <property fmtid="{D5CDD505-2E9C-101B-9397-08002B2CF9AE}" pid="3" name="ContentTypeId">
    <vt:lpwstr>0x010100D31B2A9B7DC73E41B20F91BE0433DA7B</vt:lpwstr>
  </property>
  <property fmtid="{D5CDD505-2E9C-101B-9397-08002B2CF9AE}" pid="4" name="MediaServiceImageTags">
    <vt:lpwstr/>
  </property>
  <property fmtid="{D5CDD505-2E9C-101B-9397-08002B2CF9AE}" pid="5" name="ZOTERO_PREF_1">
    <vt:lpwstr>&lt;data data-version="3" zotero-version="6.0.36"&gt;&lt;session id="BPWvBWvk"/&gt;&lt;style id="http://www.zotero.org/styles/elsevier-vancouver" hasBibliography="1" bibliographyStyleHasBeenSet="1"/&gt;&lt;prefs&gt;&lt;pref name="fieldType" value="Field"/&gt;&lt;pref name="automaticJourn</vt:lpwstr>
  </property>
</Properties>
</file>